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135C" w:rsidRPr="004F32A8" w:rsidRDefault="0078135C" w:rsidP="004F32A8">
      <w:pPr>
        <w:widowControl/>
        <w:rPr>
          <w:rFonts w:ascii="Times New Roman" w:eastAsia="宋体" w:hAnsi="Times New Roman" w:cs="Times New Roman"/>
          <w:b/>
          <w:color w:val="000000"/>
          <w:kern w:val="0"/>
          <w:sz w:val="22"/>
        </w:rPr>
      </w:pPr>
      <w:r w:rsidRPr="004F32A8">
        <w:rPr>
          <w:rFonts w:ascii="Times New Roman" w:eastAsia="宋体" w:hAnsi="Times New Roman" w:cs="Times New Roman"/>
          <w:b/>
          <w:color w:val="000000"/>
          <w:kern w:val="0"/>
          <w:sz w:val="22"/>
        </w:rPr>
        <w:t>Table S1</w:t>
      </w:r>
      <w:r w:rsidRPr="004F32A8">
        <w:rPr>
          <w:rFonts w:ascii="Times New Roman" w:eastAsia="宋体" w:hAnsi="Times New Roman" w:cs="Times New Roman" w:hint="eastAsia"/>
          <w:b/>
          <w:color w:val="000000"/>
          <w:kern w:val="0"/>
          <w:sz w:val="22"/>
        </w:rPr>
        <w:t>.</w:t>
      </w:r>
      <w:r w:rsidRPr="004F32A8">
        <w:rPr>
          <w:rFonts w:ascii="Times New Roman" w:eastAsia="宋体" w:hAnsi="Times New Roman" w:cs="Times New Roman"/>
          <w:b/>
          <w:color w:val="000000"/>
          <w:kern w:val="0"/>
          <w:sz w:val="22"/>
        </w:rPr>
        <w:t xml:space="preserve"> </w:t>
      </w:r>
      <w:r w:rsidR="000C3B38">
        <w:rPr>
          <w:rFonts w:ascii="Times New Roman" w:eastAsia="宋体" w:hAnsi="Times New Roman" w:cs="Times New Roman" w:hint="eastAsia"/>
          <w:b/>
          <w:color w:val="000000"/>
          <w:kern w:val="0"/>
          <w:sz w:val="22"/>
        </w:rPr>
        <w:t xml:space="preserve">The </w:t>
      </w:r>
      <w:r w:rsidRPr="004F32A8">
        <w:rPr>
          <w:rFonts w:ascii="Times New Roman" w:eastAsia="宋体" w:hAnsi="Times New Roman" w:cs="Times New Roman"/>
          <w:b/>
          <w:color w:val="000000"/>
          <w:kern w:val="0"/>
          <w:sz w:val="22"/>
        </w:rPr>
        <w:t xml:space="preserve">267 representative clinical and environmental </w:t>
      </w:r>
      <w:r w:rsidRPr="000C3B38">
        <w:rPr>
          <w:rFonts w:ascii="Times New Roman" w:eastAsia="宋体" w:hAnsi="Times New Roman" w:cs="Times New Roman"/>
          <w:b/>
          <w:i/>
          <w:color w:val="000000"/>
          <w:kern w:val="0"/>
          <w:sz w:val="22"/>
        </w:rPr>
        <w:t>V.</w:t>
      </w:r>
      <w:r w:rsidR="000C3B38" w:rsidRPr="000C3B38">
        <w:rPr>
          <w:rFonts w:ascii="Times New Roman" w:eastAsia="宋体" w:hAnsi="Times New Roman" w:cs="Times New Roman" w:hint="eastAsia"/>
          <w:b/>
          <w:i/>
          <w:color w:val="000000"/>
          <w:kern w:val="0"/>
          <w:sz w:val="22"/>
        </w:rPr>
        <w:t xml:space="preserve"> </w:t>
      </w:r>
      <w:r w:rsidRPr="000C3B38">
        <w:rPr>
          <w:rFonts w:ascii="Times New Roman" w:eastAsia="宋体" w:hAnsi="Times New Roman" w:cs="Times New Roman"/>
          <w:b/>
          <w:i/>
          <w:color w:val="000000"/>
          <w:kern w:val="0"/>
          <w:sz w:val="22"/>
        </w:rPr>
        <w:t>parahaemolyticus</w:t>
      </w:r>
      <w:r w:rsidRPr="004F32A8">
        <w:rPr>
          <w:rFonts w:ascii="Times New Roman" w:eastAsia="宋体" w:hAnsi="Times New Roman" w:cs="Times New Roman"/>
          <w:b/>
          <w:color w:val="000000"/>
          <w:kern w:val="0"/>
          <w:sz w:val="22"/>
        </w:rPr>
        <w:t xml:space="preserve"> isolates with pandemic genetic marks (</w:t>
      </w:r>
      <w:r w:rsidRPr="0005218F">
        <w:rPr>
          <w:rFonts w:ascii="Times New Roman" w:eastAsia="宋体" w:hAnsi="Times New Roman" w:cs="Times New Roman"/>
          <w:b/>
          <w:i/>
          <w:color w:val="000000"/>
          <w:kern w:val="0"/>
          <w:sz w:val="22"/>
        </w:rPr>
        <w:t>toxRS</w:t>
      </w:r>
      <w:r w:rsidRPr="004F32A8">
        <w:rPr>
          <w:rFonts w:ascii="Times New Roman" w:eastAsia="宋体" w:hAnsi="Times New Roman" w:cs="Times New Roman"/>
          <w:b/>
          <w:color w:val="000000"/>
          <w:kern w:val="0"/>
          <w:sz w:val="22"/>
        </w:rPr>
        <w:t xml:space="preserve">/new+, </w:t>
      </w:r>
      <w:r w:rsidRPr="0005218F">
        <w:rPr>
          <w:rFonts w:ascii="Times New Roman" w:eastAsia="宋体" w:hAnsi="Times New Roman" w:cs="Times New Roman"/>
          <w:b/>
          <w:i/>
          <w:color w:val="000000"/>
          <w:kern w:val="0"/>
          <w:sz w:val="22"/>
        </w:rPr>
        <w:t>tdh</w:t>
      </w:r>
      <w:r w:rsidRPr="004F32A8">
        <w:rPr>
          <w:rFonts w:ascii="Times New Roman" w:eastAsia="宋体" w:hAnsi="Times New Roman" w:cs="Times New Roman"/>
          <w:b/>
          <w:color w:val="000000"/>
          <w:kern w:val="0"/>
          <w:sz w:val="22"/>
        </w:rPr>
        <w:t xml:space="preserve">+ and </w:t>
      </w:r>
      <w:r w:rsidRPr="0005218F">
        <w:rPr>
          <w:rFonts w:ascii="Times New Roman" w:eastAsia="宋体" w:hAnsi="Times New Roman" w:cs="Times New Roman"/>
          <w:b/>
          <w:i/>
          <w:color w:val="000000"/>
          <w:kern w:val="0"/>
          <w:sz w:val="22"/>
        </w:rPr>
        <w:t>trh</w:t>
      </w:r>
      <w:r w:rsidRPr="004F32A8">
        <w:rPr>
          <w:rFonts w:ascii="Times New Roman" w:eastAsia="宋体" w:hAnsi="Times New Roman" w:cs="Times New Roman"/>
          <w:b/>
          <w:color w:val="000000"/>
          <w:kern w:val="0"/>
          <w:sz w:val="22"/>
        </w:rPr>
        <w:t xml:space="preserve">-) </w:t>
      </w:r>
      <w:r w:rsidR="0005218F" w:rsidRPr="0005218F">
        <w:rPr>
          <w:rFonts w:ascii="Times New Roman" w:eastAsia="宋体" w:hAnsi="Times New Roman" w:cs="Times New Roman"/>
          <w:b/>
          <w:color w:val="000000"/>
          <w:kern w:val="0"/>
          <w:sz w:val="22"/>
        </w:rPr>
        <w:t xml:space="preserve">collected </w:t>
      </w:r>
      <w:r w:rsidRPr="004F32A8">
        <w:rPr>
          <w:rFonts w:ascii="Times New Roman" w:eastAsia="宋体" w:hAnsi="Times New Roman" w:cs="Times New Roman"/>
          <w:b/>
          <w:color w:val="000000"/>
          <w:kern w:val="0"/>
          <w:sz w:val="22"/>
        </w:rPr>
        <w:t>from various countries and different times used in this study</w:t>
      </w:r>
    </w:p>
    <w:tbl>
      <w:tblPr>
        <w:tblW w:w="13608" w:type="dxa"/>
        <w:jc w:val="center"/>
        <w:tblLayout w:type="fixed"/>
        <w:tblLook w:val="04A0"/>
      </w:tblPr>
      <w:tblGrid>
        <w:gridCol w:w="676"/>
        <w:gridCol w:w="1559"/>
        <w:gridCol w:w="1418"/>
        <w:gridCol w:w="2323"/>
        <w:gridCol w:w="1276"/>
        <w:gridCol w:w="1701"/>
        <w:gridCol w:w="1787"/>
        <w:gridCol w:w="2868"/>
      </w:tblGrid>
      <w:tr w:rsidR="0005218F" w:rsidRPr="004F32A8" w:rsidTr="0005218F">
        <w:trPr>
          <w:trHeight w:val="285"/>
          <w:jc w:val="center"/>
        </w:trPr>
        <w:tc>
          <w:tcPr>
            <w:tcW w:w="676" w:type="dxa"/>
            <w:tcBorders>
              <w:top w:val="single" w:sz="4" w:space="0" w:color="auto"/>
              <w:left w:val="nil"/>
              <w:bottom w:val="single" w:sz="4" w:space="0" w:color="auto"/>
              <w:right w:val="nil"/>
            </w:tcBorders>
          </w:tcPr>
          <w:p w:rsidR="0078135C" w:rsidRPr="004F32A8" w:rsidRDefault="004F32A8"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hint="eastAsia"/>
                <w:b/>
                <w:color w:val="000000"/>
                <w:kern w:val="0"/>
                <w:sz w:val="20"/>
                <w:szCs w:val="20"/>
              </w:rPr>
              <w:t xml:space="preserve"> </w:t>
            </w:r>
            <w:r w:rsidR="0078135C" w:rsidRPr="004F32A8">
              <w:rPr>
                <w:rFonts w:ascii="Times New Roman" w:eastAsia="宋体" w:hAnsi="Times New Roman" w:cs="Times New Roman" w:hint="eastAsia"/>
                <w:b/>
                <w:color w:val="000000"/>
                <w:kern w:val="0"/>
                <w:sz w:val="20"/>
                <w:szCs w:val="20"/>
              </w:rPr>
              <w:t>Id</w:t>
            </w:r>
          </w:p>
        </w:tc>
        <w:tc>
          <w:tcPr>
            <w:tcW w:w="1559"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Isolate</w:t>
            </w:r>
          </w:p>
        </w:tc>
        <w:tc>
          <w:tcPr>
            <w:tcW w:w="1418"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Country</w:t>
            </w:r>
          </w:p>
        </w:tc>
        <w:tc>
          <w:tcPr>
            <w:tcW w:w="2323"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Region</w:t>
            </w:r>
          </w:p>
        </w:tc>
        <w:tc>
          <w:tcPr>
            <w:tcW w:w="1276"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Year</w:t>
            </w:r>
          </w:p>
        </w:tc>
        <w:tc>
          <w:tcPr>
            <w:tcW w:w="1701"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Serotype</w:t>
            </w:r>
          </w:p>
        </w:tc>
        <w:tc>
          <w:tcPr>
            <w:tcW w:w="1787"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Source</w:t>
            </w:r>
          </w:p>
        </w:tc>
        <w:tc>
          <w:tcPr>
            <w:tcW w:w="2868" w:type="dxa"/>
            <w:tcBorders>
              <w:top w:val="single" w:sz="4" w:space="0" w:color="auto"/>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b/>
                <w:color w:val="000000"/>
                <w:kern w:val="0"/>
                <w:sz w:val="20"/>
                <w:szCs w:val="20"/>
              </w:rPr>
            </w:pPr>
            <w:r w:rsidRPr="004F32A8">
              <w:rPr>
                <w:rFonts w:ascii="Times New Roman" w:eastAsia="宋体" w:hAnsi="Times New Roman" w:cs="Times New Roman"/>
                <w:b/>
                <w:color w:val="000000"/>
                <w:kern w:val="0"/>
                <w:sz w:val="20"/>
                <w:szCs w:val="20"/>
              </w:rPr>
              <w:t>Reference</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0</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ngol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Ellingse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N-5034</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1_124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2_124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O-2449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P-1124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ngladesh</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 Chittago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quatic environment</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Islam et al., 200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razil</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ara and Alagoas</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Velazquez-Roman et al., 2014)</w:t>
            </w:r>
          </w:p>
        </w:tc>
      </w:tr>
      <w:tr w:rsidR="0005218F" w:rsidRPr="004F32A8" w:rsidTr="0005218F">
        <w:trPr>
          <w:trHeight w:val="300"/>
          <w:jc w:val="center"/>
        </w:trPr>
        <w:tc>
          <w:tcPr>
            <w:tcW w:w="676" w:type="dxa"/>
            <w:tcBorders>
              <w:top w:val="nil"/>
              <w:left w:val="nil"/>
              <w:bottom w:val="nil"/>
              <w:right w:val="nil"/>
            </w:tcBorders>
            <w:vAlign w:val="center"/>
          </w:tcPr>
          <w:p w:rsidR="00273C2C" w:rsidRPr="004F32A8" w:rsidRDefault="00273C2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w:t>
            </w:r>
          </w:p>
        </w:tc>
        <w:tc>
          <w:tcPr>
            <w:tcW w:w="1559"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razil</w:t>
            </w:r>
          </w:p>
        </w:tc>
        <w:tc>
          <w:tcPr>
            <w:tcW w:w="2323"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nambuco and Alagoas</w:t>
            </w:r>
          </w:p>
        </w:tc>
        <w:tc>
          <w:tcPr>
            <w:tcW w:w="1276"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73C2C" w:rsidRDefault="0005218F" w:rsidP="0027582A">
            <w:pPr>
              <w:jc w:val="center"/>
            </w:pPr>
            <w:r>
              <w:rPr>
                <w:rFonts w:ascii="Times New Roman" w:hAnsi="Times New Roman" w:cs="Times New Roman"/>
                <w:color w:val="080000"/>
                <w:kern w:val="0"/>
                <w:sz w:val="20"/>
                <w:szCs w:val="20"/>
              </w:rPr>
              <w:t>(Velazquez-Roman et al., 2014)</w:t>
            </w:r>
          </w:p>
        </w:tc>
      </w:tr>
      <w:tr w:rsidR="0005218F" w:rsidRPr="004F32A8" w:rsidTr="0005218F">
        <w:trPr>
          <w:trHeight w:val="300"/>
          <w:jc w:val="center"/>
        </w:trPr>
        <w:tc>
          <w:tcPr>
            <w:tcW w:w="676" w:type="dxa"/>
            <w:tcBorders>
              <w:top w:val="nil"/>
              <w:left w:val="nil"/>
              <w:bottom w:val="nil"/>
              <w:right w:val="nil"/>
            </w:tcBorders>
            <w:vAlign w:val="center"/>
          </w:tcPr>
          <w:p w:rsidR="00273C2C" w:rsidRPr="004F32A8" w:rsidRDefault="00273C2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w:t>
            </w:r>
          </w:p>
        </w:tc>
        <w:tc>
          <w:tcPr>
            <w:tcW w:w="1559"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73C2C" w:rsidRDefault="0005218F" w:rsidP="0027582A">
            <w:pPr>
              <w:jc w:val="center"/>
            </w:pPr>
            <w:r>
              <w:rPr>
                <w:rFonts w:ascii="Times New Roman" w:hAnsi="Times New Roman" w:cs="Times New Roman"/>
                <w:color w:val="080000"/>
                <w:kern w:val="0"/>
                <w:sz w:val="20"/>
                <w:szCs w:val="20"/>
              </w:rPr>
              <w:t>(Velazquez-Roman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MA18.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egio´n de Los Lagos</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llfish</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arcia et al., 2009)</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erto Montt</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rth et al., 2009)</w:t>
            </w:r>
          </w:p>
        </w:tc>
      </w:tr>
      <w:tr w:rsidR="0005218F" w:rsidRPr="004F32A8" w:rsidTr="0005218F">
        <w:trPr>
          <w:trHeight w:val="300"/>
          <w:jc w:val="center"/>
        </w:trPr>
        <w:tc>
          <w:tcPr>
            <w:tcW w:w="676" w:type="dxa"/>
            <w:tcBorders>
              <w:top w:val="nil"/>
              <w:left w:val="nil"/>
              <w:bottom w:val="nil"/>
              <w:right w:val="nil"/>
            </w:tcBorders>
            <w:vAlign w:val="center"/>
          </w:tcPr>
          <w:p w:rsidR="00273C2C" w:rsidRPr="004F32A8" w:rsidRDefault="00273C2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w:t>
            </w:r>
          </w:p>
        </w:tc>
        <w:tc>
          <w:tcPr>
            <w:tcW w:w="1559"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erto Montt</w:t>
            </w:r>
          </w:p>
        </w:tc>
        <w:tc>
          <w:tcPr>
            <w:tcW w:w="1276"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59</w:t>
            </w:r>
          </w:p>
        </w:tc>
        <w:tc>
          <w:tcPr>
            <w:tcW w:w="1787"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73C2C" w:rsidRDefault="0005218F" w:rsidP="0027582A">
            <w:pPr>
              <w:jc w:val="center"/>
            </w:pPr>
            <w:r>
              <w:rPr>
                <w:rFonts w:ascii="Times New Roman" w:hAnsi="Times New Roman" w:cs="Times New Roman"/>
                <w:color w:val="080000"/>
                <w:kern w:val="0"/>
                <w:sz w:val="20"/>
                <w:szCs w:val="20"/>
              </w:rPr>
              <w:t>(Harth et al., 2009)</w:t>
            </w:r>
          </w:p>
        </w:tc>
      </w:tr>
      <w:tr w:rsidR="0005218F" w:rsidRPr="004F32A8" w:rsidTr="0005218F">
        <w:trPr>
          <w:trHeight w:val="300"/>
          <w:jc w:val="center"/>
        </w:trPr>
        <w:tc>
          <w:tcPr>
            <w:tcW w:w="676" w:type="dxa"/>
            <w:tcBorders>
              <w:top w:val="nil"/>
              <w:left w:val="nil"/>
              <w:bottom w:val="nil"/>
              <w:right w:val="nil"/>
            </w:tcBorders>
            <w:vAlign w:val="center"/>
          </w:tcPr>
          <w:p w:rsidR="00273C2C" w:rsidRPr="004F32A8" w:rsidRDefault="00273C2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w:t>
            </w:r>
          </w:p>
        </w:tc>
        <w:tc>
          <w:tcPr>
            <w:tcW w:w="1559"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erto Montt</w:t>
            </w:r>
          </w:p>
        </w:tc>
        <w:tc>
          <w:tcPr>
            <w:tcW w:w="1276"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59</w:t>
            </w:r>
          </w:p>
        </w:tc>
        <w:tc>
          <w:tcPr>
            <w:tcW w:w="1787" w:type="dxa"/>
            <w:tcBorders>
              <w:top w:val="nil"/>
              <w:left w:val="nil"/>
              <w:bottom w:val="nil"/>
              <w:right w:val="nil"/>
            </w:tcBorders>
            <w:shd w:val="clear" w:color="auto" w:fill="auto"/>
            <w:noWrap/>
            <w:vAlign w:val="center"/>
            <w:hideMark/>
          </w:tcPr>
          <w:p w:rsidR="00273C2C" w:rsidRPr="004F32A8" w:rsidRDefault="00273C2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73C2C" w:rsidRDefault="0005218F" w:rsidP="0027582A">
            <w:pPr>
              <w:jc w:val="center"/>
            </w:pPr>
            <w:r>
              <w:rPr>
                <w:rFonts w:ascii="Times New Roman" w:hAnsi="Times New Roman" w:cs="Times New Roman"/>
                <w:color w:val="080000"/>
                <w:kern w:val="0"/>
                <w:sz w:val="20"/>
                <w:szCs w:val="20"/>
              </w:rPr>
              <w:t>(Harth et al., 2009)</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MA109.5</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l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erto Montt</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environment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MC-46</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Chile </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erto Montt</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2</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color w:val="00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KUT </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23</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UT</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4</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2:K3</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0:K60</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6</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3</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Pr="007E1551" w:rsidRDefault="007E1551" w:rsidP="007E1551">
            <w:pPr>
              <w:widowControl/>
              <w:jc w:val="center"/>
              <w:rPr>
                <w:rFonts w:ascii="Times New Roman" w:eastAsia="宋体" w:hAnsi="Times New Roman" w:cs="Times New Roman"/>
                <w:color w:val="000000"/>
                <w:kern w:val="0"/>
                <w:sz w:val="20"/>
                <w:szCs w:val="20"/>
              </w:rPr>
            </w:pPr>
            <w:r w:rsidRPr="007E1551">
              <w:rPr>
                <w:rFonts w:ascii="Times New Roman" w:eastAsia="宋体" w:hAnsi="Times New Roman" w:cs="Times New Roman" w:hint="eastAsia"/>
                <w:color w:val="000000"/>
                <w:kern w:val="0"/>
                <w:sz w:val="20"/>
                <w:szCs w:val="20"/>
              </w:rPr>
              <w:t>(</w:t>
            </w:r>
            <w:r w:rsidRPr="007E1551">
              <w:rPr>
                <w:rFonts w:ascii="Times New Roman" w:eastAsia="宋体" w:hAnsi="Times New Roman" w:cs="Times New Roman"/>
                <w:color w:val="000000"/>
                <w:kern w:val="0"/>
                <w:sz w:val="20"/>
                <w:szCs w:val="20"/>
              </w:rPr>
              <w:t>CHEN et al., 2014</w:t>
            </w:r>
            <w:r w:rsidRPr="007E1551">
              <w:rPr>
                <w:rFonts w:ascii="Times New Roman" w:eastAsia="宋体" w:hAnsi="Times New Roman" w:cs="Times New Roman" w:hint="eastAsia"/>
                <w:color w:val="000000"/>
                <w:kern w:val="0"/>
                <w:sz w:val="20"/>
                <w:szCs w:val="20"/>
              </w:rPr>
              <w:t>)</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11VP04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78135C" w:rsidP="0027582A">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bMLST database</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eiji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t>
            </w:r>
            <w:r w:rsidR="00B944EB">
              <w:rPr>
                <w:rFonts w:ascii="Times New Roman" w:hAnsi="Times New Roman" w:cs="Times New Roman" w:hint="eastAsia"/>
                <w:color w:val="080000"/>
                <w:kern w:val="0"/>
                <w:sz w:val="20"/>
                <w:szCs w:val="20"/>
              </w:rPr>
              <w:t>Yan-yan</w:t>
            </w:r>
            <w:r>
              <w:rPr>
                <w:rFonts w:ascii="Times New Roman" w:hAnsi="Times New Roman" w:cs="Times New Roman"/>
                <w:color w:val="080000"/>
                <w:kern w:val="0"/>
                <w:sz w:val="20"/>
                <w:szCs w:val="20"/>
              </w:rPr>
              <w:t xml:space="preserve"> et al., 201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201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B944EB">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t>
            </w:r>
            <w:r w:rsidR="00B944EB">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200901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KUT </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B944EB"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1</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2011110</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2</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2009009</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4</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6</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7</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8</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2012</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Li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4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tapenaeus ensis</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0</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Qingchuan fish</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1</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ibbon fish</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2</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rab</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3</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KUT  </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environment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4</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tapenaeus ensis</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almon</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6</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mnaconus septentrionalis</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7</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ombay duck</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48</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am</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49</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ajelly</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0</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omfret</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1</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omfret</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2</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KUT  </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3</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323</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KUT  </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4</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275</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327</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6</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7</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377</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5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8</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504</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59</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506</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0</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283</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25</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1</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258</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2</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4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3</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2008</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Chao et al., 2009)</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do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201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0050C7">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t>
            </w:r>
            <w:r w:rsidR="000050C7">
              <w:rPr>
                <w:rFonts w:ascii="Times New Roman" w:hAnsi="Times New Roman" w:cs="Times New Roman" w:hint="eastAsia"/>
                <w:color w:val="080000"/>
                <w:kern w:val="0"/>
                <w:sz w:val="20"/>
                <w:szCs w:val="20"/>
              </w:rPr>
              <w:t>Ma</w:t>
            </w:r>
            <w:r>
              <w:rPr>
                <w:rFonts w:ascii="Times New Roman" w:hAnsi="Times New Roman" w:cs="Times New Roman"/>
                <w:color w:val="080000"/>
                <w:kern w:val="0"/>
                <w:sz w:val="20"/>
                <w:szCs w:val="20"/>
              </w:rPr>
              <w:t xml:space="preserve"> et al., 2011)</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dong</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2010</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050C7"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Ma</w:t>
            </w:r>
            <w:r>
              <w:rPr>
                <w:rFonts w:ascii="Times New Roman" w:hAnsi="Times New Roman" w:cs="Times New Roman"/>
                <w:color w:val="080000"/>
                <w:kern w:val="0"/>
                <w:sz w:val="20"/>
                <w:szCs w:val="20"/>
              </w:rPr>
              <w:t xml:space="preserve"> et al., 2011)</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6</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dong</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2010</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8</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050C7"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Ma</w:t>
            </w:r>
            <w:r>
              <w:rPr>
                <w:rFonts w:ascii="Times New Roman" w:hAnsi="Times New Roman" w:cs="Times New Roman"/>
                <w:color w:val="080000"/>
                <w:kern w:val="0"/>
                <w:sz w:val="20"/>
                <w:szCs w:val="20"/>
              </w:rPr>
              <w:t xml:space="preserve"> et al., 2011)</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3_1346</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4_134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6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5_126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6_115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7_115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8_1155</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4_113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7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5_122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7_122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90_136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95_130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CDC-VP7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x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CDC-VP8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x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CDC-VP8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x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CDC-VP13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Hebe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CDC-VP5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Liaoni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J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Vongxay et al., 2008)</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4</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J17</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Vongxay et al., 2008)</w:t>
            </w:r>
          </w:p>
        </w:tc>
      </w:tr>
      <w:tr w:rsidR="0005218F" w:rsidRPr="004F32A8" w:rsidTr="0005218F">
        <w:trPr>
          <w:trHeight w:val="300"/>
          <w:jc w:val="center"/>
        </w:trPr>
        <w:tc>
          <w:tcPr>
            <w:tcW w:w="676" w:type="dxa"/>
            <w:tcBorders>
              <w:top w:val="nil"/>
              <w:left w:val="nil"/>
              <w:bottom w:val="nil"/>
              <w:right w:val="nil"/>
            </w:tcBorders>
            <w:vAlign w:val="center"/>
          </w:tcPr>
          <w:p w:rsidR="00C837C8" w:rsidRPr="004F32A8" w:rsidRDefault="00C837C8"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5</w:t>
            </w:r>
          </w:p>
        </w:tc>
        <w:tc>
          <w:tcPr>
            <w:tcW w:w="1559"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HZ 34</w:t>
            </w:r>
          </w:p>
        </w:tc>
        <w:tc>
          <w:tcPr>
            <w:tcW w:w="1418"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C837C8" w:rsidRPr="004F32A8" w:rsidRDefault="00C837C8"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llfish</w:t>
            </w:r>
          </w:p>
        </w:tc>
        <w:tc>
          <w:tcPr>
            <w:tcW w:w="2868" w:type="dxa"/>
            <w:tcBorders>
              <w:top w:val="nil"/>
              <w:left w:val="nil"/>
              <w:bottom w:val="nil"/>
              <w:right w:val="nil"/>
            </w:tcBorders>
            <w:shd w:val="clear" w:color="auto" w:fill="auto"/>
            <w:noWrap/>
            <w:vAlign w:val="center"/>
            <w:hideMark/>
          </w:tcPr>
          <w:p w:rsidR="00C837C8" w:rsidRDefault="0005218F" w:rsidP="0027582A">
            <w:pPr>
              <w:jc w:val="center"/>
            </w:pPr>
            <w:r>
              <w:rPr>
                <w:rFonts w:ascii="Times New Roman" w:hAnsi="Times New Roman" w:cs="Times New Roman"/>
                <w:color w:val="080000"/>
                <w:kern w:val="0"/>
                <w:sz w:val="20"/>
                <w:szCs w:val="20"/>
              </w:rPr>
              <w:t>(Vongxay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Ju et al., 201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7</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M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Ju et al., 201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8</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W1</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Ju et al., 201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89</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W50</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nzhen</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1:K3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Ju et al., 201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7VP51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29</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B944EB">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t>
            </w:r>
            <w:r w:rsidR="00B944EB">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1</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9VP157</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w:t>
            </w:r>
            <w:r w:rsidR="00B944EB">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2</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7VP521</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B944EB">
        <w:trPr>
          <w:trHeight w:val="159"/>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9VP4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ichuan</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4</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7VP541</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5</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7VP15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uangx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6</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9VP170</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7</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7VP531</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iangsu</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8</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9VP167</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B944EB" w:rsidP="0027582A">
            <w:pPr>
              <w:jc w:val="center"/>
            </w:pPr>
            <w:r>
              <w:rPr>
                <w:rFonts w:ascii="Times New Roman" w:hAnsi="Times New Roman" w:cs="Times New Roman"/>
                <w:color w:val="080000"/>
                <w:kern w:val="0"/>
                <w:sz w:val="20"/>
                <w:szCs w:val="20"/>
              </w:rPr>
              <w:t>(</w:t>
            </w:r>
            <w:r>
              <w:rPr>
                <w:rFonts w:ascii="Times New Roman" w:hAnsi="Times New Roman" w:cs="Times New Roman" w:hint="eastAsia"/>
                <w:color w:val="080000"/>
                <w:kern w:val="0"/>
                <w:sz w:val="20"/>
                <w:szCs w:val="20"/>
              </w:rPr>
              <w:t>Li W</w:t>
            </w:r>
            <w:r>
              <w:rPr>
                <w:rFonts w:ascii="Times New Roman" w:hAnsi="Times New Roman" w:cs="Times New Roman"/>
                <w:color w:val="080000"/>
                <w:kern w:val="0"/>
                <w:sz w:val="20"/>
                <w:szCs w:val="20"/>
              </w:rPr>
              <w:t xml:space="preserve">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6</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shanghai </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ibbon fish</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100</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13</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oushan</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ibbon fish</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1</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1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2</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7</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3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4</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39</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5</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43</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6</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7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ut: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7</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8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8</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20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09</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19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0</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QD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Qingdao</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1</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B24</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ingbo</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2</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B75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ingbo</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B40</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ingbo</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Chen et al., 2012)</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aiw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6:K1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11VP48</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anghai</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78135C" w:rsidP="0027582A">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bMLST database</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Hangzhou2010-59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hin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Zhejiang</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78135C" w:rsidP="0027582A">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bMLST database</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Ecuador</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Ellingse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ranc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Quilici et al., 200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1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70136</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ranc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tlantic coast</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ysters</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Quilici et al., 200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0</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8040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rance</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uthwest</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llfish</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Quilici et al., 200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1</w:t>
            </w:r>
          </w:p>
        </w:tc>
        <w:tc>
          <w:tcPr>
            <w:tcW w:w="1559"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90346</w:t>
            </w:r>
          </w:p>
        </w:tc>
        <w:tc>
          <w:tcPr>
            <w:tcW w:w="1418"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France</w:t>
            </w:r>
          </w:p>
        </w:tc>
        <w:tc>
          <w:tcPr>
            <w:tcW w:w="2323"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diterranean coast</w:t>
            </w:r>
          </w:p>
        </w:tc>
        <w:tc>
          <w:tcPr>
            <w:tcW w:w="1276"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677E5B">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Quilici et al., 200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525</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0</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HY145</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4</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372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5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125</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L11159</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2:K4</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6</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1580</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7</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4</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8</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2921</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w:t>
            </w:r>
          </w:p>
        </w:tc>
        <w:tc>
          <w:tcPr>
            <w:tcW w:w="1701" w:type="dxa"/>
            <w:tcBorders>
              <w:top w:val="nil"/>
              <w:left w:val="nil"/>
              <w:bottom w:val="nil"/>
              <w:right w:val="nil"/>
            </w:tcBorders>
            <w:shd w:val="clear" w:color="auto" w:fill="auto"/>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3</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29</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L15489</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0</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12210</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5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1</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L3834</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8:K21</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2</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479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2</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10:K60 </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965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4</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G1095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5</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420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6</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157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9</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7</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DH2916</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0</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Pazhani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TCC BAA-24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Ansaruzzam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3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91_137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TCC BAA-24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8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lkat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17</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33</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2:K3</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UT: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4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14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4</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0</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India </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uthwest  coast</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ysters</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Deepanjali et al., 200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9_122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ndones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REM 38845</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taly</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ntral Italy</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Ottaviani et al., 2010)</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taly</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ern Italy</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awater and Plankton samples</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Ju et al., 201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taly</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ntral Italy</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Ottaviani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aitama City</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3</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0:K60</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Ueno et al., 201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83_124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5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KX (RIMD 221063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115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  Japa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ock oyster</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1</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F01-13</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ntral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Hen clam</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2</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F01-5</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ntral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ort-neck clam</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3</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VPF00-18 </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entral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ort-neck clam</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4</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PCC VP 00157</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diment of river</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5</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PCC VP 00190</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diment of river</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6</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PCC VP 9810</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  Japa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diment of river</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Hara-Kudo et al., 200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XV-64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Japa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81_120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re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6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ore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0</w:t>
            </w:r>
          </w:p>
        </w:tc>
        <w:tc>
          <w:tcPr>
            <w:tcW w:w="1559"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97LVP2</w:t>
            </w:r>
          </w:p>
        </w:tc>
        <w:tc>
          <w:tcPr>
            <w:tcW w:w="1418"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 xml:space="preserve">Laos </w:t>
            </w:r>
          </w:p>
        </w:tc>
        <w:tc>
          <w:tcPr>
            <w:tcW w:w="2323"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27582A" w:rsidRDefault="0078135C" w:rsidP="0078135C">
            <w:pPr>
              <w:widowControl/>
              <w:jc w:val="center"/>
              <w:rPr>
                <w:rFonts w:ascii="Times New Roman" w:eastAsia="宋体" w:hAnsi="Times New Roman" w:cs="Times New Roman"/>
                <w:color w:val="000000"/>
                <w:kern w:val="0"/>
                <w:sz w:val="20"/>
                <w:szCs w:val="20"/>
              </w:rPr>
            </w:pPr>
            <w:r w:rsidRPr="0027582A">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2B2547" w:rsidRDefault="0005218F" w:rsidP="0027582A">
            <w:pPr>
              <w:widowControl/>
              <w:jc w:val="center"/>
              <w:rPr>
                <w:rFonts w:ascii="Times New Roman" w:eastAsia="宋体" w:hAnsi="Times New Roman" w:cs="Times New Roman"/>
                <w:color w:val="000000"/>
                <w:kern w:val="0"/>
                <w:sz w:val="20"/>
                <w:szCs w:val="20"/>
                <w:highlight w:val="yellow"/>
              </w:rPr>
            </w:pPr>
            <w:r>
              <w:rPr>
                <w:rFonts w:ascii="Times New Roman" w:hAnsi="Times New Roman" w:cs="Times New Roman"/>
                <w:color w:val="080000"/>
                <w:kern w:val="0"/>
                <w:sz w:val="20"/>
                <w:szCs w:val="20"/>
              </w:rPr>
              <w:t>(Matsumoto et al., 2000)</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17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west Mexico</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201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Velazquez-Roman et al., 2012)</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2</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llfish</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Velazquez-Roman et al., 2012)</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3</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Northwest Mexico</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2</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Velazquez-Roman et al., 2012)</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4</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0: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diment</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Velazquez-Roman et al., 2012)</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5</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UT: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awater</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Velazquez-Roman et al., 2012)</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7</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29</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8</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UT: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79</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rimp</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0</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3:KUT  </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rimp  and Seawater</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1</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acific coast of Sinalo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1-201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3:KUT  </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diment</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de JesÃºs HernÃ Ndez-DÃ Az et al., 201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exico</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 Sinalo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0</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live ridley turtles </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Zavala-Norzagaray et al., 2015)</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3</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B3892</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Mozambique </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eri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Ansaruzzaman et al., 2008)</w:t>
            </w:r>
          </w:p>
        </w:tc>
      </w:tr>
      <w:tr w:rsidR="0005218F" w:rsidRPr="004F32A8" w:rsidTr="0005218F">
        <w:trPr>
          <w:trHeight w:val="300"/>
          <w:jc w:val="center"/>
        </w:trPr>
        <w:tc>
          <w:tcPr>
            <w:tcW w:w="676" w:type="dxa"/>
            <w:tcBorders>
              <w:top w:val="nil"/>
              <w:left w:val="nil"/>
              <w:bottom w:val="nil"/>
              <w:right w:val="nil"/>
            </w:tcBorders>
            <w:vAlign w:val="center"/>
          </w:tcPr>
          <w:p w:rsidR="00677E5B" w:rsidRPr="004F32A8" w:rsidRDefault="00677E5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4</w:t>
            </w:r>
          </w:p>
        </w:tc>
        <w:tc>
          <w:tcPr>
            <w:tcW w:w="1559"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IB3887</w:t>
            </w:r>
          </w:p>
        </w:tc>
        <w:tc>
          <w:tcPr>
            <w:tcW w:w="1418"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Mozambique </w:t>
            </w:r>
          </w:p>
        </w:tc>
        <w:tc>
          <w:tcPr>
            <w:tcW w:w="2323"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eria</w:t>
            </w:r>
          </w:p>
        </w:tc>
        <w:tc>
          <w:tcPr>
            <w:tcW w:w="1276"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677E5B" w:rsidRPr="004F32A8" w:rsidRDefault="00677E5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677E5B" w:rsidRDefault="0005218F" w:rsidP="0027582A">
            <w:pPr>
              <w:jc w:val="center"/>
            </w:pPr>
            <w:r>
              <w:rPr>
                <w:rFonts w:ascii="Times New Roman" w:hAnsi="Times New Roman" w:cs="Times New Roman"/>
                <w:color w:val="080000"/>
                <w:kern w:val="0"/>
                <w:sz w:val="20"/>
                <w:szCs w:val="20"/>
              </w:rPr>
              <w:t>(Ansaruzzam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7</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Norway </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Ellingse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56-0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7</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04-02</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8</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038-03</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89</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5-05</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0</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75-99</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58</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191</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76-99</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2</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04-07</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30</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3</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30-00</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4</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784-98</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5</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69-07</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nk</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6</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301-07</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7</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7</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906-97</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Gavilan et al., 201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il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5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il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eru</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UT: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il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ussi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rimorsky Regio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Rykovskaia et al., 201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1_126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ingapor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62_126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ingapor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6:K1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84_117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ingapor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87_1264</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ingapore</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88833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pai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 Coruñ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Martinez-Urtaza et al., 200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pain</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A Coruñ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Martinez-Urtaza et al., 2005)</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9</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O4:K8 </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0</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1</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2</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9</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3</w:t>
            </w:r>
          </w:p>
        </w:tc>
        <w:tc>
          <w:tcPr>
            <w:tcW w:w="1559"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2B2547" w:rsidRPr="004F32A8" w:rsidRDefault="002B2547"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6-2010</w:t>
            </w:r>
          </w:p>
        </w:tc>
        <w:tc>
          <w:tcPr>
            <w:tcW w:w="1701"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2B2547" w:rsidRPr="004F32A8" w:rsidRDefault="002B2547"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2B2547" w:rsidRDefault="0005218F" w:rsidP="0027582A">
            <w:pPr>
              <w:jc w:val="center"/>
            </w:pPr>
            <w:r>
              <w:rPr>
                <w:rFonts w:ascii="Times New Roman" w:hAnsi="Times New Roman" w:cs="Times New Roman"/>
                <w:color w:val="080000"/>
                <w:kern w:val="0"/>
                <w:sz w:val="20"/>
                <w:szCs w:val="20"/>
              </w:rPr>
              <w:t>(Thongjun et al., 201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HY145</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6</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lastRenderedPageBreak/>
              <w:t>217</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8</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0</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2:K3</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19</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0</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1</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2</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3</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4</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29</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5</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6</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41</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8</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29</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29</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0</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1</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2</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3</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4</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3</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R: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5</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6</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7</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8</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39</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40</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4</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4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41</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Laohaprertthisan et al., 2003)</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lastRenderedPageBreak/>
              <w:t>243</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4</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5</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ut</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6</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5</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4</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73_1023</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094_1456</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6</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4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HY191</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Han et al., 2008)</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0</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2</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Laohaprertthisan et al., 2003)</w:t>
            </w:r>
          </w:p>
        </w:tc>
      </w:tr>
      <w:tr w:rsidR="0005218F" w:rsidRPr="004F32A8" w:rsidTr="0005218F">
        <w:trPr>
          <w:trHeight w:val="300"/>
          <w:jc w:val="center"/>
        </w:trPr>
        <w:tc>
          <w:tcPr>
            <w:tcW w:w="676" w:type="dxa"/>
            <w:tcBorders>
              <w:top w:val="nil"/>
              <w:left w:val="nil"/>
              <w:bottom w:val="nil"/>
              <w:right w:val="nil"/>
            </w:tcBorders>
            <w:vAlign w:val="center"/>
          </w:tcPr>
          <w:p w:rsidR="00804C8B" w:rsidRPr="004F32A8" w:rsidRDefault="00804C8B"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1</w:t>
            </w:r>
          </w:p>
        </w:tc>
        <w:tc>
          <w:tcPr>
            <w:tcW w:w="1559"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X-V641</w:t>
            </w:r>
          </w:p>
        </w:tc>
        <w:tc>
          <w:tcPr>
            <w:tcW w:w="1418"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804C8B" w:rsidRPr="004F32A8" w:rsidRDefault="00804C8B"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804C8B" w:rsidRPr="004F32A8" w:rsidRDefault="00804C8B"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804C8B" w:rsidRDefault="0005218F" w:rsidP="0027582A">
            <w:pPr>
              <w:jc w:val="center"/>
            </w:pPr>
            <w:r>
              <w:rPr>
                <w:rFonts w:ascii="Times New Roman" w:hAnsi="Times New Roman" w:cs="Times New Roman"/>
                <w:color w:val="080000"/>
                <w:kern w:val="0"/>
                <w:sz w:val="20"/>
                <w:szCs w:val="20"/>
              </w:rPr>
              <w:t>(Laohaprertthisan et al., 200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2</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hellﬁsh</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Vuddhakul et al., 2000)</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3</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T 82</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Thailand</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01</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4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Wootipoom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4</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KX-V829</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Thailand </w:t>
            </w:r>
          </w:p>
        </w:tc>
        <w:tc>
          <w:tcPr>
            <w:tcW w:w="2323" w:type="dxa"/>
            <w:tcBorders>
              <w:top w:val="nil"/>
              <w:left w:val="nil"/>
              <w:bottom w:val="nil"/>
              <w:right w:val="nil"/>
            </w:tcBorders>
            <w:shd w:val="clear" w:color="auto" w:fill="auto"/>
            <w:noWrap/>
            <w:hideMark/>
          </w:tcPr>
          <w:p w:rsidR="0078135C" w:rsidRPr="004F32A8" w:rsidRDefault="0078135C" w:rsidP="004F32A8">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ongkhla</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41</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Laohaprertthisan et al., 200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5</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K</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Sellfish product</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Powell et al., 2013)</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6</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P17M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S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Maryla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2012</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78135C" w:rsidP="0027582A">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pubMLST database</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7</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BAC-98-3374</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SA</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Gonzalez-Escalona et al., 2008)</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8</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2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Chowdhury et al., 200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59</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68</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Chowdhury et al., 2004)</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0</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56</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1</w:t>
            </w:r>
          </w:p>
        </w:tc>
        <w:tc>
          <w:tcPr>
            <w:tcW w:w="1559"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75</w:t>
            </w:r>
          </w:p>
        </w:tc>
        <w:tc>
          <w:tcPr>
            <w:tcW w:w="1787" w:type="dxa"/>
            <w:tcBorders>
              <w:top w:val="nil"/>
              <w:left w:val="nil"/>
              <w:bottom w:val="nil"/>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560C1F" w:rsidRPr="004F32A8" w:rsidRDefault="00560C1F"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2</w:t>
            </w:r>
          </w:p>
        </w:tc>
        <w:tc>
          <w:tcPr>
            <w:tcW w:w="1559"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8</w:t>
            </w:r>
          </w:p>
        </w:tc>
        <w:tc>
          <w:tcPr>
            <w:tcW w:w="1787"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560C1F" w:rsidRDefault="0005218F" w:rsidP="0027582A">
            <w:pPr>
              <w:jc w:val="cente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560C1F" w:rsidRPr="004F32A8" w:rsidRDefault="00560C1F"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3</w:t>
            </w:r>
          </w:p>
        </w:tc>
        <w:tc>
          <w:tcPr>
            <w:tcW w:w="1559"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UT</w:t>
            </w:r>
          </w:p>
        </w:tc>
        <w:tc>
          <w:tcPr>
            <w:tcW w:w="1787"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560C1F" w:rsidRDefault="0005218F" w:rsidP="0027582A">
            <w:pPr>
              <w:jc w:val="cente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560C1F" w:rsidRPr="004F32A8" w:rsidRDefault="00560C1F"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4</w:t>
            </w:r>
          </w:p>
        </w:tc>
        <w:tc>
          <w:tcPr>
            <w:tcW w:w="1559"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Vietnam</w:t>
            </w:r>
          </w:p>
        </w:tc>
        <w:tc>
          <w:tcPr>
            <w:tcW w:w="2323"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5:Kut</w:t>
            </w:r>
          </w:p>
        </w:tc>
        <w:tc>
          <w:tcPr>
            <w:tcW w:w="1787"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560C1F" w:rsidRDefault="0005218F" w:rsidP="0027582A">
            <w:pPr>
              <w:jc w:val="cente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560C1F" w:rsidRPr="004F32A8" w:rsidRDefault="00560C1F"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5</w:t>
            </w:r>
          </w:p>
        </w:tc>
        <w:tc>
          <w:tcPr>
            <w:tcW w:w="1559"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Vietnam </w:t>
            </w:r>
          </w:p>
        </w:tc>
        <w:tc>
          <w:tcPr>
            <w:tcW w:w="2323"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known</w:t>
            </w:r>
          </w:p>
        </w:tc>
        <w:tc>
          <w:tcPr>
            <w:tcW w:w="1276"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4:K12</w:t>
            </w:r>
          </w:p>
        </w:tc>
        <w:tc>
          <w:tcPr>
            <w:tcW w:w="1787"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560C1F" w:rsidRDefault="0005218F" w:rsidP="0027582A">
            <w:pPr>
              <w:jc w:val="cente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nil"/>
              <w:right w:val="nil"/>
            </w:tcBorders>
            <w:vAlign w:val="center"/>
          </w:tcPr>
          <w:p w:rsidR="00560C1F" w:rsidRPr="004F32A8" w:rsidRDefault="00560C1F"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6</w:t>
            </w:r>
          </w:p>
        </w:tc>
        <w:tc>
          <w:tcPr>
            <w:tcW w:w="1559"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Vietnam </w:t>
            </w:r>
          </w:p>
        </w:tc>
        <w:tc>
          <w:tcPr>
            <w:tcW w:w="2323"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8–1999</w:t>
            </w:r>
          </w:p>
        </w:tc>
        <w:tc>
          <w:tcPr>
            <w:tcW w:w="1701"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1:K41</w:t>
            </w:r>
          </w:p>
        </w:tc>
        <w:tc>
          <w:tcPr>
            <w:tcW w:w="1787" w:type="dxa"/>
            <w:tcBorders>
              <w:top w:val="nil"/>
              <w:left w:val="nil"/>
              <w:bottom w:val="nil"/>
              <w:right w:val="nil"/>
            </w:tcBorders>
            <w:shd w:val="clear" w:color="auto" w:fill="auto"/>
            <w:noWrap/>
            <w:vAlign w:val="center"/>
            <w:hideMark/>
          </w:tcPr>
          <w:p w:rsidR="00560C1F" w:rsidRPr="004F32A8" w:rsidRDefault="00560C1F"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nil"/>
              <w:right w:val="nil"/>
            </w:tcBorders>
            <w:shd w:val="clear" w:color="auto" w:fill="auto"/>
            <w:noWrap/>
            <w:vAlign w:val="center"/>
            <w:hideMark/>
          </w:tcPr>
          <w:p w:rsidR="00560C1F" w:rsidRDefault="0005218F" w:rsidP="0027582A">
            <w:pPr>
              <w:jc w:val="center"/>
            </w:pPr>
            <w:r>
              <w:rPr>
                <w:rFonts w:ascii="Times New Roman" w:hAnsi="Times New Roman" w:cs="Times New Roman"/>
                <w:color w:val="080000"/>
                <w:kern w:val="0"/>
                <w:sz w:val="20"/>
                <w:szCs w:val="20"/>
              </w:rPr>
              <w:t>(Nair et al., 2007)</w:t>
            </w:r>
          </w:p>
        </w:tc>
      </w:tr>
      <w:tr w:rsidR="0005218F" w:rsidRPr="004F32A8" w:rsidTr="0005218F">
        <w:trPr>
          <w:trHeight w:val="300"/>
          <w:jc w:val="center"/>
        </w:trPr>
        <w:tc>
          <w:tcPr>
            <w:tcW w:w="676" w:type="dxa"/>
            <w:tcBorders>
              <w:top w:val="nil"/>
              <w:left w:val="nil"/>
              <w:bottom w:val="single" w:sz="4" w:space="0" w:color="auto"/>
              <w:right w:val="nil"/>
            </w:tcBorders>
            <w:vAlign w:val="center"/>
          </w:tcPr>
          <w:p w:rsidR="0078135C" w:rsidRPr="004F32A8" w:rsidRDefault="0078135C" w:rsidP="004F32A8">
            <w:pPr>
              <w:jc w:val="center"/>
              <w:rPr>
                <w:rFonts w:ascii="Times New Roman" w:eastAsia="宋体" w:hAnsi="Times New Roman" w:cs="Times New Roman"/>
                <w:color w:val="000000"/>
                <w:sz w:val="20"/>
                <w:szCs w:val="20"/>
              </w:rPr>
            </w:pPr>
            <w:r w:rsidRPr="004F32A8">
              <w:rPr>
                <w:rFonts w:ascii="Times New Roman" w:hAnsi="Times New Roman" w:cs="Times New Roman"/>
                <w:color w:val="000000"/>
                <w:sz w:val="20"/>
                <w:szCs w:val="20"/>
              </w:rPr>
              <w:t>267</w:t>
            </w:r>
          </w:p>
        </w:tc>
        <w:tc>
          <w:tcPr>
            <w:tcW w:w="1559"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unassigned</w:t>
            </w:r>
          </w:p>
        </w:tc>
        <w:tc>
          <w:tcPr>
            <w:tcW w:w="1418"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Wietnam</w:t>
            </w:r>
          </w:p>
        </w:tc>
        <w:tc>
          <w:tcPr>
            <w:tcW w:w="2323"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 xml:space="preserve">Khanh Hoa </w:t>
            </w:r>
          </w:p>
        </w:tc>
        <w:tc>
          <w:tcPr>
            <w:tcW w:w="1276"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1997</w:t>
            </w:r>
          </w:p>
        </w:tc>
        <w:tc>
          <w:tcPr>
            <w:tcW w:w="1701"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O3:K6</w:t>
            </w:r>
          </w:p>
        </w:tc>
        <w:tc>
          <w:tcPr>
            <w:tcW w:w="1787" w:type="dxa"/>
            <w:tcBorders>
              <w:top w:val="nil"/>
              <w:left w:val="nil"/>
              <w:bottom w:val="single" w:sz="4" w:space="0" w:color="auto"/>
              <w:right w:val="nil"/>
            </w:tcBorders>
            <w:shd w:val="clear" w:color="auto" w:fill="auto"/>
            <w:noWrap/>
            <w:vAlign w:val="center"/>
            <w:hideMark/>
          </w:tcPr>
          <w:p w:rsidR="0078135C" w:rsidRPr="004F32A8" w:rsidRDefault="0078135C" w:rsidP="0078135C">
            <w:pPr>
              <w:widowControl/>
              <w:jc w:val="center"/>
              <w:rPr>
                <w:rFonts w:ascii="Times New Roman" w:eastAsia="宋体" w:hAnsi="Times New Roman" w:cs="Times New Roman"/>
                <w:color w:val="000000"/>
                <w:kern w:val="0"/>
                <w:sz w:val="20"/>
                <w:szCs w:val="20"/>
              </w:rPr>
            </w:pPr>
            <w:r w:rsidRPr="004F32A8">
              <w:rPr>
                <w:rFonts w:ascii="Times New Roman" w:eastAsia="宋体" w:hAnsi="Times New Roman" w:cs="Times New Roman"/>
                <w:color w:val="000000"/>
                <w:kern w:val="0"/>
                <w:sz w:val="20"/>
                <w:szCs w:val="20"/>
              </w:rPr>
              <w:t>clinical</w:t>
            </w:r>
          </w:p>
        </w:tc>
        <w:tc>
          <w:tcPr>
            <w:tcW w:w="2868" w:type="dxa"/>
            <w:tcBorders>
              <w:top w:val="nil"/>
              <w:left w:val="nil"/>
              <w:bottom w:val="single" w:sz="4" w:space="0" w:color="auto"/>
              <w:right w:val="nil"/>
            </w:tcBorders>
            <w:shd w:val="clear" w:color="auto" w:fill="auto"/>
            <w:noWrap/>
            <w:vAlign w:val="center"/>
            <w:hideMark/>
          </w:tcPr>
          <w:p w:rsidR="0078135C" w:rsidRPr="004F32A8" w:rsidRDefault="0005218F" w:rsidP="0027582A">
            <w:pPr>
              <w:widowControl/>
              <w:jc w:val="center"/>
              <w:rPr>
                <w:rFonts w:ascii="Times New Roman" w:eastAsia="宋体" w:hAnsi="Times New Roman" w:cs="Times New Roman"/>
                <w:color w:val="000000"/>
                <w:kern w:val="0"/>
                <w:sz w:val="20"/>
                <w:szCs w:val="20"/>
              </w:rPr>
            </w:pPr>
            <w:r>
              <w:rPr>
                <w:rFonts w:ascii="Times New Roman" w:hAnsi="Times New Roman" w:cs="Times New Roman"/>
                <w:color w:val="080000"/>
                <w:kern w:val="0"/>
                <w:sz w:val="20"/>
                <w:szCs w:val="20"/>
              </w:rPr>
              <w:t>(Chowdhury et al., 2004)</w:t>
            </w:r>
          </w:p>
        </w:tc>
      </w:tr>
    </w:tbl>
    <w:p w:rsidR="0005218F" w:rsidRDefault="0005218F" w:rsidP="0005218F">
      <w:pPr>
        <w:autoSpaceDE w:val="0"/>
        <w:autoSpaceDN w:val="0"/>
        <w:adjustRightInd w:val="0"/>
        <w:jc w:val="left"/>
        <w:rPr>
          <w:rFonts w:ascii="Times New Roman" w:hAnsi="Times New Roman" w:cs="Times New Roman"/>
          <w:kern w:val="0"/>
          <w:sz w:val="24"/>
          <w:szCs w:val="24"/>
        </w:rPr>
      </w:pPr>
    </w:p>
    <w:p w:rsidR="0005218F" w:rsidRDefault="0005218F" w:rsidP="0005218F">
      <w:pPr>
        <w:autoSpaceDE w:val="0"/>
        <w:autoSpaceDN w:val="0"/>
        <w:adjustRightInd w:val="0"/>
        <w:jc w:val="center"/>
        <w:rPr>
          <w:rFonts w:ascii="Times New Roman" w:hAnsi="Times New Roman" w:cs="Times New Roman" w:hint="eastAsia"/>
          <w:b/>
          <w:bCs/>
          <w:color w:val="000000"/>
          <w:kern w:val="0"/>
          <w:sz w:val="24"/>
          <w:szCs w:val="24"/>
        </w:rPr>
      </w:pPr>
    </w:p>
    <w:p w:rsidR="0005218F" w:rsidRPr="0005218F" w:rsidRDefault="0005218F" w:rsidP="0005218F">
      <w:pPr>
        <w:autoSpaceDE w:val="0"/>
        <w:autoSpaceDN w:val="0"/>
        <w:adjustRightInd w:val="0"/>
        <w:jc w:val="center"/>
        <w:rPr>
          <w:rFonts w:ascii="Times New Roman" w:hAnsi="Times New Roman" w:cs="Times New Roman"/>
          <w:kern w:val="0"/>
          <w:sz w:val="24"/>
          <w:szCs w:val="24"/>
        </w:rPr>
      </w:pPr>
      <w:r w:rsidRPr="0005218F">
        <w:rPr>
          <w:rFonts w:ascii="Times New Roman" w:hAnsi="Times New Roman" w:cs="Times New Roman"/>
          <w:b/>
          <w:bCs/>
          <w:color w:val="000000"/>
          <w:kern w:val="0"/>
          <w:sz w:val="24"/>
          <w:szCs w:val="24"/>
        </w:rPr>
        <w:t>REFERENCES:</w:t>
      </w:r>
    </w:p>
    <w:p w:rsidR="003A4BC3" w:rsidRPr="003A4BC3" w:rsidRDefault="0005218F" w:rsidP="0005218F">
      <w:pPr>
        <w:autoSpaceDE w:val="0"/>
        <w:autoSpaceDN w:val="0"/>
        <w:adjustRightInd w:val="0"/>
        <w:rPr>
          <w:rFonts w:ascii="Times New Roman" w:hAnsi="Times New Roman" w:cs="Times New Roman"/>
          <w:color w:val="000000"/>
          <w:kern w:val="0"/>
          <w:szCs w:val="21"/>
        </w:rPr>
      </w:pPr>
      <w:bookmarkStart w:id="0" w:name="_neb5843BEDC_4BAE_4E3D_9DED_619D6BFFD9C2"/>
      <w:r w:rsidRPr="0005218F">
        <w:rPr>
          <w:rFonts w:ascii="Times New Roman" w:hAnsi="Times New Roman" w:cs="Times New Roman"/>
          <w:color w:val="000000"/>
          <w:kern w:val="0"/>
          <w:szCs w:val="21"/>
        </w:rPr>
        <w:t>CHEN Hong-you,SHENG Yue-ying,SONG Yuan-jun,TU Li-hong,ZHANG Xi and CHEN Min.Serotypes and molecular characteristics of Vibrio parahaemolyticus pandemic strains in Shanghai[J</w:t>
      </w:r>
      <w:r w:rsidRPr="003A4BC3">
        <w:rPr>
          <w:rFonts w:ascii="Times New Roman" w:hAnsi="Times New Roman" w:cs="Times New Roman"/>
          <w:color w:val="000000"/>
          <w:kern w:val="0"/>
          <w:szCs w:val="21"/>
        </w:rPr>
        <w:t>].</w:t>
      </w:r>
      <w:r w:rsidR="003A4BC3" w:rsidRPr="003A4BC3">
        <w:rPr>
          <w:rFonts w:ascii="Times New Roman" w:hAnsi="Times New Roman" w:cs="Times New Roman"/>
        </w:rPr>
        <w:t xml:space="preserve"> </w:t>
      </w:r>
      <w:r w:rsidR="003A4BC3" w:rsidRPr="003A4BC3">
        <w:rPr>
          <w:rFonts w:ascii="Times New Roman" w:eastAsia="宋体" w:hAnsi="Times New Roman" w:cs="Times New Roman"/>
          <w:color w:val="000000"/>
          <w:kern w:val="0"/>
          <w:szCs w:val="21"/>
        </w:rPr>
        <w:t>Chin J Food Hygi</w:t>
      </w:r>
      <w:r w:rsidRPr="003A4BC3">
        <w:rPr>
          <w:rFonts w:ascii="Times New Roman" w:hAnsi="Times New Roman" w:cs="Times New Roman"/>
          <w:color w:val="000000"/>
          <w:kern w:val="0"/>
          <w:szCs w:val="21"/>
        </w:rPr>
        <w:t>,2014,26(1):5-9.</w:t>
      </w:r>
      <w:bookmarkEnd w:id="0"/>
      <w:r w:rsidR="003A4BC3" w:rsidRPr="003A4BC3">
        <w:rPr>
          <w:rFonts w:ascii="Times New Roman" w:hAnsi="Times New Roman" w:cs="Times New Roman"/>
        </w:rPr>
        <w:t xml:space="preserve"> </w:t>
      </w:r>
      <w:r w:rsidR="003A4BC3">
        <w:rPr>
          <w:rFonts w:ascii="Times New Roman" w:hAnsi="Times New Roman" w:cs="Times New Roman" w:hint="eastAsia"/>
          <w:color w:val="000000"/>
          <w:kern w:val="0"/>
          <w:szCs w:val="21"/>
        </w:rPr>
        <w:t>(</w:t>
      </w:r>
      <w:r w:rsidR="003A4BC3" w:rsidRPr="003A4BC3">
        <w:rPr>
          <w:rFonts w:ascii="Times New Roman" w:hAnsi="Times New Roman" w:cs="Times New Roman"/>
          <w:color w:val="000000"/>
          <w:kern w:val="0"/>
          <w:szCs w:val="21"/>
        </w:rPr>
        <w:t>In Chinese</w:t>
      </w:r>
      <w:r w:rsidR="003A4BC3">
        <w:rPr>
          <w:rFonts w:ascii="Times New Roman" w:hAnsi="Times New Roman" w:cs="Times New Roman" w:hint="eastAsia"/>
          <w:color w:val="000000"/>
          <w:kern w:val="0"/>
          <w:szCs w:val="21"/>
        </w:rPr>
        <w:t>)</w:t>
      </w:r>
    </w:p>
    <w:p w:rsidR="0005218F" w:rsidRPr="0005218F" w:rsidRDefault="0005218F" w:rsidP="0005218F">
      <w:pPr>
        <w:autoSpaceDE w:val="0"/>
        <w:autoSpaceDN w:val="0"/>
        <w:adjustRightInd w:val="0"/>
        <w:rPr>
          <w:rFonts w:ascii="Times New Roman" w:hAnsi="Times New Roman" w:cs="Times New Roman"/>
          <w:kern w:val="0"/>
          <w:szCs w:val="21"/>
        </w:rPr>
      </w:pPr>
      <w:bookmarkStart w:id="1" w:name="_nebBDBC397F_05D8_42CB_ABB0_285139F666A8"/>
      <w:r w:rsidRPr="0005218F">
        <w:rPr>
          <w:rFonts w:ascii="Times New Roman" w:hAnsi="Times New Roman" w:cs="Times New Roman"/>
          <w:color w:val="000000"/>
          <w:kern w:val="0"/>
          <w:szCs w:val="21"/>
        </w:rPr>
        <w:t xml:space="preserve">Ansaruzzaman, M., Chowdhury, A., Bhuiyan, N.A., Sultana, M., Safa, A., and Lucas, M. (2008). Characteristics of a pandemic clone of O3 : K6 and O4 : K68 Vibrio parahaemolyticus isolated in Beira, Mozambique. </w:t>
      </w:r>
      <w:r w:rsidRPr="0005218F">
        <w:rPr>
          <w:rFonts w:ascii="Times New Roman" w:hAnsi="Times New Roman" w:cs="Times New Roman"/>
          <w:i/>
          <w:iCs/>
          <w:color w:val="000000"/>
          <w:kern w:val="0"/>
          <w:szCs w:val="21"/>
        </w:rPr>
        <w:t>J. Med. Microbiol.</w:t>
      </w:r>
      <w:r w:rsidRPr="0005218F">
        <w:rPr>
          <w:rFonts w:ascii="Times New Roman" w:hAnsi="Times New Roman" w:cs="Times New Roman"/>
          <w:color w:val="000000"/>
          <w:kern w:val="0"/>
          <w:szCs w:val="21"/>
        </w:rPr>
        <w:t xml:space="preserve"> 57, 1502-7. doi: 10.1099/jmm.0.2008/004275-0.</w:t>
      </w:r>
      <w:bookmarkEnd w:id="1"/>
    </w:p>
    <w:p w:rsidR="0005218F" w:rsidRPr="0005218F" w:rsidRDefault="0005218F" w:rsidP="0005218F">
      <w:pPr>
        <w:autoSpaceDE w:val="0"/>
        <w:autoSpaceDN w:val="0"/>
        <w:adjustRightInd w:val="0"/>
        <w:rPr>
          <w:rFonts w:ascii="Times New Roman" w:hAnsi="Times New Roman" w:cs="Times New Roman"/>
          <w:kern w:val="0"/>
          <w:szCs w:val="21"/>
        </w:rPr>
      </w:pPr>
      <w:bookmarkStart w:id="2" w:name="_nebE198D224_7F10_42BC_AD45_31AC3EF31FFC"/>
      <w:r w:rsidRPr="0005218F">
        <w:rPr>
          <w:rFonts w:ascii="Times New Roman" w:hAnsi="Times New Roman" w:cs="Times New Roman"/>
          <w:color w:val="000000"/>
          <w:kern w:val="0"/>
          <w:szCs w:val="21"/>
        </w:rPr>
        <w:t xml:space="preserve">Chao, G., Jiao, X., Zhou, X., Yang, Z., Huang, J., and Pan, Z. (2009). Serodiversity, pandemic O3:K6 clone, molecular typing, and antibiotic susceptibility of foodborne and clinical Vibrio parahaemolyticus isolates in Jiangsu, China. </w:t>
      </w:r>
      <w:r w:rsidRPr="0005218F">
        <w:rPr>
          <w:rFonts w:ascii="Times New Roman" w:hAnsi="Times New Roman" w:cs="Times New Roman"/>
          <w:i/>
          <w:iCs/>
          <w:color w:val="000000"/>
          <w:kern w:val="0"/>
          <w:szCs w:val="21"/>
        </w:rPr>
        <w:t>Foodborne Pathog. Dis.</w:t>
      </w:r>
      <w:r w:rsidRPr="0005218F">
        <w:rPr>
          <w:rFonts w:ascii="Times New Roman" w:hAnsi="Times New Roman" w:cs="Times New Roman"/>
          <w:color w:val="000000"/>
          <w:kern w:val="0"/>
          <w:szCs w:val="21"/>
        </w:rPr>
        <w:t xml:space="preserve"> 6, 1021-8. doi: 10.1089/fpd.2009.0295.</w:t>
      </w:r>
      <w:bookmarkEnd w:id="2"/>
    </w:p>
    <w:p w:rsidR="0005218F" w:rsidRPr="0005218F" w:rsidRDefault="0005218F" w:rsidP="0005218F">
      <w:pPr>
        <w:autoSpaceDE w:val="0"/>
        <w:autoSpaceDN w:val="0"/>
        <w:adjustRightInd w:val="0"/>
        <w:rPr>
          <w:rFonts w:ascii="Times New Roman" w:hAnsi="Times New Roman" w:cs="Times New Roman"/>
          <w:kern w:val="0"/>
          <w:szCs w:val="21"/>
        </w:rPr>
      </w:pPr>
      <w:bookmarkStart w:id="3" w:name="_neb1412E185_70FA_4E39_BD86_3EC0C07F52E1"/>
      <w:r w:rsidRPr="0005218F">
        <w:rPr>
          <w:rFonts w:ascii="Times New Roman" w:hAnsi="Times New Roman" w:cs="Times New Roman"/>
          <w:color w:val="000000"/>
          <w:kern w:val="0"/>
          <w:szCs w:val="21"/>
        </w:rPr>
        <w:t xml:space="preserve">Chen, W., Xie, Y., Xu, J., Wang, Q., Gu, M., and Yang, J. (2012). Molecular typing of Vibrio parahaemolyticus isolates from the middle-east coastline of China. </w:t>
      </w:r>
      <w:r w:rsidRPr="0005218F">
        <w:rPr>
          <w:rFonts w:ascii="Times New Roman" w:hAnsi="Times New Roman" w:cs="Times New Roman"/>
          <w:i/>
          <w:iCs/>
          <w:color w:val="000000"/>
          <w:kern w:val="0"/>
          <w:szCs w:val="21"/>
        </w:rPr>
        <w:t>Int. J. Food Microbiol.</w:t>
      </w:r>
      <w:r w:rsidRPr="0005218F">
        <w:rPr>
          <w:rFonts w:ascii="Times New Roman" w:hAnsi="Times New Roman" w:cs="Times New Roman"/>
          <w:color w:val="000000"/>
          <w:kern w:val="0"/>
          <w:szCs w:val="21"/>
        </w:rPr>
        <w:t xml:space="preserve"> 153, 402-12. doi: 10.1016/j.ijfoodmicro.2011.12.001.</w:t>
      </w:r>
      <w:bookmarkEnd w:id="3"/>
    </w:p>
    <w:p w:rsidR="0005218F" w:rsidRPr="0005218F" w:rsidRDefault="0005218F" w:rsidP="0005218F">
      <w:pPr>
        <w:autoSpaceDE w:val="0"/>
        <w:autoSpaceDN w:val="0"/>
        <w:adjustRightInd w:val="0"/>
        <w:rPr>
          <w:rFonts w:ascii="Times New Roman" w:hAnsi="Times New Roman" w:cs="Times New Roman"/>
          <w:kern w:val="0"/>
          <w:szCs w:val="21"/>
        </w:rPr>
      </w:pPr>
      <w:bookmarkStart w:id="4" w:name="_neb5B9EA463_CA6D_4945_A7B2_30C3C5109D64"/>
      <w:r w:rsidRPr="0005218F">
        <w:rPr>
          <w:rFonts w:ascii="Times New Roman" w:hAnsi="Times New Roman" w:cs="Times New Roman"/>
          <w:color w:val="000000"/>
          <w:kern w:val="0"/>
          <w:szCs w:val="21"/>
        </w:rPr>
        <w:t xml:space="preserve">Chowdhury, A., Ishibashi, M., Thiem, V.D., Tuyet, D.T., Tung, T.V., and Chien, B.T. (2004). Emergence and serovar transition of Vibrio parahaemolyticus pandemic strains isolated during a diarrhea outbreak in Vietnam between 1997 and 1999. </w:t>
      </w:r>
      <w:r w:rsidRPr="0005218F">
        <w:rPr>
          <w:rFonts w:ascii="Times New Roman" w:hAnsi="Times New Roman" w:cs="Times New Roman"/>
          <w:i/>
          <w:iCs/>
          <w:color w:val="000000"/>
          <w:kern w:val="0"/>
          <w:szCs w:val="21"/>
        </w:rPr>
        <w:t>Microbiol. Immunol.</w:t>
      </w:r>
      <w:r w:rsidRPr="0005218F">
        <w:rPr>
          <w:rFonts w:ascii="Times New Roman" w:hAnsi="Times New Roman" w:cs="Times New Roman"/>
          <w:color w:val="000000"/>
          <w:kern w:val="0"/>
          <w:szCs w:val="21"/>
        </w:rPr>
        <w:t xml:space="preserve"> 48, 319-27.</w:t>
      </w:r>
      <w:bookmarkEnd w:id="4"/>
    </w:p>
    <w:p w:rsidR="0005218F" w:rsidRPr="0005218F" w:rsidRDefault="0005218F" w:rsidP="0005218F">
      <w:pPr>
        <w:autoSpaceDE w:val="0"/>
        <w:autoSpaceDN w:val="0"/>
        <w:adjustRightInd w:val="0"/>
        <w:rPr>
          <w:rFonts w:ascii="Times New Roman" w:hAnsi="Times New Roman" w:cs="Times New Roman"/>
          <w:kern w:val="0"/>
          <w:szCs w:val="21"/>
        </w:rPr>
      </w:pPr>
      <w:bookmarkStart w:id="5" w:name="_nebECF11B6F_470D_4AAE_90A0_5645343E7EE6"/>
      <w:r w:rsidRPr="0005218F">
        <w:rPr>
          <w:rFonts w:ascii="Times New Roman" w:hAnsi="Times New Roman" w:cs="Times New Roman"/>
          <w:color w:val="000000"/>
          <w:kern w:val="0"/>
          <w:szCs w:val="21"/>
        </w:rPr>
        <w:t xml:space="preserve">de JesÃºs HernÃ Ndez-DÃ Az, L., Leon-Sicairos, N., Velazquez-Roman, J., Flores-VillaseÃ Or, H.C., Guadron-Llanos, A.M., and Martinez-Garcia, J.J. (2015). A pandemic Vibrio parahaemolyticus O3:K6 clone causing most associated diarrhea cases in the Pacific Northwest coast of Mexico. </w:t>
      </w:r>
      <w:r w:rsidRPr="0005218F">
        <w:rPr>
          <w:rFonts w:ascii="Times New Roman" w:hAnsi="Times New Roman" w:cs="Times New Roman"/>
          <w:i/>
          <w:iCs/>
          <w:color w:val="000000"/>
          <w:kern w:val="0"/>
          <w:szCs w:val="21"/>
        </w:rPr>
        <w:t>Front. Microbiol.</w:t>
      </w:r>
      <w:r w:rsidRPr="0005218F">
        <w:rPr>
          <w:rFonts w:ascii="Times New Roman" w:hAnsi="Times New Roman" w:cs="Times New Roman"/>
          <w:color w:val="000000"/>
          <w:kern w:val="0"/>
          <w:szCs w:val="21"/>
        </w:rPr>
        <w:t xml:space="preserve"> 6, 221. doi: 10.3389/fmicb.2015.00221.</w:t>
      </w:r>
      <w:bookmarkEnd w:id="5"/>
    </w:p>
    <w:p w:rsidR="0005218F" w:rsidRPr="0005218F" w:rsidRDefault="0005218F" w:rsidP="0005218F">
      <w:pPr>
        <w:autoSpaceDE w:val="0"/>
        <w:autoSpaceDN w:val="0"/>
        <w:adjustRightInd w:val="0"/>
        <w:rPr>
          <w:rFonts w:ascii="Times New Roman" w:hAnsi="Times New Roman" w:cs="Times New Roman"/>
          <w:kern w:val="0"/>
          <w:szCs w:val="21"/>
        </w:rPr>
      </w:pPr>
      <w:bookmarkStart w:id="6" w:name="_nebE094AE13_E54D_4099_B2E6_5E6CE61DB2A1"/>
      <w:r w:rsidRPr="0005218F">
        <w:rPr>
          <w:rFonts w:ascii="Times New Roman" w:hAnsi="Times New Roman" w:cs="Times New Roman"/>
          <w:color w:val="000000"/>
          <w:kern w:val="0"/>
          <w:szCs w:val="21"/>
        </w:rPr>
        <w:t xml:space="preserve">Deepanjali, A., Kumar, H.S., Karunasagar, I., and Karunasagar, I. (2005). Seasonal variation in abundance of total and pathogenic Vibrio parahaemolyticus bacteria in oysters along the southwest coast of India. </w:t>
      </w:r>
      <w:r w:rsidRPr="0005218F">
        <w:rPr>
          <w:rFonts w:ascii="Times New Roman" w:hAnsi="Times New Roman" w:cs="Times New Roman"/>
          <w:i/>
          <w:iCs/>
          <w:color w:val="000000"/>
          <w:kern w:val="0"/>
          <w:szCs w:val="21"/>
        </w:rPr>
        <w:t>Appl Environ Microbiol</w:t>
      </w:r>
      <w:r w:rsidRPr="0005218F">
        <w:rPr>
          <w:rFonts w:ascii="Times New Roman" w:hAnsi="Times New Roman" w:cs="Times New Roman"/>
          <w:color w:val="000000"/>
          <w:kern w:val="0"/>
          <w:szCs w:val="21"/>
        </w:rPr>
        <w:t xml:space="preserve"> 71, 3575-80. doi: 10.1128/AEM.71.7.3575-3580.2005.</w:t>
      </w:r>
      <w:bookmarkEnd w:id="6"/>
    </w:p>
    <w:p w:rsidR="0005218F" w:rsidRPr="0005218F" w:rsidRDefault="0005218F" w:rsidP="0005218F">
      <w:pPr>
        <w:autoSpaceDE w:val="0"/>
        <w:autoSpaceDN w:val="0"/>
        <w:adjustRightInd w:val="0"/>
        <w:rPr>
          <w:rFonts w:ascii="Times New Roman" w:hAnsi="Times New Roman" w:cs="Times New Roman"/>
          <w:kern w:val="0"/>
          <w:szCs w:val="21"/>
        </w:rPr>
      </w:pPr>
      <w:bookmarkStart w:id="7" w:name="_neb5DDE0B61_C531_479B_9645_CB5F66DB2E86"/>
      <w:r w:rsidRPr="0005218F">
        <w:rPr>
          <w:rFonts w:ascii="Times New Roman" w:hAnsi="Times New Roman" w:cs="Times New Roman"/>
          <w:color w:val="000000"/>
          <w:kern w:val="0"/>
          <w:szCs w:val="21"/>
        </w:rPr>
        <w:t xml:space="preserve">Ellingsen, A.B., Jorgensen, H., Wagley, S., Monshaugen, M., and Rorvik, L.M. (2008). Genetic diversity among Norwegian Vibrio parahaemolyticus. </w:t>
      </w:r>
      <w:r w:rsidRPr="0005218F">
        <w:rPr>
          <w:rFonts w:ascii="Times New Roman" w:hAnsi="Times New Roman" w:cs="Times New Roman"/>
          <w:i/>
          <w:iCs/>
          <w:color w:val="000000"/>
          <w:kern w:val="0"/>
          <w:szCs w:val="21"/>
        </w:rPr>
        <w:t>J. Appl. Microbiol.</w:t>
      </w:r>
      <w:r w:rsidRPr="0005218F">
        <w:rPr>
          <w:rFonts w:ascii="Times New Roman" w:hAnsi="Times New Roman" w:cs="Times New Roman"/>
          <w:color w:val="000000"/>
          <w:kern w:val="0"/>
          <w:szCs w:val="21"/>
        </w:rPr>
        <w:t xml:space="preserve"> 105, 2195-202. doi: 10.1111/j.1365-2672.2008.03964.x.</w:t>
      </w:r>
      <w:bookmarkEnd w:id="7"/>
    </w:p>
    <w:p w:rsidR="0005218F" w:rsidRPr="0005218F" w:rsidRDefault="0005218F" w:rsidP="0005218F">
      <w:pPr>
        <w:autoSpaceDE w:val="0"/>
        <w:autoSpaceDN w:val="0"/>
        <w:adjustRightInd w:val="0"/>
        <w:rPr>
          <w:rFonts w:ascii="Times New Roman" w:hAnsi="Times New Roman" w:cs="Times New Roman"/>
          <w:kern w:val="0"/>
          <w:szCs w:val="21"/>
        </w:rPr>
      </w:pPr>
      <w:bookmarkStart w:id="8" w:name="_nebEDF418B7_59CA_4725_B2CC_FC42199D4578"/>
      <w:r w:rsidRPr="0005218F">
        <w:rPr>
          <w:rFonts w:ascii="Times New Roman" w:hAnsi="Times New Roman" w:cs="Times New Roman"/>
          <w:color w:val="000000"/>
          <w:kern w:val="0"/>
          <w:szCs w:val="21"/>
        </w:rPr>
        <w:t xml:space="preserve">Garcia, K., Torres, R., Uribe, P., Hernandez, C., Rioseco, M.L., and Romero, J. (2009). Dynamics of clinical and environmental Vibrio parahaemolyticus strains during seafood-related summer diarrhea outbreaks in southern Chile. </w:t>
      </w:r>
      <w:r w:rsidRPr="0005218F">
        <w:rPr>
          <w:rFonts w:ascii="Times New Roman" w:hAnsi="Times New Roman" w:cs="Times New Roman"/>
          <w:i/>
          <w:iCs/>
          <w:color w:val="000000"/>
          <w:kern w:val="0"/>
          <w:szCs w:val="21"/>
        </w:rPr>
        <w:t>Appl Environ Microbiol</w:t>
      </w:r>
      <w:r w:rsidRPr="0005218F">
        <w:rPr>
          <w:rFonts w:ascii="Times New Roman" w:hAnsi="Times New Roman" w:cs="Times New Roman"/>
          <w:color w:val="000000"/>
          <w:kern w:val="0"/>
          <w:szCs w:val="21"/>
        </w:rPr>
        <w:t xml:space="preserve"> 75, 7482-7. doi: 10.1128/AEM.01662-09.</w:t>
      </w:r>
      <w:bookmarkEnd w:id="8"/>
    </w:p>
    <w:p w:rsidR="0005218F" w:rsidRPr="0005218F" w:rsidRDefault="0005218F" w:rsidP="0005218F">
      <w:pPr>
        <w:autoSpaceDE w:val="0"/>
        <w:autoSpaceDN w:val="0"/>
        <w:adjustRightInd w:val="0"/>
        <w:rPr>
          <w:rFonts w:ascii="Times New Roman" w:hAnsi="Times New Roman" w:cs="Times New Roman"/>
          <w:kern w:val="0"/>
          <w:szCs w:val="21"/>
        </w:rPr>
      </w:pPr>
      <w:bookmarkStart w:id="9" w:name="_neb44C48557_BAAA_46E9_8728_8BDFD93403D9"/>
      <w:r w:rsidRPr="0005218F">
        <w:rPr>
          <w:rFonts w:ascii="Times New Roman" w:hAnsi="Times New Roman" w:cs="Times New Roman"/>
          <w:color w:val="000000"/>
          <w:kern w:val="0"/>
          <w:szCs w:val="21"/>
        </w:rPr>
        <w:t xml:space="preserve">Gavilan, R.G., Zamudio, M.L., and Martinez-Urtaza, J. (2013). Molecular epidemiology and genetic variation of pathogenic Vibrio parahaemolyticus in Peru. </w:t>
      </w:r>
      <w:r w:rsidRPr="0005218F">
        <w:rPr>
          <w:rFonts w:ascii="Times New Roman" w:hAnsi="Times New Roman" w:cs="Times New Roman"/>
          <w:i/>
          <w:iCs/>
          <w:color w:val="000000"/>
          <w:kern w:val="0"/>
          <w:szCs w:val="21"/>
        </w:rPr>
        <w:t>PLoS Negl Trop Dis</w:t>
      </w:r>
      <w:r w:rsidRPr="0005218F">
        <w:rPr>
          <w:rFonts w:ascii="Times New Roman" w:hAnsi="Times New Roman" w:cs="Times New Roman"/>
          <w:color w:val="000000"/>
          <w:kern w:val="0"/>
          <w:szCs w:val="21"/>
        </w:rPr>
        <w:t xml:space="preserve"> 7, e2210. doi: 10.1371/journal.pntd.0002210.</w:t>
      </w:r>
      <w:bookmarkEnd w:id="9"/>
    </w:p>
    <w:p w:rsidR="0005218F" w:rsidRPr="0005218F" w:rsidRDefault="0005218F" w:rsidP="0005218F">
      <w:pPr>
        <w:autoSpaceDE w:val="0"/>
        <w:autoSpaceDN w:val="0"/>
        <w:adjustRightInd w:val="0"/>
        <w:rPr>
          <w:rFonts w:ascii="Times New Roman" w:hAnsi="Times New Roman" w:cs="Times New Roman"/>
          <w:kern w:val="0"/>
          <w:szCs w:val="21"/>
        </w:rPr>
      </w:pPr>
      <w:bookmarkStart w:id="10" w:name="_neb20EBFF50_908B_469F_B7B6_B040B3D9DDB0"/>
      <w:r w:rsidRPr="0005218F">
        <w:rPr>
          <w:rFonts w:ascii="Times New Roman" w:hAnsi="Times New Roman" w:cs="Times New Roman"/>
          <w:color w:val="000000"/>
          <w:kern w:val="0"/>
          <w:szCs w:val="21"/>
        </w:rPr>
        <w:t xml:space="preserve">Gil, A.I., Miranda, H., Lanata, C.F., Prada, A., Hall, E.R., and Barreno, C.M. (2007). O3:K6 serotype of Vibrio parahaemolyticus identical to the global pandemic clone  associated with diarrhea in Peru. </w:t>
      </w:r>
      <w:r w:rsidRPr="0005218F">
        <w:rPr>
          <w:rFonts w:ascii="Times New Roman" w:hAnsi="Times New Roman" w:cs="Times New Roman"/>
          <w:i/>
          <w:iCs/>
          <w:color w:val="000000"/>
          <w:kern w:val="0"/>
          <w:szCs w:val="21"/>
        </w:rPr>
        <w:t>Int. J. Infect. Dis.</w:t>
      </w:r>
      <w:r w:rsidRPr="0005218F">
        <w:rPr>
          <w:rFonts w:ascii="Times New Roman" w:hAnsi="Times New Roman" w:cs="Times New Roman"/>
          <w:color w:val="000000"/>
          <w:kern w:val="0"/>
          <w:szCs w:val="21"/>
        </w:rPr>
        <w:t xml:space="preserve"> 11, 324-8. doi: 10.1016/j.ijid.2006.08.003.</w:t>
      </w:r>
      <w:bookmarkEnd w:id="10"/>
    </w:p>
    <w:p w:rsidR="0005218F" w:rsidRPr="0005218F" w:rsidRDefault="0005218F" w:rsidP="0005218F">
      <w:pPr>
        <w:autoSpaceDE w:val="0"/>
        <w:autoSpaceDN w:val="0"/>
        <w:adjustRightInd w:val="0"/>
        <w:rPr>
          <w:rFonts w:ascii="Times New Roman" w:hAnsi="Times New Roman" w:cs="Times New Roman"/>
          <w:kern w:val="0"/>
          <w:szCs w:val="21"/>
        </w:rPr>
      </w:pPr>
      <w:bookmarkStart w:id="11" w:name="_nebA271D48D_BA95_4DB7_8CE9_9C86C53D5AE9"/>
      <w:r w:rsidRPr="0005218F">
        <w:rPr>
          <w:rFonts w:ascii="Times New Roman" w:hAnsi="Times New Roman" w:cs="Times New Roman"/>
          <w:color w:val="000000"/>
          <w:kern w:val="0"/>
          <w:szCs w:val="21"/>
        </w:rPr>
        <w:t xml:space="preserve">Gonzalez-Escalona, N., Martinez-Urtaza, J., Romero, J., Espejo, R.T., Jaykus, L.A., and DePaola, A. (2008). Determination of molecular phylogenetics of Vibrio </w:t>
      </w:r>
      <w:r w:rsidRPr="0005218F">
        <w:rPr>
          <w:rFonts w:ascii="Times New Roman" w:hAnsi="Times New Roman" w:cs="Times New Roman"/>
          <w:color w:val="000000"/>
          <w:kern w:val="0"/>
          <w:szCs w:val="21"/>
        </w:rPr>
        <w:lastRenderedPageBreak/>
        <w:t xml:space="preserve">parahaemolyticus strains by multilocus sequence typing. </w:t>
      </w:r>
      <w:r w:rsidRPr="0005218F">
        <w:rPr>
          <w:rFonts w:ascii="Times New Roman" w:hAnsi="Times New Roman" w:cs="Times New Roman"/>
          <w:i/>
          <w:iCs/>
          <w:color w:val="000000"/>
          <w:kern w:val="0"/>
          <w:szCs w:val="21"/>
        </w:rPr>
        <w:t>J. Bacteriol.</w:t>
      </w:r>
      <w:r w:rsidRPr="0005218F">
        <w:rPr>
          <w:rFonts w:ascii="Times New Roman" w:hAnsi="Times New Roman" w:cs="Times New Roman"/>
          <w:color w:val="000000"/>
          <w:kern w:val="0"/>
          <w:szCs w:val="21"/>
        </w:rPr>
        <w:t xml:space="preserve"> 190, 2831-40. doi: 10.1128/JB.01808-07.</w:t>
      </w:r>
      <w:bookmarkEnd w:id="11"/>
    </w:p>
    <w:p w:rsidR="0005218F" w:rsidRPr="0005218F" w:rsidRDefault="0005218F" w:rsidP="0005218F">
      <w:pPr>
        <w:autoSpaceDE w:val="0"/>
        <w:autoSpaceDN w:val="0"/>
        <w:adjustRightInd w:val="0"/>
        <w:rPr>
          <w:rFonts w:ascii="Times New Roman" w:hAnsi="Times New Roman" w:cs="Times New Roman"/>
          <w:kern w:val="0"/>
          <w:szCs w:val="21"/>
        </w:rPr>
      </w:pPr>
      <w:bookmarkStart w:id="12" w:name="_neb13727329_D34E_4D64_9B95_EF862F5890A3"/>
      <w:r w:rsidRPr="0005218F">
        <w:rPr>
          <w:rFonts w:ascii="Times New Roman" w:hAnsi="Times New Roman" w:cs="Times New Roman"/>
          <w:color w:val="000000"/>
          <w:kern w:val="0"/>
          <w:szCs w:val="21"/>
        </w:rPr>
        <w:t xml:space="preserve">Han, H., Wong, H.C., Kan, B., Guo, Z., Zeng, X., and Yin, S. (2008). Genome plasticity of Vibrio parahaemolyticus: microevolution of the 'pandemic group'. </w:t>
      </w:r>
      <w:r w:rsidRPr="0005218F">
        <w:rPr>
          <w:rFonts w:ascii="Times New Roman" w:hAnsi="Times New Roman" w:cs="Times New Roman"/>
          <w:i/>
          <w:iCs/>
          <w:color w:val="000000"/>
          <w:kern w:val="0"/>
          <w:szCs w:val="21"/>
        </w:rPr>
        <w:t>BMC Genomics</w:t>
      </w:r>
      <w:r w:rsidRPr="0005218F">
        <w:rPr>
          <w:rFonts w:ascii="Times New Roman" w:hAnsi="Times New Roman" w:cs="Times New Roman"/>
          <w:color w:val="000000"/>
          <w:kern w:val="0"/>
          <w:szCs w:val="21"/>
        </w:rPr>
        <w:t xml:space="preserve"> 9, 570. doi: 10.1186/1471-2164-9-570.</w:t>
      </w:r>
      <w:bookmarkEnd w:id="12"/>
    </w:p>
    <w:p w:rsidR="0005218F" w:rsidRPr="0005218F" w:rsidRDefault="0005218F" w:rsidP="0005218F">
      <w:pPr>
        <w:autoSpaceDE w:val="0"/>
        <w:autoSpaceDN w:val="0"/>
        <w:adjustRightInd w:val="0"/>
        <w:rPr>
          <w:rFonts w:ascii="Times New Roman" w:hAnsi="Times New Roman" w:cs="Times New Roman"/>
          <w:kern w:val="0"/>
          <w:szCs w:val="21"/>
        </w:rPr>
      </w:pPr>
      <w:bookmarkStart w:id="13" w:name="_neb4823B876_13A8_4926_9FA6_4F533A16B65C"/>
      <w:r w:rsidRPr="0005218F">
        <w:rPr>
          <w:rFonts w:ascii="Times New Roman" w:hAnsi="Times New Roman" w:cs="Times New Roman"/>
          <w:color w:val="000000"/>
          <w:kern w:val="0"/>
          <w:szCs w:val="21"/>
        </w:rPr>
        <w:t xml:space="preserve">Hara-Kudo, Y., Sugiyama, K., Nishibuchi, M., Chowdhury, A., Yatsuyanagi, J., and Ohtomo, Y. (2003). Prevalence of pandemic thermostable direct hemolysin-producing Vibrio parahaemolyticus O3:K6 in seafood and the coastal environment in Japan. </w:t>
      </w:r>
      <w:r w:rsidRPr="0005218F">
        <w:rPr>
          <w:rFonts w:ascii="Times New Roman" w:hAnsi="Times New Roman" w:cs="Times New Roman"/>
          <w:i/>
          <w:iCs/>
          <w:color w:val="000000"/>
          <w:kern w:val="0"/>
          <w:szCs w:val="21"/>
        </w:rPr>
        <w:t>Appl Environ Microbiol</w:t>
      </w:r>
      <w:r w:rsidRPr="0005218F">
        <w:rPr>
          <w:rFonts w:ascii="Times New Roman" w:hAnsi="Times New Roman" w:cs="Times New Roman"/>
          <w:color w:val="000000"/>
          <w:kern w:val="0"/>
          <w:szCs w:val="21"/>
        </w:rPr>
        <w:t xml:space="preserve"> 69, 3883-91.</w:t>
      </w:r>
      <w:bookmarkEnd w:id="13"/>
    </w:p>
    <w:p w:rsidR="0005218F" w:rsidRPr="0005218F" w:rsidRDefault="0005218F" w:rsidP="0005218F">
      <w:pPr>
        <w:autoSpaceDE w:val="0"/>
        <w:autoSpaceDN w:val="0"/>
        <w:adjustRightInd w:val="0"/>
        <w:rPr>
          <w:rFonts w:ascii="Times New Roman" w:hAnsi="Times New Roman" w:cs="Times New Roman"/>
          <w:kern w:val="0"/>
          <w:szCs w:val="21"/>
        </w:rPr>
      </w:pPr>
      <w:bookmarkStart w:id="14" w:name="_neb9D8A9344_81E2_4320_BDD2_03F42F8A21A3"/>
      <w:r w:rsidRPr="0005218F">
        <w:rPr>
          <w:rFonts w:ascii="Times New Roman" w:hAnsi="Times New Roman" w:cs="Times New Roman"/>
          <w:color w:val="000000"/>
          <w:kern w:val="0"/>
          <w:szCs w:val="21"/>
        </w:rPr>
        <w:t xml:space="preserve">Harth, E., Matsuda, L., Hernandez, C., Rioseco, M.L., Romero, J., and Gonzalez-Escalona, N. (2009). Epidemiology of Vibrio parahaemolyticus outbreaks, southern Chile. </w:t>
      </w:r>
      <w:r w:rsidRPr="0005218F">
        <w:rPr>
          <w:rFonts w:ascii="Times New Roman" w:hAnsi="Times New Roman" w:cs="Times New Roman"/>
          <w:i/>
          <w:iCs/>
          <w:color w:val="000000"/>
          <w:kern w:val="0"/>
          <w:szCs w:val="21"/>
        </w:rPr>
        <w:t>Emerg. Infect. Dis.</w:t>
      </w:r>
      <w:r w:rsidRPr="0005218F">
        <w:rPr>
          <w:rFonts w:ascii="Times New Roman" w:hAnsi="Times New Roman" w:cs="Times New Roman"/>
          <w:color w:val="000000"/>
          <w:kern w:val="0"/>
          <w:szCs w:val="21"/>
        </w:rPr>
        <w:t xml:space="preserve"> 15, 163-8.</w:t>
      </w:r>
      <w:bookmarkEnd w:id="14"/>
    </w:p>
    <w:p w:rsidR="0005218F" w:rsidRPr="0005218F" w:rsidRDefault="0005218F" w:rsidP="0005218F">
      <w:pPr>
        <w:autoSpaceDE w:val="0"/>
        <w:autoSpaceDN w:val="0"/>
        <w:adjustRightInd w:val="0"/>
        <w:rPr>
          <w:rFonts w:ascii="Times New Roman" w:hAnsi="Times New Roman" w:cs="Times New Roman"/>
          <w:kern w:val="0"/>
          <w:szCs w:val="21"/>
        </w:rPr>
      </w:pPr>
      <w:bookmarkStart w:id="15" w:name="_neb6E9427B8_ADB4_4A29_82EC_F44F9AAF47A0"/>
      <w:r w:rsidRPr="0005218F">
        <w:rPr>
          <w:rFonts w:ascii="Times New Roman" w:hAnsi="Times New Roman" w:cs="Times New Roman"/>
          <w:color w:val="000000"/>
          <w:kern w:val="0"/>
          <w:szCs w:val="21"/>
        </w:rPr>
        <w:t xml:space="preserve">Islam, M.S., Tasmin, R., Khan, S.I., Bakht, H.B., Mahmood, Z.H., and Rahman, M.Z. (2004). Pandemic strains of O3:K6 Vibrio parahaemolyticus in the aquatic environment of Bangladesh. </w:t>
      </w:r>
      <w:r w:rsidRPr="0005218F">
        <w:rPr>
          <w:rFonts w:ascii="Times New Roman" w:hAnsi="Times New Roman" w:cs="Times New Roman"/>
          <w:i/>
          <w:iCs/>
          <w:color w:val="000000"/>
          <w:kern w:val="0"/>
          <w:szCs w:val="21"/>
        </w:rPr>
        <w:t>Can. J. Microbiol.</w:t>
      </w:r>
      <w:r w:rsidRPr="0005218F">
        <w:rPr>
          <w:rFonts w:ascii="Times New Roman" w:hAnsi="Times New Roman" w:cs="Times New Roman"/>
          <w:color w:val="000000"/>
          <w:kern w:val="0"/>
          <w:szCs w:val="21"/>
        </w:rPr>
        <w:t xml:space="preserve"> 50, 827-34. doi: 10.1139/w04-072.</w:t>
      </w:r>
      <w:bookmarkEnd w:id="15"/>
    </w:p>
    <w:p w:rsidR="0005218F" w:rsidRPr="0005218F" w:rsidRDefault="0005218F" w:rsidP="0005218F">
      <w:pPr>
        <w:autoSpaceDE w:val="0"/>
        <w:autoSpaceDN w:val="0"/>
        <w:adjustRightInd w:val="0"/>
        <w:rPr>
          <w:rFonts w:ascii="Times New Roman" w:hAnsi="Times New Roman" w:cs="Times New Roman"/>
          <w:kern w:val="0"/>
          <w:szCs w:val="21"/>
        </w:rPr>
      </w:pPr>
      <w:bookmarkStart w:id="16" w:name="_neb74B5F36E_1AE8_4865_B4DB_352C251AE53C"/>
      <w:r w:rsidRPr="0005218F">
        <w:rPr>
          <w:rFonts w:ascii="Times New Roman" w:hAnsi="Times New Roman" w:cs="Times New Roman"/>
          <w:color w:val="000000"/>
          <w:kern w:val="0"/>
          <w:szCs w:val="21"/>
        </w:rPr>
        <w:t xml:space="preserve">Ju, C., Yu, M., Huang, R., Luo, J., and Duan, Y. (2015). Genetic characterization of Vibrio parahaemolyticus O3: K6 serovariant isolated  in Shenzhen. </w:t>
      </w:r>
      <w:r w:rsidRPr="0005218F">
        <w:rPr>
          <w:rFonts w:ascii="Times New Roman" w:hAnsi="Times New Roman" w:cs="Times New Roman"/>
          <w:i/>
          <w:iCs/>
          <w:color w:val="000000"/>
          <w:kern w:val="0"/>
          <w:szCs w:val="21"/>
        </w:rPr>
        <w:t>Zhonghua Yu Fang Yi Xue Za Zhi</w:t>
      </w:r>
      <w:r w:rsidRPr="0005218F">
        <w:rPr>
          <w:rFonts w:ascii="Times New Roman" w:hAnsi="Times New Roman" w:cs="Times New Roman"/>
          <w:color w:val="000000"/>
          <w:kern w:val="0"/>
          <w:szCs w:val="21"/>
        </w:rPr>
        <w:t xml:space="preserve"> 49, 21-5. </w:t>
      </w:r>
      <w:bookmarkEnd w:id="16"/>
    </w:p>
    <w:p w:rsidR="0005218F" w:rsidRPr="0005218F" w:rsidRDefault="0005218F" w:rsidP="0005218F">
      <w:pPr>
        <w:autoSpaceDE w:val="0"/>
        <w:autoSpaceDN w:val="0"/>
        <w:adjustRightInd w:val="0"/>
        <w:rPr>
          <w:rFonts w:ascii="Times New Roman" w:hAnsi="Times New Roman" w:cs="Times New Roman"/>
          <w:kern w:val="0"/>
          <w:szCs w:val="21"/>
        </w:rPr>
      </w:pPr>
      <w:bookmarkStart w:id="17" w:name="_nebC2E8C662_7699_46C1_9810_22E4378D772A"/>
      <w:r w:rsidRPr="0005218F">
        <w:rPr>
          <w:rFonts w:ascii="Times New Roman" w:hAnsi="Times New Roman" w:cs="Times New Roman"/>
          <w:color w:val="000000"/>
          <w:kern w:val="0"/>
          <w:szCs w:val="21"/>
        </w:rPr>
        <w:t xml:space="preserve">Laohaprertthisan, V., Chowdhury, A., Kongmuang, U., Kalnauwakul, S., Ishibashi, M., and Matsumoto, C. (2003). Prevalence and serodiversity of the pandemic clone among the clinical strains of  Vibrio parahaemolyticus isolated in southern Thailand. </w:t>
      </w:r>
      <w:r w:rsidRPr="0005218F">
        <w:rPr>
          <w:rFonts w:ascii="Times New Roman" w:hAnsi="Times New Roman" w:cs="Times New Roman"/>
          <w:i/>
          <w:iCs/>
          <w:color w:val="000000"/>
          <w:kern w:val="0"/>
          <w:szCs w:val="21"/>
        </w:rPr>
        <w:t>Epidemiol. Infect.</w:t>
      </w:r>
      <w:r w:rsidRPr="0005218F">
        <w:rPr>
          <w:rFonts w:ascii="Times New Roman" w:hAnsi="Times New Roman" w:cs="Times New Roman"/>
          <w:color w:val="000000"/>
          <w:kern w:val="0"/>
          <w:szCs w:val="21"/>
        </w:rPr>
        <w:t xml:space="preserve"> 130, 395-406. </w:t>
      </w:r>
      <w:bookmarkEnd w:id="17"/>
    </w:p>
    <w:p w:rsidR="00B944EB" w:rsidRPr="00B944EB" w:rsidRDefault="00B944EB" w:rsidP="0005218F">
      <w:pPr>
        <w:autoSpaceDE w:val="0"/>
        <w:autoSpaceDN w:val="0"/>
        <w:adjustRightInd w:val="0"/>
        <w:rPr>
          <w:rFonts w:ascii="Times New Roman" w:eastAsia="宋体" w:hAnsi="Times New Roman" w:cs="Times New Roman" w:hint="eastAsia"/>
          <w:i/>
          <w:iCs/>
          <w:color w:val="000000"/>
          <w:kern w:val="0"/>
          <w:szCs w:val="21"/>
        </w:rPr>
      </w:pPr>
      <w:bookmarkStart w:id="18" w:name="_nebB1A46943_37F0_4A0B_B308_EBDD224D93C6"/>
      <w:bookmarkStart w:id="19" w:name="_neb6DF031F4_0297_4CE9_A2ED_B2A13537CCAF"/>
      <w:r w:rsidRPr="007E1551">
        <w:rPr>
          <w:rFonts w:ascii="Times New Roman" w:eastAsia="宋体" w:hAnsi="Times New Roman" w:cs="Times New Roman"/>
          <w:color w:val="000000"/>
          <w:kern w:val="0"/>
          <w:szCs w:val="21"/>
        </w:rPr>
        <w:t>Li W, Mei L, Tang Z, Yang X, Li X and Pei X</w:t>
      </w:r>
      <w:r w:rsidRPr="007E1551">
        <w:rPr>
          <w:rFonts w:ascii="Times New Roman" w:hAnsi="Times New Roman" w:cs="Times New Roman"/>
          <w:color w:val="000000"/>
          <w:kern w:val="0"/>
          <w:sz w:val="22"/>
          <w:szCs w:val="24"/>
        </w:rPr>
        <w:t>., et al</w:t>
      </w:r>
      <w:r w:rsidRPr="007E1551">
        <w:rPr>
          <w:rFonts w:ascii="Times New Roman" w:eastAsia="宋体" w:hAnsi="Times New Roman" w:cs="Times New Roman"/>
          <w:color w:val="000000"/>
          <w:kern w:val="0"/>
          <w:szCs w:val="21"/>
        </w:rPr>
        <w:t>.</w:t>
      </w:r>
      <w:r w:rsidRPr="007E1551">
        <w:rPr>
          <w:rFonts w:ascii="Times New Roman" w:hAnsi="Times New Roman" w:cs="Times New Roman"/>
          <w:color w:val="000000"/>
          <w:kern w:val="0"/>
          <w:szCs w:val="21"/>
        </w:rPr>
        <w:t xml:space="preserve"> (2014). Analysis of molecular features of clinical Vibrio parahaemolyticus strains in China. </w:t>
      </w:r>
      <w:r w:rsidRPr="007E1551">
        <w:rPr>
          <w:rFonts w:ascii="Times New Roman" w:eastAsia="宋体" w:hAnsi="Times New Roman" w:cs="Times New Roman"/>
          <w:i/>
          <w:iCs/>
          <w:color w:val="000000"/>
          <w:kern w:val="0"/>
          <w:szCs w:val="21"/>
        </w:rPr>
        <w:t>Chinese Journal of Preventive Medicine</w:t>
      </w:r>
      <w:r w:rsidRPr="007E1551">
        <w:rPr>
          <w:rFonts w:ascii="Times New Roman" w:eastAsia="宋体" w:hAnsi="Times New Roman" w:cs="Times New Roman"/>
          <w:i/>
          <w:iCs/>
          <w:color w:val="000000"/>
          <w:kern w:val="0"/>
          <w:szCs w:val="21"/>
        </w:rPr>
        <w:t xml:space="preserve"> </w:t>
      </w:r>
      <w:r w:rsidRPr="007E1551">
        <w:rPr>
          <w:rFonts w:ascii="Times New Roman" w:hAnsi="Times New Roman" w:cs="Times New Roman"/>
          <w:color w:val="000000"/>
          <w:kern w:val="0"/>
          <w:szCs w:val="21"/>
        </w:rPr>
        <w:t xml:space="preserve">48, 44-52. </w:t>
      </w:r>
      <w:r w:rsidRPr="007E1551">
        <w:rPr>
          <w:rFonts w:ascii="Times New Roman" w:hAnsi="Times New Roman" w:cs="Times New Roman"/>
          <w:color w:val="000000"/>
          <w:kern w:val="0"/>
          <w:sz w:val="22"/>
          <w:szCs w:val="24"/>
        </w:rPr>
        <w:t xml:space="preserve">(In Chinese). </w:t>
      </w:r>
      <w:r w:rsidRPr="007E1551">
        <w:rPr>
          <w:rFonts w:ascii="Times New Roman" w:hAnsi="Times New Roman" w:cs="Times New Roman"/>
          <w:color w:val="000000"/>
          <w:kern w:val="0"/>
          <w:szCs w:val="21"/>
        </w:rPr>
        <w:t>doi: 10.3760/cma.j.issn.0253-9624.2014.01.010.</w:t>
      </w:r>
      <w:bookmarkEnd w:id="19"/>
    </w:p>
    <w:p w:rsidR="00B944EB" w:rsidRPr="00B944EB" w:rsidRDefault="0005218F" w:rsidP="0005218F">
      <w:pPr>
        <w:autoSpaceDE w:val="0"/>
        <w:autoSpaceDN w:val="0"/>
        <w:adjustRightInd w:val="0"/>
        <w:rPr>
          <w:rFonts w:ascii="Times New Roman" w:hAnsi="Times New Roman" w:cs="Times New Roman"/>
          <w:color w:val="000000"/>
          <w:kern w:val="0"/>
          <w:szCs w:val="21"/>
        </w:rPr>
      </w:pPr>
      <w:r w:rsidRPr="0005218F">
        <w:rPr>
          <w:rFonts w:ascii="Times New Roman" w:hAnsi="Times New Roman" w:cs="Times New Roman"/>
          <w:color w:val="000000"/>
          <w:kern w:val="0"/>
          <w:szCs w:val="21"/>
        </w:rPr>
        <w:t xml:space="preserve">Li, Y., Xie, X., Shi, X., Lin, Y., Qiu, Y., and Mou, J. (2014). Vibrio parahaemolyticus, Southern Coastal Region of China, 2007-2012. </w:t>
      </w:r>
      <w:r w:rsidRPr="0005218F">
        <w:rPr>
          <w:rFonts w:ascii="Times New Roman" w:hAnsi="Times New Roman" w:cs="Times New Roman"/>
          <w:i/>
          <w:iCs/>
          <w:color w:val="000000"/>
          <w:kern w:val="0"/>
          <w:szCs w:val="21"/>
        </w:rPr>
        <w:t>Emerg. Infect. Dis.</w:t>
      </w:r>
      <w:r w:rsidRPr="0005218F">
        <w:rPr>
          <w:rFonts w:ascii="Times New Roman" w:hAnsi="Times New Roman" w:cs="Times New Roman"/>
          <w:color w:val="000000"/>
          <w:kern w:val="0"/>
          <w:szCs w:val="21"/>
        </w:rPr>
        <w:t xml:space="preserve"> 20, 685-8. doi: 10.3201/eid2004.130744.</w:t>
      </w:r>
      <w:bookmarkEnd w:id="18"/>
    </w:p>
    <w:p w:rsidR="0005218F" w:rsidRPr="0005218F" w:rsidRDefault="0005218F" w:rsidP="0005218F">
      <w:pPr>
        <w:autoSpaceDE w:val="0"/>
        <w:autoSpaceDN w:val="0"/>
        <w:adjustRightInd w:val="0"/>
        <w:rPr>
          <w:rFonts w:ascii="Times New Roman" w:hAnsi="Times New Roman" w:cs="Times New Roman"/>
          <w:kern w:val="0"/>
          <w:szCs w:val="21"/>
        </w:rPr>
      </w:pPr>
      <w:bookmarkStart w:id="20" w:name="_neb79F18307_F237_448A_A231_8B813F31F8FE"/>
      <w:r w:rsidRPr="0005218F">
        <w:rPr>
          <w:rFonts w:ascii="Times New Roman" w:hAnsi="Times New Roman" w:cs="Times New Roman"/>
          <w:color w:val="000000"/>
          <w:kern w:val="0"/>
          <w:szCs w:val="21"/>
        </w:rPr>
        <w:t xml:space="preserve">Martinez-Urtaza, J., Simental, L., Velasco, D., DePaola, A., Ishibashi, M., and Nakaguchi, Y. (2005). Pandemic Vibrio parahaemolyticus O3:K6, Europe. </w:t>
      </w:r>
      <w:r w:rsidRPr="0005218F">
        <w:rPr>
          <w:rFonts w:ascii="Times New Roman" w:hAnsi="Times New Roman" w:cs="Times New Roman"/>
          <w:i/>
          <w:iCs/>
          <w:color w:val="000000"/>
          <w:kern w:val="0"/>
          <w:szCs w:val="21"/>
        </w:rPr>
        <w:t>Emerg. Infect. Dis.</w:t>
      </w:r>
      <w:r w:rsidRPr="0005218F">
        <w:rPr>
          <w:rFonts w:ascii="Times New Roman" w:hAnsi="Times New Roman" w:cs="Times New Roman"/>
          <w:color w:val="000000"/>
          <w:kern w:val="0"/>
          <w:szCs w:val="21"/>
        </w:rPr>
        <w:t xml:space="preserve"> 11, 1319-20. doi: 10.3201/eid1108.050322.</w:t>
      </w:r>
      <w:bookmarkEnd w:id="20"/>
    </w:p>
    <w:p w:rsidR="0005218F" w:rsidRDefault="0005218F" w:rsidP="0005218F">
      <w:pPr>
        <w:autoSpaceDE w:val="0"/>
        <w:autoSpaceDN w:val="0"/>
        <w:adjustRightInd w:val="0"/>
        <w:rPr>
          <w:rFonts w:ascii="Times New Roman" w:hAnsi="Times New Roman" w:cs="Times New Roman" w:hint="eastAsia"/>
          <w:color w:val="000000"/>
          <w:kern w:val="0"/>
          <w:szCs w:val="21"/>
        </w:rPr>
      </w:pPr>
      <w:bookmarkStart w:id="21" w:name="_nebCA5FE59B_F327_47C8_9249_FE6115C766BA"/>
      <w:r w:rsidRPr="0005218F">
        <w:rPr>
          <w:rFonts w:ascii="Times New Roman" w:hAnsi="Times New Roman" w:cs="Times New Roman"/>
          <w:color w:val="000000"/>
          <w:kern w:val="0"/>
          <w:szCs w:val="21"/>
        </w:rPr>
        <w:t xml:space="preserve">Matsumoto, C., Okuda, J., Ishibashi, M., Iwanaga, M., Garg, P., and Rammamurthy, T. (2000). Pandemic spread of an O3:K6 clone of Vibrio parahaemolyticus and emergence of related strains evidenced by arbitrarily primed PCR and toxRS sequence analyses. </w:t>
      </w:r>
      <w:r w:rsidRPr="0005218F">
        <w:rPr>
          <w:rFonts w:ascii="Times New Roman" w:hAnsi="Times New Roman" w:cs="Times New Roman"/>
          <w:i/>
          <w:iCs/>
          <w:color w:val="000000"/>
          <w:kern w:val="0"/>
          <w:szCs w:val="21"/>
        </w:rPr>
        <w:t>J. Clin. Microbiol.</w:t>
      </w:r>
      <w:r w:rsidRPr="0005218F">
        <w:rPr>
          <w:rFonts w:ascii="Times New Roman" w:hAnsi="Times New Roman" w:cs="Times New Roman"/>
          <w:color w:val="000000"/>
          <w:kern w:val="0"/>
          <w:szCs w:val="21"/>
        </w:rPr>
        <w:t xml:space="preserve"> 38, 578-85. </w:t>
      </w:r>
      <w:bookmarkEnd w:id="21"/>
    </w:p>
    <w:bookmarkStart w:id="22" w:name="_nebAFFEBA7D_AA6B_430D_8A0B_184BDE73D021"/>
    <w:p w:rsidR="003A4BC3" w:rsidRPr="003A4BC3" w:rsidRDefault="003A4BC3" w:rsidP="0005218F">
      <w:pPr>
        <w:autoSpaceDE w:val="0"/>
        <w:autoSpaceDN w:val="0"/>
        <w:adjustRightInd w:val="0"/>
        <w:rPr>
          <w:rFonts w:ascii="Times New Roman" w:hAnsi="Times New Roman" w:cs="Times New Roman"/>
          <w:kern w:val="0"/>
          <w:szCs w:val="21"/>
        </w:rPr>
      </w:pPr>
      <w:r w:rsidRPr="003A4BC3">
        <w:rPr>
          <w:rFonts w:ascii="Times New Roman" w:eastAsia="宋体" w:hAnsi="Times New Roman" w:cs="Times New Roman"/>
          <w:color w:val="000000"/>
          <w:kern w:val="0"/>
          <w:szCs w:val="21"/>
        </w:rPr>
        <w:fldChar w:fldCharType="begin"/>
      </w:r>
      <w:r w:rsidRPr="003A4BC3">
        <w:rPr>
          <w:rFonts w:ascii="Times New Roman" w:eastAsia="宋体" w:hAnsi="Times New Roman" w:cs="Times New Roman"/>
          <w:color w:val="000000"/>
          <w:kern w:val="0"/>
          <w:szCs w:val="21"/>
        </w:rPr>
        <w:instrText xml:space="preserve"> HYPERLINK "http://www.ncbi.nlm.nih.gov/pubmed/?term=Ma%20C%5BAuthor%5D&amp;cauthor=true&amp;cauthor_uid=24138080" </w:instrText>
      </w:r>
      <w:r w:rsidRPr="003A4BC3">
        <w:rPr>
          <w:rFonts w:ascii="Times New Roman" w:eastAsia="宋体" w:hAnsi="Times New Roman" w:cs="Times New Roman"/>
          <w:color w:val="000000"/>
          <w:kern w:val="0"/>
          <w:szCs w:val="21"/>
        </w:rPr>
        <w:fldChar w:fldCharType="separate"/>
      </w:r>
      <w:r w:rsidRPr="003A4BC3">
        <w:rPr>
          <w:rFonts w:ascii="Times New Roman" w:eastAsia="宋体" w:hAnsi="Times New Roman" w:cs="Times New Roman"/>
          <w:color w:val="000000"/>
          <w:kern w:val="0"/>
          <w:szCs w:val="21"/>
        </w:rPr>
        <w:t>Ma C</w:t>
      </w:r>
      <w:r w:rsidRPr="003A4BC3">
        <w:rPr>
          <w:rFonts w:ascii="Times New Roman" w:eastAsia="宋体" w:hAnsi="Times New Roman" w:cs="Times New Roman"/>
          <w:color w:val="000000"/>
          <w:kern w:val="0"/>
          <w:szCs w:val="21"/>
        </w:rPr>
        <w:fldChar w:fldCharType="end"/>
      </w:r>
      <w:r w:rsidRPr="003A4BC3">
        <w:rPr>
          <w:rFonts w:ascii="Times New Roman" w:eastAsia="宋体" w:hAnsi="Times New Roman" w:cs="Times New Roman"/>
          <w:color w:val="000000"/>
          <w:kern w:val="0"/>
          <w:szCs w:val="21"/>
        </w:rPr>
        <w:t xml:space="preserve">, </w:t>
      </w:r>
      <w:hyperlink r:id="rId6" w:history="1">
        <w:r w:rsidRPr="003A4BC3">
          <w:rPr>
            <w:rFonts w:ascii="Times New Roman" w:eastAsia="宋体" w:hAnsi="Times New Roman" w:cs="Times New Roman"/>
            <w:color w:val="000000"/>
            <w:kern w:val="0"/>
            <w:szCs w:val="21"/>
          </w:rPr>
          <w:t>He D</w:t>
        </w:r>
      </w:hyperlink>
      <w:r w:rsidRPr="003A4BC3">
        <w:rPr>
          <w:rFonts w:ascii="Times New Roman" w:eastAsia="宋体" w:hAnsi="Times New Roman" w:cs="Times New Roman"/>
          <w:color w:val="000000"/>
          <w:kern w:val="0"/>
          <w:szCs w:val="21"/>
        </w:rPr>
        <w:t xml:space="preserve">, </w:t>
      </w:r>
      <w:hyperlink r:id="rId7" w:history="1">
        <w:r w:rsidRPr="003A4BC3">
          <w:rPr>
            <w:rFonts w:ascii="Times New Roman" w:eastAsia="宋体" w:hAnsi="Times New Roman" w:cs="Times New Roman"/>
            <w:color w:val="000000"/>
            <w:kern w:val="0"/>
            <w:szCs w:val="21"/>
          </w:rPr>
          <w:t>Deng X</w:t>
        </w:r>
      </w:hyperlink>
      <w:r w:rsidRPr="003A4BC3">
        <w:rPr>
          <w:rFonts w:ascii="Times New Roman" w:eastAsia="宋体" w:hAnsi="Times New Roman" w:cs="Times New Roman"/>
          <w:color w:val="000000"/>
          <w:kern w:val="0"/>
          <w:szCs w:val="21"/>
        </w:rPr>
        <w:t xml:space="preserve">, </w:t>
      </w:r>
      <w:hyperlink r:id="rId8" w:history="1">
        <w:r w:rsidRPr="003A4BC3">
          <w:rPr>
            <w:rFonts w:ascii="Times New Roman" w:eastAsia="宋体" w:hAnsi="Times New Roman" w:cs="Times New Roman"/>
            <w:color w:val="000000"/>
            <w:kern w:val="0"/>
            <w:szCs w:val="21"/>
          </w:rPr>
          <w:t>Ke B</w:t>
        </w:r>
      </w:hyperlink>
      <w:r w:rsidRPr="003A4BC3">
        <w:rPr>
          <w:rFonts w:ascii="Times New Roman" w:eastAsia="宋体" w:hAnsi="Times New Roman" w:cs="Times New Roman"/>
          <w:color w:val="000000"/>
          <w:kern w:val="0"/>
          <w:szCs w:val="21"/>
        </w:rPr>
        <w:t>,</w:t>
      </w:r>
      <w:hyperlink r:id="rId9" w:history="1">
        <w:r w:rsidRPr="003A4BC3">
          <w:rPr>
            <w:rFonts w:ascii="Times New Roman" w:eastAsia="宋体" w:hAnsi="Times New Roman" w:cs="Times New Roman"/>
            <w:color w:val="000000"/>
            <w:kern w:val="0"/>
            <w:szCs w:val="21"/>
          </w:rPr>
          <w:t>Li B</w:t>
        </w:r>
      </w:hyperlink>
      <w:r w:rsidRPr="003A4BC3">
        <w:rPr>
          <w:rFonts w:ascii="Times New Roman" w:eastAsia="宋体" w:hAnsi="Times New Roman" w:cs="Times New Roman"/>
          <w:color w:val="000000"/>
          <w:kern w:val="0"/>
          <w:szCs w:val="21"/>
        </w:rPr>
        <w:t xml:space="preserve"> and </w:t>
      </w:r>
      <w:hyperlink r:id="rId10" w:history="1">
        <w:r w:rsidRPr="003A4BC3">
          <w:rPr>
            <w:rFonts w:ascii="Times New Roman" w:eastAsia="宋体" w:hAnsi="Times New Roman" w:cs="Times New Roman"/>
            <w:color w:val="000000"/>
            <w:kern w:val="0"/>
            <w:szCs w:val="21"/>
          </w:rPr>
          <w:t>Li W</w:t>
        </w:r>
      </w:hyperlink>
      <w:r w:rsidRPr="003A4BC3">
        <w:rPr>
          <w:rFonts w:ascii="Times New Roman" w:eastAsia="宋体" w:hAnsi="Times New Roman" w:cs="Times New Roman"/>
          <w:color w:val="000000"/>
          <w:kern w:val="0"/>
          <w:szCs w:val="21"/>
        </w:rPr>
        <w:t xml:space="preserve">. </w:t>
      </w:r>
      <w:r w:rsidRPr="003A4BC3">
        <w:rPr>
          <w:rFonts w:ascii="Times New Roman" w:hAnsi="Times New Roman" w:cs="Times New Roman"/>
          <w:color w:val="000000"/>
          <w:kern w:val="0"/>
          <w:szCs w:val="21"/>
        </w:rPr>
        <w:t xml:space="preserve">(2011). </w:t>
      </w:r>
      <w:r w:rsidRPr="003A4BC3">
        <w:rPr>
          <w:rFonts w:ascii="Times New Roman" w:eastAsia="宋体" w:hAnsi="Times New Roman" w:cs="Times New Roman"/>
          <w:color w:val="000000"/>
          <w:kern w:val="0"/>
          <w:szCs w:val="21"/>
        </w:rPr>
        <w:t>Molecular characteristic of dominant serotypes of Vibrio parahaemolyticus isolated from foodborne disease outbreaks in Guangdong province.</w:t>
      </w:r>
      <w:r>
        <w:rPr>
          <w:rFonts w:ascii="Times New Roman" w:eastAsia="宋体" w:hAnsi="Times New Roman" w:cs="Times New Roman" w:hint="eastAsia"/>
          <w:color w:val="000000"/>
          <w:kern w:val="0"/>
          <w:szCs w:val="21"/>
        </w:rPr>
        <w:t xml:space="preserve"> </w:t>
      </w:r>
      <w:r w:rsidRPr="003A4BC3">
        <w:rPr>
          <w:rFonts w:ascii="Times New Roman" w:eastAsia="宋体" w:hAnsi="Times New Roman" w:cs="Times New Roman"/>
          <w:i/>
          <w:iCs/>
          <w:color w:val="000000"/>
          <w:kern w:val="0"/>
          <w:szCs w:val="21"/>
        </w:rPr>
        <w:t>Chinese Journal of Microbiology and Immunology.</w:t>
      </w:r>
      <w:r w:rsidRPr="003A4BC3">
        <w:rPr>
          <w:rFonts w:ascii="Times New Roman" w:hAnsi="Times New Roman" w:cs="Times New Roman"/>
          <w:color w:val="000000"/>
          <w:kern w:val="0"/>
          <w:szCs w:val="21"/>
        </w:rPr>
        <w:t xml:space="preserve">31,1093-8. </w:t>
      </w:r>
      <w:r w:rsidRPr="003A4BC3">
        <w:rPr>
          <w:rFonts w:ascii="Times New Roman" w:hAnsi="Times New Roman" w:cs="Times New Roman"/>
          <w:color w:val="000000"/>
          <w:kern w:val="0"/>
          <w:sz w:val="22"/>
          <w:szCs w:val="24"/>
        </w:rPr>
        <w:t>(In Chinese).</w:t>
      </w:r>
      <w:r w:rsidRPr="003A4BC3">
        <w:rPr>
          <w:rFonts w:ascii="Times New Roman" w:hAnsi="Times New Roman" w:cs="Times New Roman"/>
          <w:color w:val="000000"/>
          <w:kern w:val="0"/>
          <w:szCs w:val="21"/>
        </w:rPr>
        <w:t xml:space="preserve"> doi: 10.3760/cma.j.issn.0254-5101.2011.12.009.</w:t>
      </w:r>
      <w:bookmarkEnd w:id="22"/>
    </w:p>
    <w:p w:rsidR="0005218F" w:rsidRPr="0005218F" w:rsidRDefault="0005218F" w:rsidP="0005218F">
      <w:pPr>
        <w:autoSpaceDE w:val="0"/>
        <w:autoSpaceDN w:val="0"/>
        <w:adjustRightInd w:val="0"/>
        <w:rPr>
          <w:rFonts w:ascii="Times New Roman" w:hAnsi="Times New Roman" w:cs="Times New Roman"/>
          <w:kern w:val="0"/>
          <w:szCs w:val="21"/>
        </w:rPr>
      </w:pPr>
      <w:bookmarkStart w:id="23" w:name="_nebECFC7D9E_68EA_47C2_A99F_887E37AC129A"/>
      <w:r w:rsidRPr="0005218F">
        <w:rPr>
          <w:rFonts w:ascii="Times New Roman" w:hAnsi="Times New Roman" w:cs="Times New Roman"/>
          <w:color w:val="000000"/>
          <w:kern w:val="0"/>
          <w:szCs w:val="21"/>
        </w:rPr>
        <w:t xml:space="preserve">Nair, G.B., Ramamurthy, T., Bhattacharya, S.K., Dutta, B., Takeda, Y., and Sack, D.A. (2007). Global dissemination of Vibrio parahaemolyticus serotype O3:K6 and its serovariants. </w:t>
      </w:r>
      <w:r w:rsidRPr="0005218F">
        <w:rPr>
          <w:rFonts w:ascii="Times New Roman" w:hAnsi="Times New Roman" w:cs="Times New Roman"/>
          <w:i/>
          <w:iCs/>
          <w:color w:val="000000"/>
          <w:kern w:val="0"/>
          <w:szCs w:val="21"/>
        </w:rPr>
        <w:t>Clin. Microbiol. Rev.</w:t>
      </w:r>
      <w:r w:rsidRPr="0005218F">
        <w:rPr>
          <w:rFonts w:ascii="Times New Roman" w:hAnsi="Times New Roman" w:cs="Times New Roman"/>
          <w:color w:val="000000"/>
          <w:kern w:val="0"/>
          <w:szCs w:val="21"/>
        </w:rPr>
        <w:t xml:space="preserve"> 20, 39-48. doi: 10.1128/CMR.00025-06.</w:t>
      </w:r>
      <w:bookmarkEnd w:id="23"/>
    </w:p>
    <w:p w:rsidR="0005218F" w:rsidRPr="0005218F" w:rsidRDefault="0005218F" w:rsidP="0005218F">
      <w:pPr>
        <w:autoSpaceDE w:val="0"/>
        <w:autoSpaceDN w:val="0"/>
        <w:adjustRightInd w:val="0"/>
        <w:rPr>
          <w:rFonts w:ascii="Times New Roman" w:hAnsi="Times New Roman" w:cs="Times New Roman"/>
          <w:kern w:val="0"/>
          <w:szCs w:val="21"/>
        </w:rPr>
      </w:pPr>
      <w:bookmarkStart w:id="24" w:name="_neb22677FEE_A7BC_4CEE_9ADD_64C1D480D097"/>
      <w:r w:rsidRPr="0005218F">
        <w:rPr>
          <w:rFonts w:ascii="Times New Roman" w:hAnsi="Times New Roman" w:cs="Times New Roman"/>
          <w:color w:val="000000"/>
          <w:kern w:val="0"/>
          <w:szCs w:val="21"/>
        </w:rPr>
        <w:t xml:space="preserve">Ottaviani, D., Leoni, F., Rocchegiani, E., Canonico, C., Potenziani, S., and Santarelli, S. (2010). Vibrio parahaemolyticus-associated gastroenteritis in Italy: persistent </w:t>
      </w:r>
      <w:r w:rsidRPr="0005218F">
        <w:rPr>
          <w:rFonts w:ascii="Times New Roman" w:hAnsi="Times New Roman" w:cs="Times New Roman"/>
          <w:color w:val="000000"/>
          <w:kern w:val="0"/>
          <w:szCs w:val="21"/>
        </w:rPr>
        <w:lastRenderedPageBreak/>
        <w:t xml:space="preserve">occurrence of O3:K6 pandemic clone and emergence of O1:KUT serotype. </w:t>
      </w:r>
      <w:r w:rsidRPr="0005218F">
        <w:rPr>
          <w:rFonts w:ascii="Times New Roman" w:hAnsi="Times New Roman" w:cs="Times New Roman"/>
          <w:i/>
          <w:iCs/>
          <w:color w:val="000000"/>
          <w:kern w:val="0"/>
          <w:szCs w:val="21"/>
        </w:rPr>
        <w:t>Diagn Microbiol Infect Dis</w:t>
      </w:r>
      <w:r w:rsidRPr="0005218F">
        <w:rPr>
          <w:rFonts w:ascii="Times New Roman" w:hAnsi="Times New Roman" w:cs="Times New Roman"/>
          <w:color w:val="000000"/>
          <w:kern w:val="0"/>
          <w:szCs w:val="21"/>
        </w:rPr>
        <w:t xml:space="preserve"> 66, 452-5. doi: 10.1016/j.diagmicrobio.2009.11.015.</w:t>
      </w:r>
      <w:bookmarkEnd w:id="24"/>
    </w:p>
    <w:p w:rsidR="0005218F" w:rsidRPr="0005218F" w:rsidRDefault="0005218F" w:rsidP="0005218F">
      <w:pPr>
        <w:autoSpaceDE w:val="0"/>
        <w:autoSpaceDN w:val="0"/>
        <w:adjustRightInd w:val="0"/>
        <w:rPr>
          <w:rFonts w:ascii="Times New Roman" w:hAnsi="Times New Roman" w:cs="Times New Roman"/>
          <w:kern w:val="0"/>
          <w:szCs w:val="21"/>
        </w:rPr>
      </w:pPr>
      <w:bookmarkStart w:id="25" w:name="_nebCEAF5610_DB67_4B79_9263_0CF81B687158"/>
      <w:r w:rsidRPr="0005218F">
        <w:rPr>
          <w:rFonts w:ascii="Times New Roman" w:hAnsi="Times New Roman" w:cs="Times New Roman"/>
          <w:color w:val="000000"/>
          <w:kern w:val="0"/>
          <w:szCs w:val="21"/>
        </w:rPr>
        <w:t xml:space="preserve">Ottaviani, D., Leoni, F., Rocchegiani, E., Santarelli, S., Canonico, C., and Masini, L. (2008). First clinical report of pandemic Vibrio parahaemolyticus O3:K6 infection in Italy. </w:t>
      </w:r>
      <w:r w:rsidRPr="0005218F">
        <w:rPr>
          <w:rFonts w:ascii="Times New Roman" w:hAnsi="Times New Roman" w:cs="Times New Roman"/>
          <w:i/>
          <w:iCs/>
          <w:color w:val="000000"/>
          <w:kern w:val="0"/>
          <w:szCs w:val="21"/>
        </w:rPr>
        <w:t>J. Clin. Microbiol.</w:t>
      </w:r>
      <w:r w:rsidRPr="0005218F">
        <w:rPr>
          <w:rFonts w:ascii="Times New Roman" w:hAnsi="Times New Roman" w:cs="Times New Roman"/>
          <w:color w:val="000000"/>
          <w:kern w:val="0"/>
          <w:szCs w:val="21"/>
        </w:rPr>
        <w:t xml:space="preserve"> 46, 2144-5. doi: 10.1128/JCM.00683-08.</w:t>
      </w:r>
      <w:bookmarkEnd w:id="25"/>
    </w:p>
    <w:p w:rsidR="0005218F" w:rsidRPr="0005218F" w:rsidRDefault="0005218F" w:rsidP="0005218F">
      <w:pPr>
        <w:autoSpaceDE w:val="0"/>
        <w:autoSpaceDN w:val="0"/>
        <w:adjustRightInd w:val="0"/>
        <w:rPr>
          <w:rFonts w:ascii="Times New Roman" w:hAnsi="Times New Roman" w:cs="Times New Roman"/>
          <w:kern w:val="0"/>
          <w:szCs w:val="21"/>
        </w:rPr>
      </w:pPr>
      <w:bookmarkStart w:id="26" w:name="_neb2E5335A5_12DF_4E26_814E_F3FF3B45EB8B"/>
      <w:r w:rsidRPr="0005218F">
        <w:rPr>
          <w:rFonts w:ascii="Times New Roman" w:hAnsi="Times New Roman" w:cs="Times New Roman"/>
          <w:color w:val="000000"/>
          <w:kern w:val="0"/>
          <w:szCs w:val="21"/>
        </w:rPr>
        <w:t xml:space="preserve">Pazhani, G.P., Bhowmik, S.K., Ghosh, S., Guin, S., Dutta, S., and Rajendran, K. (2014). Trends in the Epidemiology of Pandemic and Non-pandemic Strains of Vibrio parahaemolyticus Isolated from Diarrheal Patients in Kolkata, India. </w:t>
      </w:r>
      <w:r w:rsidRPr="0005218F">
        <w:rPr>
          <w:rFonts w:ascii="Times New Roman" w:hAnsi="Times New Roman" w:cs="Times New Roman"/>
          <w:i/>
          <w:iCs/>
          <w:color w:val="000000"/>
          <w:kern w:val="0"/>
          <w:szCs w:val="21"/>
        </w:rPr>
        <w:t>PLoS Neglect. Trop. D.</w:t>
      </w:r>
      <w:r w:rsidRPr="0005218F">
        <w:rPr>
          <w:rFonts w:ascii="Times New Roman" w:hAnsi="Times New Roman" w:cs="Times New Roman"/>
          <w:color w:val="000000"/>
          <w:kern w:val="0"/>
          <w:szCs w:val="21"/>
        </w:rPr>
        <w:t xml:space="preserve"> 8, e2815. doi: 10.1371/journal.pntd.0002815.</w:t>
      </w:r>
      <w:bookmarkEnd w:id="26"/>
    </w:p>
    <w:p w:rsidR="0005218F" w:rsidRPr="0005218F" w:rsidRDefault="0005218F" w:rsidP="0005218F">
      <w:pPr>
        <w:autoSpaceDE w:val="0"/>
        <w:autoSpaceDN w:val="0"/>
        <w:adjustRightInd w:val="0"/>
        <w:rPr>
          <w:rFonts w:ascii="Times New Roman" w:hAnsi="Times New Roman" w:cs="Times New Roman"/>
          <w:kern w:val="0"/>
          <w:szCs w:val="21"/>
        </w:rPr>
      </w:pPr>
      <w:bookmarkStart w:id="27" w:name="_neb7E92297D_C0E7_435B_A22A_F54440D3A5D1"/>
      <w:r w:rsidRPr="0005218F">
        <w:rPr>
          <w:rFonts w:ascii="Times New Roman" w:hAnsi="Times New Roman" w:cs="Times New Roman"/>
          <w:color w:val="000000"/>
          <w:kern w:val="0"/>
          <w:szCs w:val="21"/>
        </w:rPr>
        <w:t xml:space="preserve">Powell, A., Baker-Austin, C., Wagley, S., Bayley, A., and Hartnell, R. (2013). Isolation of Pandemic Vibrio parahaemolyticus from UK Water and Shellfish Produce. </w:t>
      </w:r>
      <w:r w:rsidRPr="0005218F">
        <w:rPr>
          <w:rFonts w:ascii="Times New Roman" w:hAnsi="Times New Roman" w:cs="Times New Roman"/>
          <w:i/>
          <w:iCs/>
          <w:color w:val="000000"/>
          <w:kern w:val="0"/>
          <w:szCs w:val="21"/>
        </w:rPr>
        <w:t>Microb. Ecol.</w:t>
      </w:r>
      <w:r w:rsidRPr="0005218F">
        <w:rPr>
          <w:rFonts w:ascii="Times New Roman" w:hAnsi="Times New Roman" w:cs="Times New Roman"/>
          <w:color w:val="000000"/>
          <w:kern w:val="0"/>
          <w:szCs w:val="21"/>
        </w:rPr>
        <w:t xml:space="preserve"> 65, 924-927. doi: 10.1007/s00248-013-0201-8.</w:t>
      </w:r>
      <w:bookmarkEnd w:id="27"/>
    </w:p>
    <w:p w:rsidR="0005218F" w:rsidRPr="0005218F" w:rsidRDefault="0005218F" w:rsidP="0005218F">
      <w:pPr>
        <w:autoSpaceDE w:val="0"/>
        <w:autoSpaceDN w:val="0"/>
        <w:adjustRightInd w:val="0"/>
        <w:rPr>
          <w:rFonts w:ascii="Times New Roman" w:hAnsi="Times New Roman" w:cs="Times New Roman"/>
          <w:kern w:val="0"/>
          <w:szCs w:val="21"/>
        </w:rPr>
      </w:pPr>
      <w:bookmarkStart w:id="28" w:name="_nebAFF304BE_78FA_44C0_A908_B55D8F266148"/>
      <w:r w:rsidRPr="0005218F">
        <w:rPr>
          <w:rFonts w:ascii="Times New Roman" w:hAnsi="Times New Roman" w:cs="Times New Roman"/>
          <w:color w:val="000000"/>
          <w:kern w:val="0"/>
          <w:szCs w:val="21"/>
        </w:rPr>
        <w:t xml:space="preserve">Quilici, M.L., Robert-Pillot, A., Picart, J., and Fournier, J.M. (2005). Pandemic Vibrio parahaemolyticus O3:K6 spread, France. </w:t>
      </w:r>
      <w:r w:rsidRPr="0005218F">
        <w:rPr>
          <w:rFonts w:ascii="Times New Roman" w:hAnsi="Times New Roman" w:cs="Times New Roman"/>
          <w:i/>
          <w:iCs/>
          <w:color w:val="000000"/>
          <w:kern w:val="0"/>
          <w:szCs w:val="21"/>
        </w:rPr>
        <w:t>Emerg. Infect. Dis.</w:t>
      </w:r>
      <w:r w:rsidRPr="0005218F">
        <w:rPr>
          <w:rFonts w:ascii="Times New Roman" w:hAnsi="Times New Roman" w:cs="Times New Roman"/>
          <w:color w:val="000000"/>
          <w:kern w:val="0"/>
          <w:szCs w:val="21"/>
        </w:rPr>
        <w:t xml:space="preserve"> 11, 1148-9. doi: 10.3201/eid1107.041008.</w:t>
      </w:r>
      <w:bookmarkEnd w:id="28"/>
    </w:p>
    <w:p w:rsidR="0005218F" w:rsidRPr="0005218F" w:rsidRDefault="0005218F" w:rsidP="0005218F">
      <w:pPr>
        <w:autoSpaceDE w:val="0"/>
        <w:autoSpaceDN w:val="0"/>
        <w:adjustRightInd w:val="0"/>
        <w:rPr>
          <w:rFonts w:ascii="Times New Roman" w:hAnsi="Times New Roman" w:cs="Times New Roman"/>
          <w:kern w:val="0"/>
          <w:szCs w:val="21"/>
        </w:rPr>
      </w:pPr>
      <w:bookmarkStart w:id="29" w:name="_neb25001198_2C35_4E4B_ABB7_C319B5B3588D"/>
      <w:r w:rsidRPr="0005218F">
        <w:rPr>
          <w:rFonts w:ascii="Times New Roman" w:hAnsi="Times New Roman" w:cs="Times New Roman"/>
          <w:color w:val="000000"/>
          <w:kern w:val="0"/>
          <w:szCs w:val="21"/>
        </w:rPr>
        <w:t xml:space="preserve">Rykovskaia, O.A., Mazrukho, A.V., Smolikova, L.M., Monakhova, E.V., Chemisova, O.S., and Podoinitsyna, O.A. (2014). O3:K6 serogroup vibrio parahaemolyticus - the causative agent of food toxic infection outbreaks in Primorsky region of Russian federation. </w:t>
      </w:r>
      <w:r w:rsidRPr="0005218F">
        <w:rPr>
          <w:rFonts w:ascii="Times New Roman" w:hAnsi="Times New Roman" w:cs="Times New Roman"/>
          <w:i/>
          <w:iCs/>
          <w:color w:val="000000"/>
          <w:kern w:val="0"/>
          <w:szCs w:val="21"/>
        </w:rPr>
        <w:t>Zh Mikrobiol Epidemiol Immunobiol</w:t>
      </w:r>
      <w:r w:rsidRPr="0005218F">
        <w:rPr>
          <w:rFonts w:ascii="Times New Roman" w:hAnsi="Times New Roman" w:cs="Times New Roman"/>
          <w:color w:val="000000"/>
          <w:kern w:val="0"/>
          <w:szCs w:val="21"/>
        </w:rPr>
        <w:t>, 57-61. doi.</w:t>
      </w:r>
      <w:bookmarkEnd w:id="29"/>
    </w:p>
    <w:p w:rsidR="0005218F" w:rsidRPr="0005218F" w:rsidRDefault="0005218F" w:rsidP="0005218F">
      <w:pPr>
        <w:autoSpaceDE w:val="0"/>
        <w:autoSpaceDN w:val="0"/>
        <w:adjustRightInd w:val="0"/>
        <w:rPr>
          <w:rFonts w:ascii="Times New Roman" w:hAnsi="Times New Roman" w:cs="Times New Roman"/>
          <w:kern w:val="0"/>
          <w:szCs w:val="21"/>
        </w:rPr>
      </w:pPr>
      <w:bookmarkStart w:id="30" w:name="_nebBCE47DBB_4799_4544_9749_0CFCC3E67BEB"/>
      <w:r w:rsidRPr="0005218F">
        <w:rPr>
          <w:rFonts w:ascii="Times New Roman" w:hAnsi="Times New Roman" w:cs="Times New Roman"/>
          <w:color w:val="000000"/>
          <w:kern w:val="0"/>
          <w:szCs w:val="21"/>
        </w:rPr>
        <w:t xml:space="preserve">Thongjun, J., Mittraparp-arthorn, P., Yingkajorn, M., Kongreung, J., Nishibuchi, M., and Vuddhakul, V. (2013). The Trend of Vibrio parahaemolyticus Infections in Southern Thailand from 2006 to 2010. </w:t>
      </w:r>
      <w:r w:rsidRPr="0005218F">
        <w:rPr>
          <w:rFonts w:ascii="Times New Roman" w:hAnsi="Times New Roman" w:cs="Times New Roman"/>
          <w:i/>
          <w:iCs/>
          <w:color w:val="000000"/>
          <w:kern w:val="0"/>
          <w:szCs w:val="21"/>
        </w:rPr>
        <w:t>Tropical Medicine and Health</w:t>
      </w:r>
      <w:r w:rsidRPr="0005218F">
        <w:rPr>
          <w:rFonts w:ascii="Times New Roman" w:hAnsi="Times New Roman" w:cs="Times New Roman"/>
          <w:color w:val="000000"/>
          <w:kern w:val="0"/>
          <w:szCs w:val="21"/>
        </w:rPr>
        <w:t xml:space="preserve"> 41, 151-156. doi: 10.2149/tmh.2013-06.</w:t>
      </w:r>
      <w:bookmarkEnd w:id="30"/>
    </w:p>
    <w:p w:rsidR="0005218F" w:rsidRPr="0005218F" w:rsidRDefault="0005218F" w:rsidP="0005218F">
      <w:pPr>
        <w:autoSpaceDE w:val="0"/>
        <w:autoSpaceDN w:val="0"/>
        <w:adjustRightInd w:val="0"/>
        <w:rPr>
          <w:rFonts w:ascii="Times New Roman" w:hAnsi="Times New Roman" w:cs="Times New Roman"/>
          <w:kern w:val="0"/>
          <w:szCs w:val="21"/>
        </w:rPr>
      </w:pPr>
      <w:bookmarkStart w:id="31" w:name="_neb0090173C_BE71_4F52_83E3_88733B75219C"/>
      <w:r w:rsidRPr="0005218F">
        <w:rPr>
          <w:rFonts w:ascii="Times New Roman" w:hAnsi="Times New Roman" w:cs="Times New Roman"/>
          <w:color w:val="000000"/>
          <w:kern w:val="0"/>
          <w:szCs w:val="21"/>
        </w:rPr>
        <w:t xml:space="preserve">Ueno, H., Tomari, K., Kikuchi, K., Kobori, S., and Miyazaki, M. (2015). The first report of Vibrio parahaemolyticus O10:K60 in Japan, a new combination of O and K serotypes strain isolated from a gastroenteritis patient. </w:t>
      </w:r>
      <w:r w:rsidRPr="0005218F">
        <w:rPr>
          <w:rFonts w:ascii="Times New Roman" w:hAnsi="Times New Roman" w:cs="Times New Roman"/>
          <w:i/>
          <w:iCs/>
          <w:color w:val="000000"/>
          <w:kern w:val="0"/>
          <w:szCs w:val="21"/>
        </w:rPr>
        <w:t>Jpn. J. Infect. Dis.</w:t>
      </w:r>
      <w:r w:rsidRPr="0005218F">
        <w:rPr>
          <w:rFonts w:ascii="Times New Roman" w:hAnsi="Times New Roman" w:cs="Times New Roman"/>
          <w:color w:val="000000"/>
          <w:kern w:val="0"/>
          <w:szCs w:val="21"/>
        </w:rPr>
        <w:t>. doi: 10.7883/yoken.JJID.2014.538.</w:t>
      </w:r>
      <w:bookmarkEnd w:id="31"/>
    </w:p>
    <w:p w:rsidR="0005218F" w:rsidRPr="0005218F" w:rsidRDefault="0005218F" w:rsidP="0005218F">
      <w:pPr>
        <w:autoSpaceDE w:val="0"/>
        <w:autoSpaceDN w:val="0"/>
        <w:adjustRightInd w:val="0"/>
        <w:rPr>
          <w:rFonts w:ascii="Times New Roman" w:hAnsi="Times New Roman" w:cs="Times New Roman"/>
          <w:kern w:val="0"/>
          <w:szCs w:val="21"/>
        </w:rPr>
      </w:pPr>
      <w:bookmarkStart w:id="32" w:name="_neb951D09DF_F920_4328_89F1_CDBE1E863C77"/>
      <w:r w:rsidRPr="0005218F">
        <w:rPr>
          <w:rFonts w:ascii="Times New Roman" w:hAnsi="Times New Roman" w:cs="Times New Roman"/>
          <w:color w:val="000000"/>
          <w:kern w:val="0"/>
          <w:szCs w:val="21"/>
        </w:rPr>
        <w:t xml:space="preserve">Velazquez-Roman, J., León-Sicairos, N., de Jesus Hernández-Díaz, L., and Canizalez-Roman, A. (2014). Pandemic Vibrio parahaemolyticus O3:K6 on the American continent. </w:t>
      </w:r>
      <w:r w:rsidRPr="0005218F">
        <w:rPr>
          <w:rFonts w:ascii="Times New Roman" w:hAnsi="Times New Roman" w:cs="Times New Roman"/>
          <w:i/>
          <w:iCs/>
          <w:color w:val="000000"/>
          <w:kern w:val="0"/>
          <w:szCs w:val="21"/>
        </w:rPr>
        <w:t>Front. Cell. Infect. Mi.</w:t>
      </w:r>
      <w:r w:rsidRPr="0005218F">
        <w:rPr>
          <w:rFonts w:ascii="Times New Roman" w:hAnsi="Times New Roman" w:cs="Times New Roman"/>
          <w:color w:val="000000"/>
          <w:kern w:val="0"/>
          <w:szCs w:val="21"/>
        </w:rPr>
        <w:t xml:space="preserve"> 3, 110. doi: 10.3389/fcimb.2013.00110.</w:t>
      </w:r>
      <w:bookmarkEnd w:id="32"/>
    </w:p>
    <w:p w:rsidR="0005218F" w:rsidRPr="0005218F" w:rsidRDefault="0005218F" w:rsidP="0005218F">
      <w:pPr>
        <w:autoSpaceDE w:val="0"/>
        <w:autoSpaceDN w:val="0"/>
        <w:adjustRightInd w:val="0"/>
        <w:rPr>
          <w:rFonts w:ascii="Times New Roman" w:hAnsi="Times New Roman" w:cs="Times New Roman"/>
          <w:kern w:val="0"/>
          <w:szCs w:val="21"/>
        </w:rPr>
      </w:pPr>
      <w:bookmarkStart w:id="33" w:name="_neb1423E941_A770_435D_BDBA_D86CDDA15D3C"/>
      <w:r w:rsidRPr="0005218F">
        <w:rPr>
          <w:rFonts w:ascii="Times New Roman" w:hAnsi="Times New Roman" w:cs="Times New Roman"/>
          <w:color w:val="000000"/>
          <w:kern w:val="0"/>
          <w:szCs w:val="21"/>
        </w:rPr>
        <w:t xml:space="preserve">Velazquez-Roman, J., Leon-Sicairos, N., Flores-Villasenor, H., Villafana-Rauda, S., and Canizalez-Roman, A. (2012). Association of Pandemic Vibrio parahaemolyticus O3:K6 Present in the Coastal Environment of Northwest Mexico with Cases of Recurrent Diarrhea between 2004 and 2010. </w:t>
      </w:r>
      <w:r w:rsidRPr="0005218F">
        <w:rPr>
          <w:rFonts w:ascii="Times New Roman" w:hAnsi="Times New Roman" w:cs="Times New Roman"/>
          <w:i/>
          <w:iCs/>
          <w:color w:val="000000"/>
          <w:kern w:val="0"/>
          <w:szCs w:val="21"/>
        </w:rPr>
        <w:t>Appl. Environ. Microb.</w:t>
      </w:r>
      <w:r w:rsidRPr="0005218F">
        <w:rPr>
          <w:rFonts w:ascii="Times New Roman" w:hAnsi="Times New Roman" w:cs="Times New Roman"/>
          <w:color w:val="000000"/>
          <w:kern w:val="0"/>
          <w:szCs w:val="21"/>
        </w:rPr>
        <w:t xml:space="preserve"> 78, 1794-1803. doi: 10.1128/AEM.06953-11.</w:t>
      </w:r>
      <w:bookmarkEnd w:id="33"/>
    </w:p>
    <w:p w:rsidR="0005218F" w:rsidRPr="0005218F" w:rsidRDefault="0005218F" w:rsidP="0005218F">
      <w:pPr>
        <w:autoSpaceDE w:val="0"/>
        <w:autoSpaceDN w:val="0"/>
        <w:adjustRightInd w:val="0"/>
        <w:rPr>
          <w:rFonts w:ascii="Times New Roman" w:hAnsi="Times New Roman" w:cs="Times New Roman"/>
          <w:kern w:val="0"/>
          <w:szCs w:val="21"/>
        </w:rPr>
      </w:pPr>
      <w:bookmarkStart w:id="34" w:name="_neb18DD2864_C289_4821_990A_4E5B30A1AF94"/>
      <w:r w:rsidRPr="0005218F">
        <w:rPr>
          <w:rFonts w:ascii="Times New Roman" w:hAnsi="Times New Roman" w:cs="Times New Roman"/>
          <w:color w:val="000000"/>
          <w:kern w:val="0"/>
          <w:szCs w:val="21"/>
        </w:rPr>
        <w:t xml:space="preserve">Vongxay, K., Pan, Z., Zhang, X., Wang, S., Cheng, S., and Mei, L. (2008). Occurrence of pandemic clones of Vibrio parahaemolyticus isolates from seafood and clinical samples in a Chinese coastal province. </w:t>
      </w:r>
      <w:r w:rsidRPr="0005218F">
        <w:rPr>
          <w:rFonts w:ascii="Times New Roman" w:hAnsi="Times New Roman" w:cs="Times New Roman"/>
          <w:i/>
          <w:iCs/>
          <w:color w:val="000000"/>
          <w:kern w:val="0"/>
          <w:szCs w:val="21"/>
        </w:rPr>
        <w:t>Foodborne Pathog. Dis.</w:t>
      </w:r>
      <w:r w:rsidRPr="0005218F">
        <w:rPr>
          <w:rFonts w:ascii="Times New Roman" w:hAnsi="Times New Roman" w:cs="Times New Roman"/>
          <w:color w:val="000000"/>
          <w:kern w:val="0"/>
          <w:szCs w:val="21"/>
        </w:rPr>
        <w:t xml:space="preserve"> 5, 127-34. doi: 10.1089/fpd.2007.0045.</w:t>
      </w:r>
      <w:bookmarkEnd w:id="34"/>
    </w:p>
    <w:p w:rsidR="0005218F" w:rsidRPr="0005218F" w:rsidRDefault="0005218F" w:rsidP="0005218F">
      <w:pPr>
        <w:autoSpaceDE w:val="0"/>
        <w:autoSpaceDN w:val="0"/>
        <w:adjustRightInd w:val="0"/>
        <w:rPr>
          <w:rFonts w:ascii="Times New Roman" w:hAnsi="Times New Roman" w:cs="Times New Roman"/>
          <w:kern w:val="0"/>
          <w:szCs w:val="21"/>
        </w:rPr>
      </w:pPr>
      <w:bookmarkStart w:id="35" w:name="_neb54AFA4D1_7AF8_48BD_9081_9B7D3E60BDDF"/>
      <w:r w:rsidRPr="0005218F">
        <w:rPr>
          <w:rFonts w:ascii="Times New Roman" w:hAnsi="Times New Roman" w:cs="Times New Roman"/>
          <w:color w:val="000000"/>
          <w:kern w:val="0"/>
          <w:szCs w:val="21"/>
        </w:rPr>
        <w:t xml:space="preserve">Vuddhakul, V., Chowdhury, A., Laohaprertthisan, V., Pungrasamee, P., Patararungrong, N., and Thianmontri, P. (2000). Isolation of a pandemic O3:K6 clone of a Vibrio parahaemolyticus strain from environmental and clinical sources in Thailand. </w:t>
      </w:r>
      <w:r w:rsidRPr="0005218F">
        <w:rPr>
          <w:rFonts w:ascii="Times New Roman" w:hAnsi="Times New Roman" w:cs="Times New Roman"/>
          <w:i/>
          <w:iCs/>
          <w:color w:val="000000"/>
          <w:kern w:val="0"/>
          <w:szCs w:val="21"/>
        </w:rPr>
        <w:t>Appl Environ Microbiol</w:t>
      </w:r>
      <w:r w:rsidRPr="0005218F">
        <w:rPr>
          <w:rFonts w:ascii="Times New Roman" w:hAnsi="Times New Roman" w:cs="Times New Roman"/>
          <w:color w:val="000000"/>
          <w:kern w:val="0"/>
          <w:szCs w:val="21"/>
        </w:rPr>
        <w:t xml:space="preserve"> 66, 2685-9.</w:t>
      </w:r>
      <w:bookmarkEnd w:id="35"/>
    </w:p>
    <w:p w:rsidR="0005218F" w:rsidRDefault="0005218F" w:rsidP="0005218F">
      <w:pPr>
        <w:autoSpaceDE w:val="0"/>
        <w:autoSpaceDN w:val="0"/>
        <w:adjustRightInd w:val="0"/>
        <w:rPr>
          <w:rFonts w:ascii="Times New Roman" w:hAnsi="Times New Roman" w:cs="Times New Roman" w:hint="eastAsia"/>
          <w:color w:val="000000"/>
          <w:kern w:val="0"/>
          <w:szCs w:val="21"/>
        </w:rPr>
      </w:pPr>
      <w:bookmarkStart w:id="36" w:name="_neb786E8284_644C_4400_B0CC_9CF16803E3F9"/>
      <w:r w:rsidRPr="0005218F">
        <w:rPr>
          <w:rFonts w:ascii="Times New Roman" w:hAnsi="Times New Roman" w:cs="Times New Roman"/>
          <w:color w:val="000000"/>
          <w:kern w:val="0"/>
          <w:szCs w:val="21"/>
        </w:rPr>
        <w:t xml:space="preserve">Wootipoom, N., Bhoopong, P., Pomwised, R., Nishibuchi, M., Ishibashi, M., and Vuddhakul, V. (2007). A decrease in the proportion of infections by pandemic Vibrio parahaemolyticus in Hat Yai Hospital, southern Thailand. </w:t>
      </w:r>
      <w:r w:rsidRPr="0005218F">
        <w:rPr>
          <w:rFonts w:ascii="Times New Roman" w:hAnsi="Times New Roman" w:cs="Times New Roman"/>
          <w:i/>
          <w:iCs/>
          <w:color w:val="000000"/>
          <w:kern w:val="0"/>
          <w:szCs w:val="21"/>
        </w:rPr>
        <w:t>J. Med. Microbiol.</w:t>
      </w:r>
      <w:r w:rsidRPr="0005218F">
        <w:rPr>
          <w:rFonts w:ascii="Times New Roman" w:hAnsi="Times New Roman" w:cs="Times New Roman"/>
          <w:color w:val="000000"/>
          <w:kern w:val="0"/>
          <w:szCs w:val="21"/>
        </w:rPr>
        <w:t xml:space="preserve"> 56, 1630-8. doi: 10.1099/jmm.0.47439-0.</w:t>
      </w:r>
      <w:bookmarkEnd w:id="36"/>
    </w:p>
    <w:p w:rsidR="007E1551" w:rsidRPr="007E1551" w:rsidRDefault="007E1551" w:rsidP="007E1551">
      <w:pPr>
        <w:autoSpaceDE w:val="0"/>
        <w:autoSpaceDN w:val="0"/>
        <w:adjustRightInd w:val="0"/>
        <w:spacing w:line="276" w:lineRule="auto"/>
        <w:rPr>
          <w:rFonts w:ascii="Times New Roman" w:hAnsi="Times New Roman" w:cs="Times New Roman"/>
          <w:color w:val="000000"/>
          <w:kern w:val="0"/>
          <w:sz w:val="22"/>
          <w:szCs w:val="24"/>
        </w:rPr>
      </w:pPr>
      <w:bookmarkStart w:id="37" w:name="_nebA990033E_A17D_4395_9915_C978E984B807"/>
      <w:r w:rsidRPr="00C1548C">
        <w:rPr>
          <w:rFonts w:ascii="Times New Roman" w:hAnsi="Times New Roman" w:cs="Times New Roman"/>
          <w:color w:val="000000"/>
          <w:kern w:val="0"/>
          <w:sz w:val="22"/>
          <w:szCs w:val="24"/>
        </w:rPr>
        <w:lastRenderedPageBreak/>
        <w:t>Yan-yan, FAN., Min, ZHU., Xin-rong, SHANG., Mei, WANG., Yan-fei, HUANG</w:t>
      </w:r>
      <w:r w:rsidRPr="00C1548C">
        <w:rPr>
          <w:rFonts w:ascii="Times New Roman" w:hAnsi="Times New Roman" w:cs="Times New Roman" w:hint="eastAsia"/>
          <w:color w:val="000000"/>
          <w:kern w:val="0"/>
          <w:sz w:val="22"/>
          <w:szCs w:val="24"/>
        </w:rPr>
        <w:t xml:space="preserve"> and </w:t>
      </w:r>
      <w:r w:rsidRPr="00C1548C">
        <w:rPr>
          <w:rFonts w:ascii="Times New Roman" w:hAnsi="Times New Roman" w:cs="Times New Roman"/>
          <w:color w:val="000000"/>
          <w:kern w:val="0"/>
          <w:sz w:val="22"/>
          <w:szCs w:val="24"/>
        </w:rPr>
        <w:t>Hai-tong, G U., et al</w:t>
      </w:r>
      <w:r>
        <w:rPr>
          <w:rFonts w:ascii="Times New Roman" w:hAnsi="Times New Roman" w:cs="Times New Roman" w:hint="eastAsia"/>
          <w:color w:val="000000"/>
          <w:kern w:val="0"/>
          <w:sz w:val="22"/>
          <w:szCs w:val="24"/>
        </w:rPr>
        <w:t>.</w:t>
      </w:r>
      <w:r w:rsidRPr="00C1548C">
        <w:rPr>
          <w:rFonts w:ascii="Times New Roman" w:hAnsi="Times New Roman" w:cs="Times New Roman"/>
          <w:color w:val="000000"/>
          <w:kern w:val="0"/>
          <w:sz w:val="22"/>
          <w:szCs w:val="24"/>
        </w:rPr>
        <w:t xml:space="preserve"> (2013). Virulence characteristics and multilocus sequence type of Vibrio parahaemolyticus isolated from clinic. </w:t>
      </w:r>
      <w:r w:rsidRPr="00C1548C">
        <w:rPr>
          <w:rFonts w:ascii="Times New Roman" w:hAnsi="Times New Roman" w:cs="Times New Roman"/>
          <w:i/>
          <w:color w:val="000000"/>
          <w:kern w:val="0"/>
          <w:sz w:val="22"/>
          <w:szCs w:val="24"/>
        </w:rPr>
        <w:t>Chin J Lab Med</w:t>
      </w:r>
      <w:r w:rsidRPr="00C1548C">
        <w:rPr>
          <w:rFonts w:ascii="Times New Roman" w:hAnsi="Times New Roman" w:cs="Times New Roman" w:hint="eastAsia"/>
          <w:color w:val="000000"/>
          <w:kern w:val="0"/>
          <w:sz w:val="22"/>
          <w:szCs w:val="24"/>
        </w:rPr>
        <w:t xml:space="preserve"> </w:t>
      </w:r>
      <w:r w:rsidRPr="00C1548C">
        <w:rPr>
          <w:rFonts w:ascii="Times New Roman" w:hAnsi="Times New Roman" w:cs="Times New Roman"/>
          <w:color w:val="000000"/>
          <w:kern w:val="0"/>
          <w:sz w:val="22"/>
          <w:szCs w:val="24"/>
        </w:rPr>
        <w:t>36,</w:t>
      </w:r>
      <w:r w:rsidRPr="00C1548C">
        <w:rPr>
          <w:rFonts w:ascii="Times New Roman" w:hAnsi="Times New Roman" w:cs="Times New Roman" w:hint="eastAsia"/>
          <w:color w:val="000000"/>
          <w:kern w:val="0"/>
          <w:sz w:val="22"/>
          <w:szCs w:val="24"/>
        </w:rPr>
        <w:t xml:space="preserve"> </w:t>
      </w:r>
      <w:r w:rsidRPr="00C1548C">
        <w:rPr>
          <w:rFonts w:ascii="Times New Roman" w:hAnsi="Times New Roman" w:cs="Times New Roman"/>
          <w:color w:val="000000"/>
          <w:kern w:val="0"/>
          <w:sz w:val="22"/>
          <w:szCs w:val="24"/>
        </w:rPr>
        <w:t>548-52. (In</w:t>
      </w:r>
      <w:r w:rsidRPr="00C1548C">
        <w:rPr>
          <w:rFonts w:ascii="Times New Roman" w:hAnsi="Times New Roman" w:cs="Times New Roman" w:hint="eastAsia"/>
          <w:color w:val="000000"/>
          <w:kern w:val="0"/>
          <w:sz w:val="22"/>
          <w:szCs w:val="24"/>
        </w:rPr>
        <w:t xml:space="preserve"> </w:t>
      </w:r>
      <w:r w:rsidRPr="00C1548C">
        <w:rPr>
          <w:rFonts w:ascii="Times New Roman" w:hAnsi="Times New Roman" w:cs="Times New Roman"/>
          <w:color w:val="000000"/>
          <w:kern w:val="0"/>
          <w:sz w:val="22"/>
          <w:szCs w:val="24"/>
        </w:rPr>
        <w:t>Ch</w:t>
      </w:r>
      <w:r w:rsidRPr="00C1548C">
        <w:rPr>
          <w:rFonts w:ascii="Times New Roman" w:hAnsi="Times New Roman" w:cs="Times New Roman" w:hint="eastAsia"/>
          <w:color w:val="000000"/>
          <w:kern w:val="0"/>
          <w:sz w:val="22"/>
          <w:szCs w:val="24"/>
        </w:rPr>
        <w:t>in</w:t>
      </w:r>
      <w:r w:rsidRPr="00C1548C">
        <w:rPr>
          <w:rFonts w:ascii="Times New Roman" w:hAnsi="Times New Roman" w:cs="Times New Roman"/>
          <w:color w:val="000000"/>
          <w:kern w:val="0"/>
          <w:sz w:val="22"/>
          <w:szCs w:val="24"/>
        </w:rPr>
        <w:t>ese</w:t>
      </w:r>
      <w:r w:rsidRPr="00C1548C">
        <w:rPr>
          <w:rFonts w:ascii="Times New Roman" w:hAnsi="Times New Roman" w:cs="Times New Roman" w:hint="eastAsia"/>
          <w:color w:val="000000"/>
          <w:kern w:val="0"/>
          <w:sz w:val="22"/>
          <w:szCs w:val="24"/>
        </w:rPr>
        <w:t xml:space="preserve">). </w:t>
      </w:r>
      <w:r w:rsidRPr="00C1548C">
        <w:rPr>
          <w:rFonts w:ascii="Times New Roman" w:hAnsi="Times New Roman" w:cs="Times New Roman"/>
          <w:color w:val="000000"/>
          <w:kern w:val="0"/>
          <w:sz w:val="22"/>
          <w:szCs w:val="24"/>
        </w:rPr>
        <w:t>doi: 10.3760/cma.j.issn.1009-9158.2013.06.016.</w:t>
      </w:r>
      <w:bookmarkEnd w:id="37"/>
    </w:p>
    <w:p w:rsidR="0005218F" w:rsidRPr="0005218F" w:rsidRDefault="0005218F" w:rsidP="0005218F">
      <w:pPr>
        <w:autoSpaceDE w:val="0"/>
        <w:autoSpaceDN w:val="0"/>
        <w:adjustRightInd w:val="0"/>
        <w:rPr>
          <w:rFonts w:ascii="Times New Roman" w:hAnsi="Times New Roman" w:cs="Times New Roman"/>
          <w:kern w:val="0"/>
          <w:szCs w:val="21"/>
        </w:rPr>
      </w:pPr>
      <w:bookmarkStart w:id="38" w:name="_nebD30F0A0B_D3B6_4FB6_920C_140B37ACC9E1"/>
      <w:r w:rsidRPr="0005218F">
        <w:rPr>
          <w:rFonts w:ascii="Times New Roman" w:hAnsi="Times New Roman" w:cs="Times New Roman"/>
          <w:color w:val="000000"/>
          <w:kern w:val="0"/>
          <w:szCs w:val="21"/>
        </w:rPr>
        <w:t xml:space="preserve">Zavala-Norzagaray, A.A., Aguirre, A.A., Velazquez-Roman, J., Flores-Villasenor, H., Leon-Sicairos, N., and Ley-Quinonez, C.P. (2015). Isolation, characterization, and antibiotic resistance of Vibrio spp. in sea turtles from Northwestern Mexico. </w:t>
      </w:r>
      <w:r w:rsidRPr="0005218F">
        <w:rPr>
          <w:rFonts w:ascii="Times New Roman" w:hAnsi="Times New Roman" w:cs="Times New Roman"/>
          <w:i/>
          <w:iCs/>
          <w:color w:val="000000"/>
          <w:kern w:val="0"/>
          <w:szCs w:val="21"/>
        </w:rPr>
        <w:t>Front. Microbiol.</w:t>
      </w:r>
      <w:r w:rsidRPr="0005218F">
        <w:rPr>
          <w:rFonts w:ascii="Times New Roman" w:hAnsi="Times New Roman" w:cs="Times New Roman"/>
          <w:color w:val="000000"/>
          <w:kern w:val="0"/>
          <w:szCs w:val="21"/>
        </w:rPr>
        <w:t xml:space="preserve"> 6, 635. doi: 10.3389/fmicb.2015.00635.</w:t>
      </w:r>
      <w:bookmarkEnd w:id="38"/>
    </w:p>
    <w:p w:rsidR="00804C8B" w:rsidRPr="00F22B57" w:rsidRDefault="00804C8B" w:rsidP="00804C8B">
      <w:pPr>
        <w:autoSpaceDE w:val="0"/>
        <w:autoSpaceDN w:val="0"/>
        <w:adjustRightInd w:val="0"/>
        <w:jc w:val="left"/>
        <w:rPr>
          <w:szCs w:val="21"/>
        </w:rPr>
      </w:pPr>
    </w:p>
    <w:p w:rsidR="0078135C" w:rsidRPr="0005218F" w:rsidRDefault="0078135C" w:rsidP="0005218F">
      <w:pPr>
        <w:rPr>
          <w:szCs w:val="21"/>
        </w:rPr>
      </w:pPr>
    </w:p>
    <w:sectPr w:rsidR="0078135C" w:rsidRPr="0005218F" w:rsidSect="0005218F">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63DEE" w:rsidRDefault="00963DEE" w:rsidP="000C3B38">
      <w:r>
        <w:separator/>
      </w:r>
    </w:p>
  </w:endnote>
  <w:endnote w:type="continuationSeparator" w:id="1">
    <w:p w:rsidR="00963DEE" w:rsidRDefault="00963DEE" w:rsidP="000C3B3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63DEE" w:rsidRDefault="00963DEE" w:rsidP="000C3B38">
      <w:r>
        <w:separator/>
      </w:r>
    </w:p>
  </w:footnote>
  <w:footnote w:type="continuationSeparator" w:id="1">
    <w:p w:rsidR="00963DEE" w:rsidRDefault="00963DEE" w:rsidP="000C3B3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NE.Ref{008B287B-BB50-4526-87D7-BA791CA52D08}" w:val=" ADDIN NE.Ref.{008B287B-BB50-4526-87D7-BA791CA52D08}&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00D81BE1-C6A3-4837-9B3F-FC197E5FE7F6}" w:val=" ADDIN NE.Ref.{00D81BE1-C6A3-4837-9B3F-FC197E5FE7F6}&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01314698-1DCE-46E5-80C5-05261E8B6B30}" w:val=" ADDIN NE.Ref.{01314698-1DCE-46E5-80C5-05261E8B6B30}&lt;Citation&gt;&lt;Group&gt;&lt;References&gt;&lt;Item&gt;&lt;ID&gt;1493&lt;/ID&gt;&lt;UID&gt;{1423E941-A770-435D-BDBA-D86CDDA15D3C}&lt;/UID&gt;&lt;Title&gt;Association of Pandemic Vibrio parahaemolyticus O3:K6 Present in the Coastal Environment of Northwest Mexico with Cases of Recurrent Diarrhea between 2004 and 2010&lt;/Title&gt;&lt;Template&gt;Journal Article&lt;/Template&gt;&lt;Star&gt;0&lt;/Star&gt;&lt;Tag&gt;5&lt;/Tag&gt;&lt;Author&gt;Velazquez-Roman, J; Leon-Sicairos, N; Flores-Villasenor, H; Villafana-Rauda, S; Canizalez-Roman, A&lt;/Author&gt;&lt;Year&gt;2012&lt;/Year&gt;&lt;Details&gt;&lt;_accessed&gt;60816576&lt;/_accessed&gt;&lt;_accession_num&gt;22247160&lt;/_accession_num&gt;&lt;_author_adr&gt;Seccion de posgrado, Escuela Superior de Medicina IPN, Mexico City, Mexico.&lt;/_author_adr&gt;&lt;_collection_scope&gt;EI;SCI;SCIE;&lt;/_collection_scope&gt;&lt;_created&gt;59180847&lt;/_created&gt;&lt;_date&gt;59012640&lt;/_date&gt;&lt;_date_display&gt;2012 Mar&lt;/_date_display&gt;&lt;_db_updated&gt;CrossRef&lt;/_db_updated&gt;&lt;_doi&gt;10.1128/AEM.06953-11&lt;/_doi&gt;&lt;_impact_factor&gt;   3.668&lt;/_impact_factor&gt;&lt;_isbn&gt;0099-2240&lt;/_isbn&gt;&lt;_issue&gt;6&lt;/_issue&gt;&lt;_journal&gt;Applied and Environmental Microbiology&lt;/_journal&gt;&lt;_keywords&gt;Cluster Analysis; Diarrhea/epidemiology/microbiology; *Environmental Microbiology; Gastroenteritis/*epidemiology/*microbiology; Mexico/epidemiology; Recurrence; Serotyping; Vibrio Infections/*epidemiology/*microbiology; Vibrio parahaemolyticus/classification/genetics/immunology/*isolation &amp;amp;&#10;      purification; Virulence Factors/genetics&lt;/_keywords&gt;&lt;_language&gt;eng&lt;/_language&gt;&lt;_modified&gt;60768716&lt;/_modified&gt;&lt;_pages&gt;1794-1803&lt;/_pages&gt;&lt;_tertiary_title&gt;Applied and Environmental Microbiology&lt;/_tertiary_title&gt;&lt;_type_work&gt;Journal Article; Research Support, Non-U.S. Gov&amp;apos;t&lt;/_type_work&gt;&lt;_url&gt;http://aem.asm.org/cgi/doi/10.1128/AEM.06953-11&lt;/_url&gt;&lt;_volume&gt;78&lt;/_volume&gt;&lt;/Details&gt;&lt;Extra&gt;&lt;DBUID&gt;{92633294-0793-4A9B-90F6-F13199DD7ABA}&lt;/DBUID&gt;&lt;/Extra&gt;&lt;/Item&gt;&lt;/References&gt;&lt;/Group&gt;&lt;/Citation&gt;&#10;"/>
    <w:docVar w:name="NE.Ref{017C3A03-CEA0-4CA3-82A5-4AFCCA580736}" w:val=" ADDIN NE.Ref.{017C3A03-CEA0-4CA3-82A5-4AFCCA580736}&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181A79E-75CD-4AE8-98B2-BA89A93F43DD}" w:val=" ADDIN NE.Ref.{0181A79E-75CD-4AE8-98B2-BA89A93F43DD}&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01D03A47-B05B-48FF-A8A4-FA4868515F09}" w:val=" ADDIN NE.Ref.{01D03A47-B05B-48FF-A8A4-FA4868515F09}&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0306B0C1-B1E3-474A-AA41-EEC0CFAC2932}" w:val=" ADDIN NE.Ref.{0306B0C1-B1E3-474A-AA41-EEC0CFAC2932}&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030849CE-A0CF-4305-9CFF-CE99142367F8}" w:val=" ADDIN NE.Ref.{030849CE-A0CF-4305-9CFF-CE99142367F8}&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04681106-611B-4C9B-B3B2-7D597EE78D0D}" w:val=" ADDIN NE.Ref.{04681106-611B-4C9B-B3B2-7D597EE78D0D}&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4C3E5BB-4771-43F4-8ECA-00C644A8033D}" w:val=" ADDIN NE.Ref.{04C3E5BB-4771-43F4-8ECA-00C644A8033D}&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5639F98-3773-4E78-85E2-95A13CD1B334}" w:val=" ADDIN NE.Ref.{05639F98-3773-4E78-85E2-95A13CD1B334}&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9C12075-BEBA-46AA-B1AE-97B30A94203F}" w:val=" ADDIN NE.Ref.{09C12075-BEBA-46AA-B1AE-97B30A94203F}&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A034E0F-85E4-4D59-9E1B-41E6B50A1D38}" w:val=" ADDIN NE.Ref.{0A034E0F-85E4-4D59-9E1B-41E6B50A1D38}&lt;Citation&gt;&lt;Group&gt;&lt;References&gt;&lt;Item&gt;&lt;ID&gt;2260&lt;/ID&gt;&lt;UID&gt;{20EBFF50-908B-469F-B7B6-B040B3D9DDB0}&lt;/UID&gt;&lt;Title&gt;O3:K6 serotype of Vibrio parahaemolyticus identical to the global pandemic clone  associated with diarrhea in Peru&lt;/Title&gt;&lt;Template&gt;Journal Article&lt;/Template&gt;&lt;Star&gt;0&lt;/Star&gt;&lt;Tag&gt;5&lt;/Tag&gt;&lt;Author&gt;Gil, A I; Miranda, H; Lanata, C F; Prada, A; Hall, E R; Barreno, C M; Nusrin, S; Bhuiyan, N A; Sack, D A; Nair, G B&lt;/Author&gt;&lt;Year&gt;2007&lt;/Year&gt;&lt;Details&gt;&lt;_accessed&gt;60738982&lt;/_accessed&gt;&lt;_accession_num&gt;17321179&lt;/_accession_num&gt;&lt;_author_adr&gt;Instituto de Investigacion Nutricional, Av. La Molina 1885, Lima 12, Peru, AP 18-091, Lima 18, Peru. agil@iin.sld.pe&lt;/_author_adr&gt;&lt;_collection_scope&gt;SCIE;&lt;/_collection_scope&gt;&lt;_created&gt;59282935&lt;/_created&gt;&lt;_date&gt;2007-07-01&lt;/_date&gt;&lt;_date_display&gt;2007 Jul&lt;/_date_display&gt;&lt;_doi&gt;10.1016/j.ijid.2006.08.003&lt;/_doi&gt;&lt;_impact_factor&gt;   1.859&lt;/_impact_factor&gt;&lt;_issue&gt;4&lt;/_issue&gt;&lt;_journal&gt;Int J Infect Dis&lt;/_journal&gt;&lt;_keywords&gt;Bacterial Proteins/genetics; DNA-Binding Proteins/genetics; Diagnosis, Differential; Diarrhea/epidemiology/*microbiology; *Disease Outbreaks; Hemolysin Proteins/genetics; Humans; Peru/epidemiology; Polymerase Chain Reaction/methods; Random Amplified Polymorphic DNA Technique; Transcription Factors/genetics; Vibrio Infections/epidemiology/*microbiology; Vibrio parahaemolyticus/*classification/genetics/isolation &amp;amp; purification&lt;/_keywords&gt;&lt;_language&gt;eng&lt;/_language&gt;&lt;_modified&gt;60816582&lt;/_modified&gt;&lt;_pages&gt;324-8&lt;/_pages&gt;&lt;_type_work&gt;Journal Article; Research Support, Non-U.S. Gov&amp;apos;t&lt;/_type_work&gt;&lt;_url&gt;http://www.ncbi.nlm.nih.gov/entrez/query.fcgi?cmd=Retrieve&amp;amp;db=pubmed&amp;amp;dopt=Abstract&amp;amp;list_uids=17321179&amp;amp;query_hl=1&lt;/_url&gt;&lt;_volume&gt;11&lt;/_volume&gt;&lt;/Details&gt;&lt;Extra&gt;&lt;DBUID&gt;{92633294-0793-4A9B-90F6-F13199DD7ABA}&lt;/DBUID&gt;&lt;/Extra&gt;&lt;/Item&gt;&lt;/References&gt;&lt;/Group&gt;&lt;/Citation&gt;&#10;"/>
    <w:docVar w:name="NE.Ref{0A5B4EDC-1968-44E3-91CF-E6EDC7434085}" w:val=" ADDIN NE.Ref.{0A5B4EDC-1968-44E3-91CF-E6EDC7434085}&lt;Citation&gt;&lt;Group&gt;&lt;References&gt;&lt;Item&gt;&lt;ID&gt;2237&lt;/ID&gt;&lt;UID&gt;{EDF418B7-59CA-4725-B2CC-FC42199D4578}&lt;/UID&gt;&lt;Title&gt;Dynamics of clinical and environmental Vibrio parahaemolyticus strains during seafood-related summer diarrhea outbreaks in southern Chile&lt;/Title&gt;&lt;Template&gt;Journal Article&lt;/Template&gt;&lt;Star&gt;0&lt;/Star&gt;&lt;Tag&gt;0&lt;/Tag&gt;&lt;Author&gt;Garcia, K; Torres, R; Uribe, P; Hernandez, C; Rioseco, M L; Romero, J; Espejo, R T&lt;/Author&gt;&lt;Year&gt;2009&lt;/Year&gt;&lt;Details&gt;&lt;_accessed&gt;60738755&lt;/_accessed&gt;&lt;_accession_num&gt;19801458&lt;/_accession_num&gt;&lt;_author_adr&gt;Instituto de Nutricion y Tecnologia de los Alimentos, Universidad de Chile, El Libano 5524, Macul, Santiago 6903625, Chile.&lt;/_author_adr&gt;&lt;_created&gt;59282935&lt;/_created&gt;&lt;_date&gt;2009-12-01&lt;/_date&gt;&lt;_date_display&gt;2009 Dec&lt;/_date_display&gt;&lt;_doi&gt;10.1128/AEM.01662-09&lt;/_doi&gt;&lt;_issue&gt;23&lt;/_issue&gt;&lt;_journal&gt;Appl Environ Microbiol&lt;/_journal&gt;&lt;_keywords&gt;Bacterial Typing Techniques; Chile/epidemiology; Diarrhea/*epidemiology/microbiology; *Disease Outbreaks; *Environmental Microbiology; Foodborne Diseases/*epidemiology/microbiology; Incidence; Seafood/*microbiology; Serotyping; Vibrio Infections/*epidemiology/microbiology; Vibrio parahaemolyticus/classification/*isolation &amp;amp; purification&lt;/_keywords&gt;&lt;_language&gt;eng&lt;/_language&gt;&lt;_modified&gt;59282935&lt;/_modified&gt;&lt;_pages&gt;7482-7&lt;/_pages&gt;&lt;_type_work&gt;Journal Article; Research Support, Non-U.S. Gov&amp;apos;t&lt;/_type_work&gt;&lt;_url&gt;http://www.ncbi.nlm.nih.gov/entrez/query.fcgi?cmd=Retrieve&amp;amp;db=pubmed&amp;amp;dopt=Abstract&amp;amp;list_uids=19801458&amp;amp;query_hl=1&lt;/_url&gt;&lt;_volume&gt;75&lt;/_volume&gt;&lt;/Details&gt;&lt;Extra&gt;&lt;DBUID&gt;{92633294-0793-4A9B-90F6-F13199DD7ABA}&lt;/DBUID&gt;&lt;/Extra&gt;&lt;/Item&gt;&lt;/References&gt;&lt;/Group&gt;&lt;/Citation&gt;&#10;"/>
    <w:docVar w:name="NE.Ref{0AE3DFD1-020D-42DD-97C5-D51D57837EDE}" w:val=" ADDIN NE.Ref.{0AE3DFD1-020D-42DD-97C5-D51D57837EDE}&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0B069154-118D-4745-BD43-71E2E3EB9109}" w:val=" ADDIN NE.Ref.{0B069154-118D-4745-BD43-71E2E3EB9109}&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0C5BACB4-B803-4E74-983C-70205BE40101}" w:val=" ADDIN NE.Ref.{0C5BACB4-B803-4E74-983C-70205BE40101}&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0E392774-2DCE-4D7E-B8F2-EE5AC93D3E12}" w:val=" ADDIN NE.Ref.{0E392774-2DCE-4D7E-B8F2-EE5AC93D3E12}&lt;Citation&gt;&lt;Group&gt;&lt;References&gt;&lt;Item&gt;&lt;ID&gt;2702&lt;/ID&gt;&lt;UID&gt;{AFFEBA7D-AA6B-430D-8A0B-184BDE73D021}&lt;/UID&gt;&lt;Title&gt;广东地区副溶血性弧菌暴发分离优势血清型菌株的分子特征&lt;/Title&gt;&lt;Template&gt;Journal Article&lt;/Template&gt;&lt;Star&gt;0&lt;/Star&gt;&lt;Tag&gt;5&lt;/Tag&gt;&lt;Author&gt;马聪; 何冬梅; 邓小玲; 柯碧霞; 李柏生; 黎薇; 谭海玲; 柯昌文&lt;/Author&gt;&lt;Year&gt;2011&lt;/Year&gt;&lt;Details&gt;&lt;_accessed&gt;60835127&lt;/_accessed&gt;&lt;_author_adr&gt;510300广州,广东省疾病预防控制中心病原微生物检验所;510080广州,中山大学公共卫生学院; 广东省疾病预防控制中心病原微生物检验所,广州,510300; 510080广州,中山大学公共卫生学院;广东省疾病预防控制中心营养与食品安全所&lt;/_author_adr&gt;&lt;_collection_scope&gt;中国科技核心期刊;中文核心期刊;CSCD;&lt;/_collection_scope&gt;&lt;_created&gt;59866200&lt;/_created&gt;&lt;_db_provider&gt;北京万方数据股份有限公司&lt;/_db_provider&gt;&lt;_doi&gt;10.3760/cma.j.issn.0254-5101.2011.12.009&lt;/_doi&gt;&lt;_isbn&gt;0254-5101&lt;/_isbn&gt;&lt;_issue&gt;12&lt;/_issue&gt;&lt;_journal&gt;中华微生物学和免疫学杂志&lt;/_journal&gt;&lt;_keywords&gt;副溶血性弧菌; 优势血清型; 大流行群; 相似性; Vibrio parahaemolyticus; Major serotypes; Pandemic group; Similarity&lt;/_keywords&gt;&lt;_language&gt;chi&lt;/_language&gt;&lt;_modified&gt;60680059&lt;/_modified&gt;&lt;_pages&gt;1093-1098&lt;/_pages&gt;&lt;_translated_author&gt;Cong, M A; Dong-mei, H E; Xioo-ling, DENG; Bi-xia, K E; Bo-sheng, L I; Wei, L I; Hai-ling, TAN; Chang-wen, K E&lt;/_translated_author&gt;&lt;_translated_title&gt;Molecular characteristic of dominant serotypes of Vibrio parahaemolyticus isolated from foodborne disease outbreaks in Guangdong province&lt;/_translated_title&gt;&lt;_url&gt;http://d.wanfangdata.com.cn/Periodical_zhwswxhmyx201112009.aspx&lt;/_url&gt;&lt;_volume&gt;31&lt;/_volume&gt;&lt;/Details&gt;&lt;Extra&gt;&lt;DBUID&gt;{92633294-0793-4A9B-90F6-F13199DD7ABA}&lt;/DBUID&gt;&lt;/Extra&gt;&lt;/Item&gt;&lt;/References&gt;&lt;/Group&gt;&lt;/Citation&gt;&#10;"/>
    <w:docVar w:name="NE.Ref{0F688901-8B45-45F6-9806-4C9BD8DDF3D0}" w:val=" ADDIN NE.Ref.{0F688901-8B45-45F6-9806-4C9BD8DDF3D0}&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0F72B8C7-872C-456C-92AF-DE1EB7A9839F}" w:val=" ADDIN NE.Ref.{0F72B8C7-872C-456C-92AF-DE1EB7A9839F}&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0F840814-A288-4F71-B5B9-AF7C53F14D5E}" w:val=" ADDIN NE.Ref.{0F840814-A288-4F71-B5B9-AF7C53F14D5E}&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10998441-079A-4B8D-9DE2-9188CD8AAD3A}" w:val=" ADDIN NE.Ref.{10998441-079A-4B8D-9DE2-9188CD8AAD3A}&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10CC18DD-7CCC-446F-8E51-513332EEE837}" w:val=" ADDIN NE.Ref.{10CC18DD-7CCC-446F-8E51-513332EEE837}&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125C6C51-C5CC-4E14-963F-0F1965001C5B}" w:val=" ADDIN NE.Ref.{125C6C51-C5CC-4E14-963F-0F1965001C5B}&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12B9E59B-5C8C-4C27-A054-1357E6F959CB}" w:val=" ADDIN NE.Ref.{12B9E59B-5C8C-4C27-A054-1357E6F959CB}&lt;Citation&gt;&lt;Group&gt;&lt;References&gt;&lt;Item&gt;&lt;ID&gt;2838&lt;/ID&gt;&lt;UID&gt;{0090173C-BE71-4F52-83E3-88733B75219C}&lt;/UID&gt;&lt;Title&gt;The first report of Vibrio parahaemolyticus O10:K60 in Japan, a new combination of O and K serotypes strain isolated from a gastroenteritis patient&lt;/Title&gt;&lt;Template&gt;Journal Article&lt;/Template&gt;&lt;Star&gt;0&lt;/Star&gt;&lt;Tag&gt;5&lt;/Tag&gt;&lt;Author&gt;Ueno, H; Tomari, K; Kikuchi, K; Kobori, S; Miyazaki, M&lt;/Author&gt;&lt;Year&gt;2015&lt;/Year&gt;&lt;Details&gt;&lt;_accessed&gt;60731084&lt;/_accessed&gt;&lt;_accession_num&gt;25971326&lt;/_accession_num&gt;&lt;_author_adr&gt;Saitama City Institute of Health Science and Research.&lt;/_author_adr&gt;&lt;_collection_scope&gt;SCIE;&lt;/_collection_scope&gt;&lt;_created&gt;60678565&lt;/_created&gt;&lt;_date&gt;60672960&lt;/_date&gt;&lt;_date_display&gt;2015 May 12&lt;/_date_display&gt;&lt;_db_updated&gt;PubMed&lt;/_db_updated&gt;&lt;_doi&gt;10.7883/yoken.JJID.2014.538&lt;/_doi&gt;&lt;_impact_factor&gt;   1.161&lt;/_impact_factor&gt;&lt;_isbn&gt;1884-2836 (Electronic); 1344-6304 (Linking)&lt;/_isbn&gt;&lt;_journal&gt;Jpn J Infect Dis&lt;/_journal&gt;&lt;_language&gt;ENG&lt;/_language&gt;&lt;_modified&gt;60738586&lt;/_modified&gt;&lt;_tertiary_title&gt;Japanese journal of infectious diseases&lt;/_tertiary_title&gt;&lt;_type_work&gt;JOURNAL ARTICLE&lt;/_type_work&gt;&lt;_url&gt;http://www.ncbi.nlm.nih.gov/entrez/query.fcgi?cmd=Retrieve&amp;amp;db=pubmed&amp;amp;dopt=Abstract&amp;amp;list_uids=25971326&amp;amp;query_hl=1&lt;/_url&gt;&lt;/Details&gt;&lt;Extra&gt;&lt;DBUID&gt;{92633294-0793-4A9B-90F6-F13199DD7ABA}&lt;/DBUID&gt;&lt;/Extra&gt;&lt;/Item&gt;&lt;/References&gt;&lt;/Group&gt;&lt;/Citation&gt;&#10;"/>
    <w:docVar w:name="NE.Ref{1335602E-BC3C-4F1E-B745-DBBCC5D31CC9}" w:val=" ADDIN NE.Ref.{1335602E-BC3C-4F1E-B745-DBBCC5D31CC9}&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13BAB127-2446-4E84-9F02-3E57048856AB}" w:val=" ADDIN NE.Ref.{13BAB127-2446-4E84-9F02-3E57048856AB}&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1402D8C6-3340-462D-932A-53EE7C16EBB5}" w:val=" ADDIN NE.Ref.{1402D8C6-3340-462D-932A-53EE7C16EBB5}&lt;Citation&gt;&lt;Group&gt;&lt;References&gt;&lt;Item&gt;&lt;ID&gt;1620&lt;/ID&gt;&lt;UID&gt;{C2E8C662-7699-46C1-9810-22E4378D772A}&lt;/UID&gt;&lt;Title&gt;Prevalence and serodiversity of the pandemic clone among the clinical strains of  Vibrio parahaemolyticus isolated in southern Thailand&lt;/Title&gt;&lt;Template&gt;Journal Article&lt;/Template&gt;&lt;Star&gt;0&lt;/Star&gt;&lt;Tag&gt;0&lt;/Tag&gt;&lt;Author&gt;Laohaprertthisan, V; Chowdhury, A; Kongmuang, U; Kalnauwakul, S; Ishibashi, M; Matsumoto, C; Nishibuchi, M&lt;/Author&gt;&lt;Year&gt;2003&lt;/Year&gt;&lt;Details&gt;&lt;_accessed&gt;60835157&lt;/_accessed&gt;&lt;_accession_num&gt;12825723&lt;/_accession_num&gt;&lt;_author_adr&gt;Department of Pathology, Faculty of Medicine, Prince of Songkla University, Hat-Yai, Songkla 90112, Thailand.&lt;/_author_adr&gt;&lt;_collection_scope&gt;SCI;SCIE;&lt;/_collection_scope&gt;&lt;_created&gt;59187914&lt;/_created&gt;&lt;_date&gt;54390240&lt;/_date&gt;&lt;_date_display&gt;2003 Jun&lt;/_date_display&gt;&lt;_impact_factor&gt;   2.535&lt;/_impact_factor&gt;&lt;_issue&gt;3&lt;/_issue&gt;&lt;_journal&gt;Epidemiol Infect&lt;/_journal&gt;&lt;_keywords&gt;Bacterial Typing Techniques/methods; Bacteriophage Typing; Diarrhea/epidemiology/*microbiology; Disease Outbreaks/*prevention &amp;amp; control; Humans; Polymerase Chain Reaction; Prevalence; Seasons; Seroepidemiologic Studies; Thailand/epidemiology; Travel; Vibrio Infections/epidemiology/*microbiology; Vibrio parahaemolyticus/*classification&lt;/_keywords&gt;&lt;_language&gt;eng&lt;/_language&gt;&lt;_modified&gt;60835157&lt;/_modified&gt;&lt;_pages&gt;395-406&lt;/_pages&gt;&lt;_type_work&gt;Journal Article; Multicenter Study; Research Support, Non-U.S. Gov&amp;apos;t; Research Support, U.S. Gov&amp;apos;t, Non-P.H.S.&lt;/_type_work&gt;&lt;_url&gt;http://www.ncbi.nlm.nih.gov/entrez/query.fcgi?cmd=Retrieve&amp;amp;db=pubmed&amp;amp;dopt=Abstract&amp;amp;list_uids=12825723&amp;amp;query_hl=1&lt;/_url&gt;&lt;_volume&gt;130&lt;/_volume&gt;&lt;_tertiary_title&gt;Epidemiology and infection&lt;/_tertiary_title&gt;&lt;_isbn&gt;0950-2688 (Print); 0950-2688 (Linking)&lt;/_isbn&gt;&lt;_db_updated&gt;PubMed&lt;/_db_updated&gt;&lt;/Details&gt;&lt;Extra&gt;&lt;DBUID&gt;{92633294-0793-4A9B-90F6-F13199DD7ABA}&lt;/DBUID&gt;&lt;/Extra&gt;&lt;/Item&gt;&lt;/References&gt;&lt;/Group&gt;&lt;/Citation&gt;&#10;"/>
    <w:docVar w:name="NE.Ref{147F85BC-7CB7-4531-86A3-47745176FB70}" w:val=" ADDIN NE.Ref.{147F85BC-7CB7-4531-86A3-47745176FB70}&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163372D5-51DF-4EB1-A963-A0E2C19FC966}" w:val=" ADDIN NE.Ref.{163372D5-51DF-4EB1-A963-A0E2C19FC966}&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176D935F-6AAB-44B8-BCEF-684A23124B79}" w:val=" ADDIN NE.Ref.{176D935F-6AAB-44B8-BCEF-684A23124B79}&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178EAE8F-E6F3-4035-814D-250D25CF5BCA}" w:val=" ADDIN NE.Ref.{178EAE8F-E6F3-4035-814D-250D25CF5BC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186DB275-CF6B-42F4-9C4C-C12CB895FA58}" w:val=" ADDIN NE.Ref.{186DB275-CF6B-42F4-9C4C-C12CB895FA58}&lt;Citation&gt;&lt;Group&gt;&lt;References&gt;&lt;Item&gt;&lt;ID&gt;2269&lt;/ID&gt;&lt;UID&gt;{AFF304BE-78FA-44C0-A908-B55D8F266148}&lt;/UID&gt;&lt;Title&gt;Pandemic Vibrio parahaemolyticus O3:K6 spread, France&lt;/Title&gt;&lt;Template&gt;Journal Article&lt;/Template&gt;&lt;Star&gt;0&lt;/Star&gt;&lt;Tag&gt;0&lt;/Tag&gt;&lt;Author&gt;Quilici, M L; Robert-Pillot, A; Picart, J; Fournier, J M&lt;/Author&gt;&lt;Year&gt;2005&lt;/Year&gt;&lt;Details&gt;&lt;_accessed&gt;60740513&lt;/_accessed&gt;&lt;_accession_num&gt;16032794&lt;/_accession_num&gt;&lt;_collection_scope&gt;SCI;SCIE;&lt;/_collection_scope&gt;&lt;_created&gt;59282935&lt;/_created&gt;&lt;_date&gt;2005-07-01&lt;/_date&gt;&lt;_date_display&gt;2005 Jul&lt;/_date_display&gt;&lt;_doi&gt;10.3201/eid1107.041008&lt;/_doi&gt;&lt;_impact_factor&gt;   6.751&lt;/_impact_factor&gt;&lt;_issue&gt;7&lt;/_issue&gt;&lt;_journal&gt;Emerg Infect Dis&lt;/_journal&gt;&lt;_keywords&gt;*Disease Outbreaks; France/epidemiology; Humans; Vibrio Infections/*epidemiology/*microbiology; Vibrio parahaemolyticus/*classification/*isolation &amp;amp; purification&lt;/_keywords&gt;&lt;_language&gt;eng&lt;/_language&gt;&lt;_modified&gt;60816581&lt;/_modified&gt;&lt;_pages&gt;1148-9&lt;/_pages&gt;&lt;_type_work&gt;Letter; Research Support, Non-U.S. Gov&amp;apos;t&lt;/_type_work&gt;&lt;_url&gt;http://www.ncbi.nlm.nih.gov/entrez/query.fcgi?cmd=Retrieve&amp;amp;db=pubmed&amp;amp;dopt=Abstract&amp;amp;list_uids=16032794&amp;amp;query_hl=1&lt;/_url&gt;&lt;_volume&gt;11&lt;/_volume&gt;&lt;/Details&gt;&lt;Extra&gt;&lt;DBUID&gt;{92633294-0793-4A9B-90F6-F13199DD7ABA}&lt;/DBUID&gt;&lt;/Extra&gt;&lt;/Item&gt;&lt;/References&gt;&lt;/Group&gt;&lt;/Citation&gt;&#10;"/>
    <w:docVar w:name="NE.Ref{18C9AFC5-17AE-4A52-8734-645D4904CCA7}" w:val=" ADDIN NE.Ref.{18C9AFC5-17AE-4A52-8734-645D4904CCA7}&lt;Citation&gt;&lt;Group&gt;&lt;References&gt;&lt;Item&gt;&lt;ID&gt;2857&lt;/ID&gt;&lt;UID&gt;{74B5F36E-1AE8-4865-B4DB-352C251AE53C}&lt;/UID&gt;&lt;Title&gt;Genetic characterization of Vibrio parahaemolyticus O3: K6 serovariant isolated  in Shenzhen&lt;/Title&gt;&lt;Template&gt;Journal Article&lt;/Template&gt;&lt;Star&gt;1&lt;/Star&gt;&lt;Tag&gt;0&lt;/Tag&gt;&lt;Author&gt;Ju, C; Yu, M; Huang, R; Luo, J; Duan, Y&lt;/Author&gt;&lt;Year&gt;2015&lt;/Year&gt;&lt;Details&gt;&lt;_accessed&gt;60835129&lt;/_accessed&gt;&lt;_accession_num&gt;25876490&lt;/_accession_num&gt;&lt;_author_adr&gt;Center for Disease Control and Prevention, Nanshan, Shenzhen, 518000 Guangdong, China.; Email: szduanyx@163.com.&lt;/_author_adr&gt;&lt;_created&gt;60678651&lt;/_created&gt;&lt;_date&gt;60484320&lt;/_date&gt;&lt;_date_display&gt;2015 Jan&lt;/_date_display&gt;&lt;_db_updated&gt;PubMed&lt;/_db_updated&gt;&lt;_isbn&gt;0253-9624 (Print); 0253-9624 (Linking)&lt;/_isbn&gt;&lt;_issue&gt;1&lt;/_issue&gt;&lt;_journal&gt;Zhonghua Yu Fang Yi Xue Za Zhi&lt;/_journal&gt;&lt;_language&gt;chi&lt;/_language&gt;&lt;_modified&gt;60835130&lt;/_modified&gt;&lt;_pages&gt;21-5&lt;/_pages&gt;&lt;_tertiary_title&gt;Zhonghua yu fang yi xue za zhi [Chinese journal of preventive medicine]&lt;/_tertiary_title&gt;&lt;_type_work&gt;English Abstract; Journal Article&lt;/_type_work&gt;&lt;_url&gt;http://www.ncbi.nlm.nih.gov/entrez/query.fcgi?cmd=Retrieve&amp;amp;db=pubmed&amp;amp;dopt=Abstract&amp;amp;list_uids=25876490&amp;amp;query_hl=1&lt;/_url&gt;&lt;_volume&gt;49&lt;/_volume&gt;&lt;/Details&gt;&lt;Extra&gt;&lt;DBUID&gt;{92633294-0793-4A9B-90F6-F13199DD7ABA}&lt;/DBUID&gt;&lt;/Extra&gt;&lt;/Item&gt;&lt;/References&gt;&lt;/Group&gt;&lt;/Citation&gt;&#10;"/>
    <w:docVar w:name="NE.Ref{190CB2F1-1A54-44BD-85CA-CDBC745D34CE}" w:val=" ADDIN NE.Ref.{190CB2F1-1A54-44BD-85CA-CDBC745D34CE}&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195FCFD9-DCC9-4826-9B38-8AA56997E550}" w:val=" ADDIN NE.Ref.{195FCFD9-DCC9-4826-9B38-8AA56997E550}&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1C271A50-8218-4193-AE6A-67E43821BC99}" w:val=" ADDIN NE.Ref.{1C271A50-8218-4193-AE6A-67E43821BC99}&lt;Citation&gt;&lt;Group&gt;&lt;References&gt;&lt;Item&gt;&lt;ID&gt;1620&lt;/ID&gt;&lt;UID&gt;{C2E8C662-7699-46C1-9810-22E4378D772A}&lt;/UID&gt;&lt;Title&gt;Prevalence and serodiversity of the pandemic clone among the clinical strains of  Vibrio parahaemolyticus isolated in southern Thailand&lt;/Title&gt;&lt;Template&gt;Journal Article&lt;/Template&gt;&lt;Star&gt;0&lt;/Star&gt;&lt;Tag&gt;0&lt;/Tag&gt;&lt;Author&gt;Laohaprertthisan, V; Chowdhury, A; Kongmuang, U; Kalnauwakul, S; Ishibashi, M; Matsumoto, C; Nishibuchi, M&lt;/Author&gt;&lt;Year&gt;2003&lt;/Year&gt;&lt;Details&gt;&lt;_accessed&gt;60835157&lt;/_accessed&gt;&lt;_accession_num&gt;12825723&lt;/_accession_num&gt;&lt;_author_adr&gt;Department of Pathology, Faculty of Medicine, Prince of Songkla University, Hat-Yai, Songkla 90112, Thailand.&lt;/_author_adr&gt;&lt;_collection_scope&gt;SCI;SCIE;&lt;/_collection_scope&gt;&lt;_created&gt;59187914&lt;/_created&gt;&lt;_date&gt;54390240&lt;/_date&gt;&lt;_date_display&gt;2003 Jun&lt;/_date_display&gt;&lt;_impact_factor&gt;   2.535&lt;/_impact_factor&gt;&lt;_issue&gt;3&lt;/_issue&gt;&lt;_journal&gt;Epidemiol Infect&lt;/_journal&gt;&lt;_keywords&gt;Bacterial Typing Techniques/methods; Bacteriophage Typing; Diarrhea/epidemiology/*microbiology; Disease Outbreaks/*prevention &amp;amp; control; Humans; Polymerase Chain Reaction; Prevalence; Seasons; Seroepidemiologic Studies; Thailand/epidemiology; Travel; Vibrio Infections/epidemiology/*microbiology; Vibrio parahaemolyticus/*classification&lt;/_keywords&gt;&lt;_language&gt;eng&lt;/_language&gt;&lt;_modified&gt;60835157&lt;/_modified&gt;&lt;_pages&gt;395-406&lt;/_pages&gt;&lt;_type_work&gt;Journal Article; Multicenter Study; Research Support, Non-U.S. Gov&amp;apos;t; Research Support, U.S. Gov&amp;apos;t, Non-P.H.S.&lt;/_type_work&gt;&lt;_url&gt;http://www.ncbi.nlm.nih.gov/entrez/query.fcgi?cmd=Retrieve&amp;amp;db=pubmed&amp;amp;dopt=Abstract&amp;amp;list_uids=12825723&amp;amp;query_hl=1&lt;/_url&gt;&lt;_volume&gt;130&lt;/_volume&gt;&lt;_tertiary_title&gt;Epidemiology and infection&lt;/_tertiary_title&gt;&lt;_isbn&gt;0950-2688 (Print); 0950-2688 (Linking)&lt;/_isbn&gt;&lt;_db_updated&gt;PubMed&lt;/_db_updated&gt;&lt;/Details&gt;&lt;Extra&gt;&lt;DBUID&gt;{92633294-0793-4A9B-90F6-F13199DD7ABA}&lt;/DBUID&gt;&lt;/Extra&gt;&lt;/Item&gt;&lt;/References&gt;&lt;/Group&gt;&lt;/Citation&gt;&#10;"/>
    <w:docVar w:name="NE.Ref{1E24916F-1026-4A43-9AC5-9BC9CF67F57C}" w:val=" ADDIN NE.Ref.{1E24916F-1026-4A43-9AC5-9BC9CF67F57C}&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1E8262D3-C933-4BE2-8D97-B954312B2729}" w:val=" ADDIN NE.Ref.{1E8262D3-C933-4BE2-8D97-B954312B2729}&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20840C4C-7B2B-4290-B41F-B9FA12951BE5}" w:val=" ADDIN NE.Ref.{20840C4C-7B2B-4290-B41F-B9FA12951BE5}&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20FEFC60-CE49-4370-909F-386DAA01E263}" w:val=" ADDIN NE.Ref.{20FEFC60-CE49-4370-909F-386DAA01E263}&lt;Citation&gt;&lt;Group&gt;&lt;References&gt;&lt;Item&gt;&lt;ID&gt;1493&lt;/ID&gt;&lt;UID&gt;{1423E941-A770-435D-BDBA-D86CDDA15D3C}&lt;/UID&gt;&lt;Title&gt;Association of Pandemic Vibrio parahaemolyticus O3:K6 Present in the Coastal Environment of Northwest Mexico with Cases of Recurrent Diarrhea between 2004 and 2010&lt;/Title&gt;&lt;Template&gt;Journal Article&lt;/Template&gt;&lt;Star&gt;0&lt;/Star&gt;&lt;Tag&gt;5&lt;/Tag&gt;&lt;Author&gt;Velazquez-Roman, J; Leon-Sicairos, N; Flores-Villasenor, H; Villafana-Rauda, S; Canizalez-Roman, A&lt;/Author&gt;&lt;Year&gt;2012&lt;/Year&gt;&lt;Details&gt;&lt;_accessed&gt;60816576&lt;/_accessed&gt;&lt;_accession_num&gt;22247160&lt;/_accession_num&gt;&lt;_author_adr&gt;Seccion de posgrado, Escuela Superior de Medicina IPN, Mexico City, Mexico.&lt;/_author_adr&gt;&lt;_collection_scope&gt;EI;SCI;SCIE;&lt;/_collection_scope&gt;&lt;_created&gt;59180847&lt;/_created&gt;&lt;_date&gt;59012640&lt;/_date&gt;&lt;_date_display&gt;2012 Mar&lt;/_date_display&gt;&lt;_db_updated&gt;CrossRef&lt;/_db_updated&gt;&lt;_doi&gt;10.1128/AEM.06953-11&lt;/_doi&gt;&lt;_impact_factor&gt;   3.668&lt;/_impact_factor&gt;&lt;_isbn&gt;0099-2240&lt;/_isbn&gt;&lt;_issue&gt;6&lt;/_issue&gt;&lt;_journal&gt;Applied and Environmental Microbiology&lt;/_journal&gt;&lt;_keywords&gt;Cluster Analysis; Diarrhea/epidemiology/microbiology; *Environmental Microbiology; Gastroenteritis/*epidemiology/*microbiology; Mexico/epidemiology; Recurrence; Serotyping; Vibrio Infections/*epidemiology/*microbiology; Vibrio parahaemolyticus/classification/genetics/immunology/*isolation &amp;amp;&#10;      purification; Virulence Factors/genetics&lt;/_keywords&gt;&lt;_language&gt;eng&lt;/_language&gt;&lt;_modified&gt;60768716&lt;/_modified&gt;&lt;_pages&gt;1794-1803&lt;/_pages&gt;&lt;_tertiary_title&gt;Applied and Environmental Microbiology&lt;/_tertiary_title&gt;&lt;_type_work&gt;Journal Article; Research Support, Non-U.S. Gov&amp;apos;t&lt;/_type_work&gt;&lt;_url&gt;http://aem.asm.org/cgi/doi/10.1128/AEM.06953-11&lt;/_url&gt;&lt;_volume&gt;78&lt;/_volume&gt;&lt;/Details&gt;&lt;Extra&gt;&lt;DBUID&gt;{92633294-0793-4A9B-90F6-F13199DD7ABA}&lt;/DBUID&gt;&lt;/Extra&gt;&lt;/Item&gt;&lt;/References&gt;&lt;/Group&gt;&lt;/Citation&gt;&#10;"/>
    <w:docVar w:name="NE.Ref{22B5C47E-5FA2-4453-87AF-D0175B4CD697}" w:val=" ADDIN NE.Ref.{22B5C47E-5FA2-4453-87AF-D0175B4CD697}&lt;Citation&gt;&lt;Group&gt;&lt;References&gt;&lt;Item&gt;&lt;ID&gt;2172&lt;/ID&gt;&lt;UID&gt;{18DD2864-C289-4821-990A-4E5B30A1AF94}&lt;/UID&gt;&lt;Title&gt;Occurrence of pandemic clones of Vibrio parahaemolyticus isolates from seafood and clinical samples in a Chinese coastal province&lt;/Title&gt;&lt;Template&gt;Journal Article&lt;/Template&gt;&lt;Star&gt;0&lt;/Star&gt;&lt;Tag&gt;5&lt;/Tag&gt;&lt;Author&gt;Vongxay, K; Pan, Z; Zhang, X; Wang, S; Cheng, S; Mei, L; Xu, C; Fang, W&lt;/Author&gt;&lt;Year&gt;2008&lt;/Year&gt;&lt;Details&gt;&lt;_accessed&gt;60743433&lt;/_accessed&gt;&lt;_accession_num&gt;18370608&lt;/_accession_num&gt;&lt;_author_adr&gt;Institute of Preventive Veterinary Medicine, Zhejiang University, Hangzhou, Zhejiang, China.&lt;/_author_adr&gt;&lt;_collection_scope&gt;SCIE;&lt;/_collection_scope&gt;&lt;_created&gt;59270178&lt;/_created&gt;&lt;_date&gt;2008-04-01&lt;/_date&gt;&lt;_date_display&gt;2008 Apr&lt;/_date_display&gt;&lt;_db_updated&gt;PubMed&lt;/_db_updated&gt;&lt;_doi&gt;10.1089/fpd.2007.0045&lt;/_doi&gt;&lt;_impact_factor&gt;   1.905&lt;/_impact_factor&gt;&lt;_issue&gt;2&lt;/_issue&gt;&lt;_journal&gt;Foodborne Pathog Dis&lt;/_journal&gt;&lt;_keywords&gt;Animals; Bacterial Proteins/genetics; Base Sequence; DNA-Binding Proteins/genetics; Disease Outbreaks; Drug Resistance, Bacterial; Food Contamination/*analysis; Genetic Markers; Hemolysin Proteins/genetics; Humans; Membrane Proteins/genetics; Molecular Sequence Data; Polymerase Chain Reaction/methods; Risk Assessment; Seafood/*microbiology; Serotyping; Shellfish/microbiology; Transcription Factors/genetics; Vibrio Infections/*microbiology/*transmission; Vibrio parahaemolyticus/classification/genetics/*isolation &amp;amp;&#10;      purification/pathogenicity; Virulence/genetics&lt;/_keywords&gt;&lt;_language&gt;eng&lt;/_language&gt;&lt;_modified&gt;60788234&lt;/_modified&gt;&lt;_pages&gt;127-34&lt;/_pages&gt;&lt;_type_work&gt;Journal Article; Research Support, Non-U.S. Gov&amp;apos;t&lt;/_type_work&gt;&lt;_url&gt;http://www.ncbi.nlm.nih.gov/entrez/query.fcgi?cmd=Retrieve&amp;amp;db=pubmed&amp;amp;dopt=Abstract&amp;amp;list_uids=18370608&amp;amp;query_hl=1&lt;/_url&gt;&lt;_volume&gt;5&lt;/_volume&gt;&lt;/Details&gt;&lt;Extra&gt;&lt;DBUID&gt;{92633294-0793-4A9B-90F6-F13199DD7ABA}&lt;/DBUID&gt;&lt;/Extra&gt;&lt;/Item&gt;&lt;/References&gt;&lt;/Group&gt;&lt;/Citation&gt;&#10;"/>
    <w:docVar w:name="NE.Ref{22C7EC89-C4DA-48A3-8252-851E1556F394}" w:val=" ADDIN NE.Ref.{22C7EC89-C4DA-48A3-8252-851E1556F394}&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22D0DC2D-1246-4AED-967D-D59F1D6152C1}" w:val=" ADDIN NE.Ref.{22D0DC2D-1246-4AED-967D-D59F1D6152C1}&lt;Citation&gt;&lt;Group&gt;&lt;References&gt;&lt;Item&gt;&lt;ID&gt;2830&lt;/ID&gt;&lt;UID&gt;{6E9427B8-ADB4-4A29-82EC-F44F9AAF47A0}&lt;/UID&gt;&lt;Title&gt;Pandemic strains of O3:K6 Vibrio parahaemolyticus in the aquatic environment of Bangladesh&lt;/Title&gt;&lt;Template&gt;Journal Article&lt;/Template&gt;&lt;Star&gt;0&lt;/Star&gt;&lt;Tag&gt;0&lt;/Tag&gt;&lt;Author&gt;Islam, M S; Tasmin, R; Khan, S I; Bakht, H B; Mahmood, Z H; Rahman, M Z; Bhuiyan, N A; Nishibuchi, M; Nair, G B; Sack, R B; Huq, A; Colwell, R R; Sack, D A&lt;/Author&gt;&lt;Year&gt;2004&lt;/Year&gt;&lt;Details&gt;&lt;_accessed&gt;60818312&lt;/_accessed&gt;&lt;_accession_num&gt;15644897&lt;/_accession_num&gt;&lt;_author_adr&gt;International Centre for Diarrhoeal Disease Research, Bangladesh, GPO 128, Dhaka  1000, Bangladesh. sislam@icddrb.org&lt;/_author_adr&gt;&lt;_collection_scope&gt;SCI;SCIE;&lt;/_collection_scope&gt;&lt;_created&gt;60596452&lt;/_created&gt;&lt;_date&gt;55092960&lt;/_date&gt;&lt;_date_display&gt;2004 Oct&lt;/_date_display&gt;&lt;_db_updated&gt;PubMed&lt;/_db_updated&gt;&lt;_doi&gt;10.1139/w04-072&lt;/_doi&gt;&lt;_impact_factor&gt;   1.221&lt;/_impact_factor&gt;&lt;_isbn&gt;0008-4166 (Print); 0008-4166 (Linking)&lt;/_isbn&gt;&lt;_issue&gt;10&lt;/_issue&gt;&lt;_journal&gt;Can J Microbiol&lt;/_journal&gt;&lt;_keywords&gt;Bacterial Toxins/genetics; Bangladesh; Blotting, Southern; DNA Fingerprinting; DNA, Bacterial/analysis; Gene Dosage; Genes, Bacterial; Hemolysin Proteins/genetics; Molecular Epidemiology; Nucleic Acid Hybridization; Open Reading Frames; Polymerase Chain Reaction; Random Amplified Polymorphic DNA Technique; Ribotyping; Serotyping; Vibrio parahaemolyticus/*genetics/*isolation &amp;amp; purification; *Water Microbiology&lt;/_keywords&gt;&lt;_language&gt;eng&lt;/_language&gt;&lt;_modified&gt;60754685&lt;/_modified&gt;&lt;_pages&gt;827-34&lt;/_pages&gt;&lt;_tertiary_title&gt;Canadian journal of microbiology&lt;/_tertiary_title&gt;&lt;_type_work&gt;Journal Article; Research Support, Non-U.S. Gov&amp;apos;t; Research Support, U.S. Gov&amp;apos;t, P.H.S.&lt;/_type_work&gt;&lt;_url&gt;http://www.ncbi.nlm.nih.gov/entrez/query.fcgi?cmd=Retrieve&amp;amp;db=pubmed&amp;amp;dopt=Abstract&amp;amp;list_uids=15644897&amp;amp;query_hl=1&lt;/_url&gt;&lt;_volume&gt;50&lt;/_volume&gt;&lt;/Details&gt;&lt;Extra&gt;&lt;DBUID&gt;{92633294-0793-4A9B-90F6-F13199DD7ABA}&lt;/DBUID&gt;&lt;/Extra&gt;&lt;/Item&gt;&lt;/References&gt;&lt;/Group&gt;&lt;/Citation&gt;&#10;"/>
    <w:docVar w:name="NE.Ref{2332F5EB-4B91-42FC-A58E-15FEEAF7926B}" w:val=" ADDIN NE.Ref.{2332F5EB-4B91-42FC-A58E-15FEEAF7926B}&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23418782-7AF0-4587-9920-35A166F94674}" w:val=" ADDIN NE.Ref.{23418782-7AF0-4587-9920-35A166F94674}&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24E040B7-CD31-45AA-954B-DFC2543E429A}" w:val=" ADDIN NE.Ref.{24E040B7-CD31-45AA-954B-DFC2543E429A}&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251943D8-0B7D-4E67-9242-4E5C2E9DEAA8}" w:val=" ADDIN NE.Ref.{251943D8-0B7D-4E67-9242-4E5C2E9DEAA8}&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262776C3-7533-4E08-93D3-3B363CAA1A69}" w:val=" ADDIN NE.Ref.{262776C3-7533-4E08-93D3-3B363CAA1A69}&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27031BCA-A1B9-4707-B788-7005323B3D2E}" w:val=" ADDIN NE.Ref.{27031BCA-A1B9-4707-B788-7005323B3D2E}&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Ref{2765E5CA-3E0A-4FF3-821D-A8CF6E35DB06}" w:val=" ADDIN NE.Ref.{2765E5CA-3E0A-4FF3-821D-A8CF6E35DB06}&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27C0B40A-E96B-408D-8B78-2909D3AD0316}" w:val=" ADDIN NE.Ref.{27C0B40A-E96B-408D-8B78-2909D3AD0316}&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2803083B-E9DD-4A97-A159-8BA0BB9C8163}" w:val=" ADDIN NE.Ref.{2803083B-E9DD-4A97-A159-8BA0BB9C8163}&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28C63CF5-E1F9-4C4C-A64B-89BA63C3F3E9}" w:val=" ADDIN NE.Ref.{28C63CF5-E1F9-4C4C-A64B-89BA63C3F3E9}&lt;Citation&gt;&lt;Group&gt;&lt;References&gt;&lt;Item&gt;&lt;ID&gt;2172&lt;/ID&gt;&lt;UID&gt;{18DD2864-C289-4821-990A-4E5B30A1AF94}&lt;/UID&gt;&lt;Title&gt;Occurrence of pandemic clones of Vibrio parahaemolyticus isolates from seafood and clinical samples in a Chinese coastal province&lt;/Title&gt;&lt;Template&gt;Journal Article&lt;/Template&gt;&lt;Star&gt;0&lt;/Star&gt;&lt;Tag&gt;5&lt;/Tag&gt;&lt;Author&gt;Vongxay, K; Pan, Z; Zhang, X; Wang, S; Cheng, S; Mei, L; Xu, C; Fang, W&lt;/Author&gt;&lt;Year&gt;2008&lt;/Year&gt;&lt;Details&gt;&lt;_accessed&gt;60743433&lt;/_accessed&gt;&lt;_accession_num&gt;18370608&lt;/_accession_num&gt;&lt;_author_adr&gt;Institute of Preventive Veterinary Medicine, Zhejiang University, Hangzhou, Zhejiang, China.&lt;/_author_adr&gt;&lt;_collection_scope&gt;SCIE;&lt;/_collection_scope&gt;&lt;_created&gt;59270178&lt;/_created&gt;&lt;_date&gt;2008-04-01&lt;/_date&gt;&lt;_date_display&gt;2008 Apr&lt;/_date_display&gt;&lt;_db_updated&gt;PubMed&lt;/_db_updated&gt;&lt;_doi&gt;10.1089/fpd.2007.0045&lt;/_doi&gt;&lt;_impact_factor&gt;   1.905&lt;/_impact_factor&gt;&lt;_issue&gt;2&lt;/_issue&gt;&lt;_journal&gt;Foodborne Pathog Dis&lt;/_journal&gt;&lt;_keywords&gt;Animals; Bacterial Proteins/genetics; Base Sequence; DNA-Binding Proteins/genetics; Disease Outbreaks; Drug Resistance, Bacterial; Food Contamination/*analysis; Genetic Markers; Hemolysin Proteins/genetics; Humans; Membrane Proteins/genetics; Molecular Sequence Data; Polymerase Chain Reaction/methods; Risk Assessment; Seafood/*microbiology; Serotyping; Shellfish/microbiology; Transcription Factors/genetics; Vibrio Infections/*microbiology/*transmission; Vibrio parahaemolyticus/classification/genetics/*isolation &amp;amp;&#10;      purification/pathogenicity; Virulence/genetics&lt;/_keywords&gt;&lt;_language&gt;eng&lt;/_language&gt;&lt;_modified&gt;60788234&lt;/_modified&gt;&lt;_pages&gt;127-34&lt;/_pages&gt;&lt;_type_work&gt;Journal Article; Research Support, Non-U.S. Gov&amp;apos;t&lt;/_type_work&gt;&lt;_url&gt;http://www.ncbi.nlm.nih.gov/entrez/query.fcgi?cmd=Retrieve&amp;amp;db=pubmed&amp;amp;dopt=Abstract&amp;amp;list_uids=18370608&amp;amp;query_hl=1&lt;/_url&gt;&lt;_volume&gt;5&lt;/_volume&gt;&lt;/Details&gt;&lt;Extra&gt;&lt;DBUID&gt;{92633294-0793-4A9B-90F6-F13199DD7ABA}&lt;/DBUID&gt;&lt;/Extra&gt;&lt;/Item&gt;&lt;/References&gt;&lt;/Group&gt;&lt;/Citation&gt;&#10;"/>
    <w:docVar w:name="NE.Ref{2A7731F3-C030-4905-BA1A-1886BC6B23A1}" w:val=" ADDIN NE.Ref.{2A7731F3-C030-4905-BA1A-1886BC6B23A1}&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2B94CD38-F4F8-4F4B-8A98-585B79FCBC26}" w:val=" ADDIN NE.Ref.{2B94CD38-F4F8-4F4B-8A98-585B79FCBC26}&lt;Citation&gt;&lt;Group&gt;&lt;References&gt;&lt;Item&gt;&lt;ID&gt;1620&lt;/ID&gt;&lt;UID&gt;{C2E8C662-7699-46C1-9810-22E4378D772A}&lt;/UID&gt;&lt;Title&gt;Prevalence and serodiversity of the pandemic clone among the clinical strains of  Vibrio parahaemolyticus isolated in southern Thailand&lt;/Title&gt;&lt;Template&gt;Journal Article&lt;/Template&gt;&lt;Star&gt;0&lt;/Star&gt;&lt;Tag&gt;0&lt;/Tag&gt;&lt;Author&gt;Laohaprertthisan, V; Chowdhury, A; Kongmuang, U; Kalnauwakul, S; Ishibashi, M; Matsumoto, C; Nishibuchi, M&lt;/Author&gt;&lt;Year&gt;2003&lt;/Year&gt;&lt;Details&gt;&lt;_accessed&gt;60835157&lt;/_accessed&gt;&lt;_accession_num&gt;12825723&lt;/_accession_num&gt;&lt;_author_adr&gt;Department of Pathology, Faculty of Medicine, Prince of Songkla University, Hat-Yai, Songkla 90112, Thailand.&lt;/_author_adr&gt;&lt;_collection_scope&gt;SCI;SCIE;&lt;/_collection_scope&gt;&lt;_created&gt;59187914&lt;/_created&gt;&lt;_date&gt;54390240&lt;/_date&gt;&lt;_date_display&gt;2003 Jun&lt;/_date_display&gt;&lt;_impact_factor&gt;   2.535&lt;/_impact_factor&gt;&lt;_issue&gt;3&lt;/_issue&gt;&lt;_journal&gt;Epidemiol Infect&lt;/_journal&gt;&lt;_keywords&gt;Bacterial Typing Techniques/methods; Bacteriophage Typing; Diarrhea/epidemiology/*microbiology; Disease Outbreaks/*prevention &amp;amp; control; Humans; Polymerase Chain Reaction; Prevalence; Seasons; Seroepidemiologic Studies; Thailand/epidemiology; Travel; Vibrio Infections/epidemiology/*microbiology; Vibrio parahaemolyticus/*classification&lt;/_keywords&gt;&lt;_language&gt;eng&lt;/_language&gt;&lt;_modified&gt;60835157&lt;/_modified&gt;&lt;_pages&gt;395-406&lt;/_pages&gt;&lt;_type_work&gt;Journal Article; Multicenter Study; Research Support, Non-U.S. Gov&amp;apos;t; Research Support, U.S. Gov&amp;apos;t, Non-P.H.S.&lt;/_type_work&gt;&lt;_url&gt;http://www.ncbi.nlm.nih.gov/entrez/query.fcgi?cmd=Retrieve&amp;amp;db=pubmed&amp;amp;dopt=Abstract&amp;amp;list_uids=12825723&amp;amp;query_hl=1&lt;/_url&gt;&lt;_volume&gt;130&lt;/_volume&gt;&lt;_tertiary_title&gt;Epidemiology and infection&lt;/_tertiary_title&gt;&lt;_isbn&gt;0950-2688 (Print); 0950-2688 (Linking)&lt;/_isbn&gt;&lt;_db_updated&gt;PubMed&lt;/_db_updated&gt;&lt;/Details&gt;&lt;Extra&gt;&lt;DBUID&gt;{92633294-0793-4A9B-90F6-F13199DD7ABA}&lt;/DBUID&gt;&lt;/Extra&gt;&lt;/Item&gt;&lt;/References&gt;&lt;/Group&gt;&lt;/Citation&gt;&#10;"/>
    <w:docVar w:name="NE.Ref{2E25AE0B-0238-4FDC-8D89-DF97610B23D6}" w:val=" ADDIN NE.Ref.{2E25AE0B-0238-4FDC-8D89-DF97610B23D6}&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2E4E888C-DE60-4954-AECA-124BD5D276AF}" w:val=" ADDIN NE.Ref.{2E4E888C-DE60-4954-AECA-124BD5D276AF}&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Ref{2E861B9D-F91C-4C24-9078-61BD6AED882E}" w:val=" ADDIN NE.Ref.{2E861B9D-F91C-4C24-9078-61BD6AED882E}&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3044AB7D-BDC8-447F-8EC5-F87F2A000895}" w:val=" ADDIN NE.Ref.{3044AB7D-BDC8-447F-8EC5-F87F2A000895}&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3073F7E6-195A-49EE-9817-757882FB48AA}" w:val=" ADDIN NE.Ref.{3073F7E6-195A-49EE-9817-757882FB48A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31217128-2C9B-4436-9567-47A58BD9738C}" w:val=" ADDIN NE.Ref.{31217128-2C9B-4436-9567-47A58BD9738C}&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321F0C95-31B3-446C-8474-35674C5D544D}" w:val=" ADDIN NE.Ref.{321F0C95-31B3-446C-8474-35674C5D544D}&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33A66E33-0093-4CDD-83CB-5C2711A807BC}" w:val=" ADDIN NE.Ref.{33A66E33-0093-4CDD-83CB-5C2711A807BC}&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34381EBF-7930-4E4B-8CE3-6C881662A7C5}" w:val=" ADDIN NE.Ref.{34381EBF-7930-4E4B-8CE3-6C881662A7C5}&lt;Citation&gt;&lt;Group&gt;&lt;References&gt;&lt;Item&gt;&lt;ID&gt;1522&lt;/ID&gt;&lt;UID&gt;{9D8A9344-81E2-4320-BDD2-03F42F8A21A3}&lt;/UID&gt;&lt;Title&gt;Epidemiology of Vibrio parahaemolyticus outbreaks, southern Chile&lt;/Title&gt;&lt;Template&gt;Journal Article&lt;/Template&gt;&lt;Star&gt;0&lt;/Star&gt;&lt;Tag&gt;0&lt;/Tag&gt;&lt;Author&gt;Harth, E; Matsuda, L; Hernandez, C; Rioseco, M L; Romero, J; Gonzalez-Escalona, N; Martinez-Urtaza, J; Espejo, R T&lt;/Author&gt;&lt;Year&gt;2009&lt;/Year&gt;&lt;Details&gt;&lt;_accessed&gt;60731071&lt;/_accessed&gt;&lt;_accession_num&gt;19193258&lt;/_accession_num&gt;&lt;_author_adr&gt;Universidad de Chile, Santiago, Chile.&lt;/_author_adr&gt;&lt;_collection_scope&gt;SCI;SCIE;&lt;/_collection_scope&gt;&lt;_created&gt;59181108&lt;/_created&gt;&lt;_date&gt;57373920&lt;/_date&gt;&lt;_date_display&gt;2009 Feb&lt;/_date_display&gt;&lt;_db_updated&gt;PubMed&lt;/_db_updated&gt;&lt;_impact_factor&gt;   6.751&lt;/_impact_factor&gt;&lt;_issue&gt;2&lt;/_issue&gt;&lt;_journal&gt;Emerg Infect Dis&lt;/_journal&gt;&lt;_keywords&gt;Animals; Chile/epidemiology; *Disease Outbreaks; Humans; Molecular Sequence Data; Polymerase Chain Reaction; Sequence Analysis, DNA; Serotyping; Shellfish/*microbiology; Vibrio Infections/*epidemiology/microbiology; Vibrio parahaemolyticus/classification/genetics/isolation &amp;amp;&#10;      purification/pathogenicity&lt;/_keywords&gt;&lt;_language&gt;eng&lt;/_language&gt;&lt;_modified&gt;60816652&lt;/_modified&gt;&lt;_pages&gt;163-8&lt;/_pages&gt;&lt;_type_work&gt;Journal Article; Research Support, Non-U.S. Gov&amp;apos;t&lt;/_type_work&gt;&lt;_url&gt;http://www.ncbi.nlm.nih.gov/entrez/query.fcgi?cmd=Retrieve&amp;amp;db=pubmed&amp;amp;dopt=Abstract&amp;amp;list_uids=19193258&amp;amp;query_hl=1&lt;/_url&gt;&lt;_volume&gt;15&lt;/_volume&gt;&lt;/Details&gt;&lt;Extra&gt;&lt;DBUID&gt;{92633294-0793-4A9B-90F6-F13199DD7ABA}&lt;/DBUID&gt;&lt;/Extra&gt;&lt;/Item&gt;&lt;/References&gt;&lt;/Group&gt;&lt;/Citation&gt;&#10;"/>
    <w:docVar w:name="NE.Ref{344F42D2-17D8-4D6D-A8CC-E3C7727D1BF5}" w:val=" ADDIN NE.Ref.{344F42D2-17D8-4D6D-A8CC-E3C7727D1BF5}&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34584A11-E240-4B55-A9EB-A4994DA11874}" w:val=" ADDIN NE.Ref.{34584A11-E240-4B55-A9EB-A4994DA11874}&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36A5E61C-68F7-452C-B5EB-377FC38E85DB}" w:val=" ADDIN NE.Ref.{36A5E61C-68F7-452C-B5EB-377FC38E85DB}&lt;Citation&gt;&lt;Group&gt;&lt;References&gt;&lt;Item&gt;&lt;ID&gt;2260&lt;/ID&gt;&lt;UID&gt;{20EBFF50-908B-469F-B7B6-B040B3D9DDB0}&lt;/UID&gt;&lt;Title&gt;O3:K6 serotype of Vibrio parahaemolyticus identical to the global pandemic clone  associated with diarrhea in Peru&lt;/Title&gt;&lt;Template&gt;Journal Article&lt;/Template&gt;&lt;Star&gt;0&lt;/Star&gt;&lt;Tag&gt;5&lt;/Tag&gt;&lt;Author&gt;Gil, A I; Miranda, H; Lanata, C F; Prada, A; Hall, E R; Barreno, C M; Nusrin, S; Bhuiyan, N A; Sack, D A; Nair, G B&lt;/Author&gt;&lt;Year&gt;2007&lt;/Year&gt;&lt;Details&gt;&lt;_accessed&gt;60738982&lt;/_accessed&gt;&lt;_accession_num&gt;17321179&lt;/_accession_num&gt;&lt;_author_adr&gt;Instituto de Investigacion Nutricional, Av. La Molina 1885, Lima 12, Peru, AP 18-091, Lima 18, Peru. agil@iin.sld.pe&lt;/_author_adr&gt;&lt;_collection_scope&gt;SCIE;&lt;/_collection_scope&gt;&lt;_created&gt;59282935&lt;/_created&gt;&lt;_date&gt;2007-07-01&lt;/_date&gt;&lt;_date_display&gt;2007 Jul&lt;/_date_display&gt;&lt;_doi&gt;10.1016/j.ijid.2006.08.003&lt;/_doi&gt;&lt;_impact_factor&gt;   1.859&lt;/_impact_factor&gt;&lt;_issue&gt;4&lt;/_issue&gt;&lt;_journal&gt;Int J Infect Dis&lt;/_journal&gt;&lt;_keywords&gt;Bacterial Proteins/genetics; DNA-Binding Proteins/genetics; Diagnosis, Differential; Diarrhea/epidemiology/*microbiology; *Disease Outbreaks; Hemolysin Proteins/genetics; Humans; Peru/epidemiology; Polymerase Chain Reaction/methods; Random Amplified Polymorphic DNA Technique; Transcription Factors/genetics; Vibrio Infections/epidemiology/*microbiology; Vibrio parahaemolyticus/*classification/genetics/isolation &amp;amp; purification&lt;/_keywords&gt;&lt;_language&gt;eng&lt;/_language&gt;&lt;_modified&gt;60816582&lt;/_modified&gt;&lt;_pages&gt;324-8&lt;/_pages&gt;&lt;_type_work&gt;Journal Article; Research Support, Non-U.S. Gov&amp;apos;t&lt;/_type_work&gt;&lt;_url&gt;http://www.ncbi.nlm.nih.gov/entrez/query.fcgi?cmd=Retrieve&amp;amp;db=pubmed&amp;amp;dopt=Abstract&amp;amp;list_uids=17321179&amp;amp;query_hl=1&lt;/_url&gt;&lt;_volume&gt;11&lt;/_volume&gt;&lt;/Details&gt;&lt;Extra&gt;&lt;DBUID&gt;{92633294-0793-4A9B-90F6-F13199DD7ABA}&lt;/DBUID&gt;&lt;/Extra&gt;&lt;/Item&gt;&lt;/References&gt;&lt;/Group&gt;&lt;/Citation&gt;&#10;"/>
    <w:docVar w:name="NE.Ref{37BCEE68-8355-4C16-80EF-43B99898BCFC}" w:val=" ADDIN NE.Ref.{37BCEE68-8355-4C16-80EF-43B99898BCFC}&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37EB2E01-7238-4D2A-9387-F5CF9672ECE4}" w:val=" ADDIN NE.Ref.{37EB2E01-7238-4D2A-9387-F5CF9672ECE4}&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3C919566-4374-4EC8-95A8-D9BF2E7F1DFA}" w:val=" ADDIN NE.Ref.{3C919566-4374-4EC8-95A8-D9BF2E7F1DF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3CBD4ED6-4E74-4D23-A010-99E85D54F7E8}" w:val=" ADDIN NE.Ref.{3CBD4ED6-4E74-4D23-A010-99E85D54F7E8}&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3CF169DD-7F2F-4781-8F91-523416504EEA}" w:val=" ADDIN NE.Ref.{3CF169DD-7F2F-4781-8F91-523416504EEA}&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3D993F4B-0907-418E-A39E-E1BF0EC5C6C4}" w:val=" ADDIN NE.Ref.{3D993F4B-0907-418E-A39E-E1BF0EC5C6C4}&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3E129AA5-779C-4626-803E-9DD60F6527BA}" w:val=" ADDIN NE.Ref.{3E129AA5-779C-4626-803E-9DD60F6527BA}&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3F07744A-E45C-4DD5-90A2-E07BDAAB98EA}" w:val=" ADDIN NE.Ref.{3F07744A-E45C-4DD5-90A2-E07BDAAB98EA}&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3FA2D6E2-6956-4207-B1C9-DB100B18ACB2}" w:val=" ADDIN NE.Ref.{3FA2D6E2-6956-4207-B1C9-DB100B18ACB2}&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405B0496-2597-4241-A913-CAD6FCC54890}" w:val=" ADDIN NE.Ref.{405B0496-2597-4241-A913-CAD6FCC54890}&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40C83503-3F25-47EC-9C8C-1C3597347003}" w:val=" ADDIN NE.Ref.{40C83503-3F25-47EC-9C8C-1C3597347003}&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40D36610-4EAA-4E5F-BBA9-04C0B8E82722}" w:val=" ADDIN NE.Ref.{40D36610-4EAA-4E5F-BBA9-04C0B8E82722}&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40F8991B-646C-45A7-AA96-E2FDC459A7EC}" w:val=" ADDIN NE.Ref.{40F8991B-646C-45A7-AA96-E2FDC459A7EC}&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413DB2E5-C2CB-401D-8A3E-690A6E9FDB57}" w:val=" ADDIN NE.Ref.{413DB2E5-C2CB-401D-8A3E-690A6E9FDB57}&lt;Citation&gt;&lt;Group&gt;&lt;References&gt;&lt;Item&gt;&lt;ID&gt;2269&lt;/ID&gt;&lt;UID&gt;{AFF304BE-78FA-44C0-A908-B55D8F266148}&lt;/UID&gt;&lt;Title&gt;Pandemic Vibrio parahaemolyticus O3:K6 spread, France&lt;/Title&gt;&lt;Template&gt;Journal Article&lt;/Template&gt;&lt;Star&gt;0&lt;/Star&gt;&lt;Tag&gt;0&lt;/Tag&gt;&lt;Author&gt;Quilici, M L; Robert-Pillot, A; Picart, J; Fournier, J M&lt;/Author&gt;&lt;Year&gt;2005&lt;/Year&gt;&lt;Details&gt;&lt;_accessed&gt;60740513&lt;/_accessed&gt;&lt;_accession_num&gt;16032794&lt;/_accession_num&gt;&lt;_collection_scope&gt;SCI;SCIE;&lt;/_collection_scope&gt;&lt;_created&gt;59282935&lt;/_created&gt;&lt;_date&gt;2005-07-01&lt;/_date&gt;&lt;_date_display&gt;2005 Jul&lt;/_date_display&gt;&lt;_doi&gt;10.3201/eid1107.041008&lt;/_doi&gt;&lt;_impact_factor&gt;   6.751&lt;/_impact_factor&gt;&lt;_issue&gt;7&lt;/_issue&gt;&lt;_journal&gt;Emerg Infect Dis&lt;/_journal&gt;&lt;_keywords&gt;*Disease Outbreaks; France/epidemiology; Humans; Vibrio Infections/*epidemiology/*microbiology; Vibrio parahaemolyticus/*classification/*isolation &amp;amp; purification&lt;/_keywords&gt;&lt;_language&gt;eng&lt;/_language&gt;&lt;_modified&gt;60816581&lt;/_modified&gt;&lt;_pages&gt;1148-9&lt;/_pages&gt;&lt;_type_work&gt;Letter; Research Support, Non-U.S. Gov&amp;apos;t&lt;/_type_work&gt;&lt;_url&gt;http://www.ncbi.nlm.nih.gov/entrez/query.fcgi?cmd=Retrieve&amp;amp;db=pubmed&amp;amp;dopt=Abstract&amp;amp;list_uids=16032794&amp;amp;query_hl=1&lt;/_url&gt;&lt;_volume&gt;11&lt;/_volume&gt;&lt;/Details&gt;&lt;Extra&gt;&lt;DBUID&gt;{92633294-0793-4A9B-90F6-F13199DD7ABA}&lt;/DBUID&gt;&lt;/Extra&gt;&lt;/Item&gt;&lt;/References&gt;&lt;/Group&gt;&lt;/Citation&gt;&#10;"/>
    <w:docVar w:name="NE.Ref{43B84BBA-BED7-4F3F-B89B-7E16FA6AD127}" w:val=" ADDIN NE.Ref.{43B84BBA-BED7-4F3F-B89B-7E16FA6AD127}&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448CC525-2873-4C15-B743-AD8D1D664319}" w:val=" ADDIN NE.Ref.{448CC525-2873-4C15-B743-AD8D1D664319}&lt;Citation&gt;&lt;Group&gt;&lt;References&gt;&lt;Item&gt;&lt;ID&gt;2754&lt;/ID&gt;&lt;UID&gt;{951D09DF-F920-4328-89F1-CDBE1E863C77}&lt;/UID&gt;&lt;Title&gt;Pandemic Vibrio parahaemolyticus O3:K6 on the American continent&lt;/Title&gt;&lt;Template&gt;Journal Article&lt;/Template&gt;&lt;Star&gt;0&lt;/Star&gt;&lt;Tag&gt;5&lt;/Tag&gt;&lt;Author&gt;Velazquez-Roman, Jorge; León-Sicairos, Nidia; de Jesus Hernández-Díaz, Lucio; Canizalez-Roman, Adrian&lt;/Author&gt;&lt;Year&gt;2014&lt;/Year&gt;&lt;Details&gt;&lt;_accessed&gt;60738986&lt;/_accessed&gt;&lt;_accession_num&gt;24427744&lt;/_accession_num&gt;&lt;_author_adr&gt;School of Medicine, Autonomous University of Sinaloa Culiacan, Mexico.; School of Medicine, Autonomous University of Sinaloa Culiacan, Mexico ; Pediatric Hospital of Sinaloa Culiacan, Mexico.; Programa Regional Para el Doctorado en Biotecnologia, FCQB-UAS Culiacan, Mexico.; School of Medicine, Autonomous University of Sinaloa Culiacan, Mexico ; The Sinaloa State Public Health Laboratory, Secretariat of Health Culiacan, Mexico.&lt;/_author_adr&gt;&lt;_collection_scope&gt;SCIE;&lt;/_collection_scope&gt;&lt;_created&gt;60407778&lt;/_created&gt;&lt;_date&gt;59460480&lt;/_date&gt;&lt;_date_display&gt;2013&lt;/_date_display&gt;&lt;_db_updated&gt;CrossRef&lt;/_db_updated&gt;&lt;_doi&gt;10.3389/fcimb.2013.00110&lt;/_doi&gt;&lt;_impact_factor&gt;   3.719&lt;/_impact_factor&gt;&lt;_isbn&gt;2235-2988&lt;/_isbn&gt;&lt;_journal&gt;Frontiers in Cellular and Infection Microbiology&lt;/_journal&gt;&lt;_keywords&gt;Americas/epidemiology; Foodborne Diseases/epidemiology/microbiology; Gastroenteritis/epidemiology/microbiology; Humans; *Pandemics; Serotyping; Vibrio Infections/*epidemiology/*microbiology; Vibrio parahaemolyticus/*classification/*isolation &amp;amp; purificationAmerican continent; Vibrio parahaemolyticus; biosurveillance; pandemic clone; public health; serotypes&lt;/_keywords&gt;&lt;_language&gt;eng&lt;/_language&gt;&lt;_modified&gt;60738494&lt;/_modified&gt;&lt;_pages&gt;110&lt;/_pages&gt;&lt;_tertiary_title&gt;Front. Cell. Infect. Microbiol.&lt;/_tertiary_title&gt;&lt;_type_work&gt;Journal Article; Research Support, Non-U.S. Gov&amp;apos;t; Review&lt;/_type_work&gt;&lt;_url&gt;http://journal.frontiersin.org/article/10.3389/fcimb.2013.00110/abstract&lt;/_url&gt;&lt;_volume&gt;3&lt;/_volume&gt;&lt;/Details&gt;&lt;Extra&gt;&lt;DBUID&gt;{92633294-0793-4A9B-90F6-F13199DD7ABA}&lt;/DBUID&gt;&lt;/Extra&gt;&lt;/Item&gt;&lt;/References&gt;&lt;/Group&gt;&lt;/Citation&gt;&#10;"/>
    <w:docVar w:name="NE.Ref{450EA5C9-AE8E-47FD-9802-B1BC380C5ADC}" w:val=" ADDIN NE.Ref.{450EA5C9-AE8E-47FD-9802-B1BC380C5ADC}&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464C8EEF-F6DC-4A01-A130-61E444F6301D}" w:val=" ADDIN NE.Ref.{464C8EEF-F6DC-4A01-A130-61E444F6301D}&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46D46430-79D0-4F36-B697-68DCD156DE58}" w:val=" ADDIN NE.Ref.{46D46430-79D0-4F36-B697-68DCD156DE58}&lt;Citation&gt;&lt;Group&gt;&lt;References&gt;&lt;Item&gt;&lt;ID&gt;2172&lt;/ID&gt;&lt;UID&gt;{18DD2864-C289-4821-990A-4E5B30A1AF94}&lt;/UID&gt;&lt;Title&gt;Occurrence of pandemic clones of Vibrio parahaemolyticus isolates from seafood and clinical samples in a Chinese coastal province&lt;/Title&gt;&lt;Template&gt;Journal Article&lt;/Template&gt;&lt;Star&gt;0&lt;/Star&gt;&lt;Tag&gt;5&lt;/Tag&gt;&lt;Author&gt;Vongxay, K; Pan, Z; Zhang, X; Wang, S; Cheng, S; Mei, L; Xu, C; Fang, W&lt;/Author&gt;&lt;Year&gt;2008&lt;/Year&gt;&lt;Details&gt;&lt;_accessed&gt;60743433&lt;/_accessed&gt;&lt;_accession_num&gt;18370608&lt;/_accession_num&gt;&lt;_author_adr&gt;Institute of Preventive Veterinary Medicine, Zhejiang University, Hangzhou, Zhejiang, China.&lt;/_author_adr&gt;&lt;_collection_scope&gt;SCIE;&lt;/_collection_scope&gt;&lt;_created&gt;59270178&lt;/_created&gt;&lt;_date&gt;2008-04-01&lt;/_date&gt;&lt;_date_display&gt;2008 Apr&lt;/_date_display&gt;&lt;_db_updated&gt;PubMed&lt;/_db_updated&gt;&lt;_doi&gt;10.1089/fpd.2007.0045&lt;/_doi&gt;&lt;_impact_factor&gt;   1.905&lt;/_impact_factor&gt;&lt;_issue&gt;2&lt;/_issue&gt;&lt;_journal&gt;Foodborne Pathog Dis&lt;/_journal&gt;&lt;_keywords&gt;Animals; Bacterial Proteins/genetics; Base Sequence; DNA-Binding Proteins/genetics; Disease Outbreaks; Drug Resistance, Bacterial; Food Contamination/*analysis; Genetic Markers; Hemolysin Proteins/genetics; Humans; Membrane Proteins/genetics; Molecular Sequence Data; Polymerase Chain Reaction/methods; Risk Assessment; Seafood/*microbiology; Serotyping; Shellfish/microbiology; Transcription Factors/genetics; Vibrio Infections/*microbiology/*transmission; Vibrio parahaemolyticus/classification/genetics/*isolation &amp;amp;&#10;      purification/pathogenicity; Virulence/genetics&lt;/_keywords&gt;&lt;_language&gt;eng&lt;/_language&gt;&lt;_modified&gt;60788234&lt;/_modified&gt;&lt;_pages&gt;127-34&lt;/_pages&gt;&lt;_type_work&gt;Journal Article; Research Support, Non-U.S. Gov&amp;apos;t&lt;/_type_work&gt;&lt;_url&gt;http://www.ncbi.nlm.nih.gov/entrez/query.fcgi?cmd=Retrieve&amp;amp;db=pubmed&amp;amp;dopt=Abstract&amp;amp;list_uids=18370608&amp;amp;query_hl=1&lt;/_url&gt;&lt;_volume&gt;5&lt;/_volume&gt;&lt;/Details&gt;&lt;Extra&gt;&lt;DBUID&gt;{92633294-0793-4A9B-90F6-F13199DD7ABA}&lt;/DBUID&gt;&lt;/Extra&gt;&lt;/Item&gt;&lt;/References&gt;&lt;/Group&gt;&lt;/Citation&gt;&#10;"/>
    <w:docVar w:name="NE.Ref{478EA789-06B4-4799-85EE-F6FBE5556207}" w:val=" ADDIN NE.Ref.{478EA789-06B4-4799-85EE-F6FBE5556207}&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47A624CA-E121-4610-BE1C-A1240E3ACF65}" w:val=" ADDIN NE.Ref.{47A624CA-E121-4610-BE1C-A1240E3ACF65}&lt;Citation&gt;&lt;Group&gt;&lt;References&gt;&lt;Item&gt;&lt;ID&gt;1493&lt;/ID&gt;&lt;UID&gt;{1423E941-A770-435D-BDBA-D86CDDA15D3C}&lt;/UID&gt;&lt;Title&gt;Association of Pandemic Vibrio parahaemolyticus O3:K6 Present in the Coastal Environment of Northwest Mexico with Cases of Recurrent Diarrhea between 2004 and 2010&lt;/Title&gt;&lt;Template&gt;Journal Article&lt;/Template&gt;&lt;Star&gt;0&lt;/Star&gt;&lt;Tag&gt;5&lt;/Tag&gt;&lt;Author&gt;Velazquez-Roman, J; Leon-Sicairos, N; Flores-Villasenor, H; Villafana-Rauda, S; Canizalez-Roman, A&lt;/Author&gt;&lt;Year&gt;2012&lt;/Year&gt;&lt;Details&gt;&lt;_accessed&gt;60816576&lt;/_accessed&gt;&lt;_accession_num&gt;22247160&lt;/_accession_num&gt;&lt;_author_adr&gt;Seccion de posgrado, Escuela Superior de Medicina IPN, Mexico City, Mexico.&lt;/_author_adr&gt;&lt;_collection_scope&gt;EI;SCI;SCIE;&lt;/_collection_scope&gt;&lt;_created&gt;59180847&lt;/_created&gt;&lt;_date&gt;59012640&lt;/_date&gt;&lt;_date_display&gt;2012 Mar&lt;/_date_display&gt;&lt;_db_updated&gt;CrossRef&lt;/_db_updated&gt;&lt;_doi&gt;10.1128/AEM.06953-11&lt;/_doi&gt;&lt;_impact_factor&gt;   3.668&lt;/_impact_factor&gt;&lt;_isbn&gt;0099-2240&lt;/_isbn&gt;&lt;_issue&gt;6&lt;/_issue&gt;&lt;_journal&gt;Applied and Environmental Microbiology&lt;/_journal&gt;&lt;_keywords&gt;Cluster Analysis; Diarrhea/epidemiology/microbiology; *Environmental Microbiology; Gastroenteritis/*epidemiology/*microbiology; Mexico/epidemiology; Recurrence; Serotyping; Vibrio Infections/*epidemiology/*microbiology; Vibrio parahaemolyticus/classification/genetics/immunology/*isolation &amp;amp;&#10;      purification; Virulence Factors/genetics&lt;/_keywords&gt;&lt;_language&gt;eng&lt;/_language&gt;&lt;_modified&gt;60768716&lt;/_modified&gt;&lt;_pages&gt;1794-1803&lt;/_pages&gt;&lt;_tertiary_title&gt;Applied and Environmental Microbiology&lt;/_tertiary_title&gt;&lt;_type_work&gt;Journal Article; Research Support, Non-U.S. Gov&amp;apos;t&lt;/_type_work&gt;&lt;_url&gt;http://aem.asm.org/cgi/doi/10.1128/AEM.06953-11&lt;/_url&gt;&lt;_volume&gt;78&lt;/_volume&gt;&lt;/Details&gt;&lt;Extra&gt;&lt;DBUID&gt;{92633294-0793-4A9B-90F6-F13199DD7ABA}&lt;/DBUID&gt;&lt;/Extra&gt;&lt;/Item&gt;&lt;/References&gt;&lt;/Group&gt;&lt;/Citation&gt;&#10;"/>
    <w:docVar w:name="NE.Ref{480864A7-9789-41EA-BDE1-C8BB078EBF30}" w:val=" ADDIN NE.Ref.{480864A7-9789-41EA-BDE1-C8BB078EBF30}&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484FCFA1-AEC3-4240-80A3-81E12AE30E8C}" w:val=" ADDIN NE.Ref.{484FCFA1-AEC3-4240-80A3-81E12AE30E8C}&lt;Citation&gt;&lt;Group&gt;&lt;References&gt;&lt;Item&gt;&lt;ID&gt;2253&lt;/ID&gt;&lt;UID&gt;{BDBC397F-05D8-42CB-ABB0-285139F666A8}&lt;/UID&gt;&lt;Title&gt;Characteristics of a pandemic clone of O3 : K6 and O4 : K68 Vibrio parahaemolyticus isolated in Beira, Mozambique&lt;/Title&gt;&lt;Template&gt;Journal Article&lt;/Template&gt;&lt;Star&gt;0&lt;/Star&gt;&lt;Tag&gt;5&lt;/Tag&gt;&lt;Author&gt;Ansaruzzaman, M; Chowdhury, A; Bhuiyan, N A; Sultana, M; Safa, A; Lucas, M; von Seidlein, L; Barreto, A; Chaignat, C L; Sack, D A; Clemens, J D; Nair, G B; Choi, S Y; Jeon, Y S; Lee, J H; Lee, H R; Chun, J; Kim, D W&lt;/Author&gt;&lt;Year&gt;2008&lt;/Year&gt;&lt;Details&gt;&lt;_accessed&gt;60681638&lt;/_accessed&gt;&lt;_accession_num&gt;19018020&lt;/_accession_num&gt;&lt;_author_adr&gt;ICDDR,B (International Centre for Diarrhoeal Disease Research, Bangladesh), Mohakhali, Dhaka 1212, Bangladesh.&lt;/_author_adr&gt;&lt;_collection_scope&gt;SCI;SCIE;&lt;/_collection_scope&gt;&lt;_created&gt;59282935&lt;/_created&gt;&lt;_date&gt;2008-12-01&lt;/_date&gt;&lt;_date_display&gt;2008 Dec&lt;/_date_display&gt;&lt;_doi&gt;10.1099/jmm.0.2008/004275-0&lt;/_doi&gt;&lt;_impact_factor&gt;   2.248&lt;/_impact_factor&gt;&lt;_issue&gt;Pt 12&lt;/_issue&gt;&lt;_journal&gt;J Med Microbiol&lt;/_journal&gt;&lt;_keywords&gt;Alleles; Bacterial Proteins/genetics; Diarrhea/*epidemiology/microbiology; *Disease Outbreaks; Electrophoresis, Gel, Pulsed-Field; Genotype; Humans; Molecular Sequence Data; Mozambique/epidemiology; Open Reading Frames; Polymerase Chain Reaction; Sequence Analysis, DNA; Serotyping; Vibrio Infections/*epidemiology/microbiology; *Vibrio parahaemolyticus/classification/genetics/isolation &amp;amp; purification&lt;/_keywords&gt;&lt;_language&gt;eng&lt;/_language&gt;&lt;_modified&gt;60788234&lt;/_modified&gt;&lt;_pages&gt;1502-7&lt;/_pages&gt;&lt;_type_work&gt;Journal Article; Research Support, Non-U.S. Gov&amp;apos;t&lt;/_type_work&gt;&lt;_url&gt;http://www.ncbi.nlm.nih.gov/entrez/query.fcgi?cmd=Retrieve&amp;amp;db=pubmed&amp;amp;dopt=Abstract&amp;amp;list_uids=19018020&amp;amp;query_hl=1&lt;/_url&gt;&lt;_volume&gt;57&lt;/_volume&gt;&lt;/Details&gt;&lt;Extra&gt;&lt;DBUID&gt;{92633294-0793-4A9B-90F6-F13199DD7ABA}&lt;/DBUID&gt;&lt;/Extra&gt;&lt;/Item&gt;&lt;/References&gt;&lt;/Group&gt;&lt;/Citation&gt;&#10;"/>
    <w:docVar w:name="NE.Ref{4889FF8A-0484-44C5-875F-D909D0B1C21B}" w:val=" ADDIN NE.Ref.{4889FF8A-0484-44C5-875F-D909D0B1C21B}&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49DEB47A-6566-400F-A091-C698229DD265}" w:val=" ADDIN NE.Ref.{49DEB47A-6566-400F-A091-C698229DD265}&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4BB8D0F2-C155-45C6-8F75-177E2E5AC56D}" w:val=" ADDIN NE.Ref.{4BB8D0F2-C155-45C6-8F75-177E2E5AC56D}&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4BCFC4A3-E3AB-4E44-BECA-944116E1982B}" w:val=" ADDIN NE.Ref.{4BCFC4A3-E3AB-4E44-BECA-944116E1982B}&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4CD806BC-8602-4AB9-908F-1E847249417C}" w:val=" ADDIN NE.Ref.{4CD806BC-8602-4AB9-908F-1E847249417C}&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4D281A9E-F702-4740-A692-C12BC6FCC890}" w:val=" ADDIN NE.Ref.{4D281A9E-F702-4740-A692-C12BC6FCC890}&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50758DD9-2AC8-452E-A3E9-7348E0703871}" w:val=" ADDIN NE.Ref.{50758DD9-2AC8-452E-A3E9-7348E0703871}&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508DC3FD-FE30-4B36-BAB5-9DF4872EB2F0}" w:val=" ADDIN NE.Ref.{508DC3FD-FE30-4B36-BAB5-9DF4872EB2F0}&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50B29F2C-117D-445E-9C93-7A40642A41AF}" w:val=" ADDIN NE.Ref.{50B29F2C-117D-445E-9C93-7A40642A41AF}&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5124D779-7F1F-4149-8628-1B423A58B2BA}" w:val=" ADDIN NE.Ref.{5124D779-7F1F-4149-8628-1B423A58B2BA}&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5225031D-40B3-4122-95AA-CD73AB1FBA02}" w:val=" ADDIN NE.Ref.{5225031D-40B3-4122-95AA-CD73AB1FBA02}&lt;Citation&gt;&lt;Group&gt;&lt;References&gt;&lt;Item&gt;&lt;ID&gt;2754&lt;/ID&gt;&lt;UID&gt;{951D09DF-F920-4328-89F1-CDBE1E863C77}&lt;/UID&gt;&lt;Title&gt;Pandemic Vibrio parahaemolyticus O3:K6 on the American continent&lt;/Title&gt;&lt;Template&gt;Journal Article&lt;/Template&gt;&lt;Star&gt;0&lt;/Star&gt;&lt;Tag&gt;5&lt;/Tag&gt;&lt;Author&gt;Velazquez-Roman, Jorge; León-Sicairos, Nidia; de Jesus Hernández-Díaz, Lucio; Canizalez-Roman, Adrian&lt;/Author&gt;&lt;Year&gt;2014&lt;/Year&gt;&lt;Details&gt;&lt;_accessed&gt;60738986&lt;/_accessed&gt;&lt;_accession_num&gt;24427744&lt;/_accession_num&gt;&lt;_author_adr&gt;School of Medicine, Autonomous University of Sinaloa Culiacan, Mexico.; School of Medicine, Autonomous University of Sinaloa Culiacan, Mexico ; Pediatric Hospital of Sinaloa Culiacan, Mexico.; Programa Regional Para el Doctorado en Biotecnologia, FCQB-UAS Culiacan, Mexico.; School of Medicine, Autonomous University of Sinaloa Culiacan, Mexico ; The Sinaloa State Public Health Laboratory, Secretariat of Health Culiacan, Mexico.&lt;/_author_adr&gt;&lt;_collection_scope&gt;SCIE;&lt;/_collection_scope&gt;&lt;_created&gt;60407778&lt;/_created&gt;&lt;_date&gt;59460480&lt;/_date&gt;&lt;_date_display&gt;2013&lt;/_date_display&gt;&lt;_db_updated&gt;CrossRef&lt;/_db_updated&gt;&lt;_doi&gt;10.3389/fcimb.2013.00110&lt;/_doi&gt;&lt;_impact_factor&gt;   3.719&lt;/_impact_factor&gt;&lt;_isbn&gt;2235-2988&lt;/_isbn&gt;&lt;_journal&gt;Frontiers in Cellular and Infection Microbiology&lt;/_journal&gt;&lt;_keywords&gt;Americas/epidemiology; Foodborne Diseases/epidemiology/microbiology; Gastroenteritis/epidemiology/microbiology; Humans; *Pandemics; Serotyping; Vibrio Infections/*epidemiology/*microbiology; Vibrio parahaemolyticus/*classification/*isolation &amp;amp; purificationAmerican continent; Vibrio parahaemolyticus; biosurveillance; pandemic clone; public health; serotypes&lt;/_keywords&gt;&lt;_language&gt;eng&lt;/_language&gt;&lt;_modified&gt;60738494&lt;/_modified&gt;&lt;_pages&gt;110&lt;/_pages&gt;&lt;_tertiary_title&gt;Front. Cell. Infect. Microbiol.&lt;/_tertiary_title&gt;&lt;_type_work&gt;Journal Article; Research Support, Non-U.S. Gov&amp;apos;t; Review&lt;/_type_work&gt;&lt;_url&gt;http://journal.frontiersin.org/article/10.3389/fcimb.2013.00110/abstract&lt;/_url&gt;&lt;_volume&gt;3&lt;/_volume&gt;&lt;/Details&gt;&lt;Extra&gt;&lt;DBUID&gt;{92633294-0793-4A9B-90F6-F13199DD7ABA}&lt;/DBUID&gt;&lt;/Extra&gt;&lt;/Item&gt;&lt;/References&gt;&lt;/Group&gt;&lt;/Citation&gt;&#10;"/>
    <w:docVar w:name="NE.Ref{54B5067B-34E2-486D-BB7B-7ABBBD664102}" w:val=" ADDIN NE.Ref.{54B5067B-34E2-486D-BB7B-7ABBBD664102}&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5556E86B-B895-4857-94EE-C3E74F10008D}" w:val=" ADDIN NE.Ref.{5556E86B-B895-4857-94EE-C3E74F10008D}&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55B18CF3-EFCE-4214-A269-D31123890804}" w:val=" ADDIN NE.Ref.{55B18CF3-EFCE-4214-A269-D31123890804}&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560C4CE1-9BB8-4F7E-B052-06B76C4D82B8}" w:val=" ADDIN NE.Ref.{560C4CE1-9BB8-4F7E-B052-06B76C4D82B8}&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560D2B8E-C892-4CFA-A2D1-BD25ABA34748}" w:val=" ADDIN NE.Ref.{560D2B8E-C892-4CFA-A2D1-BD25ABA34748}&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5C75F879-6636-497D-B363-C032FA0DB040}" w:val=" ADDIN NE.Ref.{5C75F879-6636-497D-B363-C032FA0DB040}&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5C77E4A6-0780-4A24-9705-D8DF0477981C}" w:val=" ADDIN NE.Ref.{5C77E4A6-0780-4A24-9705-D8DF0477981C}&lt;Citation&gt;&lt;Group&gt;&lt;References&gt;&lt;Item&gt;&lt;ID&gt;2227&lt;/ID&gt;&lt;UID&gt;{22677FEE-A7BC-4CEE-9ADD-64C1D480D097}&lt;/UID&gt;&lt;Title&gt;Vibrio parahaemolyticus-associated gastroenteritis in Italy: persistent occurrence of O3:K6 pandemic clone and emergence of O1:KUT serotype&lt;/Title&gt;&lt;Template&gt;Journal Article&lt;/Template&gt;&lt;Star&gt;0&lt;/Star&gt;&lt;Tag&gt;5&lt;/Tag&gt;&lt;Author&gt;Ottaviani, D; Leoni, F; Rocchegiani, E; Canonico, C; Potenziani, S; Santarelli, S; Masini, L; Scuota, S; Carraturo, A&lt;/Author&gt;&lt;Year&gt;2010&lt;/Year&gt;&lt;Details&gt;&lt;_accessed&gt;60714297&lt;/_accessed&gt;&lt;_accession_num&gt;20226338&lt;/_accession_num&gt;&lt;_author_adr&gt;Istituto Zooprofilattico Sperimentale dell&amp;apos;Umbria e delle Marche, Centro di Referenza Nazionale Controllo Microbiologico e Chimico Molluschi Bivalvi Vivi (CEREM), 60126 Ancona, Italy. d.ottaviani@izsum.it&lt;/_author_adr&gt;&lt;_created&gt;59282935&lt;/_created&gt;&lt;_date&gt;2010-04-01&lt;/_date&gt;&lt;_date_display&gt;2010 Apr&lt;/_date_display&gt;&lt;_doi&gt;10.1016/j.diagmicrobio.2009.11.015&lt;/_doi&gt;&lt;_issue&gt;4&lt;/_issue&gt;&lt;_journal&gt;Diagn Microbiol Infect Dis&lt;/_journal&gt;&lt;_keywords&gt;Aged; Animals; Bacterial Toxins/genetics; Bacterial Typing Techniques; DNA Fingerprinting; Disease Outbreaks; Electrophoresis, Gel, Pulsed-Field; Female; Foodborne Diseases/epidemiology/microbiology; Gastroenteritis/*epidemiology/*microbiology; Genotype; Humans; Italy/epidemiology; Male; Microbial Sensitivity Tests; Middle Aged; Molecular Epidemiology; Serotyping; Vibrio Infections/*epidemiology/*microbiology; Vibrio parahaemolyticus/*classification/*isolation &amp;amp; purification&lt;/_keywords&gt;&lt;_language&gt;eng&lt;/_language&gt;&lt;_modified&gt;60680071&lt;/_modified&gt;&lt;_ori_publication&gt;2010 Elsevier Inc. All rights reserved.&lt;/_ori_publication&gt;&lt;_pages&gt;452-5&lt;/_pages&gt;&lt;_type_work&gt;Case Reports; Journal Article&lt;/_type_work&gt;&lt;_url&gt;http://www.ncbi.nlm.nih.gov/entrez/query.fcgi?cmd=Retrieve&amp;amp;db=pubmed&amp;amp;dopt=Abstract&amp;amp;list_uids=20226338&amp;amp;query_hl=1&lt;/_url&gt;&lt;_volume&gt;66&lt;/_volume&gt;&lt;/Details&gt;&lt;Extra&gt;&lt;DBUID&gt;{92633294-0793-4A9B-90F6-F13199DD7ABA}&lt;/DBUID&gt;&lt;/Extra&gt;&lt;/Item&gt;&lt;/References&gt;&lt;/Group&gt;&lt;/Citation&gt;&#10;"/>
    <w:docVar w:name="NE.Ref{5D893FB8-4928-47A7-9C05-2529687C9DF6}" w:val=" ADDIN NE.Ref.{5D893FB8-4928-47A7-9C05-2529687C9DF6}&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5EB116A8-9570-4963-A582-73D9A70F1DBE}" w:val=" ADDIN NE.Ref.{5EB116A8-9570-4963-A582-73D9A70F1DBE}&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Ref{5FE8D0C5-6E0F-4C17-8599-C1E0C70FFAF9}" w:val=" ADDIN NE.Ref.{5FE8D0C5-6E0F-4C17-8599-C1E0C70FFAF9}&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619EF8BB-1713-4B73-9F74-F86C3BB0EEAA}" w:val=" ADDIN NE.Ref.{619EF8BB-1713-4B73-9F74-F86C3BB0EEAA}&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6207C725-9526-4F09-8AAE-D33C61D941F7}" w:val=" ADDIN NE.Ref.{6207C725-9526-4F09-8AAE-D33C61D941F7}&lt;Citation&gt;&lt;Group&gt;&lt;References&gt;&lt;Item&gt;&lt;ID&gt;1522&lt;/ID&gt;&lt;UID&gt;{9D8A9344-81E2-4320-BDD2-03F42F8A21A3}&lt;/UID&gt;&lt;Title&gt;Epidemiology of Vibrio parahaemolyticus outbreaks, southern Chile&lt;/Title&gt;&lt;Template&gt;Journal Article&lt;/Template&gt;&lt;Star&gt;0&lt;/Star&gt;&lt;Tag&gt;0&lt;/Tag&gt;&lt;Author&gt;Harth, E; Matsuda, L; Hernandez, C; Rioseco, M L; Romero, J; Gonzalez-Escalona, N; Martinez-Urtaza, J; Espejo, R T&lt;/Author&gt;&lt;Year&gt;2009&lt;/Year&gt;&lt;Details&gt;&lt;_accessed&gt;60731071&lt;/_accessed&gt;&lt;_accession_num&gt;19193258&lt;/_accession_num&gt;&lt;_author_adr&gt;Universidad de Chile, Santiago, Chile.&lt;/_author_adr&gt;&lt;_collection_scope&gt;SCI;SCIE;&lt;/_collection_scope&gt;&lt;_created&gt;59181108&lt;/_created&gt;&lt;_date&gt;57373920&lt;/_date&gt;&lt;_date_display&gt;2009 Feb&lt;/_date_display&gt;&lt;_db_updated&gt;PubMed&lt;/_db_updated&gt;&lt;_impact_factor&gt;   6.751&lt;/_impact_factor&gt;&lt;_issue&gt;2&lt;/_issue&gt;&lt;_journal&gt;Emerg Infect Dis&lt;/_journal&gt;&lt;_keywords&gt;Animals; Chile/epidemiology; *Disease Outbreaks; Humans; Molecular Sequence Data; Polymerase Chain Reaction; Sequence Analysis, DNA; Serotyping; Shellfish/*microbiology; Vibrio Infections/*epidemiology/microbiology; Vibrio parahaemolyticus/classification/genetics/isolation &amp;amp;&#10;      purification/pathogenicity&lt;/_keywords&gt;&lt;_language&gt;eng&lt;/_language&gt;&lt;_modified&gt;60816652&lt;/_modified&gt;&lt;_pages&gt;163-8&lt;/_pages&gt;&lt;_type_work&gt;Journal Article; Research Support, Non-U.S. Gov&amp;apos;t&lt;/_type_work&gt;&lt;_url&gt;http://www.ncbi.nlm.nih.gov/entrez/query.fcgi?cmd=Retrieve&amp;amp;db=pubmed&amp;amp;dopt=Abstract&amp;amp;list_uids=19193258&amp;amp;query_hl=1&lt;/_url&gt;&lt;_volume&gt;15&lt;/_volume&gt;&lt;/Details&gt;&lt;Extra&gt;&lt;DBUID&gt;{92633294-0793-4A9B-90F6-F13199DD7ABA}&lt;/DBUID&gt;&lt;/Extra&gt;&lt;/Item&gt;&lt;/References&gt;&lt;/Group&gt;&lt;/Citation&gt;&#10;"/>
    <w:docVar w:name="NE.Ref{69808989-7861-4833-9895-4CC6BB15210D}" w:val=" ADDIN NE.Ref.{69808989-7861-4833-9895-4CC6BB15210D}&lt;Citation&gt;&lt;Group&gt;&lt;References&gt;&lt;Item&gt;&lt;ID&gt;2269&lt;/ID&gt;&lt;UID&gt;{AFF304BE-78FA-44C0-A908-B55D8F266148}&lt;/UID&gt;&lt;Title&gt;Pandemic Vibrio parahaemolyticus O3:K6 spread, France&lt;/Title&gt;&lt;Template&gt;Journal Article&lt;/Template&gt;&lt;Star&gt;0&lt;/Star&gt;&lt;Tag&gt;0&lt;/Tag&gt;&lt;Author&gt;Quilici, M L; Robert-Pillot, A; Picart, J; Fournier, J M&lt;/Author&gt;&lt;Year&gt;2005&lt;/Year&gt;&lt;Details&gt;&lt;_accessed&gt;60740513&lt;/_accessed&gt;&lt;_accession_num&gt;16032794&lt;/_accession_num&gt;&lt;_collection_scope&gt;SCI;SCIE;&lt;/_collection_scope&gt;&lt;_created&gt;59282935&lt;/_created&gt;&lt;_date&gt;2005-07-01&lt;/_date&gt;&lt;_date_display&gt;2005 Jul&lt;/_date_display&gt;&lt;_doi&gt;10.3201/eid1107.041008&lt;/_doi&gt;&lt;_impact_factor&gt;   6.751&lt;/_impact_factor&gt;&lt;_issue&gt;7&lt;/_issue&gt;&lt;_journal&gt;Emerg Infect Dis&lt;/_journal&gt;&lt;_keywords&gt;*Disease Outbreaks; France/epidemiology; Humans; Vibrio Infections/*epidemiology/*microbiology; Vibrio parahaemolyticus/*classification/*isolation &amp;amp; purification&lt;/_keywords&gt;&lt;_language&gt;eng&lt;/_language&gt;&lt;_modified&gt;60816581&lt;/_modified&gt;&lt;_pages&gt;1148-9&lt;/_pages&gt;&lt;_type_work&gt;Letter; Research Support, Non-U.S. Gov&amp;apos;t&lt;/_type_work&gt;&lt;_url&gt;http://www.ncbi.nlm.nih.gov/entrez/query.fcgi?cmd=Retrieve&amp;amp;db=pubmed&amp;amp;dopt=Abstract&amp;amp;list_uids=16032794&amp;amp;query_hl=1&lt;/_url&gt;&lt;_volume&gt;11&lt;/_volume&gt;&lt;/Details&gt;&lt;Extra&gt;&lt;DBUID&gt;{92633294-0793-4A9B-90F6-F13199DD7ABA}&lt;/DBUID&gt;&lt;/Extra&gt;&lt;/Item&gt;&lt;/References&gt;&lt;/Group&gt;&lt;/Citation&gt;&#10;"/>
    <w:docVar w:name="NE.Ref{6C25DAE5-D540-457C-8443-751C4788FB25}" w:val=" ADDIN NE.Ref.{6C25DAE5-D540-457C-8443-751C4788FB25}&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6C93D61D-EA07-4CAD-A11F-6443C7D18357}" w:val=" ADDIN NE.Ref.{6C93D61D-EA07-4CAD-A11F-6443C7D18357}&lt;Citation&gt;&lt;Group&gt;&lt;References&gt;&lt;Item&gt;&lt;ID&gt;2557&lt;/ID&gt;&lt;UID&gt;{5B9EA463-CA6D-4945-A7B2-30C3C5109D64}&lt;/UID&gt;&lt;Title&gt;Emergence and serovar transition of Vibrio parahaemolyticus pandemic strains isolated during a diarrhea outbreak in Vietnam between 1997 and 1999&lt;/Title&gt;&lt;Template&gt;Journal Article&lt;/Template&gt;&lt;Star&gt;0&lt;/Star&gt;&lt;Tag&gt;0&lt;/Tag&gt;&lt;Author&gt;Chowdhury, A; Ishibashi, M; Thiem, V D; Tuyet, D T; Tung, T V; Chien, B T; Seidlein, Lv Lv; Canh, D G; Clemens, J; Trach, D D; Nishibuchi, M&lt;/Author&gt;&lt;Year&gt;2004&lt;/Year&gt;&lt;Details&gt;&lt;_accessed&gt;60835160&lt;/_accessed&gt;&lt;_accession_num&gt;15107543&lt;/_accession_num&gt;&lt;_author_adr&gt;Graduate School of Medicine, Kyoto University, Japan.&lt;/_author_adr&gt;&lt;_collection_scope&gt;SCI;SCIE;&lt;/_collection_scope&gt;&lt;_created&gt;59520510&lt;/_created&gt;&lt;_date&gt;54725760&lt;/_date&gt;&lt;_date_display&gt;2004&lt;/_date_display&gt;&lt;_impact_factor&gt;   1.242&lt;/_impact_factor&gt;&lt;_issue&gt;4&lt;/_issue&gt;&lt;_journal&gt;Microbiol Immunol&lt;/_journal&gt;&lt;_keywords&gt;DNA Fingerprinting; Diarrhea/*epidemiology/*microbiology; *Disease Outbreaks; Electrophoresis, Gel, Pulsed-Field; Genotype; Humans; Polymerase Chain Reaction; Seasons; Serotyping; Vibrio Infections/*epidemiology/*microbiology; Vibrio parahaemolyticus/*classification/genetics/isolation &amp;amp; purification; Vietnam/epidemiology&lt;/_keywords&gt;&lt;_language&gt;eng&lt;/_language&gt;&lt;_modified&gt;60835160&lt;/_modified&gt;&lt;_pages&gt;319-27&lt;/_pages&gt;&lt;_type_work&gt;Journal Article; Research Support, Non-U.S. Gov&amp;apos;t; Research Support, U.S. Gov&amp;apos;t, P.H.S.&lt;/_type_work&gt;&lt;_url&gt;http://www.ncbi.nlm.nih.gov/entrez/query.fcgi?cmd=Retrieve&amp;amp;db=pubmed&amp;amp;dopt=Abstract&amp;amp;list_uids=15107543&amp;amp;query_hl=1&lt;/_url&gt;&lt;_volume&gt;48&lt;/_volume&gt;&lt;_tertiary_title&gt;Microbiology and immunology&lt;/_tertiary_title&gt;&lt;_isbn&gt;0385-5600 (Print); 0385-5600 (Linking)&lt;/_isbn&gt;&lt;_db_updated&gt;PubMed&lt;/_db_updated&gt;&lt;/Details&gt;&lt;Extra&gt;&lt;DBUID&gt;{92633294-0793-4A9B-90F6-F13199DD7ABA}&lt;/DBUID&gt;&lt;/Extra&gt;&lt;/Item&gt;&lt;/References&gt;&lt;/Group&gt;&lt;/Citation&gt;&#10;"/>
    <w:docVar w:name="NE.Ref{6D0C2C70-554A-455A-B800-00EFD1F9975A}" w:val=" ADDIN NE.Ref.{6D0C2C70-554A-455A-B800-00EFD1F9975A}&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6D549A7D-8331-46AF-B8A7-E504C6E11750}" w:val=" ADDIN NE.Ref.{6D549A7D-8331-46AF-B8A7-E504C6E11750}&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6DAFC602-2FBB-408F-9A80-7C2170BA7330}" w:val=" ADDIN NE.Ref.{6DAFC602-2FBB-408F-9A80-7C2170BA7330}&lt;Citation&gt;&lt;Group&gt;&lt;References&gt;&lt;Item&gt;&lt;ID&gt;2949&lt;/ID&gt;&lt;UID&gt;{E094AE13-E54D-4099-B2E6-5E6CE61DB2A1}&lt;/UID&gt;&lt;Title&gt;Seasonal variation in abundance of total and pathogenic Vibrio parahaemolyticus bacteria in oysters along the southwest coast of India&lt;/Title&gt;&lt;Template&gt;Journal Article&lt;/Template&gt;&lt;Star&gt;0&lt;/Star&gt;&lt;Tag&gt;0&lt;/Tag&gt;&lt;Author&gt;Deepanjali, A; Kumar, H S; Karunasagar, I; Karunasagar, I&lt;/Author&gt;&lt;Year&gt;2005&lt;/Year&gt;&lt;Details&gt;&lt;_accessed&gt;60740558&lt;/_accessed&gt;&lt;_accession_num&gt;16000764&lt;/_accession_num&gt;&lt;_author_adr&gt;Department of Fishery Microbiology, University of Agricultural Sciences, College  of Fisheries, Mangalore 575 002, India.&lt;/_author_adr&gt;&lt;_created&gt;60740558&lt;/_created&gt;&lt;_date&gt;55486080&lt;/_date&gt;&lt;_date_display&gt;2005 Jul&lt;/_date_display&gt;&lt;_db_updated&gt;PubMed&lt;/_db_updated&gt;&lt;_doi&gt;10.1128/AEM.71.7.3575-3580.2005&lt;/_doi&gt;&lt;_impact_factor&gt;   3.668&lt;/_impact_factor&gt;&lt;_isbn&gt;0099-2240 (Print); 0099-2240 (Linking)&lt;/_isbn&gt;&lt;_issue&gt;7&lt;/_issue&gt;&lt;_journal&gt;Appl Environ Microbiol&lt;/_journal&gt;&lt;_keywords&gt;Animals; Bacterial Proteins/genetics; Bacteriological Techniques; Colony Count, Microbial; Culture Media; DNA, Bacterial/analysis; India; Ostreidae/*microbiology; Polymerase Chain Reaction; *Seasons; Shellfish/*microbiology; Vibrio parahaemolyticus/classification/genetics/*isolation &amp;amp;&#10;      purification/*pathogenicity; Virulence Factors/genetics&lt;/_keywords&gt;&lt;_language&gt;eng&lt;/_language&gt;&lt;_modified&gt;60740558&lt;/_modified&gt;&lt;_pages&gt;3575-80&lt;/_pages&gt;&lt;_tertiary_title&gt;Applied and environmental microbiology&lt;/_tertiary_title&gt;&lt;_type_work&gt;Journal Article; Research Support, Non-U.S. Gov&amp;apos;t&lt;/_type_work&gt;&lt;_url&gt;http://www.ncbi.nlm.nih.gov/entrez/query.fcgi?cmd=Retrieve&amp;amp;db=pubmed&amp;amp;dopt=Abstract&amp;amp;list_uids=16000764&amp;amp;query_hl=1&lt;/_url&gt;&lt;_volume&gt;71&lt;/_volume&gt;&lt;/Details&gt;&lt;Extra&gt;&lt;DBUID&gt;{92633294-0793-4A9B-90F6-F13199DD7ABA}&lt;/DBUID&gt;&lt;/Extra&gt;&lt;/Item&gt;&lt;/References&gt;&lt;/Group&gt;&lt;/Citation&gt;&#10;"/>
    <w:docVar w:name="NE.Ref{6DB5A374-1239-499E-9D01-18B044ADE887}" w:val=" ADDIN NE.Ref.{6DB5A374-1239-499E-9D01-18B044ADE887}&lt;Citation&gt;&lt;Group&gt;&lt;References&gt;&lt;Item&gt;&lt;ID&gt;2557&lt;/ID&gt;&lt;UID&gt;{5B9EA463-CA6D-4945-A7B2-30C3C5109D64}&lt;/UID&gt;&lt;Title&gt;Emergence and serovar transition of Vibrio parahaemolyticus pandemic strains isolated during a diarrhea outbreak in Vietnam between 1997 and 1999&lt;/Title&gt;&lt;Template&gt;Journal Article&lt;/Template&gt;&lt;Star&gt;0&lt;/Star&gt;&lt;Tag&gt;0&lt;/Tag&gt;&lt;Author&gt;Chowdhury, A; Ishibashi, M; Thiem, V D; Tuyet, D T; Tung, T V; Chien, B T; Seidlein, Lv Lv; Canh, D G; Clemens, J; Trach, D D; Nishibuchi, M&lt;/Author&gt;&lt;Year&gt;2004&lt;/Year&gt;&lt;Details&gt;&lt;_accessed&gt;60835160&lt;/_accessed&gt;&lt;_accession_num&gt;15107543&lt;/_accession_num&gt;&lt;_author_adr&gt;Graduate School of Medicine, Kyoto University, Japan.&lt;/_author_adr&gt;&lt;_collection_scope&gt;SCI;SCIE;&lt;/_collection_scope&gt;&lt;_created&gt;59520510&lt;/_created&gt;&lt;_date&gt;54725760&lt;/_date&gt;&lt;_date_display&gt;2004&lt;/_date_display&gt;&lt;_impact_factor&gt;   1.242&lt;/_impact_factor&gt;&lt;_issue&gt;4&lt;/_issue&gt;&lt;_journal&gt;Microbiol Immunol&lt;/_journal&gt;&lt;_keywords&gt;DNA Fingerprinting; Diarrhea/*epidemiology/*microbiology; *Disease Outbreaks; Electrophoresis, Gel, Pulsed-Field; Genotype; Humans; Polymerase Chain Reaction; Seasons; Serotyping; Vibrio Infections/*epidemiology/*microbiology; Vibrio parahaemolyticus/*classification/genetics/isolation &amp;amp; purification; Vietnam/epidemiology&lt;/_keywords&gt;&lt;_language&gt;eng&lt;/_language&gt;&lt;_modified&gt;60835160&lt;/_modified&gt;&lt;_pages&gt;319-27&lt;/_pages&gt;&lt;_type_work&gt;Journal Article; Research Support, Non-U.S. Gov&amp;apos;t; Research Support, U.S. Gov&amp;apos;t, P.H.S.&lt;/_type_work&gt;&lt;_url&gt;http://www.ncbi.nlm.nih.gov/entrez/query.fcgi?cmd=Retrieve&amp;amp;db=pubmed&amp;amp;dopt=Abstract&amp;amp;list_uids=15107543&amp;amp;query_hl=1&lt;/_url&gt;&lt;_volume&gt;48&lt;/_volume&gt;&lt;_tertiary_title&gt;Microbiology and immunology&lt;/_tertiary_title&gt;&lt;_isbn&gt;0385-5600 (Print); 0385-5600 (Linking)&lt;/_isbn&gt;&lt;_db_updated&gt;PubMed&lt;/_db_updated&gt;&lt;/Details&gt;&lt;Extra&gt;&lt;DBUID&gt;{92633294-0793-4A9B-90F6-F13199DD7ABA}&lt;/DBUID&gt;&lt;/Extra&gt;&lt;/Item&gt;&lt;/References&gt;&lt;/Group&gt;&lt;/Citation&gt;&#10;"/>
    <w:docVar w:name="NE.Ref{7146BA30-752D-4227-9131-DCD7F627B4CC}" w:val=" ADDIN NE.Ref.{7146BA30-752D-4227-9131-DCD7F627B4CC}&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72BF4D3A-EC56-4981-AB1B-FCBFD8B3FCA6}" w:val=" ADDIN NE.Ref.{72BF4D3A-EC56-4981-AB1B-FCBFD8B3FCA6}&lt;Citation&gt;&lt;Group&gt;&lt;References&gt;&lt;Item&gt;&lt;ID&gt;2260&lt;/ID&gt;&lt;UID&gt;{20EBFF50-908B-469F-B7B6-B040B3D9DDB0}&lt;/UID&gt;&lt;Title&gt;O3:K6 serotype of Vibrio parahaemolyticus identical to the global pandemic clone  associated with diarrhea in Peru&lt;/Title&gt;&lt;Template&gt;Journal Article&lt;/Template&gt;&lt;Star&gt;0&lt;/Star&gt;&lt;Tag&gt;5&lt;/Tag&gt;&lt;Author&gt;Gil, A I; Miranda, H; Lanata, C F; Prada, A; Hall, E R; Barreno, C M; Nusrin, S; Bhuiyan, N A; Sack, D A; Nair, G B&lt;/Author&gt;&lt;Year&gt;2007&lt;/Year&gt;&lt;Details&gt;&lt;_accessed&gt;60738982&lt;/_accessed&gt;&lt;_accession_num&gt;17321179&lt;/_accession_num&gt;&lt;_author_adr&gt;Instituto de Investigacion Nutricional, Av. La Molina 1885, Lima 12, Peru, AP 18-091, Lima 18, Peru. agil@iin.sld.pe&lt;/_author_adr&gt;&lt;_collection_scope&gt;SCIE;&lt;/_collection_scope&gt;&lt;_created&gt;59282935&lt;/_created&gt;&lt;_date&gt;2007-07-01&lt;/_date&gt;&lt;_date_display&gt;2007 Jul&lt;/_date_display&gt;&lt;_doi&gt;10.1016/j.ijid.2006.08.003&lt;/_doi&gt;&lt;_impact_factor&gt;   1.859&lt;/_impact_factor&gt;&lt;_issue&gt;4&lt;/_issue&gt;&lt;_journal&gt;Int J Infect Dis&lt;/_journal&gt;&lt;_keywords&gt;Bacterial Proteins/genetics; DNA-Binding Proteins/genetics; Diagnosis, Differential; Diarrhea/epidemiology/*microbiology; *Disease Outbreaks; Hemolysin Proteins/genetics; Humans; Peru/epidemiology; Polymerase Chain Reaction/methods; Random Amplified Polymorphic DNA Technique; Transcription Factors/genetics; Vibrio Infections/epidemiology/*microbiology; Vibrio parahaemolyticus/*classification/genetics/isolation &amp;amp; purification&lt;/_keywords&gt;&lt;_language&gt;eng&lt;/_language&gt;&lt;_modified&gt;60816582&lt;/_modified&gt;&lt;_pages&gt;324-8&lt;/_pages&gt;&lt;_type_work&gt;Journal Article; Research Support, Non-U.S. Gov&amp;apos;t&lt;/_type_work&gt;&lt;_url&gt;http://www.ncbi.nlm.nih.gov/entrez/query.fcgi?cmd=Retrieve&amp;amp;db=pubmed&amp;amp;dopt=Abstract&amp;amp;list_uids=17321179&amp;amp;query_hl=1&lt;/_url&gt;&lt;_volume&gt;11&lt;/_volume&gt;&lt;/Details&gt;&lt;Extra&gt;&lt;DBUID&gt;{92633294-0793-4A9B-90F6-F13199DD7ABA}&lt;/DBUID&gt;&lt;/Extra&gt;&lt;/Item&gt;&lt;/References&gt;&lt;/Group&gt;&lt;/Citation&gt;&#10;"/>
    <w:docVar w:name="NE.Ref{739024D6-D110-4004-B483-6833966103AA}" w:val=" ADDIN NE.Ref.{739024D6-D110-4004-B483-6833966103AA}&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7466C35C-44D2-4AA3-B92F-63BAE5A65B4C}" w:val=" ADDIN NE.Ref.{7466C35C-44D2-4AA3-B92F-63BAE5A65B4C}&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7874041E-CDA7-4753-98BD-7167BF9CBEC5}" w:val=" ADDIN NE.Ref.{7874041E-CDA7-4753-98BD-7167BF9CBEC5}&lt;Citation&gt;&lt;Group&gt;&lt;References&gt;&lt;Item&gt;&lt;ID&gt;2801&lt;/ID&gt;&lt;UID&gt;{25001198-2C35-4E4B-ABB7-C319B5B3588D}&lt;/UID&gt;&lt;Title&gt;O3:K6 serogroup vibrio parahaemolyticus - the causative agent of food toxic infection outbreaks in Primorsky region of Russian federation&lt;/Title&gt;&lt;Template&gt;Journal Article&lt;/Template&gt;&lt;Star&gt;0&lt;/Star&gt;&lt;Tag&gt;0&lt;/Tag&gt;&lt;Author&gt;Rykovskaia, O A; Mazrukho, A V; Smolikova, L M; Monakhova, E V; Chemisova, O S; Podoinitsyna, O A; Allenov, A V; Khomenko, T V; Zhirov, AIa; Sanamiants, E M; Gaevskaia, N M; Kudriakova, T A; Dalikova, R R; Sagakiants, M M&lt;/Author&gt;&lt;Year&gt;2014&lt;/Year&gt;&lt;Details&gt;&lt;_accessed&gt;60835153&lt;/_accessed&gt;&lt;_accession_num&gt;25286530&lt;/_accession_num&gt;&lt;_created&gt;60533860&lt;/_created&gt;&lt;_date&gt;2014-07-01&lt;/_date&gt;&lt;_date_display&gt;2014 Jul-Aug&lt;/_date_display&gt;&lt;_db_updated&gt;PubMed&lt;/_db_updated&gt;&lt;_isbn&gt;0372-9311 (Print); 0372-9311 (Linking)&lt;/_isbn&gt;&lt;_issue&gt;4&lt;/_issue&gt;&lt;_journal&gt;Zh Mikrobiol Epidemiol Immunobiol&lt;/_journal&gt;&lt;_keywords&gt;*Disease Outbreaks; Humans; Polymerase Chain Reaction; Russia; Serotyping; Vibrio Infections/*epidemiology/microbiology; Vibrio parahaemolyticus/isolation &amp;amp; purification/*pathogenicity&lt;/_keywords&gt;&lt;_language&gt;rus&lt;/_language&gt;&lt;_modified&gt;60835153&lt;/_modified&gt;&lt;_pages&gt;57-61&lt;/_pages&gt;&lt;_tertiary_title&gt;Zhurnal mikrobiologii, epidemiologii, i immunobiologii&lt;/_tertiary_title&gt;&lt;_type_work&gt;English Abstract; Journal Article&lt;/_type_work&gt;&lt;_url&gt;http://www.ncbi.nlm.nih.gov/entrez/query.fcgi?cmd=Retrieve&amp;amp;db=pubmed&amp;amp;dopt=Abstract&amp;amp;list_uids=25286530&amp;amp;query_hl=1&lt;/_url&gt;&lt;/Details&gt;&lt;Extra&gt;&lt;DBUID&gt;{92633294-0793-4A9B-90F6-F13199DD7ABA}&lt;/DBUID&gt;&lt;/Extra&gt;&lt;/Item&gt;&lt;/References&gt;&lt;/Group&gt;&lt;/Citation&gt;&#10;"/>
    <w:docVar w:name="NE.Ref{788F341B-A390-40F6-9B46-B9B57FA3BB18}" w:val=" ADDIN NE.Ref.{788F341B-A390-40F6-9B46-B9B57FA3BB18}&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78B00518-C0C9-4832-9C74-D2710EFE5949}" w:val=" ADDIN NE.Ref.{78B00518-C0C9-4832-9C74-D2710EFE5949}&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79C51E15-1F8D-4EC1-B11A-7CBBD56C69C7}" w:val=" ADDIN NE.Ref.{79C51E15-1F8D-4EC1-B11A-7CBBD56C69C7}&lt;Citation&gt;&lt;Group&gt;&lt;References&gt;&lt;Item&gt;&lt;ID&gt;2702&lt;/ID&gt;&lt;UID&gt;{AFFEBA7D-AA6B-430D-8A0B-184BDE73D021}&lt;/UID&gt;&lt;Title&gt;广东地区副溶血性弧菌暴发分离优势血清型菌株的分子特征&lt;/Title&gt;&lt;Template&gt;Journal Article&lt;/Template&gt;&lt;Star&gt;0&lt;/Star&gt;&lt;Tag&gt;5&lt;/Tag&gt;&lt;Author&gt;马聪; 何冬梅; 邓小玲; 柯碧霞; 李柏生; 黎薇; 谭海玲; 柯昌文&lt;/Author&gt;&lt;Year&gt;2011&lt;/Year&gt;&lt;Details&gt;&lt;_accessed&gt;60835127&lt;/_accessed&gt;&lt;_author_adr&gt;510300广州,广东省疾病预防控制中心病原微生物检验所;510080广州,中山大学公共卫生学院; 广东省疾病预防控制中心病原微生物检验所,广州,510300; 510080广州,中山大学公共卫生学院;广东省疾病预防控制中心营养与食品安全所&lt;/_author_adr&gt;&lt;_collection_scope&gt;中国科技核心期刊;中文核心期刊;CSCD;&lt;/_collection_scope&gt;&lt;_created&gt;59866200&lt;/_created&gt;&lt;_db_provider&gt;北京万方数据股份有限公司&lt;/_db_provider&gt;&lt;_doi&gt;10.3760/cma.j.issn.0254-5101.2011.12.009&lt;/_doi&gt;&lt;_isbn&gt;0254-5101&lt;/_isbn&gt;&lt;_issue&gt;12&lt;/_issue&gt;&lt;_journal&gt;中华微生物学和免疫学杂志&lt;/_journal&gt;&lt;_keywords&gt;副溶血性弧菌; 优势血清型; 大流行群; 相似性; Vibrio parahaemolyticus; Major serotypes; Pandemic group; Similarity&lt;/_keywords&gt;&lt;_language&gt;chi&lt;/_language&gt;&lt;_modified&gt;60680059&lt;/_modified&gt;&lt;_pages&gt;1093-1098&lt;/_pages&gt;&lt;_translated_author&gt;Cong, M A; Dong-mei, H E; Xioo-ling, DENG; Bi-xia, K E; Bo-sheng, L I; Wei, L I; Hai-ling, TAN; Chang-wen, K E&lt;/_translated_author&gt;&lt;_translated_title&gt;Molecular characteristic of dominant serotypes of Vibrio parahaemolyticus isolated from foodborne disease outbreaks in Guangdong province&lt;/_translated_title&gt;&lt;_url&gt;http://d.wanfangdata.com.cn/Periodical_zhwswxhmyx201112009.aspx&lt;/_url&gt;&lt;_volume&gt;31&lt;/_volume&gt;&lt;/Details&gt;&lt;Extra&gt;&lt;DBUID&gt;{92633294-0793-4A9B-90F6-F13199DD7ABA}&lt;/DBUID&gt;&lt;/Extra&gt;&lt;/Item&gt;&lt;/References&gt;&lt;/Group&gt;&lt;/Citation&gt;&#10;"/>
    <w:docVar w:name="NE.Ref{7AA7BACF-2106-42BF-8B4F-F376BCD31DA0}" w:val=" ADDIN NE.Ref.{7AA7BACF-2106-42BF-8B4F-F376BCD31DA0}&lt;Citation&gt;&lt;Group&gt;&lt;References&gt;&lt;Item&gt;&lt;ID&gt;1493&lt;/ID&gt;&lt;UID&gt;{1423E941-A770-435D-BDBA-D86CDDA15D3C}&lt;/UID&gt;&lt;Title&gt;Association of Pandemic Vibrio parahaemolyticus O3:K6 Present in the Coastal Environment of Northwest Mexico with Cases of Recurrent Diarrhea between 2004 and 2010&lt;/Title&gt;&lt;Template&gt;Journal Article&lt;/Template&gt;&lt;Star&gt;0&lt;/Star&gt;&lt;Tag&gt;5&lt;/Tag&gt;&lt;Author&gt;Velazquez-Roman, J; Leon-Sicairos, N; Flores-Villasenor, H; Villafana-Rauda, S; Canizalez-Roman, A&lt;/Author&gt;&lt;Year&gt;2012&lt;/Year&gt;&lt;Details&gt;&lt;_accessed&gt;60816576&lt;/_accessed&gt;&lt;_accession_num&gt;22247160&lt;/_accession_num&gt;&lt;_author_adr&gt;Seccion de posgrado, Escuela Superior de Medicina IPN, Mexico City, Mexico.&lt;/_author_adr&gt;&lt;_collection_scope&gt;EI;SCI;SCIE;&lt;/_collection_scope&gt;&lt;_created&gt;59180847&lt;/_created&gt;&lt;_date&gt;59012640&lt;/_date&gt;&lt;_date_display&gt;2012 Mar&lt;/_date_display&gt;&lt;_db_updated&gt;CrossRef&lt;/_db_updated&gt;&lt;_doi&gt;10.1128/AEM.06953-11&lt;/_doi&gt;&lt;_impact_factor&gt;   3.668&lt;/_impact_factor&gt;&lt;_isbn&gt;0099-2240&lt;/_isbn&gt;&lt;_issue&gt;6&lt;/_issue&gt;&lt;_journal&gt;Applied and Environmental Microbiology&lt;/_journal&gt;&lt;_keywords&gt;Cluster Analysis; Diarrhea/epidemiology/microbiology; *Environmental Microbiology; Gastroenteritis/*epidemiology/*microbiology; Mexico/epidemiology; Recurrence; Serotyping; Vibrio Infections/*epidemiology/*microbiology; Vibrio parahaemolyticus/classification/genetics/immunology/*isolation &amp;amp;&#10;      purification; Virulence Factors/genetics&lt;/_keywords&gt;&lt;_language&gt;eng&lt;/_language&gt;&lt;_modified&gt;60768716&lt;/_modified&gt;&lt;_pages&gt;1794-1803&lt;/_pages&gt;&lt;_tertiary_title&gt;Applied and Environmental Microbiology&lt;/_tertiary_title&gt;&lt;_type_work&gt;Journal Article; Research Support, Non-U.S. Gov&amp;apos;t&lt;/_type_work&gt;&lt;_url&gt;http://aem.asm.org/cgi/doi/10.1128/AEM.06953-11&lt;/_url&gt;&lt;_volume&gt;78&lt;/_volume&gt;&lt;/Details&gt;&lt;Extra&gt;&lt;DBUID&gt;{92633294-0793-4A9B-90F6-F13199DD7ABA}&lt;/DBUID&gt;&lt;/Extra&gt;&lt;/Item&gt;&lt;/References&gt;&lt;/Group&gt;&lt;/Citation&gt;&#10;"/>
    <w:docVar w:name="NE.Ref{7CB4A654-0562-43BF-B89C-916CB81D93A5}" w:val=" ADDIN NE.Ref.{7CB4A654-0562-43BF-B89C-916CB81D93A5}&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7D27C515-5F20-49F1-AD4E-A30D32549DF0}" w:val=" ADDIN NE.Ref.{7D27C515-5F20-49F1-AD4E-A30D32549DF0}&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7E657A89-30D5-4AE4-99C3-DDBFF5AD55CD}" w:val=" ADDIN NE.Ref.{7E657A89-30D5-4AE4-99C3-DDBFF5AD55CD}&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7EF05D62-ABA1-49D5-AC33-2876D7F97AB8}" w:val=" ADDIN NE.Ref.{7EF05D62-ABA1-49D5-AC33-2876D7F97AB8}&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812A0D70-F0DE-4667-8737-034180002E99}" w:val=" ADDIN NE.Ref.{812A0D70-F0DE-4667-8737-034180002E99}&lt;Citation&gt;&lt;Group&gt;&lt;References&gt;&lt;Item&gt;&lt;ID&gt;1522&lt;/ID&gt;&lt;UID&gt;{9D8A9344-81E2-4320-BDD2-03F42F8A21A3}&lt;/UID&gt;&lt;Title&gt;Epidemiology of Vibrio parahaemolyticus outbreaks, southern Chile&lt;/Title&gt;&lt;Template&gt;Journal Article&lt;/Template&gt;&lt;Star&gt;0&lt;/Star&gt;&lt;Tag&gt;0&lt;/Tag&gt;&lt;Author&gt;Harth, E; Matsuda, L; Hernandez, C; Rioseco, M L; Romero, J; Gonzalez-Escalona, N; Martinez-Urtaza, J; Espejo, R T&lt;/Author&gt;&lt;Year&gt;2009&lt;/Year&gt;&lt;Details&gt;&lt;_accessed&gt;60731071&lt;/_accessed&gt;&lt;_accession_num&gt;19193258&lt;/_accession_num&gt;&lt;_author_adr&gt;Universidad de Chile, Santiago, Chile.&lt;/_author_adr&gt;&lt;_collection_scope&gt;SCI;SCIE;&lt;/_collection_scope&gt;&lt;_created&gt;59181108&lt;/_created&gt;&lt;_date&gt;57373920&lt;/_date&gt;&lt;_date_display&gt;2009 Feb&lt;/_date_display&gt;&lt;_db_updated&gt;PubMed&lt;/_db_updated&gt;&lt;_impact_factor&gt;   6.751&lt;/_impact_factor&gt;&lt;_issue&gt;2&lt;/_issue&gt;&lt;_journal&gt;Emerg Infect Dis&lt;/_journal&gt;&lt;_keywords&gt;Animals; Chile/epidemiology; *Disease Outbreaks; Humans; Molecular Sequence Data; Polymerase Chain Reaction; Sequence Analysis, DNA; Serotyping; Shellfish/*microbiology; Vibrio Infections/*epidemiology/microbiology; Vibrio parahaemolyticus/classification/genetics/isolation &amp;amp;&#10;      purification/pathogenicity&lt;/_keywords&gt;&lt;_language&gt;eng&lt;/_language&gt;&lt;_modified&gt;60816652&lt;/_modified&gt;&lt;_pages&gt;163-8&lt;/_pages&gt;&lt;_type_work&gt;Journal Article; Research Support, Non-U.S. Gov&amp;apos;t&lt;/_type_work&gt;&lt;_url&gt;http://www.ncbi.nlm.nih.gov/entrez/query.fcgi?cmd=Retrieve&amp;amp;db=pubmed&amp;amp;dopt=Abstract&amp;amp;list_uids=19193258&amp;amp;query_hl=1&lt;/_url&gt;&lt;_volume&gt;15&lt;/_volume&gt;&lt;/Details&gt;&lt;Extra&gt;&lt;DBUID&gt;{92633294-0793-4A9B-90F6-F13199DD7ABA}&lt;/DBUID&gt;&lt;/Extra&gt;&lt;/Item&gt;&lt;/References&gt;&lt;/Group&gt;&lt;/Citation&gt;&#10;"/>
    <w:docVar w:name="NE.Ref{827177F3-9399-4FCF-BF6F-B54A639F543F}" w:val=" ADDIN NE.Ref.{827177F3-9399-4FCF-BF6F-B54A639F543F}&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828C3C5F-303F-42D9-93EB-171B244D2589}" w:val=" ADDIN NE.Ref.{828C3C5F-303F-42D9-93EB-171B244D2589}&lt;Citation&gt;&lt;Group&gt;&lt;References&gt;&lt;Item&gt;&lt;ID&gt;2268&lt;/ID&gt;&lt;UID&gt;{79F18307-F237-448A-A231-8B813F31F8FE}&lt;/UID&gt;&lt;Title&gt;Pandemic Vibrio parahaemolyticus O3:K6, Europe&lt;/Title&gt;&lt;Template&gt;Journal Article&lt;/Template&gt;&lt;Star&gt;0&lt;/Star&gt;&lt;Tag&gt;0&lt;/Tag&gt;&lt;Author&gt;Martinez-Urtaza, J; Simental, L; Velasco, D; DePaola, A; Ishibashi, M; Nakaguchi, Y; Nishibuchi, M; Carrera-Flores, D; Rey-Alvarez, C; Pousa, A&lt;/Author&gt;&lt;Year&gt;2005&lt;/Year&gt;&lt;Details&gt;&lt;_accessed&gt;59536159&lt;/_accessed&gt;&lt;_accession_num&gt;16110585&lt;/_accession_num&gt;&lt;_collection_scope&gt;SCI;SCIE;&lt;/_collection_scope&gt;&lt;_created&gt;59282935&lt;/_created&gt;&lt;_date&gt;2005-08-01&lt;/_date&gt;&lt;_date_display&gt;2005 Aug&lt;/_date_display&gt;&lt;_doi&gt;10.3201/eid1108.050322&lt;/_doi&gt;&lt;_impact_factor&gt;   6.751&lt;/_impact_factor&gt;&lt;_issue&gt;8&lt;/_issue&gt;&lt;_journal&gt;Emerg Infect Dis&lt;/_journal&gt;&lt;_keywords&gt;DNA, Bacterial/chemistry/genetics; Food Microbiology; Foodborne Diseases/*epidemiology/microbiology; Humans; Polymerase Chain Reaction; Seafood/microbiology; Spain/epidemiology; Vibrio Infections/*epidemiology/microbiology; Vibrio parahaemolyticus/*growth &amp;amp; development&lt;/_keywords&gt;&lt;_language&gt;eng&lt;/_language&gt;&lt;_modified&gt;60595324&lt;/_modified&gt;&lt;_pages&gt;1319-20&lt;/_pages&gt;&lt;_type_work&gt;Letter&lt;/_type_work&gt;&lt;_url&gt;http://www.ncbi.nlm.nih.gov/entrez/query.fcgi?cmd=Retrieve&amp;amp;db=pubmed&amp;amp;dopt=Abstract&amp;amp;list_uids=16110585&amp;amp;query_hl=1&lt;/_url&gt;&lt;_volume&gt;11&lt;/_volume&gt;&lt;/Details&gt;&lt;Extra&gt;&lt;DBUID&gt;{92633294-0793-4A9B-90F6-F13199DD7ABA}&lt;/DBUID&gt;&lt;/Extra&gt;&lt;/Item&gt;&lt;/References&gt;&lt;/Group&gt;&lt;/Citation&gt;&#10;"/>
    <w:docVar w:name="NE.Ref{82C330BD-78A7-4316-B439-01C7DE098713}" w:val=" ADDIN NE.Ref.{82C330BD-78A7-4316-B439-01C7DE098713}&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83093C77-94B2-4333-8A61-C62B72C6D77D}" w:val=" ADDIN NE.Ref.{83093C77-94B2-4333-8A61-C62B72C6D77D}&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841BE312-E5D4-446E-A8F4-41A149E5D1F1}" w:val=" ADDIN NE.Ref.{841BE312-E5D4-446E-A8F4-41A149E5D1F1}&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842BAB67-BD74-4B6C-8A23-AC21CBFC5AC9}" w:val=" ADDIN NE.Ref.{842BAB67-BD74-4B6C-8A23-AC21CBFC5AC9}&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85549CF3-59F6-40FC-83AE-673E0313774B}" w:val=" ADDIN NE.Ref.{85549CF3-59F6-40FC-83AE-673E0313774B}&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856DD89B-81FA-4607-AAAC-A829072CBE99}" w:val=" ADDIN NE.Ref.{856DD89B-81FA-4607-AAAC-A829072CBE99}&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867522BC-231F-4672-8F88-CC093AF8AA98}" w:val=" ADDIN NE.Ref.{867522BC-231F-4672-8F88-CC093AF8AA98}&lt;Citation&gt;&lt;Group&gt;&lt;References&gt;&lt;Item&gt;&lt;ID&gt;2268&lt;/ID&gt;&lt;UID&gt;{79F18307-F237-448A-A231-8B813F31F8FE}&lt;/UID&gt;&lt;Title&gt;Pandemic Vibrio parahaemolyticus O3:K6, Europe&lt;/Title&gt;&lt;Template&gt;Journal Article&lt;/Template&gt;&lt;Star&gt;0&lt;/Star&gt;&lt;Tag&gt;0&lt;/Tag&gt;&lt;Author&gt;Martinez-Urtaza, J; Simental, L; Velasco, D; DePaola, A; Ishibashi, M; Nakaguchi, Y; Nishibuchi, M; Carrera-Flores, D; Rey-Alvarez, C; Pousa, A&lt;/Author&gt;&lt;Year&gt;2005&lt;/Year&gt;&lt;Details&gt;&lt;_accessed&gt;59536159&lt;/_accessed&gt;&lt;_accession_num&gt;16110585&lt;/_accession_num&gt;&lt;_collection_scope&gt;SCI;SCIE;&lt;/_collection_scope&gt;&lt;_created&gt;59282935&lt;/_created&gt;&lt;_date&gt;2005-08-01&lt;/_date&gt;&lt;_date_display&gt;2005 Aug&lt;/_date_display&gt;&lt;_doi&gt;10.3201/eid1108.050322&lt;/_doi&gt;&lt;_impact_factor&gt;   6.751&lt;/_impact_factor&gt;&lt;_issue&gt;8&lt;/_issue&gt;&lt;_journal&gt;Emerg Infect Dis&lt;/_journal&gt;&lt;_keywords&gt;DNA, Bacterial/chemistry/genetics; Food Microbiology; Foodborne Diseases/*epidemiology/microbiology; Humans; Polymerase Chain Reaction; Seafood/microbiology; Spain/epidemiology; Vibrio Infections/*epidemiology/microbiology; Vibrio parahaemolyticus/*growth &amp;amp; development&lt;/_keywords&gt;&lt;_language&gt;eng&lt;/_language&gt;&lt;_modified&gt;60595324&lt;/_modified&gt;&lt;_pages&gt;1319-20&lt;/_pages&gt;&lt;_type_work&gt;Letter&lt;/_type_work&gt;&lt;_url&gt;http://www.ncbi.nlm.nih.gov/entrez/query.fcgi?cmd=Retrieve&amp;amp;db=pubmed&amp;amp;dopt=Abstract&amp;amp;list_uids=16110585&amp;amp;query_hl=1&lt;/_url&gt;&lt;_volume&gt;11&lt;/_volume&gt;&lt;/Details&gt;&lt;Extra&gt;&lt;DBUID&gt;{92633294-0793-4A9B-90F6-F13199DD7ABA}&lt;/DBUID&gt;&lt;/Extra&gt;&lt;/Item&gt;&lt;/References&gt;&lt;/Group&gt;&lt;/Citation&gt;&#10;"/>
    <w:docVar w:name="NE.Ref{86C1C58F-A201-47F3-BA1E-F71CCC88EFA3}" w:val=" ADDIN NE.Ref.{86C1C58F-A201-47F3-BA1E-F71CCC88EFA3}&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89B3B30D-ED52-45C7-BB21-782B4001B742}" w:val=" ADDIN NE.Ref.{89B3B30D-ED52-45C7-BB21-782B4001B742}&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8AB70C10-E7F6-4B96-BB49-2276CDDAFB41}" w:val=" ADDIN NE.Ref.{8AB70C10-E7F6-4B96-BB49-2276CDDAFB41}&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8ABBFBA0-0134-47B9-B75C-5FF35B869F32}" w:val=" ADDIN NE.Ref.{8ABBFBA0-0134-47B9-B75C-5FF35B869F32}&lt;Citation&gt;&lt;Group&gt;&lt;References&gt;&lt;Item&gt;&lt;ID&gt;2789&lt;/ID&gt;&lt;UID&gt;{6498225F-D22C-41CE-8DCE-DD91C914CCE4}&lt;/UID&gt;&lt;Title&gt;副溶血弧菌临床分离株毒力特征与多位点序列分型研究&lt;/Title&gt;&lt;Template&gt;Journal Article&lt;/Template&gt;&lt;Star&gt;0&lt;/Star&gt;&lt;Tag&gt;0&lt;/Tag&gt;&lt;Author&gt;范艳艳; 朱敏; 尚欣荣; 王玫; 黄艳飞; 顾海彤; 鲁辛辛&lt;/Author&gt;&lt;Year&gt;2013&lt;/Year&gt;&lt;Details&gt;&lt;_accessed&gt;60835114&lt;/_accessed&gt;&lt;_author_adr&gt;100730,首都医科大学附属北京同仁医院检验科&lt;/_author_adr&gt;&lt;_collection_scope&gt;中国科技核心期刊;中文核心期刊;CSCD;&lt;/_collection_scope&gt;&lt;_created&gt;60526052&lt;/_created&gt;&lt;_db_provider&gt;北京万方数据股份有限公司&lt;/_db_provider&gt;&lt;_doi&gt;10.3760/cma.j.issn.1009-9158.2013.06.016&lt;/_doi&gt;&lt;_isbn&gt;1009-9158&lt;/_isbn&gt;&lt;_issue&gt;6&lt;/_issue&gt;&lt;_journal&gt;中华检验医学杂志&lt;/_journal&gt;&lt;_keywords&gt;弧菌,副溶血性; 毒力; 多位点序列分型; 流行病学,分子; Vibrio parahaemolyticus; Virulence; Multilocus sequence typing; Epidemiology,molecular&lt;/_keywords&gt;&lt;_language&gt;chi&lt;/_language&gt;&lt;_modified&gt;60560136&lt;/_modified&gt;&lt;_pages&gt;548-552&lt;/_pages&gt;&lt;_translated_author&gt;Yan-yan, FAN; Min, ZHU; Xin-rong, SHANG; Mei, WANG; Yan-fei, HUANG; Hai-tong, G U; Xin-xin, L U&lt;/_translated_author&gt;&lt;_translated_title&gt;Virulence characteristics and multilocus sequence type of Vibrio parahaemolyticus isolated from clinic&lt;/_translated_title&gt;&lt;_url&gt;http://d.wanfangdata.com.cn/Periodical_zhyxjy201306016.aspx&lt;/_url&gt;&lt;_volume&gt;36&lt;/_volume&gt;&lt;/Details&gt;&lt;Extra&gt;&lt;DBUID&gt;{92633294-0793-4A9B-90F6-F13199DD7ABA}&lt;/DBUID&gt;&lt;/Extra&gt;&lt;/Item&gt;&lt;/References&gt;&lt;/Group&gt;&lt;/Citation&gt;&#10;"/>
    <w:docVar w:name="NE.Ref{8B634EC9-47BD-4B7B-89ED-B5E03CC7EE04}" w:val=" ADDIN NE.Ref.{8B634EC9-47BD-4B7B-89ED-B5E03CC7EE04}&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8BA4835E-CC38-400E-9943-329A38D5EEAC}" w:val=" ADDIN NE.Ref.{8BA4835E-CC38-400E-9943-329A38D5EEAC}&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8F926A81-D93B-4554-A5AA-59A8C7C91225}" w:val=" ADDIN NE.Ref.{8F926A81-D93B-4554-A5AA-59A8C7C91225}&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8FA1556D-9A6E-4C53-8E7A-410FC874693C}" w:val=" ADDIN NE.Ref.{8FA1556D-9A6E-4C53-8E7A-410FC874693C}&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90077881-3877-4944-AA67-04B8AA4AE14A}" w:val=" ADDIN NE.Ref.{90077881-3877-4944-AA67-04B8AA4AE14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9064D05A-1185-4B5C-AE50-03B8F7307F7D}" w:val=" ADDIN NE.Ref.{9064D05A-1185-4B5C-AE50-03B8F7307F7D}&lt;Citation&gt;&lt;Group&gt;&lt;References&gt;&lt;Item&gt;&lt;ID&gt;2253&lt;/ID&gt;&lt;UID&gt;{BDBC397F-05D8-42CB-ABB0-285139F666A8}&lt;/UID&gt;&lt;Title&gt;Characteristics of a pandemic clone of O3 : K6 and O4 : K68 Vibrio parahaemolyticus isolated in Beira, Mozambique&lt;/Title&gt;&lt;Template&gt;Journal Article&lt;/Template&gt;&lt;Star&gt;0&lt;/Star&gt;&lt;Tag&gt;5&lt;/Tag&gt;&lt;Author&gt;Ansaruzzaman, M; Chowdhury, A; Bhuiyan, N A; Sultana, M; Safa, A; Lucas, M; von Seidlein, L; Barreto, A; Chaignat, C L; Sack, D A; Clemens, J D; Nair, G B; Choi, S Y; Jeon, Y S; Lee, J H; Lee, H R; Chun, J; Kim, D W&lt;/Author&gt;&lt;Year&gt;2008&lt;/Year&gt;&lt;Details&gt;&lt;_accessed&gt;60681638&lt;/_accessed&gt;&lt;_accession_num&gt;19018020&lt;/_accession_num&gt;&lt;_author_adr&gt;ICDDR,B (International Centre for Diarrhoeal Disease Research, Bangladesh), Mohakhali, Dhaka 1212, Bangladesh.&lt;/_author_adr&gt;&lt;_collection_scope&gt;SCI;SCIE;&lt;/_collection_scope&gt;&lt;_created&gt;59282935&lt;/_created&gt;&lt;_date&gt;2008-12-01&lt;/_date&gt;&lt;_date_display&gt;2008 Dec&lt;/_date_display&gt;&lt;_doi&gt;10.1099/jmm.0.2008/004275-0&lt;/_doi&gt;&lt;_impact_factor&gt;   2.248&lt;/_impact_factor&gt;&lt;_issue&gt;Pt 12&lt;/_issue&gt;&lt;_journal&gt;J Med Microbiol&lt;/_journal&gt;&lt;_keywords&gt;Alleles; Bacterial Proteins/genetics; Diarrhea/*epidemiology/microbiology; *Disease Outbreaks; Electrophoresis, Gel, Pulsed-Field; Genotype; Humans; Molecular Sequence Data; Mozambique/epidemiology; Open Reading Frames; Polymerase Chain Reaction; Sequence Analysis, DNA; Serotyping; Vibrio Infections/*epidemiology/microbiology; *Vibrio parahaemolyticus/classification/genetics/isolation &amp;amp; purification&lt;/_keywords&gt;&lt;_language&gt;eng&lt;/_language&gt;&lt;_modified&gt;60788234&lt;/_modified&gt;&lt;_pages&gt;1502-7&lt;/_pages&gt;&lt;_type_work&gt;Journal Article; Research Support, Non-U.S. Gov&amp;apos;t&lt;/_type_work&gt;&lt;_url&gt;http://www.ncbi.nlm.nih.gov/entrez/query.fcgi?cmd=Retrieve&amp;amp;db=pubmed&amp;amp;dopt=Abstract&amp;amp;list_uids=19018020&amp;amp;query_hl=1&lt;/_url&gt;&lt;_volume&gt;57&lt;/_volume&gt;&lt;/Details&gt;&lt;Extra&gt;&lt;DBUID&gt;{92633294-0793-4A9B-90F6-F13199DD7ABA}&lt;/DBUID&gt;&lt;/Extra&gt;&lt;/Item&gt;&lt;/References&gt;&lt;/Group&gt;&lt;/Citation&gt;&#10;"/>
    <w:docVar w:name="NE.Ref{92253C95-A9C5-4517-84DE-0AED65A1D37C}" w:val=" ADDIN NE.Ref.{92253C95-A9C5-4517-84DE-0AED65A1D37C}&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925BD5C2-243C-4757-BDBC-7D1D3E439065}" w:val=" ADDIN NE.Ref.{925BD5C2-243C-4757-BDBC-7D1D3E439065}&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93E0DD0F-888D-4CBC-B7EA-68E48BC1271A}" w:val=" ADDIN NE.Ref.{93E0DD0F-888D-4CBC-B7EA-68E48BC1271A}&lt;Citation&gt;&lt;Group&gt;&lt;References&gt;&lt;Item&gt;&lt;ID&gt;1619&lt;/ID&gt;&lt;UID&gt;{CA5FE59B-F327-47C8-9249-FE6115C766BA}&lt;/UID&gt;&lt;Title&gt;Pandemic spread of an O3:K6 clone of Vibrio parahaemolyticus and emergence of related strains evidenced by arbitrarily primed PCR and toxRS sequence analyses.&lt;/Title&gt;&lt;Template&gt;Journal Article&lt;/Template&gt;&lt;Star&gt;1&lt;/Star&gt;&lt;Tag&gt;5&lt;/Tag&gt;&lt;Author&gt;Matsumoto, C; Okuda, J; Ishibashi, M; Iwanaga, M; Garg, P; Rammamurthy, T; Wong, H C; Depaola, A; Kim, Y B; Albert, M J; Nishibuchi, M&lt;/Author&gt;&lt;Year&gt;2000&lt;/Year&gt;&lt;Details&gt;&lt;_accessed&gt;60524623&lt;/_accessed&gt;&lt;_accession_num&gt;10655349&lt;/_accession_num&gt;&lt;_author_adr&gt;Center for Southeast Asian Studies, Kyoto University, Yoshida, Sakyo-ku, Kyoto, Okinawa, Japan.&lt;/_author_adr&gt;&lt;_collection_scope&gt;SCI;SCIE;&lt;/_collection_scope&gt;&lt;_created&gt;59187914&lt;/_created&gt;&lt;_date&gt;2000-02-01&lt;/_date&gt;&lt;_date_display&gt;2000 Feb&lt;/_date_display&gt;&lt;_impact_factor&gt;   3.993&lt;/_impact_factor&gt;&lt;_issue&gt;2&lt;/_issue&gt;&lt;_journal&gt;J Clin Microbiol&lt;/_journal&gt;&lt;_keywords&gt;*Bacterial Proteins; DNA-Binding Proteins/genetics; Diarrhea/microbiology; *Disease Outbreaks; Hemolysin Proteins/genetics; Humans; *Membrane Proteins; Molecular Sequence Data; Polymerase Chain Reaction/methods; Sequence Analysis, DNA; Transcription Factors/genetics; Vibrio Infections/*epidemiology/microbiology/*transmission; Vibrio parahaemolyticus/*classification/*genetics/isolation &amp;amp; purification&lt;/_keywords&gt;&lt;_language&gt;eng&lt;/_language&gt;&lt;_modified&gt;60831330&lt;/_modified&gt;&lt;_pages&gt;578-85&lt;/_pages&gt;&lt;_type_work&gt;Journal Article; Research Support, Non-U.S. Gov&amp;apos;t&lt;/_type_work&gt;&lt;_url&gt;http://www.ncbi.nlm.nih.gov/entrez/query.fcgi?cmd=Retrieve&amp;amp;db=pubmed&amp;amp;dopt=Abstract&amp;amp;list_uids=10655349&amp;amp;query_hl=1&lt;/_url&gt;&lt;_volume&gt;38&lt;/_volume&gt;&lt;/Details&gt;&lt;Extra&gt;&lt;DBUID&gt;{92633294-0793-4A9B-90F6-F13199DD7ABA}&lt;/DBUID&gt;&lt;/Extra&gt;&lt;/Item&gt;&lt;/References&gt;&lt;/Group&gt;&lt;/Citation&gt;&#10;"/>
    <w:docVar w:name="NE.Ref{95125A58-E677-48CC-A4F5-11D776447F37}" w:val=" ADDIN NE.Ref.{95125A58-E677-48CC-A4F5-11D776447F37}&lt;Citation&gt;&lt;Group&gt;&lt;References&gt;&lt;Item&gt;&lt;ID&gt;2857&lt;/ID&gt;&lt;UID&gt;{74B5F36E-1AE8-4865-B4DB-352C251AE53C}&lt;/UID&gt;&lt;Title&gt;Genetic characterization of Vibrio parahaemolyticus O3: K6 serovariant isolated  in Shenzhen&lt;/Title&gt;&lt;Template&gt;Journal Article&lt;/Template&gt;&lt;Star&gt;1&lt;/Star&gt;&lt;Tag&gt;0&lt;/Tag&gt;&lt;Author&gt;Ju, C; Yu, M; Huang, R; Luo, J; Duan, Y&lt;/Author&gt;&lt;Year&gt;2015&lt;/Year&gt;&lt;Details&gt;&lt;_accessed&gt;60835129&lt;/_accessed&gt;&lt;_accession_num&gt;25876490&lt;/_accession_num&gt;&lt;_author_adr&gt;Center for Disease Control and Prevention, Nanshan, Shenzhen, 518000 Guangdong, China.; Email: szduanyx@163.com.&lt;/_author_adr&gt;&lt;_created&gt;60678651&lt;/_created&gt;&lt;_date&gt;60484320&lt;/_date&gt;&lt;_date_display&gt;2015 Jan&lt;/_date_display&gt;&lt;_db_updated&gt;PubMed&lt;/_db_updated&gt;&lt;_isbn&gt;0253-9624 (Print); 0253-9624 (Linking)&lt;/_isbn&gt;&lt;_issue&gt;1&lt;/_issue&gt;&lt;_journal&gt;Zhonghua Yu Fang Yi Xue Za Zhi&lt;/_journal&gt;&lt;_language&gt;chi&lt;/_language&gt;&lt;_modified&gt;60835130&lt;/_modified&gt;&lt;_pages&gt;21-5&lt;/_pages&gt;&lt;_tertiary_title&gt;Zhonghua yu fang yi xue za zhi [Chinese journal of preventive medicine]&lt;/_tertiary_title&gt;&lt;_type_work&gt;English Abstract; Journal Article&lt;/_type_work&gt;&lt;_url&gt;http://www.ncbi.nlm.nih.gov/entrez/query.fcgi?cmd=Retrieve&amp;amp;db=pubmed&amp;amp;dopt=Abstract&amp;amp;list_uids=25876490&amp;amp;query_hl=1&lt;/_url&gt;&lt;_volume&gt;49&lt;/_volume&gt;&lt;/Details&gt;&lt;Extra&gt;&lt;DBUID&gt;{92633294-0793-4A9B-90F6-F13199DD7ABA}&lt;/DBUID&gt;&lt;/Extra&gt;&lt;/Item&gt;&lt;/References&gt;&lt;/Group&gt;&lt;/Citation&gt;&#10;"/>
    <w:docVar w:name="NE.Ref{961CB21F-8D11-4F89-8DCF-4A54D0F08841}" w:val=" ADDIN NE.Ref.{961CB21F-8D11-4F89-8DCF-4A54D0F08841}&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975E21CC-2E23-4654-9E87-84120E699E39}" w:val=" ADDIN NE.Ref.{975E21CC-2E23-4654-9E87-84120E699E39}&lt;Citation&gt;&lt;Group&gt;&lt;References&gt;&lt;Item&gt;&lt;ID&gt;2948&lt;/ID&gt;&lt;UID&gt;{4823B876-13A8-4926-9FA6-4F533A16B65C}&lt;/UID&gt;&lt;Title&gt;Prevalence of pandemic thermostable direct hemolysin-producing Vibrio parahaemolyticus O3:K6 in seafood and the coastal environment in Japan&lt;/Title&gt;&lt;Template&gt;Journal Article&lt;/Template&gt;&lt;Star&gt;0&lt;/Star&gt;&lt;Tag&gt;0&lt;/Tag&gt;&lt;Author&gt;Hara-Kudo, Y; Sugiyama, K; Nishibuchi, M; Chowdhury, A; Yatsuyanagi, J; Ohtomo, Y; Saito, A; Nagano, H; Nishina, T; Nakagawa, H; Konuma, H; Miyahara, M; Kumagai, S&lt;/Author&gt;&lt;Year&gt;2003&lt;/Year&gt;&lt;Details&gt;&lt;_accessed&gt;60739034&lt;/_accessed&gt;&lt;_accession_num&gt;12839757&lt;/_accession_num&gt;&lt;_author_adr&gt;Department of Biomedical Food Research, National Institute of Infectious Diseases, Shinjuku-ku, Tokyo 162-8640, Japan.&lt;/_author_adr&gt;&lt;_created&gt;60739024&lt;/_created&gt;&lt;_date&gt;54433440&lt;/_date&gt;&lt;_date_display&gt;2003 Jul&lt;/_date_display&gt;&lt;_db_updated&gt;PubMed&lt;/_db_updated&gt;&lt;_impact_factor&gt;   3.668&lt;/_impact_factor&gt;&lt;_isbn&gt;0099-2240 (Print); 0099-2240 (Linking)&lt;/_isbn&gt;&lt;_issue&gt;7&lt;/_issue&gt;&lt;_journal&gt;Appl Environ Microbiol&lt;/_journal&gt;&lt;_keywords&gt;Animals; Bacterial Toxins; Colony Count, Microbial; Electrophoresis, Gel, Pulsed-Field; Fishes/microbiology; Fresh Water/*microbiology; Hemolysin Proteins/genetics/*metabolism; Humans; Japan/epidemiology; Polymerase Chain Reaction; Prevalence; Seafood/*microbiology; Shellfish/microbiology; Vibrio Infections/*epidemiology/*microbiology; Vibrio parahaemolyticus/*classification/genetics/isolation &amp;amp; purification&lt;/_keywords&gt;&lt;_language&gt;eng&lt;/_language&gt;&lt;_modified&gt;60739024&lt;/_modified&gt;&lt;_pages&gt;3883-91&lt;/_pages&gt;&lt;_tertiary_title&gt;Applied and environmental microbiology&lt;/_tertiary_title&gt;&lt;_type_work&gt;Journal Article; Research Support, Non-U.S. Gov&amp;apos;t&lt;/_type_work&gt;&lt;_url&gt;http://www.ncbi.nlm.nih.gov/entrez/query.fcgi?cmd=Retrieve&amp;amp;db=pubmed&amp;amp;dopt=Abstract&amp;amp;list_uids=12839757&amp;amp;query_hl=1&lt;/_url&gt;&lt;_volume&gt;69&lt;/_volume&gt;&lt;/Details&gt;&lt;Extra&gt;&lt;DBUID&gt;{92633294-0793-4A9B-90F6-F13199DD7ABA}&lt;/DBUID&gt;&lt;/Extra&gt;&lt;/Item&gt;&lt;/References&gt;&lt;/Group&gt;&lt;/Citation&gt;&#10;"/>
    <w:docVar w:name="NE.Ref{97EEB2C0-0F83-47EA-86D7-BA69D9AB6BC2}" w:val=" ADDIN NE.Ref.{97EEB2C0-0F83-47EA-86D7-BA69D9AB6BC2}&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99BB6019-9C7B-4210-8A45-1FDD5891F9EA}" w:val=" ADDIN NE.Ref.{99BB6019-9C7B-4210-8A45-1FDD5891F9E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9A39B962-B763-4AED-8270-800BF03C46A4}" w:val=" ADDIN NE.Ref.{9A39B962-B763-4AED-8270-800BF03C46A4}&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9A5E28F5-3F8F-43EE-BCE8-6BBF98A28A30}" w:val=" ADDIN NE.Ref.{9A5E28F5-3F8F-43EE-BCE8-6BBF98A28A30}&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9B1B2BBC-081B-49D9-A1EF-059199EB6EF6}" w:val=" ADDIN NE.Ref.{9B1B2BBC-081B-49D9-A1EF-059199EB6EF6}&lt;Citation&gt;&lt;Group&gt;&lt;References&gt;&lt;Item&gt;&lt;ID&gt;2247&lt;/ID&gt;&lt;UID&gt;{5DDE0B61-C531-479B-9645-CB5F66DB2E86}&lt;/UID&gt;&lt;Title&gt;Genetic diversity among Norwegian Vibrio parahaemolyticus&lt;/Title&gt;&lt;Template&gt;Journal Article&lt;/Template&gt;&lt;Star&gt;0&lt;/Star&gt;&lt;Tag&gt;5&lt;/Tag&gt;&lt;Author&gt;Ellingsen, A B; Jorgensen, H; Wagley, S; Monshaugen, M; Rorvik, L M&lt;/Author&gt;&lt;Year&gt;2008&lt;/Year&gt;&lt;Details&gt;&lt;_accessed&gt;60721458&lt;/_accessed&gt;&lt;_accession_num&gt;19120665&lt;/_accession_num&gt;&lt;_author_adr&gt;Department of Food Safety and Infection Biology, Norwegian School of Veterinary Science, Oslo, Norway. anette.ellingsen@veths.no&lt;/_author_adr&gt;&lt;_collection_scope&gt;SCI;SCIE;&lt;/_collection_scope&gt;&lt;_created&gt;59282935&lt;/_created&gt;&lt;_date&gt;2008-12-01&lt;/_date&gt;&lt;_date_display&gt;2008 Dec&lt;/_date_display&gt;&lt;_doi&gt;10.1111/j.1365-2672.2008.03964.x&lt;/_doi&gt;&lt;_impact_factor&gt;   2.479&lt;/_impact_factor&gt;&lt;_issue&gt;6&lt;/_issue&gt;&lt;_journal&gt;J Appl Microbiol&lt;/_journal&gt;&lt;_keywords&gt;Electrophoresis, Gel, Pulsed-Field; Food Microbiology; Genetic Variation; Norway/epidemiology; Polymerase Chain Reaction/methods; Seawater/microbiology; Serotyping; Shellfish/*microbiology; Vibrio Infections/epidemiology/genetics/*microbiology; Vibrio parahaemolyticus/classification/*genetics/isolation &amp;amp; purification; Water Microbiology&lt;/_keywords&gt;&lt;_language&gt;eng&lt;/_language&gt;&lt;_modified&gt;60835030&lt;/_modified&gt;&lt;_pages&gt;2195-202&lt;/_pages&gt;&lt;_type_work&gt;Journal Article; Research Support, Non-U.S. Gov&amp;apos;t&lt;/_type_work&gt;&lt;_url&gt;http://www.ncbi.nlm.nih.gov/entrez/query.fcgi?cmd=Retrieve&amp;amp;db=pubmed&amp;amp;dopt=Abstract&amp;amp;list_uids=19120665&amp;amp;query_hl=1&lt;/_url&gt;&lt;_volume&gt;105&lt;/_volume&gt;&lt;/Details&gt;&lt;Extra&gt;&lt;DBUID&gt;{92633294-0793-4A9B-90F6-F13199DD7ABA}&lt;/DBUID&gt;&lt;/Extra&gt;&lt;/Item&gt;&lt;/References&gt;&lt;/Group&gt;&lt;/Citation&gt;&#10;"/>
    <w:docVar w:name="NE.Ref{9B882C7B-809D-4833-8338-BC2A783A2ED4}" w:val=" ADDIN NE.Ref.{9B882C7B-809D-4833-8338-BC2A783A2ED4}&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9BEC5ABD-2791-47D6-A3B9-AF2A1D3DD58A}" w:val=" ADDIN NE.Ref.{9BEC5ABD-2791-47D6-A3B9-AF2A1D3DD58A}&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9C683188-C6C3-4BD4-B0AB-9310FE945E1C}" w:val=" ADDIN NE.Ref.{9C683188-C6C3-4BD4-B0AB-9310FE945E1C}&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9CC78DAE-3483-436B-9EBC-E4B166E7BD37}" w:val=" ADDIN NE.Ref.{9CC78DAE-3483-436B-9EBC-E4B166E7BD37}&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9CC84938-1FCA-4D58-95AB-C0B9BD8F7593}" w:val=" ADDIN NE.Ref.{9CC84938-1FCA-4D58-95AB-C0B9BD8F7593}&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9CE4D15C-D59C-48B0-915B-374E53774F6F}" w:val=" ADDIN NE.Ref.{9CE4D15C-D59C-48B0-915B-374E53774F6F}&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9E9B16DC-51C1-4DA8-81B4-ABBF0F48E508}" w:val=" ADDIN NE.Ref.{9E9B16DC-51C1-4DA8-81B4-ABBF0F48E508}&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9F7D6A86-1F22-4449-A2FB-2D5AA7A34F7D}" w:val=" ADDIN NE.Ref.{9F7D6A86-1F22-4449-A2FB-2D5AA7A34F7D}&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A0E517F4-111C-4615-A01B-F1A7C7ACFE09}" w:val=" ADDIN NE.Ref.{A0E517F4-111C-4615-A01B-F1A7C7ACFE09}&lt;Citation&gt;&lt;Group&gt;&lt;References&gt;&lt;Item&gt;&lt;ID&gt;1596&lt;/ID&gt;&lt;UID&gt;{A271D48D-BA95-4DB7-8CE9-9C86C53D5AE9}&lt;/UID&gt;&lt;Title&gt;Determination of molecular phylogenetics of Vibrio parahaemolyticus strains by multilocus sequence typing.&lt;/Title&gt;&lt;Template&gt;Journal Article&lt;/Template&gt;&lt;Star&gt;0&lt;/Star&gt;&lt;Tag&gt;5&lt;/Tag&gt;&lt;Author&gt;Gonzalez-Escalona, N; Martinez-Urtaza, J; Romero, J; Espejo, R T; Jaykus, L A; DePaola, A&lt;/Author&gt;&lt;Year&gt;2008&lt;/Year&gt;&lt;Details&gt;&lt;_accessed&gt;60788234&lt;/_accessed&gt;&lt;_accession_num&gt;18281404&lt;/_accession_num&gt;&lt;_author_adr&gt;Department of Food Science, North Carolina State University, Raleigh, North Carolina, USA. narjol@gmail.com&lt;/_author_adr&gt;&lt;_collection_scope&gt;SCI;SCIE;&lt;/_collection_scope&gt;&lt;_created&gt;59187914&lt;/_created&gt;&lt;_custom1&gt;3.726&lt;/_custom1&gt;&lt;_date&gt;2008-04-01&lt;/_date&gt;&lt;_date_display&gt;2008 Apr&lt;/_date_display&gt;&lt;_doi&gt;10.1128/JB.01808-07&lt;/_doi&gt;&lt;_impact_factor&gt;   2.808&lt;/_impact_factor&gt;&lt;_issue&gt;8&lt;/_issue&gt;&lt;_journal&gt;J Bacteriol&lt;/_journal&gt;&lt;_keywords&gt;Bacterial Typing Techniques/*methods; Cluster Analysis; DNA Fingerprinting; DNA, Bacterial/chemistry/genetics; Environmental Microbiology; Genes, Bacterial; Genetic Variation; Genotype; Humans; Molecular Epidemiology; Molecular Sequence Data; Phylogeny; Sequence Analysis, DNA; Vibrio Infections/microbiology; Vibrio parahaemolyticus/*classification/*genetics/isolation &amp;amp; purification&lt;/_keywords&gt;&lt;_language&gt;eng&lt;/_language&gt;&lt;_modified&gt;60784839&lt;/_modified&gt;&lt;_pages&gt;2831-40&lt;/_pages&gt;&lt;_type_work&gt;Journal Article; Research Support, U.S. Gov&amp;apos;t, Non-P.H.S.&lt;/_type_work&gt;&lt;_url&gt;http://www.ncbi.nlm.nih.gov/entrez/query.fcgi?cmd=Retrieve&amp;amp;db=pubmed&amp;amp;dopt=Abstract&amp;amp;list_uids=18281404&amp;amp;query_hl=1&lt;/_url&gt;&lt;_volume&gt;190&lt;/_volume&gt;&lt;/Details&gt;&lt;Extra&gt;&lt;DBUID&gt;{92633294-0793-4A9B-90F6-F13199DD7ABA}&lt;/DBUID&gt;&lt;/Extra&gt;&lt;/Item&gt;&lt;/References&gt;&lt;/Group&gt;&lt;/Citation&gt;&#10;"/>
    <w:docVar w:name="NE.Ref{A11EF2F7-51E7-40C2-8727-EF98E5E775BF}" w:val=" ADDIN NE.Ref.{A11EF2F7-51E7-40C2-8727-EF98E5E775BF}&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A1819F1F-D0E3-43DF-8193-E99E574594F5}" w:val=" ADDIN NE.Ref.{A1819F1F-D0E3-43DF-8193-E99E574594F5}&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A28F506D-98EC-4BD7-BD14-5C68F8CC2970}" w:val=" ADDIN NE.Ref.{A28F506D-98EC-4BD7-BD14-5C68F8CC2970}&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A30B591B-F95B-47E0-92D9-12BACE0C6DED}" w:val=" ADDIN NE.Ref.{A30B591B-F95B-47E0-92D9-12BACE0C6DED}&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A5445E19-216A-49F0-886D-241246751F1D}" w:val=" ADDIN NE.Ref.{A5445E19-216A-49F0-886D-241246751F1D}&lt;Citation&gt;&lt;Group&gt;&lt;References&gt;&lt;Item&gt;&lt;ID&gt;2857&lt;/ID&gt;&lt;UID&gt;{74B5F36E-1AE8-4865-B4DB-352C251AE53C}&lt;/UID&gt;&lt;Title&gt;Genetic characterization of Vibrio parahaemolyticus O3: K6 serovariant isolated  in Shenzhen&lt;/Title&gt;&lt;Template&gt;Journal Article&lt;/Template&gt;&lt;Star&gt;1&lt;/Star&gt;&lt;Tag&gt;0&lt;/Tag&gt;&lt;Author&gt;Ju, C; Yu, M; Huang, R; Luo, J; Duan, Y&lt;/Author&gt;&lt;Year&gt;2015&lt;/Year&gt;&lt;Details&gt;&lt;_accessed&gt;60835129&lt;/_accessed&gt;&lt;_accession_num&gt;25876490&lt;/_accession_num&gt;&lt;_author_adr&gt;Center for Disease Control and Prevention, Nanshan, Shenzhen, 518000 Guangdong, China.; Email: szduanyx@163.com.&lt;/_author_adr&gt;&lt;_created&gt;60678651&lt;/_created&gt;&lt;_date&gt;60484320&lt;/_date&gt;&lt;_date_display&gt;2015 Jan&lt;/_date_display&gt;&lt;_db_updated&gt;PubMed&lt;/_db_updated&gt;&lt;_isbn&gt;0253-9624 (Print); 0253-9624 (Linking)&lt;/_isbn&gt;&lt;_issue&gt;1&lt;/_issue&gt;&lt;_journal&gt;Zhonghua Yu Fang Yi Xue Za Zhi&lt;/_journal&gt;&lt;_language&gt;chi&lt;/_language&gt;&lt;_modified&gt;60835130&lt;/_modified&gt;&lt;_pages&gt;21-5&lt;/_pages&gt;&lt;_tertiary_title&gt;Zhonghua yu fang yi xue za zhi [Chinese journal of preventive medicine]&lt;/_tertiary_title&gt;&lt;_type_work&gt;English Abstract; Journal Article&lt;/_type_work&gt;&lt;_url&gt;http://www.ncbi.nlm.nih.gov/entrez/query.fcgi?cmd=Retrieve&amp;amp;db=pubmed&amp;amp;dopt=Abstract&amp;amp;list_uids=25876490&amp;amp;query_hl=1&lt;/_url&gt;&lt;_volume&gt;49&lt;/_volume&gt;&lt;/Details&gt;&lt;Extra&gt;&lt;DBUID&gt;{92633294-0793-4A9B-90F6-F13199DD7ABA}&lt;/DBUID&gt;&lt;/Extra&gt;&lt;/Item&gt;&lt;/References&gt;&lt;/Group&gt;&lt;/Citation&gt;&#10;"/>
    <w:docVar w:name="NE.Ref{A5A84925-73EC-4228-A30A-50E34B0D1AA0}" w:val=" ADDIN NE.Ref.{A5A84925-73EC-4228-A30A-50E34B0D1AA0}&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A7376FE2-822D-4409-AB18-9CA4B41D303C}" w:val=" ADDIN NE.Ref.{A7376FE2-822D-4409-AB18-9CA4B41D303C}&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A74C98D0-7327-4AE6-BABE-495A054BBFA0}" w:val=" ADDIN NE.Ref.{A74C98D0-7327-4AE6-BABE-495A054BBFA0}&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A77749F0-642D-42E7-8F57-4BBA72A0EE13}" w:val=" ADDIN NE.Ref.{A77749F0-642D-42E7-8F57-4BBA72A0EE13}&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A8A78847-5743-4F69-87F2-748698914295}" w:val=" ADDIN NE.Ref.{A8A78847-5743-4F69-87F2-748698914295}&lt;Citation&gt;&lt;Group&gt;&lt;References&gt;&lt;Item&gt;&lt;ID&gt;2557&lt;/ID&gt;&lt;UID&gt;{5B9EA463-CA6D-4945-A7B2-30C3C5109D64}&lt;/UID&gt;&lt;Title&gt;Emergence and serovar transition of Vibrio parahaemolyticus pandemic strains isolated during a diarrhea outbreak in Vietnam between 1997 and 1999&lt;/Title&gt;&lt;Template&gt;Journal Article&lt;/Template&gt;&lt;Star&gt;0&lt;/Star&gt;&lt;Tag&gt;0&lt;/Tag&gt;&lt;Author&gt;Chowdhury, A; Ishibashi, M; Thiem, V D; Tuyet, D T; Tung, T V; Chien, B T; Seidlein, Lv Lv; Canh, D G; Clemens, J; Trach, D D; Nishibuchi, M&lt;/Author&gt;&lt;Year&gt;2004&lt;/Year&gt;&lt;Details&gt;&lt;_accessed&gt;60835160&lt;/_accessed&gt;&lt;_accession_num&gt;15107543&lt;/_accession_num&gt;&lt;_author_adr&gt;Graduate School of Medicine, Kyoto University, Japan.&lt;/_author_adr&gt;&lt;_collection_scope&gt;SCI;SCIE;&lt;/_collection_scope&gt;&lt;_created&gt;59520510&lt;/_created&gt;&lt;_date&gt;54725760&lt;/_date&gt;&lt;_date_display&gt;2004&lt;/_date_display&gt;&lt;_impact_factor&gt;   1.242&lt;/_impact_factor&gt;&lt;_issue&gt;4&lt;/_issue&gt;&lt;_journal&gt;Microbiol Immunol&lt;/_journal&gt;&lt;_keywords&gt;DNA Fingerprinting; Diarrhea/*epidemiology/*microbiology; *Disease Outbreaks; Electrophoresis, Gel, Pulsed-Field; Genotype; Humans; Polymerase Chain Reaction; Seasons; Serotyping; Vibrio Infections/*epidemiology/*microbiology; Vibrio parahaemolyticus/*classification/genetics/isolation &amp;amp; purification; Vietnam/epidemiology&lt;/_keywords&gt;&lt;_language&gt;eng&lt;/_language&gt;&lt;_modified&gt;60835160&lt;/_modified&gt;&lt;_pages&gt;319-27&lt;/_pages&gt;&lt;_type_work&gt;Journal Article; Research Support, Non-U.S. Gov&amp;apos;t; Research Support, U.S. Gov&amp;apos;t, P.H.S.&lt;/_type_work&gt;&lt;_url&gt;http://www.ncbi.nlm.nih.gov/entrez/query.fcgi?cmd=Retrieve&amp;amp;db=pubmed&amp;amp;dopt=Abstract&amp;amp;list_uids=15107543&amp;amp;query_hl=1&lt;/_url&gt;&lt;_volume&gt;48&lt;/_volume&gt;&lt;_tertiary_title&gt;Microbiology and immunology&lt;/_tertiary_title&gt;&lt;_isbn&gt;0385-5600 (Print); 0385-5600 (Linking)&lt;/_isbn&gt;&lt;_db_updated&gt;PubMed&lt;/_db_updated&gt;&lt;/Details&gt;&lt;Extra&gt;&lt;DBUID&gt;{92633294-0793-4A9B-90F6-F13199DD7ABA}&lt;/DBUID&gt;&lt;/Extra&gt;&lt;/Item&gt;&lt;/References&gt;&lt;/Group&gt;&lt;/Citation&gt;&#10;"/>
    <w:docVar w:name="NE.Ref{A985CFE3-B108-44F1-A270-F42590AC5182}" w:val=" ADDIN NE.Ref.{A985CFE3-B108-44F1-A270-F42590AC5182}&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AA17B256-FD04-470A-BF3E-A7D0CFDA979E}" w:val=" ADDIN NE.Ref.{AA17B256-FD04-470A-BF3E-A7D0CFDA979E}&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AAC39187-D66B-42D8-AF55-C0C61231CA72}" w:val=" ADDIN NE.Ref.{AAC39187-D66B-42D8-AF55-C0C61231CA72}&lt;Citation&gt;&lt;Group&gt;&lt;References&gt;&lt;Item&gt;&lt;ID&gt;1620&lt;/ID&gt;&lt;UID&gt;{C2E8C662-7699-46C1-9810-22E4378D772A}&lt;/UID&gt;&lt;Title&gt;Prevalence and serodiversity of the pandemic clone among the clinical strains of  Vibrio parahaemolyticus isolated in southern Thailand&lt;/Title&gt;&lt;Template&gt;Journal Article&lt;/Template&gt;&lt;Star&gt;0&lt;/Star&gt;&lt;Tag&gt;0&lt;/Tag&gt;&lt;Author&gt;Laohaprertthisan, V; Chowdhury, A; Kongmuang, U; Kalnauwakul, S; Ishibashi, M; Matsumoto, C; Nishibuchi, M&lt;/Author&gt;&lt;Year&gt;2003&lt;/Year&gt;&lt;Details&gt;&lt;_accessed&gt;60835157&lt;/_accessed&gt;&lt;_accession_num&gt;12825723&lt;/_accession_num&gt;&lt;_author_adr&gt;Department of Pathology, Faculty of Medicine, Prince of Songkla University, Hat-Yai, Songkla 90112, Thailand.&lt;/_author_adr&gt;&lt;_collection_scope&gt;SCI;SCIE;&lt;/_collection_scope&gt;&lt;_created&gt;59187914&lt;/_created&gt;&lt;_date&gt;54390240&lt;/_date&gt;&lt;_date_display&gt;2003 Jun&lt;/_date_display&gt;&lt;_impact_factor&gt;   2.535&lt;/_impact_factor&gt;&lt;_issue&gt;3&lt;/_issue&gt;&lt;_journal&gt;Epidemiol Infect&lt;/_journal&gt;&lt;_keywords&gt;Bacterial Typing Techniques/methods; Bacteriophage Typing; Diarrhea/epidemiology/*microbiology; Disease Outbreaks/*prevention &amp;amp; control; Humans; Polymerase Chain Reaction; Prevalence; Seasons; Seroepidemiologic Studies; Thailand/epidemiology; Travel; Vibrio Infections/epidemiology/*microbiology; Vibrio parahaemolyticus/*classification&lt;/_keywords&gt;&lt;_language&gt;eng&lt;/_language&gt;&lt;_modified&gt;60835157&lt;/_modified&gt;&lt;_pages&gt;395-406&lt;/_pages&gt;&lt;_type_work&gt;Journal Article; Multicenter Study; Research Support, Non-U.S. Gov&amp;apos;t; Research Support, U.S. Gov&amp;apos;t, Non-P.H.S.&lt;/_type_work&gt;&lt;_url&gt;http://www.ncbi.nlm.nih.gov/entrez/query.fcgi?cmd=Retrieve&amp;amp;db=pubmed&amp;amp;dopt=Abstract&amp;amp;list_uids=12825723&amp;amp;query_hl=1&lt;/_url&gt;&lt;_volume&gt;130&lt;/_volume&gt;&lt;_tertiary_title&gt;Epidemiology and infection&lt;/_tertiary_title&gt;&lt;_isbn&gt;0950-2688 (Print); 0950-2688 (Linking)&lt;/_isbn&gt;&lt;_db_updated&gt;PubMed&lt;/_db_updated&gt;&lt;/Details&gt;&lt;Extra&gt;&lt;DBUID&gt;{92633294-0793-4A9B-90F6-F13199DD7ABA}&lt;/DBUID&gt;&lt;/Extra&gt;&lt;/Item&gt;&lt;/References&gt;&lt;/Group&gt;&lt;/Citation&gt;&#10;"/>
    <w:docVar w:name="NE.Ref{AB5B439F-31BA-46F4-A157-A4D2394A407F}" w:val=" ADDIN NE.Ref.{AB5B439F-31BA-46F4-A157-A4D2394A407F}&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AC2E0817-6F82-40F2-82F3-0D0E0AC1AB8A}" w:val=" ADDIN NE.Ref.{AC2E0817-6F82-40F2-82F3-0D0E0AC1AB8A}&lt;Citation&gt;&lt;Group&gt;&lt;References&gt;&lt;Item&gt;&lt;ID&gt;2247&lt;/ID&gt;&lt;UID&gt;{5DDE0B61-C531-479B-9645-CB5F66DB2E86}&lt;/UID&gt;&lt;Title&gt;Genetic diversity among Norwegian Vibrio parahaemolyticus&lt;/Title&gt;&lt;Template&gt;Journal Article&lt;/Template&gt;&lt;Star&gt;0&lt;/Star&gt;&lt;Tag&gt;5&lt;/Tag&gt;&lt;Author&gt;Ellingsen, A B; Jorgensen, H; Wagley, S; Monshaugen, M; Rorvik, L M&lt;/Author&gt;&lt;Year&gt;2008&lt;/Year&gt;&lt;Details&gt;&lt;_accessed&gt;60721458&lt;/_accessed&gt;&lt;_accession_num&gt;19120665&lt;/_accession_num&gt;&lt;_author_adr&gt;Department of Food Safety and Infection Biology, Norwegian School of Veterinary Science, Oslo, Norway. anette.ellingsen@veths.no&lt;/_author_adr&gt;&lt;_collection_scope&gt;SCI;SCIE;&lt;/_collection_scope&gt;&lt;_created&gt;59282935&lt;/_created&gt;&lt;_date&gt;2008-12-01&lt;/_date&gt;&lt;_date_display&gt;2008 Dec&lt;/_date_display&gt;&lt;_doi&gt;10.1111/j.1365-2672.2008.03964.x&lt;/_doi&gt;&lt;_impact_factor&gt;   2.479&lt;/_impact_factor&gt;&lt;_issue&gt;6&lt;/_issue&gt;&lt;_journal&gt;J Appl Microbiol&lt;/_journal&gt;&lt;_keywords&gt;Electrophoresis, Gel, Pulsed-Field; Food Microbiology; Genetic Variation; Norway/epidemiology; Polymerase Chain Reaction/methods; Seawater/microbiology; Serotyping; Shellfish/*microbiology; Vibrio Infections/epidemiology/genetics/*microbiology; Vibrio parahaemolyticus/classification/*genetics/isolation &amp;amp; purification; Water Microbiology&lt;/_keywords&gt;&lt;_language&gt;eng&lt;/_language&gt;&lt;_modified&gt;60835030&lt;/_modified&gt;&lt;_pages&gt;2195-202&lt;/_pages&gt;&lt;_type_work&gt;Journal Article; Research Support, Non-U.S. Gov&amp;apos;t&lt;/_type_work&gt;&lt;_url&gt;http://www.ncbi.nlm.nih.gov/entrez/query.fcgi?cmd=Retrieve&amp;amp;db=pubmed&amp;amp;dopt=Abstract&amp;amp;list_uids=19120665&amp;amp;query_hl=1&lt;/_url&gt;&lt;_volume&gt;105&lt;/_volume&gt;&lt;/Details&gt;&lt;Extra&gt;&lt;DBUID&gt;{92633294-0793-4A9B-90F6-F13199DD7ABA}&lt;/DBUID&gt;&lt;/Extra&gt;&lt;/Item&gt;&lt;/References&gt;&lt;/Group&gt;&lt;/Citation&gt;&#10;"/>
    <w:docVar w:name="NE.Ref{AC6116B8-78C8-4193-B556-A4DFC91BB7BC}" w:val=" ADDIN NE.Ref.{AC6116B8-78C8-4193-B556-A4DFC91BB7BC}&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AD33A6D4-CE56-4269-A31D-DEE0082AC6CF}" w:val=" ADDIN NE.Ref.{AD33A6D4-CE56-4269-A31D-DEE0082AC6CF}&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AE4539DF-D587-4933-9F17-D28E95034AC8}" w:val=" ADDIN NE.Ref.{AE4539DF-D587-4933-9F17-D28E95034AC8}&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AEC84D7C-69C8-499D-AD9D-0EA0E72F2A69}" w:val=" ADDIN NE.Ref.{AEC84D7C-69C8-499D-AD9D-0EA0E72F2A69}&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AFCAFE80-68A9-4DF0-8708-ED4E306F7374}" w:val=" ADDIN NE.Ref.{AFCAFE80-68A9-4DF0-8708-ED4E306F7374}&lt;Citation&gt;&lt;Group&gt;&lt;References&gt;&lt;Item&gt;&lt;ID&gt;2952&lt;/ID&gt;&lt;UID&gt;{D30F0A0B-D3B6-4FB6-920C-140B37ACC9E1}&lt;/UID&gt;&lt;Title&gt;Isolation, characterization, and antibiotic resistance of Vibrio spp. in sea turtles from Northwestern Mexico&lt;/Title&gt;&lt;Template&gt;Journal Article&lt;/Template&gt;&lt;Star&gt;0&lt;/Star&gt;&lt;Tag&gt;0&lt;/Tag&gt;&lt;Author&gt;Zavala-Norzagaray, A A; Aguirre, A A; Velazquez-Roman, J; Flores-Villasenor, H; Leon-Sicairos, N; Ley-Quinonez, C P; Hernandez-Diaz, Lde J; Canizalez-Roman, A&lt;/Author&gt;&lt;Year&gt;2015&lt;/Year&gt;&lt;Details&gt;&lt;_accessed&gt;60771885&lt;/_accessed&gt;&lt;_accession_num&gt;26161078&lt;/_accession_num&gt;&lt;_author_adr&gt;Programa Regional Para el Doctorado en Biotecnologia, Facultad de Ciencias Quimicas Biologicas, Universidad Autonoma de Sinaloa Culiacan, Mexico ; Departamento de medio ambiente y desarrollo comunitario, Instituto Politecnico Nacional, Centro Interdisciplinario de Investigacion para el Desarrollo Integral  Regional - Sinaloa Guasave, Mexico.; Department of Environmental Science and Policy, George Mason University Fairfax,  VA, USA.; Research Unit, School of Medicine, Autonomous University of Sinaloa Culiacan, Mexico.; Research Unit, School of Medicine, Autonomous University of Sinaloa Culiacan, Mexico.; Research Unit, School of Medicine, Autonomous University of Sinaloa Culiacan, Mexico ; Pediatric Hospital of Sinaloa Culiacan, Mexico.; Departamento de medio ambiente y desarrollo comunitario, Instituto Politecnico Nacional, Centro Interdisciplinario de Investigacion para el Desarrollo Integral  Regional - Sinaloa Guasave, Mexico.; Programa Regional Para el Doctorado en Biotecnologia, Facultad de Ciencias Quimicas Biologicas, Universidad Autonoma de Sinaloa Culiacan, Mexico.; Research Unit, School of Medicine, Autonomous University of Sinaloa Culiacan, Mexico ; The Sinaloa State Public Health Laboratory, Secretariat of Health Culiacan, Mexico.&lt;/_author_adr&gt;&lt;_collection_scope&gt;SCIE;&lt;/_collection_scope&gt;&lt;_created&gt;60771878&lt;/_created&gt;&lt;_date&gt;60511680&lt;/_date&gt;&lt;_date_display&gt;2015&lt;/_date_display&gt;&lt;_db_updated&gt;PubMed&lt;/_db_updated&gt;&lt;_doi&gt;10.3389/fmicb.2015.00635&lt;/_doi&gt;&lt;_impact_factor&gt;   3.989&lt;/_impact_factor&gt;&lt;_isbn&gt;1664-302X (Electronic); 1664-302X (Linking)&lt;/_isbn&gt;&lt;_journal&gt;Front Microbiol&lt;/_journal&gt;&lt;_keywords&gt;Chelonia mydas agassizii; Lepidochelys olivacea; Mexico; Vibrio spp.; antibiotic resistance; bacterial diversity; sea turtles&lt;/_keywords&gt;&lt;_language&gt;eng&lt;/_language&gt;&lt;_modified&gt;60771878&lt;/_modified&gt;&lt;_pages&gt;635&lt;/_pages&gt;&lt;_tertiary_title&gt;Frontiers in microbiology&lt;/_tertiary_title&gt;&lt;_type_work&gt;Journal Article&lt;/_type_work&gt;&lt;_url&gt;http://www.ncbi.nlm.nih.gov/entrez/query.fcgi?cmd=Retrieve&amp;amp;db=pubmed&amp;amp;dopt=Abstract&amp;amp;list_uids=26161078&amp;amp;query_hl=1&lt;/_url&gt;&lt;_volume&gt;6&lt;/_volume&gt;&lt;/Details&gt;&lt;Extra&gt;&lt;DBUID&gt;{92633294-0793-4A9B-90F6-F13199DD7ABA}&lt;/DBUID&gt;&lt;/Extra&gt;&lt;/Item&gt;&lt;/References&gt;&lt;/Group&gt;&lt;/Citation&gt;&#10;"/>
    <w:docVar w:name="NE.Ref{B0157E52-2BD9-4B8F-B6D8-D29133D78D82}" w:val=" ADDIN NE.Ref.{B0157E52-2BD9-4B8F-B6D8-D29133D78D82}&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B37DD0DB-AD77-4C45-8D39-EC7DEA41F8F5}" w:val=" ADDIN NE.Ref.{B37DD0DB-AD77-4C45-8D39-EC7DEA41F8F5}&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B51CF2A9-8743-4904-B505-2A5271581E22}" w:val=" ADDIN NE.Ref.{B51CF2A9-8743-4904-B505-2A5271581E22}&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B5B22EC8-0894-4D82-A965-140C0B20D533}" w:val=" ADDIN NE.Ref.{B5B22EC8-0894-4D82-A965-140C0B20D533}&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B60BFF13-0C23-4511-8E53-9D8E718F329C}" w:val=" ADDIN NE.Ref.{B60BFF13-0C23-4511-8E53-9D8E718F329C}&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Ref{B6E96FFE-F6CE-41E1-BAAB-9ACF42D1524C}" w:val=" ADDIN NE.Ref.{B6E96FFE-F6CE-41E1-BAAB-9ACF42D1524C}&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B87CD2C2-D3A7-48BE-B2C2-FE8E665AF03D}" w:val=" ADDIN NE.Ref.{B87CD2C2-D3A7-48BE-B2C2-FE8E665AF03D}&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B8A0EB21-96F1-4442-8A80-964BB69728ED}" w:val=" ADDIN NE.Ref.{B8A0EB21-96F1-4442-8A80-964BB69728ED}&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B9479A12-1737-44EF-BEB3-BE778295C5B8}" w:val=" ADDIN NE.Ref.{B9479A12-1737-44EF-BEB3-BE778295C5B8}&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BAD3F110-A4EF-4946-AF87-8C083E416BAF}" w:val=" ADDIN NE.Ref.{BAD3F110-A4EF-4946-AF87-8C083E416BAF}&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BD00174E-B1C2-4B3B-9114-14D3786C0A1A}" w:val=" ADDIN NE.Ref.{BD00174E-B1C2-4B3B-9114-14D3786C0A1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BDE4A92D-1079-43CF-A76A-40CD0BE40702}" w:val=" ADDIN NE.Ref.{BDE4A92D-1079-43CF-A76A-40CD0BE40702}&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BDEF323F-24B7-4F2B-B4D8-4F44A497601F}" w:val=" ADDIN NE.Ref.{BDEF323F-24B7-4F2B-B4D8-4F44A497601F}&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BECD3A2C-32B0-4DFB-B0CE-D484C2548887}" w:val=" ADDIN NE.Ref.{BECD3A2C-32B0-4DFB-B0CE-D484C2548887}&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BF10B3CF-05DB-454C-B1E1-C6298EA4101A}" w:val=" ADDIN NE.Ref.{BF10B3CF-05DB-454C-B1E1-C6298EA4101A}&lt;Citation&gt;&lt;Group&gt;&lt;References&gt;&lt;Item&gt;&lt;ID&gt;2269&lt;/ID&gt;&lt;UID&gt;{AFF304BE-78FA-44C0-A908-B55D8F266148}&lt;/UID&gt;&lt;Title&gt;Pandemic Vibrio parahaemolyticus O3:K6 spread, France&lt;/Title&gt;&lt;Template&gt;Journal Article&lt;/Template&gt;&lt;Star&gt;0&lt;/Star&gt;&lt;Tag&gt;0&lt;/Tag&gt;&lt;Author&gt;Quilici, M L; Robert-Pillot, A; Picart, J; Fournier, J M&lt;/Author&gt;&lt;Year&gt;2005&lt;/Year&gt;&lt;Details&gt;&lt;_accessed&gt;60740513&lt;/_accessed&gt;&lt;_accession_num&gt;16032794&lt;/_accession_num&gt;&lt;_collection_scope&gt;SCI;SCIE;&lt;/_collection_scope&gt;&lt;_created&gt;59282935&lt;/_created&gt;&lt;_date&gt;2005-07-01&lt;/_date&gt;&lt;_date_display&gt;2005 Jul&lt;/_date_display&gt;&lt;_doi&gt;10.3201/eid1107.041008&lt;/_doi&gt;&lt;_impact_factor&gt;   6.751&lt;/_impact_factor&gt;&lt;_issue&gt;7&lt;/_issue&gt;&lt;_journal&gt;Emerg Infect Dis&lt;/_journal&gt;&lt;_keywords&gt;*Disease Outbreaks; France/epidemiology; Humans; Vibrio Infections/*epidemiology/*microbiology; Vibrio parahaemolyticus/*classification/*isolation &amp;amp; purification&lt;/_keywords&gt;&lt;_language&gt;eng&lt;/_language&gt;&lt;_modified&gt;60816581&lt;/_modified&gt;&lt;_pages&gt;1148-9&lt;/_pages&gt;&lt;_type_work&gt;Letter; Research Support, Non-U.S. Gov&amp;apos;t&lt;/_type_work&gt;&lt;_url&gt;http://www.ncbi.nlm.nih.gov/entrez/query.fcgi?cmd=Retrieve&amp;amp;db=pubmed&amp;amp;dopt=Abstract&amp;amp;list_uids=16032794&amp;amp;query_hl=1&lt;/_url&gt;&lt;_volume&gt;11&lt;/_volume&gt;&lt;/Details&gt;&lt;Extra&gt;&lt;DBUID&gt;{92633294-0793-4A9B-90F6-F13199DD7ABA}&lt;/DBUID&gt;&lt;/Extra&gt;&lt;/Item&gt;&lt;/References&gt;&lt;/Group&gt;&lt;/Citation&gt;&#10;"/>
    <w:docVar w:name="NE.Ref{C008307E-3C7D-49DA-B994-169BA6C609DD}" w:val=" ADDIN NE.Ref.{C008307E-3C7D-49DA-B994-169BA6C609DD}&lt;Citation&gt;&lt;Group&gt;&lt;References&gt;&lt;Item&gt;&lt;ID&gt;2857&lt;/ID&gt;&lt;UID&gt;{74B5F36E-1AE8-4865-B4DB-352C251AE53C}&lt;/UID&gt;&lt;Title&gt;Genetic characterization of Vibrio parahaemolyticus O3: K6 serovariant isolated  in Shenzhen&lt;/Title&gt;&lt;Template&gt;Journal Article&lt;/Template&gt;&lt;Star&gt;1&lt;/Star&gt;&lt;Tag&gt;0&lt;/Tag&gt;&lt;Author&gt;Ju, C; Yu, M; Huang, R; Luo, J; Duan, Y&lt;/Author&gt;&lt;Year&gt;2015&lt;/Year&gt;&lt;Details&gt;&lt;_accessed&gt;60835129&lt;/_accessed&gt;&lt;_accession_num&gt;25876490&lt;/_accession_num&gt;&lt;_author_adr&gt;Center for Disease Control and Prevention, Nanshan, Shenzhen, 518000 Guangdong, China.; Email: szduanyx@163.com.&lt;/_author_adr&gt;&lt;_created&gt;60678651&lt;/_created&gt;&lt;_date&gt;60484320&lt;/_date&gt;&lt;_date_display&gt;2015 Jan&lt;/_date_display&gt;&lt;_db_updated&gt;PubMed&lt;/_db_updated&gt;&lt;_isbn&gt;0253-9624 (Print); 0253-9624 (Linking)&lt;/_isbn&gt;&lt;_issue&gt;1&lt;/_issue&gt;&lt;_journal&gt;Zhonghua Yu Fang Yi Xue Za Zhi&lt;/_journal&gt;&lt;_language&gt;chi&lt;/_language&gt;&lt;_modified&gt;60835130&lt;/_modified&gt;&lt;_pages&gt;21-5&lt;/_pages&gt;&lt;_tertiary_title&gt;Zhonghua yu fang yi xue za zhi [Chinese journal of preventive medicine]&lt;/_tertiary_title&gt;&lt;_type_work&gt;English Abstract; Journal Article&lt;/_type_work&gt;&lt;_url&gt;http://www.ncbi.nlm.nih.gov/entrez/query.fcgi?cmd=Retrieve&amp;amp;db=pubmed&amp;amp;dopt=Abstract&amp;amp;list_uids=25876490&amp;amp;query_hl=1&lt;/_url&gt;&lt;_volume&gt;49&lt;/_volume&gt;&lt;/Details&gt;&lt;Extra&gt;&lt;DBUID&gt;{92633294-0793-4A9B-90F6-F13199DD7ABA}&lt;/DBUID&gt;&lt;/Extra&gt;&lt;/Item&gt;&lt;/References&gt;&lt;/Group&gt;&lt;/Citation&gt;&#10;"/>
    <w:docVar w:name="NE.Ref{C337655C-6208-4F91-882F-99C371788E91}" w:val=" ADDIN NE.Ref.{C337655C-6208-4F91-882F-99C371788E91}&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C59308D0-9258-4FF5-BB08-E85DB9E39917}" w:val=" ADDIN NE.Ref.{C59308D0-9258-4FF5-BB08-E85DB9E39917}&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C5EA3592-1EB6-4378-BA5D-2935E9DE63A4}" w:val=" ADDIN NE.Ref.{C5EA3592-1EB6-4378-BA5D-2935E9DE63A4}&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C697ECAB-4B8F-486C-9DEE-6FBDEEC271F2}" w:val=" ADDIN NE.Ref.{C697ECAB-4B8F-486C-9DEE-6FBDEEC271F2}&lt;Citation&gt;&lt;Group&gt;&lt;References&gt;&lt;Item&gt;&lt;ID&gt;2834&lt;/ID&gt;&lt;UID&gt;{7E92297D-C0E7-435B-A22A-F54440D3A5D1}&lt;/UID&gt;&lt;Title&gt;Isolation of Pandemic Vibrio parahaemolyticus from UK Water and Shellfish Produce&lt;/Title&gt;&lt;Template&gt;Journal Article&lt;/Template&gt;&lt;Star&gt;0&lt;/Star&gt;&lt;Tag&gt;5&lt;/Tag&gt;&lt;Author&gt;Powell, Andy; Baker-Austin, Craig; Wagley, Sariqa; Bayley, Amanda; Hartnell, Rachel&lt;/Author&gt;&lt;Year&gt;2013&lt;/Year&gt;&lt;Details&gt;&lt;_accessed&gt;60819831&lt;/_accessed&gt;&lt;_collection_scope&gt;SCI;SCIE;&lt;/_collection_scope&gt;&lt;_created&gt;60596785&lt;/_created&gt;&lt;_db_updated&gt;CrossRef&lt;/_db_updated&gt;&lt;_doi&gt;10.1007/s00248-013-0201-8&lt;/_doi&gt;&lt;_impact_factor&gt;   2.973&lt;/_impact_factor&gt;&lt;_isbn&gt;0095-3628&lt;/_isbn&gt;&lt;_issue&gt;4&lt;/_issue&gt;&lt;_journal&gt;Microbial Ecology&lt;/_journal&gt;&lt;_modified&gt;60740621&lt;/_modified&gt;&lt;_pages&gt;924-927&lt;/_pages&gt;&lt;_tertiary_title&gt;Microb Ecol&lt;/_tertiary_title&gt;&lt;_url&gt;http://link.springer.com/10.1007/s00248-013-0201-8&#10;http://link.springer.com/content/pdf/10.1007/s00248-013-0201-8&lt;/_url&gt;&lt;_volume&gt;65&lt;/_volume&gt;&lt;/Details&gt;&lt;Extra&gt;&lt;DBUID&gt;{92633294-0793-4A9B-90F6-F13199DD7ABA}&lt;/DBUID&gt;&lt;/Extra&gt;&lt;/Item&gt;&lt;/References&gt;&lt;/Group&gt;&lt;/Citation&gt;&#10;"/>
    <w:docVar w:name="NE.Ref{C6B9D952-A095-4D26-A911-B4BCFD92A1EA}" w:val=" ADDIN NE.Ref.{C6B9D952-A095-4D26-A911-B4BCFD92A1EA}&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C87775EE-402C-49BD-BC55-D49A04D60F88}" w:val=" ADDIN NE.Ref.{C87775EE-402C-49BD-BC55-D49A04D60F88}&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C90BB388-2087-47F1-932D-B423B38B17B7}" w:val=" ADDIN NE.Ref.{C90BB388-2087-47F1-932D-B423B38B17B7}&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C934F370-3C88-4897-B05E-999A51B3C3B6}" w:val=" ADDIN NE.Ref.{C934F370-3C88-4897-B05E-999A51B3C3B6}&lt;Citation&gt;&lt;Group&gt;&lt;References&gt;&lt;Item&gt;&lt;ID&gt;2857&lt;/ID&gt;&lt;UID&gt;{74B5F36E-1AE8-4865-B4DB-352C251AE53C}&lt;/UID&gt;&lt;Title&gt;Genetic characterization of Vibrio parahaemolyticus O3: K6 serovariant isolated  in Shenzhen&lt;/Title&gt;&lt;Template&gt;Journal Article&lt;/Template&gt;&lt;Star&gt;1&lt;/Star&gt;&lt;Tag&gt;0&lt;/Tag&gt;&lt;Author&gt;Ju, C; Yu, M; Huang, R; Luo, J; Duan, Y&lt;/Author&gt;&lt;Year&gt;2015&lt;/Year&gt;&lt;Details&gt;&lt;_accessed&gt;60835129&lt;/_accessed&gt;&lt;_accession_num&gt;25876490&lt;/_accession_num&gt;&lt;_author_adr&gt;Center for Disease Control and Prevention, Nanshan, Shenzhen, 518000 Guangdong, China.; Email: szduanyx@163.com.&lt;/_author_adr&gt;&lt;_created&gt;60678651&lt;/_created&gt;&lt;_date&gt;60484320&lt;/_date&gt;&lt;_date_display&gt;2015 Jan&lt;/_date_display&gt;&lt;_db_updated&gt;PubMed&lt;/_db_updated&gt;&lt;_isbn&gt;0253-9624 (Print); 0253-9624 (Linking)&lt;/_isbn&gt;&lt;_issue&gt;1&lt;/_issue&gt;&lt;_journal&gt;Zhonghua Yu Fang Yi Xue Za Zhi&lt;/_journal&gt;&lt;_language&gt;chi&lt;/_language&gt;&lt;_modified&gt;60835130&lt;/_modified&gt;&lt;_pages&gt;21-5&lt;/_pages&gt;&lt;_tertiary_title&gt;Zhonghua yu fang yi xue za zhi [Chinese journal of preventive medicine]&lt;/_tertiary_title&gt;&lt;_type_work&gt;English Abstract; Journal Article&lt;/_type_work&gt;&lt;_url&gt;http://www.ncbi.nlm.nih.gov/entrez/query.fcgi?cmd=Retrieve&amp;amp;db=pubmed&amp;amp;dopt=Abstract&amp;amp;list_uids=25876490&amp;amp;query_hl=1&lt;/_url&gt;&lt;_volume&gt;49&lt;/_volume&gt;&lt;/Details&gt;&lt;Extra&gt;&lt;DBUID&gt;{92633294-0793-4A9B-90F6-F13199DD7ABA}&lt;/DBUID&gt;&lt;/Extra&gt;&lt;/Item&gt;&lt;/References&gt;&lt;/Group&gt;&lt;/Citation&gt;&#10;"/>
    <w:docVar w:name="NE.Ref{C986D15B-794A-4C3F-A9C0-F3A2D88AEAE0}" w:val=" ADDIN NE.Ref.{C986D15B-794A-4C3F-A9C0-F3A2D88AEAE0}&lt;Citation&gt;&lt;Group&gt;&lt;References&gt;&lt;Item&gt;&lt;ID&gt;1481&lt;/ID&gt;&lt;UID&gt;{1412E185-70FA-4E39-BD86-3EC0C07F52E1}&lt;/UID&gt;&lt;Title&gt;Molecular typing of Vibrio parahaemolyticus isolates from the middle-east coastline of China&lt;/Title&gt;&lt;Template&gt;Journal Article&lt;/Template&gt;&lt;Star&gt;1&lt;/Star&gt;&lt;Tag&gt;5&lt;/Tag&gt;&lt;Author&gt;Chen, W; Xie, Y; Xu, J; Wang, Q; Gu, M; Yang, J; Zhou, M; Wang, D; Shi, C; Shi, X&lt;/Author&gt;&lt;Year&gt;2012&lt;/Year&gt;&lt;Details&gt;&lt;_accessed&gt;60744415&lt;/_accessed&gt;&lt;_accession_num&gt;22225982&lt;/_accession_num&gt;&lt;_author_adr&gt;MOST-USDA Joint Research Center for Food Safety &amp;amp; Bor Luh Food Safety Center, School of Agriculture &amp;amp; Biology, Shanghai Jiao Tong University, 800 Dongchuan Rd., Shanghai 200240, China.&lt;/_author_adr&gt;&lt;_collection_scope&gt;SCI;SCIE;&lt;/_collection_scope&gt;&lt;_created&gt;59180847&lt;/_created&gt;&lt;_date&gt;2012-02-15&lt;/_date&gt;&lt;_date_display&gt;2012 Feb 15&lt;/_date_display&gt;&lt;_db_updated&gt;PubMed&lt;/_db_updated&gt;&lt;_doi&gt;10.1016/j.ijfoodmicro.2011.12.001&lt;/_doi&gt;&lt;_impact_factor&gt;   3.082&lt;/_impact_factor&gt;&lt;_issue&gt;3&lt;/_issue&gt;&lt;_journal&gt;Int J Food Microbiol&lt;/_journal&gt;&lt;_keywords&gt;Bacterial Typing Techniques/methods; China; DNA Gyrase/genetics; DNA Primers/genetics; DNA, Bacterial/analysis; DNA, Intergenic; Electrophoresis, Gel, Pulsed-Field/methods; *Environmental Monitoring; Molecular Typing; Polymerase Chain Reaction/methods; Ribotyping; Seafood/*microbiology; Seawater/microbiology; Sequence Analysis, DNA; Vibrio parahaemolyticus/*classification/*genetics/isolation &amp;amp; purification; Water Microbiology&lt;/_keywords&gt;&lt;_language&gt;eng&lt;/_language&gt;&lt;_modified&gt;60825653&lt;/_modified&gt;&lt;_ori_publication&gt;Copyright (c) 2011 Elsevier B.V. All rights reserved.&lt;/_ori_publication&gt;&lt;_pages&gt;402-12&lt;/_pages&gt;&lt;_type_work&gt;Journal Article; Research Support, Non-U.S. Gov&amp;apos;t&lt;/_type_work&gt;&lt;_url&gt;http://www.ncbi.nlm.nih.gov/entrez/query.fcgi?cmd=Retrieve&amp;amp;db=pubmed&amp;amp;dopt=Abstract&amp;amp;list_uids=22225982&amp;amp;query_hl=1&lt;/_url&gt;&lt;_volume&gt;153&lt;/_volume&gt;&lt;/Details&gt;&lt;Extra&gt;&lt;DBUID&gt;{92633294-0793-4A9B-90F6-F13199DD7ABA}&lt;/DBUID&gt;&lt;/Extra&gt;&lt;/Item&gt;&lt;/References&gt;&lt;/Group&gt;&lt;/Citation&gt;&#10;"/>
    <w:docVar w:name="NE.Ref{C9CE1D9E-6ED8-47F2-9D92-46E81E04B256}" w:val=" ADDIN NE.Ref.{C9CE1D9E-6ED8-47F2-9D92-46E81E04B256}&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CA708D2D-887A-4F11-8222-0C916D237E39}" w:val=" ADDIN NE.Ref.{CA708D2D-887A-4F11-8222-0C916D237E39}&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CE08985D-613E-4DED-858F-D2E9C04C58E7}" w:val=" ADDIN NE.Ref.{CE08985D-613E-4DED-858F-D2E9C04C58E7}&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CEC93F01-E746-4996-9D8E-8C49EE33F8C1}" w:val=" ADDIN NE.Ref.{CEC93F01-E746-4996-9D8E-8C49EE33F8C1}&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Ref{CEFF7BBD-1ECE-4687-A88E-F43852BA724F}" w:val=" ADDIN NE.Ref.{CEFF7BBD-1ECE-4687-A88E-F43852BA724F}&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CF86940C-2919-4FC1-9C5B-A51424AB89A9}" w:val=" ADDIN NE.Ref.{CF86940C-2919-4FC1-9C5B-A51424AB89A9}&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D0874FB9-A400-417C-B9DC-0A0F4F36187A}" w:val=" ADDIN NE.Ref.{D0874FB9-A400-417C-B9DC-0A0F4F36187A}&lt;Citation&gt;&lt;Group&gt;&lt;References&gt;&lt;Item&gt;&lt;ID&gt;2251&lt;/ID&gt;&lt;UID&gt;{CEAF5610-DB67-4B79-9263-0CF81B687158}&lt;/UID&gt;&lt;Title&gt;First clinical report of pandemic Vibrio parahaemolyticus O3:K6 infection in Italy&lt;/Title&gt;&lt;Template&gt;Journal Article&lt;/Template&gt;&lt;Star&gt;0&lt;/Star&gt;&lt;Tag&gt;5&lt;/Tag&gt;&lt;Author&gt;Ottaviani, D; Leoni, F; Rocchegiani, E; Santarelli, S; Canonico, C; Masini, L; Ditrani, V; Carraturo, A&lt;/Author&gt;&lt;Year&gt;2008&lt;/Year&gt;&lt;Details&gt;&lt;_accessed&gt;60731367&lt;/_accessed&gt;&lt;_accession_num&gt;18448694&lt;/_accession_num&gt;&lt;_author_adr&gt;Istituto Zooprofilattico Sperimentale dell&amp;apos;Umbria e delle Marche, Centro di Referenza Nazionale Controllo Microbiologico e Chimico Molluschi Bivalvi Vivi, CEREM, Ancona, Italy. d.ottaviani@izsum.it&lt;/_author_adr&gt;&lt;_collection_scope&gt;SCI;SCIE;&lt;/_collection_scope&gt;&lt;_created&gt;59282935&lt;/_created&gt;&lt;_date&gt;2008-06-01&lt;/_date&gt;&lt;_date_display&gt;2008 Jun&lt;/_date_display&gt;&lt;_doi&gt;10.1128/JCM.00683-08&lt;/_doi&gt;&lt;_impact_factor&gt;   3.993&lt;/_impact_factor&gt;&lt;_issue&gt;6&lt;/_issue&gt;&lt;_journal&gt;J Clin Microbiol&lt;/_journal&gt;&lt;_keywords&gt;Animals; Diarrhea/epidemiology/microbiology; *Disease Outbreaks; Feces/microbiology; Humans; Italy/epidemiology; Serotyping; Shellfish/microbiology; Vibrio Infections/*epidemiology/*microbiology; Vibrio parahaemolyticus/*classification/genetics/*isolation &amp;amp; purification&lt;/_keywords&gt;&lt;_language&gt;eng&lt;/_language&gt;&lt;_modified&gt;60835143&lt;/_modified&gt;&lt;_pages&gt;2144-5&lt;/_pages&gt;&lt;_type_work&gt;Case Reports; Journal Article&lt;/_type_work&gt;&lt;_url&gt;http://www.ncbi.nlm.nih.gov/entrez/query.fcgi?cmd=Retrieve&amp;amp;db=pubmed&amp;amp;dopt=Abstract&amp;amp;list_uids=18448694&amp;amp;query_hl=1&lt;/_url&gt;&lt;_volume&gt;46&lt;/_volume&gt;&lt;/Details&gt;&lt;Extra&gt;&lt;DBUID&gt;{92633294-0793-4A9B-90F6-F13199DD7ABA}&lt;/DBUID&gt;&lt;/Extra&gt;&lt;/Item&gt;&lt;/References&gt;&lt;/Group&gt;&lt;/Citation&gt;&#10;"/>
    <w:docVar w:name="NE.Ref{D0AD638A-D411-41AF-BEDD-4625035ED6D3}" w:val=" ADDIN NE.Ref.{D0AD638A-D411-41AF-BEDD-4625035ED6D3}&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D13A0400-A85B-41A9-8CB9-47B929F6ABD6}" w:val=" ADDIN NE.Ref.{D13A0400-A85B-41A9-8CB9-47B929F6ABD6}&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D1416FEE-F8A5-455A-B452-8D7955F77B4B}" w:val=" ADDIN NE.Ref.{D1416FEE-F8A5-455A-B452-8D7955F77B4B}&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D1EABD5C-B32A-4155-936A-975B757612B6}" w:val=" ADDIN NE.Ref.{D1EABD5C-B32A-4155-936A-975B757612B6}&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D213826D-C12E-4AC4-B89F-AF06E47E3EA2}" w:val=" ADDIN NE.Ref.{D213826D-C12E-4AC4-B89F-AF06E47E3EA2}&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D6BA7BCB-8942-45AA-AEBA-1035729156AE}" w:val=" ADDIN NE.Ref.{D6BA7BCB-8942-45AA-AEBA-1035729156AE}&lt;Citation&gt;&lt;Group&gt;&lt;References&gt;&lt;Item&gt;&lt;ID&gt;2754&lt;/ID&gt;&lt;UID&gt;{951D09DF-F920-4328-89F1-CDBE1E863C77}&lt;/UID&gt;&lt;Title&gt;Pandemic Vibrio parahaemolyticus O3:K6 on the American continent&lt;/Title&gt;&lt;Template&gt;Journal Article&lt;/Template&gt;&lt;Star&gt;0&lt;/Star&gt;&lt;Tag&gt;5&lt;/Tag&gt;&lt;Author&gt;Velazquez-Roman, Jorge; León-Sicairos, Nidia; de Jesus Hernández-Díaz, Lucio; Canizalez-Roman, Adrian&lt;/Author&gt;&lt;Year&gt;2014&lt;/Year&gt;&lt;Details&gt;&lt;_accessed&gt;60738986&lt;/_accessed&gt;&lt;_accession_num&gt;24427744&lt;/_accession_num&gt;&lt;_author_adr&gt;School of Medicine, Autonomous University of Sinaloa Culiacan, Mexico.; School of Medicine, Autonomous University of Sinaloa Culiacan, Mexico ; Pediatric Hospital of Sinaloa Culiacan, Mexico.; Programa Regional Para el Doctorado en Biotecnologia, FCQB-UAS Culiacan, Mexico.; School of Medicine, Autonomous University of Sinaloa Culiacan, Mexico ; The Sinaloa State Public Health Laboratory, Secretariat of Health Culiacan, Mexico.&lt;/_author_adr&gt;&lt;_collection_scope&gt;SCIE;&lt;/_collection_scope&gt;&lt;_created&gt;60407778&lt;/_created&gt;&lt;_date&gt;59460480&lt;/_date&gt;&lt;_date_display&gt;2013&lt;/_date_display&gt;&lt;_db_updated&gt;CrossRef&lt;/_db_updated&gt;&lt;_doi&gt;10.3389/fcimb.2013.00110&lt;/_doi&gt;&lt;_impact_factor&gt;   3.719&lt;/_impact_factor&gt;&lt;_isbn&gt;2235-2988&lt;/_isbn&gt;&lt;_journal&gt;Frontiers in Cellular and Infection Microbiology&lt;/_journal&gt;&lt;_keywords&gt;Americas/epidemiology; Foodborne Diseases/epidemiology/microbiology; Gastroenteritis/epidemiology/microbiology; Humans; *Pandemics; Serotyping; Vibrio Infections/*epidemiology/*microbiology; Vibrio parahaemolyticus/*classification/*isolation &amp;amp; purificationAmerican continent; Vibrio parahaemolyticus; biosurveillance; pandemic clone; public health; serotypes&lt;/_keywords&gt;&lt;_language&gt;eng&lt;/_language&gt;&lt;_modified&gt;60738494&lt;/_modified&gt;&lt;_pages&gt;110&lt;/_pages&gt;&lt;_tertiary_title&gt;Front. Cell. Infect. Microbiol.&lt;/_tertiary_title&gt;&lt;_type_work&gt;Journal Article; Research Support, Non-U.S. Gov&amp;apos;t; Review&lt;/_type_work&gt;&lt;_url&gt;http://journal.frontiersin.org/article/10.3389/fcimb.2013.00110/abstract&lt;/_url&gt;&lt;_volume&gt;3&lt;/_volume&gt;&lt;/Details&gt;&lt;Extra&gt;&lt;DBUID&gt;{92633294-0793-4A9B-90F6-F13199DD7ABA}&lt;/DBUID&gt;&lt;/Extra&gt;&lt;/Item&gt;&lt;/References&gt;&lt;/Group&gt;&lt;/Citation&gt;&#10;"/>
    <w:docVar w:name="NE.Ref{D6F9D519-0853-4D30-B52D-2AE22EB745B3}" w:val=" ADDIN NE.Ref.{D6F9D519-0853-4D30-B52D-2AE22EB745B3}&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D6FF4E27-EC1F-497B-9DA9-DA66536924DC}" w:val=" ADDIN NE.Ref.{D6FF4E27-EC1F-497B-9DA9-DA66536924DC}&lt;Citation&gt;&lt;Group&gt;&lt;References&gt;&lt;Item&gt;&lt;ID&gt;2702&lt;/ID&gt;&lt;UID&gt;{AFFEBA7D-AA6B-430D-8A0B-184BDE73D021}&lt;/UID&gt;&lt;Title&gt;广东地区副溶血性弧菌暴发分离优势血清型菌株的分子特征&lt;/Title&gt;&lt;Template&gt;Journal Article&lt;/Template&gt;&lt;Star&gt;0&lt;/Star&gt;&lt;Tag&gt;5&lt;/Tag&gt;&lt;Author&gt;马聪; 何冬梅; 邓小玲; 柯碧霞; 李柏生; 黎薇; 谭海玲; 柯昌文&lt;/Author&gt;&lt;Year&gt;2011&lt;/Year&gt;&lt;Details&gt;&lt;_accessed&gt;60835127&lt;/_accessed&gt;&lt;_author_adr&gt;510300广州,广东省疾病预防控制中心病原微生物检验所;510080广州,中山大学公共卫生学院; 广东省疾病预防控制中心病原微生物检验所,广州,510300; 510080广州,中山大学公共卫生学院;广东省疾病预防控制中心营养与食品安全所&lt;/_author_adr&gt;&lt;_collection_scope&gt;中国科技核心期刊;中文核心期刊;CSCD;&lt;/_collection_scope&gt;&lt;_created&gt;59866200&lt;/_created&gt;&lt;_db_provider&gt;北京万方数据股份有限公司&lt;/_db_provider&gt;&lt;_doi&gt;10.3760/cma.j.issn.0254-5101.2011.12.009&lt;/_doi&gt;&lt;_isbn&gt;0254-5101&lt;/_isbn&gt;&lt;_issue&gt;12&lt;/_issue&gt;&lt;_journal&gt;中华微生物学和免疫学杂志&lt;/_journal&gt;&lt;_keywords&gt;副溶血性弧菌; 优势血清型; 大流行群; 相似性; Vibrio parahaemolyticus; Major serotypes; Pandemic group; Similarity&lt;/_keywords&gt;&lt;_language&gt;chi&lt;/_language&gt;&lt;_modified&gt;60680059&lt;/_modified&gt;&lt;_pages&gt;1093-1098&lt;/_pages&gt;&lt;_translated_author&gt;Cong, M A; Dong-mei, H E; Xioo-ling, DENG; Bi-xia, K E; Bo-sheng, L I; Wei, L I; Hai-ling, TAN; Chang-wen, K E&lt;/_translated_author&gt;&lt;_translated_title&gt;Molecular characteristic of dominant serotypes of Vibrio parahaemolyticus isolated from foodborne disease outbreaks in Guangdong province&lt;/_translated_title&gt;&lt;_url&gt;http://d.wanfangdata.com.cn/Periodical_zhwswxhmyx201112009.aspx&lt;/_url&gt;&lt;_volume&gt;31&lt;/_volume&gt;&lt;/Details&gt;&lt;Extra&gt;&lt;DBUID&gt;{92633294-0793-4A9B-90F6-F13199DD7ABA}&lt;/DBUID&gt;&lt;/Extra&gt;&lt;/Item&gt;&lt;/References&gt;&lt;/Group&gt;&lt;/Citation&gt;&#10;"/>
    <w:docVar w:name="NE.Ref{D87EE2C3-2DB2-4090-BD14-853C8B246164}" w:val=" ADDIN NE.Ref.{D87EE2C3-2DB2-4090-BD14-853C8B246164}&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D96B8B09-0530-426E-A809-BFA228D78E1B}" w:val=" ADDIN NE.Ref.{D96B8B09-0530-426E-A809-BFA228D78E1B}&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DAE4B805-D68D-44E9-9765-95F3EC96F4E4}" w:val=" ADDIN NE.Ref.{DAE4B805-D68D-44E9-9765-95F3EC96F4E4}&lt;Citation&gt;&lt;Group&gt;&lt;References&gt;&lt;Item&gt;&lt;ID&gt;2798&lt;/ID&gt;&lt;UID&gt;{6DF031F4-0297-4CE9-A2ED-B2A13537CCAF}&lt;/UID&gt;&lt;Title&gt;2007-2009年中国副溶血性弧菌临床分离株分子特征分析&lt;/Title&gt;&lt;Template&gt;Journal Article&lt;/Template&gt;&lt;Star&gt;0&lt;/Star&gt;&lt;Tag&gt;0&lt;/Tag&gt;&lt;Author&gt;李薇薇; 梅玲玲; 唐震; 杨小蓉; 李秀桂; 裴晓燕; 王岗; 付萍; 吴永宁&lt;/Author&gt;&lt;Year&gt;2014&lt;/Year&gt;&lt;Details&gt;&lt;_accessed&gt;60835123&lt;/_accessed&gt;&lt;_author_adr&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dr&gt;&lt;_author_aff&gt;国家食品安全风险评估中心食源性疾病监测部卫生部食品安全风险评估重点实验室, 北京,100022; 浙江省疾病预防控制中心微生物检验所; 江苏省疾病预防控制中心食品安全与评价所; 四川省疾病预防控制中心微生物检验所; 广西疾病预防控制中心微生物检验所&lt;/_author_aff&gt;&lt;_collection_scope&gt;中国科技核心期刊;中文核心期刊;CSCD;&lt;/_collection_scope&gt;&lt;_created&gt;60528910&lt;/_created&gt;&lt;_db_provider&gt;北京万方数据股份有限公司&lt;/_db_provider&gt;&lt;_db_updated&gt;Wanfangdata&lt;/_db_updated&gt;&lt;_doi&gt;10.3760/cma.j.issn.0253-9624.2014.01.010&lt;/_doi&gt;&lt;_isbn&gt;0253-9624&lt;/_isbn&gt;&lt;_issue&gt;1&lt;/_issue&gt;&lt;_journal&gt;中华预防医学杂志&lt;/_journal&gt;&lt;_keywords&gt;弧菌,副溶血性; 血清分型; 电泳,凝胶,脉冲场; 聚合酶链反应; Vibrio parahaemolyticus; Serotyping; Electrophoresis,gel,pulsed-field; Polymerase chain reaction&lt;/_keywords&gt;&lt;_language&gt;chi&lt;/_language&gt;&lt;_modified&gt;60677106&lt;/_modified&gt;&lt;_pages&gt;44-52&lt;/_pages&gt;&lt;_tertiary_title&gt;Chinese Journal of Preventive Medicine&lt;/_tertiary_title&gt;&lt;_translated_title&gt;Analysis of molecular features of clinical Vibrio parahaemolyticus strains in China&lt;/_translated_title&gt;&lt;_url&gt;http://d.g.wanfangdata.com.cn/Periodical_zhyfyx201401010.aspx&lt;/_url&gt;&lt;_volume&gt;48&lt;/_volume&gt;&lt;_translated_author&gt;Li, Weiwei;Mei, Lingling;Tang, Zhen;Yang, Xiaorong;Li, Xiugui;Pei, Xiaoyan;Wang, Gang;Fu, Ping;Wu, Yongning&lt;/_translated_author&gt;&lt;/Details&gt;&lt;Extra&gt;&lt;DBUID&gt;{92633294-0793-4A9B-90F6-F13199DD7ABA}&lt;/DBUID&gt;&lt;/Extra&gt;&lt;/Item&gt;&lt;/References&gt;&lt;/Group&gt;&lt;/Citation&gt;&#10;"/>
    <w:docVar w:name="NE.Ref{DBA9726B-F8E5-4775-9361-82C864D9E5A0}" w:val=" ADDIN NE.Ref.{DBA9726B-F8E5-4775-9361-82C864D9E5A0}&lt;Citation&gt;&lt;Group&gt;&lt;References&gt;&lt;Item&gt;&lt;ID&gt;2253&lt;/ID&gt;&lt;UID&gt;{BDBC397F-05D8-42CB-ABB0-285139F666A8}&lt;/UID&gt;&lt;Title&gt;Characteristics of a pandemic clone of O3 : K6 and O4 : K68 Vibrio parahaemolyticus isolated in Beira, Mozambique&lt;/Title&gt;&lt;Template&gt;Journal Article&lt;/Template&gt;&lt;Star&gt;0&lt;/Star&gt;&lt;Tag&gt;5&lt;/Tag&gt;&lt;Author&gt;Ansaruzzaman, M; Chowdhury, A; Bhuiyan, N A; Sultana, M; Safa, A; Lucas, M; von Seidlein, L; Barreto, A; Chaignat, C L; Sack, D A; Clemens, J D; Nair, G B; Choi, S Y; Jeon, Y S; Lee, J H; Lee, H R; Chun, J; Kim, D W&lt;/Author&gt;&lt;Year&gt;2008&lt;/Year&gt;&lt;Details&gt;&lt;_accessed&gt;60681638&lt;/_accessed&gt;&lt;_accession_num&gt;19018020&lt;/_accession_num&gt;&lt;_author_adr&gt;ICDDR,B (International Centre for Diarrhoeal Disease Research, Bangladesh), Mohakhali, Dhaka 1212, Bangladesh.&lt;/_author_adr&gt;&lt;_collection_scope&gt;SCI;SCIE;&lt;/_collection_scope&gt;&lt;_created&gt;59282935&lt;/_created&gt;&lt;_date&gt;2008-12-01&lt;/_date&gt;&lt;_date_display&gt;2008 Dec&lt;/_date_display&gt;&lt;_doi&gt;10.1099/jmm.0.2008/004275-0&lt;/_doi&gt;&lt;_impact_factor&gt;   2.248&lt;/_impact_factor&gt;&lt;_issue&gt;Pt 12&lt;/_issue&gt;&lt;_journal&gt;J Med Microbiol&lt;/_journal&gt;&lt;_keywords&gt;Alleles; Bacterial Proteins/genetics; Diarrhea/*epidemiology/microbiology; *Disease Outbreaks; Electrophoresis, Gel, Pulsed-Field; Genotype; Humans; Molecular Sequence Data; Mozambique/epidemiology; Open Reading Frames; Polymerase Chain Reaction; Sequence Analysis, DNA; Serotyping; Vibrio Infections/*epidemiology/microbiology; *Vibrio parahaemolyticus/classification/genetics/isolation &amp;amp; purification&lt;/_keywords&gt;&lt;_language&gt;eng&lt;/_language&gt;&lt;_modified&gt;60788234&lt;/_modified&gt;&lt;_pages&gt;1502-7&lt;/_pages&gt;&lt;_type_work&gt;Journal Article; Research Support, Non-U.S. Gov&amp;apos;t&lt;/_type_work&gt;&lt;_url&gt;http://www.ncbi.nlm.nih.gov/entrez/query.fcgi?cmd=Retrieve&amp;amp;db=pubmed&amp;amp;dopt=Abstract&amp;amp;list_uids=19018020&amp;amp;query_hl=1&lt;/_url&gt;&lt;_volume&gt;57&lt;/_volume&gt;&lt;/Details&gt;&lt;Extra&gt;&lt;DBUID&gt;{92633294-0793-4A9B-90F6-F13199DD7ABA}&lt;/DBUID&gt;&lt;/Extra&gt;&lt;/Item&gt;&lt;/References&gt;&lt;/Group&gt;&lt;/Citation&gt;&#10;"/>
    <w:docVar w:name="NE.Ref{DFE14663-94D7-4DC3-B627-83B8CF3659B7}" w:val=" ADDIN NE.Ref.{DFE14663-94D7-4DC3-B627-83B8CF3659B7}&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E364A579-E99E-4A1E-A1B0-0A63A7B1DE96}" w:val=" ADDIN NE.Ref.{E364A579-E99E-4A1E-A1B0-0A63A7B1DE96}&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E49C26C5-D435-4416-BCA3-16A934BE9B22}" w:val=" ADDIN NE.Ref.{E49C26C5-D435-4416-BCA3-16A934BE9B22}&lt;Citation&gt;&lt;Group&gt;&lt;References&gt;&lt;Item&gt;&lt;ID&gt;2247&lt;/ID&gt;&lt;UID&gt;{5DDE0B61-C531-479B-9645-CB5F66DB2E86}&lt;/UID&gt;&lt;Title&gt;Genetic diversity among Norwegian Vibrio parahaemolyticus&lt;/Title&gt;&lt;Template&gt;Journal Article&lt;/Template&gt;&lt;Star&gt;0&lt;/Star&gt;&lt;Tag&gt;5&lt;/Tag&gt;&lt;Author&gt;Ellingsen, A B; Jorgensen, H; Wagley, S; Monshaugen, M; Rorvik, L M&lt;/Author&gt;&lt;Year&gt;2008&lt;/Year&gt;&lt;Details&gt;&lt;_accessed&gt;60721458&lt;/_accessed&gt;&lt;_accession_num&gt;19120665&lt;/_accession_num&gt;&lt;_author_adr&gt;Department of Food Safety and Infection Biology, Norwegian School of Veterinary Science, Oslo, Norway. anette.ellingsen@veths.no&lt;/_author_adr&gt;&lt;_collection_scope&gt;SCI;SCIE;&lt;/_collection_scope&gt;&lt;_created&gt;59282935&lt;/_created&gt;&lt;_date&gt;2008-12-01&lt;/_date&gt;&lt;_date_display&gt;2008 Dec&lt;/_date_display&gt;&lt;_doi&gt;10.1111/j.1365-2672.2008.03964.x&lt;/_doi&gt;&lt;_impact_factor&gt;   2.479&lt;/_impact_factor&gt;&lt;_issue&gt;6&lt;/_issue&gt;&lt;_journal&gt;J Appl Microbiol&lt;/_journal&gt;&lt;_keywords&gt;Electrophoresis, Gel, Pulsed-Field; Food Microbiology; Genetic Variation; Norway/epidemiology; Polymerase Chain Reaction/methods; Seawater/microbiology; Serotyping; Shellfish/*microbiology; Vibrio Infections/epidemiology/genetics/*microbiology; Vibrio parahaemolyticus/classification/*genetics/isolation &amp;amp; purification; Water Microbiology&lt;/_keywords&gt;&lt;_language&gt;eng&lt;/_language&gt;&lt;_modified&gt;60835030&lt;/_modified&gt;&lt;_pages&gt;2195-202&lt;/_pages&gt;&lt;_type_work&gt;Journal Article; Research Support, Non-U.S. Gov&amp;apos;t&lt;/_type_work&gt;&lt;_url&gt;http://www.ncbi.nlm.nih.gov/entrez/query.fcgi?cmd=Retrieve&amp;amp;db=pubmed&amp;amp;dopt=Abstract&amp;amp;list_uids=19120665&amp;amp;query_hl=1&lt;/_url&gt;&lt;_volume&gt;105&lt;/_volume&gt;&lt;/Details&gt;&lt;Extra&gt;&lt;DBUID&gt;{92633294-0793-4A9B-90F6-F13199DD7ABA}&lt;/DBUID&gt;&lt;/Extra&gt;&lt;/Item&gt;&lt;/References&gt;&lt;/Group&gt;&lt;/Citation&gt;&#10;"/>
    <w:docVar w:name="NE.Ref{E68EC276-67F9-4602-93C4-8733507950A0}" w:val=" ADDIN NE.Ref.{E68EC276-67F9-4602-93C4-8733507950A0}&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EB4A1895-518F-45C5-B418-F6EBC5E294B9}" w:val=" ADDIN NE.Ref.{EB4A1895-518F-45C5-B418-F6EBC5E294B9}&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EBEAE431-C8A9-4F05-85E2-28FA010EBB66}" w:val=" ADDIN NE.Ref.{EBEAE431-C8A9-4F05-85E2-28FA010EBB66}&lt;Citation&gt;&lt;Group&gt;&lt;References&gt;&lt;Item&gt;&lt;ID&gt;2859&lt;/ID&gt;&lt;UID&gt;{ECF11B6F-470D-4AAE-90A0-5645343E7EE6}&lt;/UID&gt;&lt;Title&gt;A pandemic Vibrio parahaemolyticus O3:K6 clone causing most associated diarrhea cases in the Pacific Northwest coast of Mexico&lt;/Title&gt;&lt;Template&gt;Journal Article&lt;/Template&gt;&lt;Star&gt;0&lt;/Star&gt;&lt;Tag&gt;0&lt;/Tag&gt;&lt;Author&gt;de JesÃºs HernÃ Ndez-DÃ Az, Lucio; Leon-Sicairos, Nidia; Velazquez-Roman, Jorge; Flores-VillaseÃ Or, HÃ Ctor; Guadron-Llanos, Alma M; Martinez-Garcia, J Javier; Vidal, Jorge E; Canizalez-Roman, AdriÃ N&lt;/Author&gt;&lt;Year&gt;2015&lt;/Year&gt;&lt;Details&gt;&lt;_accessed&gt;60793911&lt;/_accessed&gt;&lt;_accession_num&gt;25852677&lt;/_accession_num&gt;&lt;_author_adr&gt;Regional Doctorate Program in Biotechnology, School of Biological Chemical Sciences, Autonomous University of Sinaloa Culiacan, Mexico.; School of Medicine, Autonomous University of Sinaloa Culiacan, Mexico ; Pediatric Hospital of Sinaloa Culiacan, Mexico.; School of Medicine, Autonomous University of Sinaloa Culiacan, Mexico.; School of Medicine, Autonomous University of Sinaloa Culiacan, Mexico.; School of Medicine, Autonomous University of Sinaloa Culiacan, Mexico.; School of Medicine, Autonomous University of Sinaloa Culiacan, Mexico ; Pediatric Hospital of Sinaloa Culiacan, Mexico.; Rollins School of Public Health, Emory University Atlanta, GA, USA.; School of Medicine, Autonomous University of Sinaloa Culiacan, Mexico ; The Sinaloa State Public Health Laboratory, Secretariat of Health Culiacan, Mexico.&lt;/_author_adr&gt;&lt;_collection_scope&gt;SCIE;&lt;/_collection_scope&gt;&lt;_created&gt;60678651&lt;/_created&gt;&lt;_date&gt;60602400&lt;/_date&gt;&lt;_date_display&gt;2015&lt;/_date_display&gt;&lt;_db_updated&gt;CrossRef&lt;/_db_updated&gt;&lt;_doi&gt;10.3389/fmicb.2015.00221&lt;/_doi&gt;&lt;_impact_factor&gt;   3.989&lt;/_impact_factor&gt;&lt;_isbn&gt;1664-302X&lt;/_isbn&gt;&lt;_journal&gt;Frontiers in Microbiology&lt;/_journal&gt;&lt;_keywords&gt;Vibrio parahaemolyticus; biosurveillance; isolation; public health; serologic&lt;/_keywords&gt;&lt;_language&gt;eng&lt;/_language&gt;&lt;_modified&gt;60793911&lt;/_modified&gt;&lt;_pages&gt;221&lt;/_pages&gt;&lt;_tertiary_title&gt;Front. Microbiol.&lt;/_tertiary_title&gt;&lt;_type_work&gt;Journal Article&lt;/_type_work&gt;&lt;_url&gt;http://www.frontiersin.org/Food_Microbiology/10.3389/fmicb.2015.00221/abstract&lt;/_url&gt;&lt;_volume&gt;6&lt;/_volume&gt;&lt;/Details&gt;&lt;Extra&gt;&lt;DBUID&gt;{92633294-0793-4A9B-90F6-F13199DD7ABA}&lt;/DBUID&gt;&lt;/Extra&gt;&lt;/Item&gt;&lt;/References&gt;&lt;/Group&gt;&lt;/Citation&gt;&#10;"/>
    <w:docVar w:name="NE.Ref{EDAB54DD-AB94-4FB0-83F9-D5BCA72BCC22}" w:val=" ADDIN NE.Ref.{EDAB54DD-AB94-4FB0-83F9-D5BCA72BCC22}&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F175D2A7-02C0-4F1F-89B6-E8F55638830E}" w:val=" ADDIN NE.Ref.{F175D2A7-02C0-4F1F-89B6-E8F55638830E}&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246E881-3BD3-4E94-B2A6-EF363F166926}" w:val=" ADDIN NE.Ref.{F246E881-3BD3-4E94-B2A6-EF363F166926}&lt;Citation&gt;&lt;Group&gt;&lt;References&gt;&lt;Item&gt;&lt;ID&gt;2146&lt;/ID&gt;&lt;UID&gt;{13727329-D34E-4D64-9B95-EF862F5890A3}&lt;/UID&gt;&lt;Title&gt;Genome plasticity of Vibrio parahaemolyticus: microevolution of the &amp;apos;pandemic group&amp;apos;&lt;/Title&gt;&lt;Template&gt;Journal Article&lt;/Template&gt;&lt;Star&gt;1&lt;/Star&gt;&lt;Tag&gt;5&lt;/Tag&gt;&lt;Author&gt;Han, H; Wong, H C; Kan, B; Guo, Z; Zeng, X; Yin, S; Liu, X; Yang, R; Zhou, D&lt;/Author&gt;&lt;Year&gt;2008&lt;/Year&gt;&lt;Details&gt;&lt;_accessed&gt;59359430&lt;/_accessed&gt;&lt;_accession_num&gt;19038058&lt;/_accession_num&gt;&lt;_author_adr&gt;State Key Laboratory of Pathogen and Biosecurity, Beijing Institute of Microbiology and Epidemiology, Beijing 100071, PR China. shanlushanlu@163.com&lt;/_author_adr&gt;&lt;_collection_scope&gt;SCIE;&lt;/_collection_scope&gt;&lt;_created&gt;59230130&lt;/_created&gt;&lt;_date&gt;2008-01-20&lt;/_date&gt;&lt;_date_display&gt;2008&lt;/_date_display&gt;&lt;_db_updated&gt;PubMed&lt;/_db_updated&gt;&lt;_doi&gt;10.1186/1471-2164-9-570&lt;/_doi&gt;&lt;_impact_factor&gt;   3.986&lt;/_impact_factor&gt;&lt;_journal&gt;BMC Genomics&lt;/_journal&gt;&lt;_keywords&gt;*Biological Evolution; Comparative Genomic Hybridization; *Disease Outbreaks; *Genome, Bacterial; Oligonucleotide Array Sequence Analysis; Phylogeny; Vibrio parahaemolyticus/*genetics/*pathogenicity; Virulence/genetics&lt;/_keywords&gt;&lt;_language&gt;eng&lt;/_language&gt;&lt;_modified&gt;60757369&lt;/_modified&gt;&lt;_pages&gt;570&lt;/_pages&gt;&lt;_type_work&gt;Journal Article; Research Support, Non-U.S. Gov&amp;apos;t&lt;/_type_work&gt;&lt;_url&gt;http://www.ncbi.nlm.nih.gov/entrez/query.fcgi?cmd=Retrieve&amp;amp;db=pubmed&amp;amp;dopt=Abstract&amp;amp;list_uids=19038058&amp;amp;query_hl=1&lt;/_url&gt;&lt;_volume&gt;9&lt;/_volume&gt;&lt;/Details&gt;&lt;Extra&gt;&lt;DBUID&gt;{92633294-0793-4A9B-90F6-F13199DD7ABA}&lt;/DBUID&gt;&lt;/Extra&gt;&lt;/Item&gt;&lt;/References&gt;&lt;/Group&gt;&lt;/Citation&gt;&#10;"/>
    <w:docVar w:name="NE.Ref{F2863922-F8DC-43B2-993B-566A5F8B92ED}" w:val=" ADDIN NE.Ref.{F2863922-F8DC-43B2-993B-566A5F8B92ED}&lt;Citation&gt;&lt;Group&gt;&lt;References&gt;&lt;Item&gt;&lt;ID&gt;2755&lt;/ID&gt;&lt;UID&gt;{2E5335A5-12DF-4E26-814E-F3FF3B45EB8B}&lt;/UID&gt;&lt;Title&gt;Trends in the Epidemiology of Pandemic and Non-pandemic Strains of Vibrio parahaemolyticus Isolated from Diarrheal Patients in Kolkata, India&lt;/Title&gt;&lt;Template&gt;Journal Article&lt;/Template&gt;&lt;Star&gt;0&lt;/Star&gt;&lt;Tag&gt;5&lt;/Tag&gt;&lt;Author&gt;Pazhani, Gururaja P; Bhowmik, Sushanta K; Ghosh, Santanu; Guin, Sucharita; Dutta, Sanjucta; Rajendran, Krishnan; Saha, Dhira Rani; Nandy, Ranjan K; Bhattacharya, Mihir K; Mukhopadhyay, Asish K; Ramamurthy, Thandavarayan&lt;/Author&gt;&lt;Year&gt;2014&lt;/Year&gt;&lt;Details&gt;&lt;_accessed&gt;60816549&lt;/_accessed&gt;&lt;_accession_num&gt;24786538&lt;/_accession_num&gt;&lt;_author_adr&gt;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 National Institute of Cholera and Enteric Diseases, Kolkata, India.&lt;/_author_adr&gt;&lt;_collection_scope&gt;SCIE;&lt;/_collection_scope&gt;&lt;_created&gt;60407780&lt;/_created&gt;&lt;_date&gt;60131520&lt;/_date&gt;&lt;_date_display&gt;2014 May&lt;/_date_display&gt;&lt;_db_updated&gt;CrossRef&lt;/_db_updated&gt;&lt;_doi&gt;10.1371/journal.pntd.0002815&lt;/_doi&gt;&lt;_impact_factor&gt;   4.446&lt;/_impact_factor&gt;&lt;_isbn&gt;1935-2735&lt;/_isbn&gt;&lt;_issue&gt;5&lt;/_issue&gt;&lt;_journal&gt;PLoS Neglected Tropical Diseases&lt;/_journal&gt;&lt;_language&gt;eng&lt;/_language&gt;&lt;_modified&gt;60738986&lt;/_modified&gt;&lt;_pages&gt;e2815&lt;/_pages&gt;&lt;_tertiary_title&gt;PLoS Negl Trop Dis&lt;/_tertiary_title&gt;&lt;_type_work&gt;Journal Article; Research Support, Non-U.S. Gov&amp;apos;t&lt;/_type_work&gt;&lt;_url&gt;http://dx.plos.org/10.1371/journal.pntd.0002815&lt;/_url&gt;&lt;_volume&gt;8&lt;/_volume&gt;&lt;/Details&gt;&lt;Extra&gt;&lt;DBUID&gt;{92633294-0793-4A9B-90F6-F13199DD7ABA}&lt;/DBUID&gt;&lt;/Extra&gt;&lt;/Item&gt;&lt;/References&gt;&lt;/Group&gt;&lt;/Citation&gt;&#10;"/>
    <w:docVar w:name="NE.Ref{F2B71983-72FA-46D7-96D8-78B9307E505A}" w:val=" ADDIN NE.Ref.{F2B71983-72FA-46D7-96D8-78B9307E505A}&lt;Citation&gt;&lt;Group&gt;&lt;References&gt;&lt;Item&gt;&lt;ID&gt;2824&lt;/ID&gt;&lt;UID&gt;{44C48557-BAAA-46E9-8728-8BDFD93403D9}&lt;/UID&gt;&lt;Title&gt;Molecular epidemiology and genetic variation of pathogenic Vibrio parahaemolyticus in Peru&lt;/Title&gt;&lt;Template&gt;Journal Article&lt;/Template&gt;&lt;Star&gt;0&lt;/Star&gt;&lt;Tag&gt;5&lt;/Tag&gt;&lt;Author&gt;Gavilan, R G; Zamudio, M L; Martinez-Urtaza, J&lt;/Author&gt;&lt;Year&gt;2013&lt;/Year&gt;&lt;Details&gt;&lt;_accessed&gt;60738947&lt;/_accessed&gt;&lt;_accession_num&gt;23696906&lt;/_accession_num&gt;&lt;_author_adr&gt;Instituto de Acuicultura, Universidad de Santiago de Compostela, Campus Universitario Sur, Santiago de Compostela, Spain.&lt;/_author_adr&gt;&lt;_created&gt;60593773&lt;/_created&gt;&lt;_date&gt;59460480&lt;/_date&gt;&lt;_date_display&gt;2013&lt;/_date_display&gt;&lt;_db_updated&gt;PubMed&lt;/_db_updated&gt;&lt;_doi&gt;10.1371/journal.pntd.0002210&lt;/_doi&gt;&lt;_impact_factor&gt;   4.446&lt;/_impact_factor&gt;&lt;_isbn&gt;1935-2735 (Electronic); 1935-2727 (Linking)&lt;/_isbn&gt;&lt;_issue&gt;5&lt;/_issue&gt;&lt;_journal&gt;PLoS Negl Trop Dis&lt;/_journal&gt;&lt;_keywords&gt;Cluster Analysis; DNA, Bacterial/chemistry/genetics; Foodborne Diseases/epidemiology/microbiology; *Genetic Variation; Humans; Molecular Epidemiology; Molecular Sequence Data; Multilocus Sequence Typing; Peru/epidemiology; Serotyping; Vibrio Infections/*epidemiology/*microbiology; Vibrio parahaemolyticus/*classification/*genetics/isolation &amp;amp; purification&lt;/_keywords&gt;&lt;_language&gt;eng&lt;/_language&gt;&lt;_modified&gt;60738937&lt;/_modified&gt;&lt;_pages&gt;e2210&lt;/_pages&gt;&lt;_tertiary_title&gt;PLoS neglected tropical diseases&lt;/_tertiary_title&gt;&lt;_type_work&gt;Journal Article; Research Support, Non-U.S. Gov&amp;apos;t&lt;/_type_work&gt;&lt;_url&gt;http://www.ncbi.nlm.nih.gov/entrez/query.fcgi?cmd=Retrieve&amp;amp;db=pubmed&amp;amp;dopt=Abstract&amp;amp;list_uids=23696906&amp;amp;query_hl=1&lt;/_url&gt;&lt;_volume&gt;7&lt;/_volume&gt;&lt;/Details&gt;&lt;Extra&gt;&lt;DBUID&gt;{92633294-0793-4A9B-90F6-F13199DD7ABA}&lt;/DBUID&gt;&lt;/Extra&gt;&lt;/Item&gt;&lt;/References&gt;&lt;/Group&gt;&lt;/Citation&gt;&#10;"/>
    <w:docVar w:name="NE.Ref{F39B3103-6809-488A-B38B-7E2830CF54A1}" w:val=" ADDIN NE.Ref.{F39B3103-6809-488A-B38B-7E2830CF54A1}&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3D799AA-1BE0-4CAA-AB45-ACD56A5BABC7}" w:val=" ADDIN NE.Ref.{F3D799AA-1BE0-4CAA-AB45-ACD56A5BABC7}&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F4BEF806-20CE-421A-B566-85C478D42590}" w:val=" ADDIN NE.Ref.{F4BEF806-20CE-421A-B566-85C478D42590}&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5FB0576-EE24-477E-BFD6-BCC33DC25AA8}" w:val=" ADDIN NE.Ref.{F5FB0576-EE24-477E-BFD6-BCC33DC25AA8}&lt;Citation&gt;&lt;Group&gt;&lt;References&gt;&lt;Item&gt;&lt;ID&gt;2833&lt;/ID&gt;&lt;UID&gt;{54AFA4D1-7AF8-48BD-9081-9B7D3E60BDDF}&lt;/UID&gt;&lt;Title&gt;Isolation of a pandemic O3:K6 clone of a Vibrio parahaemolyticus strain from environmental and clinical sources in Thailand&lt;/Title&gt;&lt;Template&gt;Journal Article&lt;/Template&gt;&lt;Star&gt;0&lt;/Star&gt;&lt;Tag&gt;0&lt;/Tag&gt;&lt;Author&gt;Vuddhakul, V; Chowdhury, A; Laohaprertthisan, V; Pungrasamee, P; Patararungrong, N; Thianmontri, P; Ishibashi, M; Matsumoto, C; Nishibuchi, M&lt;/Author&gt;&lt;Year&gt;2000&lt;/Year&gt;&lt;Details&gt;&lt;_accessed&gt;60760148&lt;/_accessed&gt;&lt;_accession_num&gt;10831459&lt;/_accession_num&gt;&lt;_author_adr&gt;Department of Microbiology, Faculty of Science, Prince of Songkla University, Hat-yai, Thailand.&lt;/_author_adr&gt;&lt;_created&gt;60596460&lt;/_created&gt;&lt;_date&gt;52813440&lt;/_date&gt;&lt;_date_display&gt;2000 Jun&lt;/_date_display&gt;&lt;_db_updated&gt;PubMed&lt;/_db_updated&gt;&lt;_impact_factor&gt;   3.668&lt;/_impact_factor&gt;&lt;_isbn&gt;0099-2240 (Print); 0099-2240 (Linking)&lt;/_isbn&gt;&lt;_issue&gt;6&lt;/_issue&gt;&lt;_journal&gt;Appl Environ Microbiol&lt;/_journal&gt;&lt;_keywords&gt;Animals; Bacteriological Techniques; Colony Count, Microbial; Decapoda (Crustacea)/microbiology; Decapodiformes/microbiology; Diarrhea/microbiology; *Disease Outbreaks; Fishes/microbiology; Humans; Immunomagnetic Separation; Polymerase Chain Reaction/methods; Seafood/*microbiology; Thailand/epidemiology; Vibrio Infections/epidemiology/*microbiology; Vibrio parahaemolyticus/classification/*genetics/*isolation &amp;amp; purification&lt;/_keywords&gt;&lt;_language&gt;eng&lt;/_language&gt;&lt;_modified&gt;60738637&lt;/_modified&gt;&lt;_pages&gt;2685-9&lt;/_pages&gt;&lt;_tertiary_title&gt;Applied and environmental microbiology&lt;/_tertiary_title&gt;&lt;_type_work&gt;Journal Article; Research Support, Non-U.S. Gov&amp;apos;t; Research Support, U.S. Gov&amp;apos;t, Non-P.H.S.&lt;/_type_work&gt;&lt;_url&gt;http://www.ncbi.nlm.nih.gov/entrez/query.fcgi?cmd=Retrieve&amp;amp;db=pubmed&amp;amp;dopt=Abstract&amp;amp;list_uids=10831459&amp;amp;query_hl=1&lt;/_url&gt;&lt;_volume&gt;66&lt;/_volume&gt;&lt;/Details&gt;&lt;Extra&gt;&lt;DBUID&gt;{92633294-0793-4A9B-90F6-F13199DD7ABA}&lt;/DBUID&gt;&lt;/Extra&gt;&lt;/Item&gt;&lt;/References&gt;&lt;/Group&gt;&lt;/Citation&gt;&#10;"/>
    <w:docVar w:name="NE.Ref{F634D5EC-DE04-4D5F-9B48-B0872DEC2579}" w:val=" ADDIN NE.Ref.{F634D5EC-DE04-4D5F-9B48-B0872DEC2579}&lt;Citation&gt;&lt;Group&gt;&lt;References&gt;&lt;Item&gt;&lt;ID&gt;1625&lt;/ID&gt;&lt;UID&gt;{ECFC7D9E-68EA-47C2-A99F-887E37AC129A}&lt;/UID&gt;&lt;Title&gt;Global dissemination of Vibrio parahaemolyticus serotype O3:K6 and its serovariants.&lt;/Title&gt;&lt;Template&gt;Journal Article&lt;/Template&gt;&lt;Star&gt;0&lt;/Star&gt;&lt;Tag&gt;5&lt;/Tag&gt;&lt;Author&gt;Nair, G B; Ramamurthy, T; Bhattacharya, S K; Dutta, B; Takeda, Y; Sack, D A&lt;/Author&gt;&lt;Year&gt;2007&lt;/Year&gt;&lt;Details&gt;&lt;_accessed&gt;60815060&lt;/_accessed&gt;&lt;_accession_num&gt;17223622&lt;/_accession_num&gt;&lt;_author_adr&gt;Enteric Microbiology Unit, Laboratory Sciences Division, ICDDR,B: Center for Health and Population Research, Mohakhali, Dhaka 1212, Bangladesh. gbnair@icddrb.org&lt;/_author_adr&gt;&lt;_collection_scope&gt;SCI;SCIE;&lt;/_collection_scope&gt;&lt;_created&gt;59187914&lt;/_created&gt;&lt;_date&gt;2007-01-01&lt;/_date&gt;&lt;_date_display&gt;2007 Jan&lt;/_date_display&gt;&lt;_doi&gt;10.1128/CMR.00025-06&lt;/_doi&gt;&lt;_impact_factor&gt;  17.406&lt;/_impact_factor&gt;&lt;_issue&gt;1&lt;/_issue&gt;&lt;_journal&gt;Clin Microbiol Rev&lt;/_journal&gt;&lt;_keywords&gt;Ecology; *Environmental Microbiology; Humans; Serotyping; Vibrio Infections/*epidemiology; Vibrio parahaemolyticus/*classification/genetics/isolation &amp;amp;&#10;      purification/*pathogenicity; *World Health&lt;/_keywords&gt;&lt;_language&gt;eng&lt;/_language&gt;&lt;_modified&gt;60763356&lt;/_modified&gt;&lt;_pages&gt;39-48&lt;/_pages&gt;&lt;_type_work&gt;Journal Article; Research Support, Non-U.S. Gov&amp;apos;t; Review&lt;/_type_work&gt;&lt;_url&gt;http://www.ncbi.nlm.nih.gov/entrez/query.fcgi?cmd=Retrieve&amp;amp;db=pubmed&amp;amp;dopt=Abstract&amp;amp;list_uids=17223622&amp;amp;query_hl=1&lt;/_url&gt;&lt;_volume&gt;20&lt;/_volume&gt;&lt;/Details&gt;&lt;Extra&gt;&lt;DBUID&gt;{92633294-0793-4A9B-90F6-F13199DD7ABA}&lt;/DBUID&gt;&lt;/Extra&gt;&lt;/Item&gt;&lt;/References&gt;&lt;/Group&gt;&lt;/Citation&gt;&#10;"/>
    <w:docVar w:name="NE.Ref{F7C4E1A9-0D63-41A0-BC91-1F59142DBCEB}" w:val=" ADDIN NE.Ref.{F7C4E1A9-0D63-41A0-BC91-1F59142DBCEB}&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8CCD749-1193-4282-84AC-07184A248AE8}" w:val=" ADDIN NE.Ref.{F8CCD749-1193-4282-84AC-07184A248AE8}&lt;Citation&gt;&lt;Group&gt;&lt;References&gt;&lt;Item&gt;&lt;ID&gt;1493&lt;/ID&gt;&lt;UID&gt;{1423E941-A770-435D-BDBA-D86CDDA15D3C}&lt;/UID&gt;&lt;Title&gt;Association of Pandemic Vibrio parahaemolyticus O3:K6 Present in the Coastal Environment of Northwest Mexico with Cases of Recurrent Diarrhea between 2004 and 2010&lt;/Title&gt;&lt;Template&gt;Journal Article&lt;/Template&gt;&lt;Star&gt;0&lt;/Star&gt;&lt;Tag&gt;5&lt;/Tag&gt;&lt;Author&gt;Velazquez-Roman, J; Leon-Sicairos, N; Flores-Villasenor, H; Villafana-Rauda, S; Canizalez-Roman, A&lt;/Author&gt;&lt;Year&gt;2012&lt;/Year&gt;&lt;Details&gt;&lt;_accessed&gt;60816576&lt;/_accessed&gt;&lt;_accession_num&gt;22247160&lt;/_accession_num&gt;&lt;_author_adr&gt;Seccion de posgrado, Escuela Superior de Medicina IPN, Mexico City, Mexico.&lt;/_author_adr&gt;&lt;_collection_scope&gt;EI;SCI;SCIE;&lt;/_collection_scope&gt;&lt;_created&gt;59180847&lt;/_created&gt;&lt;_date&gt;59012640&lt;/_date&gt;&lt;_date_display&gt;2012 Mar&lt;/_date_display&gt;&lt;_db_updated&gt;CrossRef&lt;/_db_updated&gt;&lt;_doi&gt;10.1128/AEM.06953-11&lt;/_doi&gt;&lt;_impact_factor&gt;   3.668&lt;/_impact_factor&gt;&lt;_isbn&gt;0099-2240&lt;/_isbn&gt;&lt;_issue&gt;6&lt;/_issue&gt;&lt;_journal&gt;Applied and Environmental Microbiology&lt;/_journal&gt;&lt;_keywords&gt;Cluster Analysis; Diarrhea/epidemiology/microbiology; *Environmental Microbiology; Gastroenteritis/*epidemiology/*microbiology; Mexico/epidemiology; Recurrence; Serotyping; Vibrio Infections/*epidemiology/*microbiology; Vibrio parahaemolyticus/classification/genetics/immunology/*isolation &amp;amp;&#10;      purification; Virulence Factors/genetics&lt;/_keywords&gt;&lt;_language&gt;eng&lt;/_language&gt;&lt;_modified&gt;60768716&lt;/_modified&gt;&lt;_pages&gt;1794-1803&lt;/_pages&gt;&lt;_tertiary_title&gt;Applied and Environmental Microbiology&lt;/_tertiary_title&gt;&lt;_type_work&gt;Journal Article; Research Support, Non-U.S. Gov&amp;apos;t&lt;/_type_work&gt;&lt;_url&gt;http://aem.asm.org/cgi/doi/10.1128/AEM.06953-11&lt;/_url&gt;&lt;_volume&gt;78&lt;/_volume&gt;&lt;/Details&gt;&lt;Extra&gt;&lt;DBUID&gt;{92633294-0793-4A9B-90F6-F13199DD7ABA}&lt;/DBUID&gt;&lt;/Extra&gt;&lt;/Item&gt;&lt;/References&gt;&lt;/Group&gt;&lt;/Citation&gt;&#10;"/>
    <w:docVar w:name="NE.Ref{FBD0539C-F312-4C2E-9D8F-A42103CA2F3B}" w:val=" ADDIN NE.Ref.{FBD0539C-F312-4C2E-9D8F-A42103CA2F3B}&lt;Citation&gt;&lt;Group&gt;&lt;References&gt;&lt;Item&gt;&lt;ID&gt;2835&lt;/ID&gt;&lt;UID&gt;{786E8284-644C-4400-B0CC-9CF16803E3F9}&lt;/UID&gt;&lt;Title&gt;A decrease in the proportion of infections by pandemic Vibrio parahaemolyticus in Hat Yai Hospital, southern Thailand&lt;/Title&gt;&lt;Template&gt;Journal Article&lt;/Template&gt;&lt;Star&gt;0&lt;/Star&gt;&lt;Tag&gt;5&lt;/Tag&gt;&lt;Author&gt;Wootipoom, N; Bhoopong, P; Pomwised, R; Nishibuchi, M; Ishibashi, M; Vuddhakul, V&lt;/Author&gt;&lt;Year&gt;2007&lt;/Year&gt;&lt;Details&gt;&lt;_accessed&gt;60682890&lt;/_accessed&gt;&lt;_accession_num&gt;18033832&lt;/_accession_num&gt;&lt;_author_adr&gt;Department of Microbiology, Faculty of Science, Prince of Songkla University, Hat Yai, Thailand.&lt;/_author_adr&gt;&lt;_collection_scope&gt;SCI;SCIE;&lt;/_collection_scope&gt;&lt;_created&gt;60599595&lt;/_created&gt;&lt;_date&gt;56757600&lt;/_date&gt;&lt;_date_display&gt;2007 Dec&lt;/_date_display&gt;&lt;_db_updated&gt;PubMed&lt;/_db_updated&gt;&lt;_doi&gt;10.1099/jmm.0.47439-0&lt;/_doi&gt;&lt;_impact_factor&gt;   2.248&lt;/_impact_factor&gt;&lt;_isbn&gt;0022-2615 (Print); 0022-2615 (Linking)&lt;/_isbn&gt;&lt;_issue&gt;Pt 12&lt;/_issue&gt;&lt;_journal&gt;J Med Microbiol&lt;/_journal&gt;&lt;_keywords&gt;*Disease Outbreaks; Hospitals; Humans; Polymerase Chain Reaction; Serotyping; Thailand/epidemiology; Vibrio Infections/epidemiology/*microbiology; Vibrio parahaemolyticus/*classification/genetics/isolation &amp;amp;&#10;      purification/*pathogenicity&lt;/_keywords&gt;&lt;_language&gt;eng&lt;/_language&gt;&lt;_modified&gt;60740053&lt;/_modified&gt;&lt;_pages&gt;1630-8&lt;/_pages&gt;&lt;_tertiary_title&gt;Journal of medical microbiology&lt;/_tertiary_title&gt;&lt;_type_work&gt;Journal Article; Research Support, Non-U.S. Gov&amp;apos;t&lt;/_type_work&gt;&lt;_url&gt;http://www.ncbi.nlm.nih.gov/entrez/query.fcgi?cmd=Retrieve&amp;amp;db=pubmed&amp;amp;dopt=Abstract&amp;amp;list_uids=18033832&amp;amp;query_hl=1&lt;/_url&gt;&lt;_volume&gt;56&lt;/_volume&gt;&lt;/Details&gt;&lt;Extra&gt;&lt;DBUID&gt;{92633294-0793-4A9B-90F6-F13199DD7ABA}&lt;/DBUID&gt;&lt;/Extra&gt;&lt;/Item&gt;&lt;/References&gt;&lt;/Group&gt;&lt;/Citation&gt;&#10;"/>
    <w:docVar w:name="NE.Ref{FBD8C5F5-DB90-4B72-BCC7-CB2782B0D7A2}" w:val=" ADDIN NE.Ref.{FBD8C5F5-DB90-4B72-BCC7-CB2782B0D7A2}&lt;Citation&gt;&lt;Group&gt;&lt;References&gt;&lt;Item&gt;&lt;ID&gt;2973&lt;/ID&gt;&lt;UID&gt;{5843BEDC-4BAE-4E3D-9DED-619D6BFFD9C2}&lt;/UID&gt;&lt;Title&gt;CHEN Hong-you,SHENG Yue-ying,SONG Yuan-jun,TU Li-hong,ZHANG Xi and CHEN Min.Serotypes and molecular characteristics of Vibrio parahaemolyticus pandemic strains in Shanghai[J].中国食品卫生杂志,2014,26(1):5-9.&lt;/Title&gt;&lt;Template&gt;Journal Article&lt;/Template&gt;&lt;Star&gt;0&lt;/Star&gt;&lt;Tag&gt;0&lt;/Tag&gt;&lt;Author/&gt;&lt;Year&gt;0&lt;/Year&gt;&lt;Details&gt;&lt;_accessed&gt;60835068&lt;/_accessed&gt;&lt;_created&gt;60835066&lt;/_created&gt;&lt;_modified&gt;60835068&lt;/_modified&gt;&lt;/Details&gt;&lt;Extra&gt;&lt;DBUID&gt;{92633294-0793-4A9B-90F6-F13199DD7ABA}&lt;/DBUID&gt;&lt;/Extra&gt;&lt;/Item&gt;&lt;/References&gt;&lt;/Group&gt;&lt;/Citation&gt;&#10;"/>
    <w:docVar w:name="NE.Ref{FD1D93C9-0D06-41AB-A8CC-1B51C4E5E70D}" w:val=" ADDIN NE.Ref.{FD1D93C9-0D06-41AB-A8CC-1B51C4E5E70D}&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D684D65-3624-4941-BC38-F57661CEE7F4}" w:val=" ADDIN NE.Ref.{FD684D65-3624-4941-BC38-F57661CEE7F4}&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DCB88F2-3593-4F37-AC47-967B62C37C83}" w:val=" ADDIN NE.Ref.{FDCB88F2-3593-4F37-AC47-967B62C37C83}&lt;Citation&gt;&lt;Group&gt;&lt;References&gt;&lt;Item&gt;&lt;ID&gt;2775&lt;/ID&gt;&lt;UID&gt;{B1A46943-37F0-4A0B-B308-EBDD224D93C6}&lt;/UID&gt;&lt;Title&gt;Vibrio parahaemolyticus, Southern Coastal Region of China, 2007-2012&lt;/Title&gt;&lt;Template&gt;Journal Article&lt;/Template&gt;&lt;Star&gt;0&lt;/Star&gt;&lt;Tag&gt;5&lt;/Tag&gt;&lt;Author&gt;Li, Y; Xie, X; Shi, X; Lin, Y; Qiu, Y; Mou, J; Chen, Q; Lu, Y; Zhou, L; Jiang, M; Sun, H; Ma, H; Cheng, J; Hu, Q&lt;/Author&gt;&lt;Year&gt;2014&lt;/Year&gt;&lt;Details&gt;&lt;_accessed&gt;60677109&lt;/_accessed&gt;&lt;_accession_num&gt;24655369&lt;/_accession_num&gt;&lt;_collection_scope&gt;SCI;SCIE;&lt;/_collection_scope&gt;&lt;_created&gt;60525918&lt;/_created&gt;&lt;_date&gt;2014-04-01&lt;/_date&gt;&lt;_date_display&gt;2014 Apr&lt;/_date_display&gt;&lt;_db_updated&gt;PubMed&lt;/_db_updated&gt;&lt;_doi&gt;10.3201/eid2004.130744&lt;/_doi&gt;&lt;_impact_factor&gt;   6.751&lt;/_impact_factor&gt;&lt;_isbn&gt;1080-6059 (Electronic); 1080-6040 (Linking)&lt;/_isbn&gt;&lt;_issue&gt;4&lt;/_issue&gt;&lt;_journal&gt;Emerg Infect Dis&lt;/_journal&gt;&lt;_keywords&gt;Adolescent; Adult; Aged; Aged, 80 and over; Child; Child, Preschool; China/epidemiology; Diarrhea/epidemiology/microbiology; Disease Outbreaks; Humans; Infant; Male; Middle Aged; Serotyping; Vibrio Infections/*epidemiology; Vibrio parahaemolyticus/*isolation &amp;amp; purification; Young AdultChina; Vibrio; Vibrio parahaemolyticus; bacteria; epidemic; infectious diarrhea&lt;/_keywords&gt;&lt;_language&gt;eng&lt;/_language&gt;&lt;_modified&gt;60740616&lt;/_modified&gt;&lt;_pages&gt;685-8&lt;/_pages&gt;&lt;_tertiary_title&gt;Emerging infectious diseases&lt;/_tertiary_title&gt;&lt;_type_work&gt;Journal Article; Research Support, Non-U.S. Gov&amp;apos;t&lt;/_type_work&gt;&lt;_url&gt;http://www.ncbi.nlm.nih.gov/entrez/query.fcgi?cmd=Retrieve&amp;amp;db=pubmed&amp;amp;dopt=Abstract&amp;amp;list_uids=24655369&amp;amp;query_hl=1&lt;/_url&gt;&lt;_volume&gt;20&lt;/_volume&gt;&lt;/Details&gt;&lt;Extra&gt;&lt;DBUID&gt;{92633294-0793-4A9B-90F6-F13199DD7ABA}&lt;/DBUID&gt;&lt;/Extra&gt;&lt;/Item&gt;&lt;/References&gt;&lt;/Group&gt;&lt;/Citation&gt;&#10;"/>
    <w:docVar w:name="NE.Ref{FE99B221-82A6-40D5-A4AD-6DCCC97CBC83}" w:val=" ADDIN NE.Ref.{FE99B221-82A6-40D5-A4AD-6DCCC97CBC83}&lt;Citation&gt;&lt;Group&gt;&lt;References&gt;&lt;Item&gt;&lt;ID&gt;2240&lt;/ID&gt;&lt;UID&gt;{E198D224-7F10-42BC-AD45-31AC3EF31FFC}&lt;/UID&gt;&lt;Title&gt;Serodiversity, pandemic O3:K6 clone, molecular typing, and antibiotic susceptibility of foodborne and clinical Vibrio parahaemolyticus isolates in Jiangsu, China&lt;/Title&gt;&lt;Template&gt;Journal Article&lt;/Template&gt;&lt;Star&gt;0&lt;/Star&gt;&lt;Tag&gt;5&lt;/Tag&gt;&lt;Author&gt;Chao, G; Jiao, X; Zhou, X; Yang, Z; Huang, J; Pan, Z; Zhou, L; Qian, X&lt;/Author&gt;&lt;Year&gt;2009&lt;/Year&gt;&lt;Details&gt;&lt;_accessed&gt;60680121&lt;/_accessed&gt;&lt;_accession_num&gt;19630509&lt;/_accession_num&gt;&lt;_author_adr&gt;Yangzhou University, Yangzhou 225009, China.&lt;/_author_adr&gt;&lt;_collection_scope&gt;SCIE;&lt;/_collection_scope&gt;&lt;_created&gt;59282935&lt;/_created&gt;&lt;_date&gt;2009-10-01&lt;/_date&gt;&lt;_date_display&gt;2009 Oct&lt;/_date_display&gt;&lt;_doi&gt;10.1089/fpd.2009.0295&lt;/_doi&gt;&lt;_impact_factor&gt;   1.905&lt;/_impact_factor&gt;&lt;_issue&gt;8&lt;/_issue&gt;&lt;_journal&gt;Foodborne Pathog Dis&lt;/_journal&gt;&lt;_keywords&gt;China/epidemiology; Clone Cells/classification; *Drug Resistance, Bacterial/genetics; Food Microbiology; Foodborne Diseases/epidemiology/*microbiology; Genetic Variation; Genotype; Humans; Microbial Sensitivity Tests; Phylogeny; Polymerase Chain Reaction; Serotyping; Vibrio Infections/epidemiology/*microbiology; *Vibrio parahaemolyticus/classification/genetics/isolation &amp;amp;&#10;      purification/pathogenicity; Virulence Factors/genetics&lt;/_keywords&gt;&lt;_language&gt;eng&lt;/_language&gt;&lt;_modified&gt;60768576&lt;/_modified&gt;&lt;_pages&gt;1021-8&lt;/_pages&gt;&lt;_type_work&gt;Journal Article; Research Support, Non-U.S. Gov&amp;apos;t&lt;/_type_work&gt;&lt;_url&gt;http://www.ncbi.nlm.nih.gov/entrez/query.fcgi?cmd=Retrieve&amp;amp;db=pubmed&amp;amp;dopt=Abstract&amp;amp;list_uids=19630509&amp;amp;query_hl=1&lt;/_url&gt;&lt;_volume&gt;6&lt;/_volume&gt;&lt;/Details&gt;&lt;Extra&gt;&lt;DBUID&gt;{92633294-0793-4A9B-90F6-F13199DD7ABA}&lt;/DBUID&gt;&lt;/Extra&gt;&lt;/Item&gt;&lt;/References&gt;&lt;/Group&gt;&lt;/Citation&gt;&#10;"/>
    <w:docVar w:name="NE.Ref{FEB2C9AC-8948-41F7-8A3C-872444190DE7}" w:val=" ADDIN NE.Ref.{FEB2C9AC-8948-41F7-8A3C-872444190DE7}&lt;Citation&gt;&lt;Group&gt;&lt;References&gt;&lt;Item&gt;&lt;ID&gt;2810&lt;/ID&gt;&lt;UID&gt;{BCE47DBB-4799-4544-9749-0CFCC3E67BEB}&lt;/UID&gt;&lt;Title&gt;The Trend of Vibrio parahaemolyticus Infections in Southern Thailand from 2006 to 2010&lt;/Title&gt;&lt;Template&gt;Journal Article&lt;/Template&gt;&lt;Star&gt;0&lt;/Star&gt;&lt;Tag&gt;5&lt;/Tag&gt;&lt;Author&gt;Thongjun, Junthip; Mittraparp-arthorn, Pimonsri; Yingkajorn, Mingkwan; Kongreung, Jetnapang; Nishibuchi, Mitsuaki; Vuddhakul, Varaporn&lt;/Author&gt;&lt;Year&gt;2013&lt;/Year&gt;&lt;Details&gt;&lt;_accessed&gt;60816875&lt;/_accessed&gt;&lt;_accession_num&gt;24478592&lt;/_accession_num&gt;&lt;_author_adr&gt;Department of Microbiology, Faculty of Science, Prince of Songkla University, Hat Yai 90110, Thailand.; Department of Microbiology, Faculty of Science, Prince of Songkla University, Hat Yai 90110, Thailand.; Department of Microbiology, Faculty of Science, Prince of Songkla University, Hat Yai 90110, Thailand ; Department of Biomedical Sciences, Faculty of Medicine, Prince of Songkla University, Hat Yai 90110, Thailand.; Department of Microbiology, Faculty of Science, Prince of Songkla University, Hat Yai 90110, Thailand.; Center for Southeast Asian Studies, Kyoto University, Kyoto 606-8501, Japan.; Department of Microbiology, Faculty of Science, Prince of Songkla University, Hat Yai 90110, Thailand.&lt;/_author_adr&gt;&lt;_created&gt;60533971&lt;/_created&gt;&lt;_date&gt;2013-12-01&lt;/_date&gt;&lt;_date_display&gt;2013 Dec&lt;/_date_display&gt;&lt;_db_updated&gt;CrossRef&lt;/_db_updated&gt;&lt;_doi&gt;10.2149/tmh.2013-06&lt;/_doi&gt;&lt;_isbn&gt;1348-8945&lt;/_isbn&gt;&lt;_issue&gt;4&lt;/_issue&gt;&lt;_journal&gt;Tropical Medicine and Health&lt;/_journal&gt;&lt;_keywords&gt;GS-PCR; Thailand; V. parahaemolyticus; pandemic strains&lt;/_keywords&gt;&lt;_language&gt;eng&lt;/_language&gt;&lt;_modified&gt;60816875&lt;/_modified&gt;&lt;_pages&gt;151-156&lt;/_pages&gt;&lt;_tertiary_title&gt;Trop.Med.Health&lt;/_tertiary_title&gt;&lt;_type_work&gt;Journal Article&lt;/_type_work&gt;&lt;_url&gt;http://jlc.jst.go.jp/DN/JST.JSTAGE/tmh/2013-06?lang=en&amp;amp;from=CrossRef&amp;amp;type=abstract&lt;/_url&gt;&lt;_volume&gt;41&lt;/_volume&gt;&lt;/Details&gt;&lt;Extra&gt;&lt;DBUID&gt;{92633294-0793-4A9B-90F6-F13199DD7ABA}&lt;/DBUID&gt;&lt;/Extra&gt;&lt;/Item&gt;&lt;/References&gt;&lt;/Group&gt;&lt;/Citation&gt;&#10;"/>
    <w:docVar w:name="ne_docsoft" w:val="MSWord"/>
    <w:docVar w:name="ne_docversion" w:val="NoteExpress 2.0"/>
    <w:docVar w:name="ne_stylename" w:val="Frontiers in microbiology New"/>
  </w:docVars>
  <w:rsids>
    <w:rsidRoot w:val="00710CB7"/>
    <w:rsid w:val="000050C7"/>
    <w:rsid w:val="0005218F"/>
    <w:rsid w:val="000C3B38"/>
    <w:rsid w:val="00273C2C"/>
    <w:rsid w:val="0027582A"/>
    <w:rsid w:val="002B2547"/>
    <w:rsid w:val="00335705"/>
    <w:rsid w:val="003A4BC3"/>
    <w:rsid w:val="004F32A8"/>
    <w:rsid w:val="00560C1F"/>
    <w:rsid w:val="005D6E79"/>
    <w:rsid w:val="00677E5B"/>
    <w:rsid w:val="006B20D1"/>
    <w:rsid w:val="00710CB7"/>
    <w:rsid w:val="007444E0"/>
    <w:rsid w:val="0078135C"/>
    <w:rsid w:val="007E1551"/>
    <w:rsid w:val="00804C8B"/>
    <w:rsid w:val="008B744C"/>
    <w:rsid w:val="008C684B"/>
    <w:rsid w:val="00907B07"/>
    <w:rsid w:val="0095727D"/>
    <w:rsid w:val="00963DEE"/>
    <w:rsid w:val="00B944EB"/>
    <w:rsid w:val="00C837C8"/>
    <w:rsid w:val="00F06049"/>
    <w:rsid w:val="00F22B5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72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8135C"/>
    <w:rPr>
      <w:color w:val="0000FF"/>
      <w:u w:val="single"/>
    </w:rPr>
  </w:style>
  <w:style w:type="character" w:styleId="a4">
    <w:name w:val="FollowedHyperlink"/>
    <w:basedOn w:val="a0"/>
    <w:uiPriority w:val="99"/>
    <w:semiHidden/>
    <w:unhideWhenUsed/>
    <w:rsid w:val="0078135C"/>
    <w:rPr>
      <w:color w:val="800080"/>
      <w:u w:val="single"/>
    </w:rPr>
  </w:style>
  <w:style w:type="paragraph" w:customStyle="1" w:styleId="font5">
    <w:name w:val="font5"/>
    <w:basedOn w:val="a"/>
    <w:rsid w:val="0078135C"/>
    <w:pPr>
      <w:widowControl/>
      <w:spacing w:before="100" w:beforeAutospacing="1" w:after="100" w:afterAutospacing="1"/>
      <w:jc w:val="left"/>
    </w:pPr>
    <w:rPr>
      <w:rFonts w:ascii="宋体" w:eastAsia="宋体" w:hAnsi="宋体" w:cs="宋体"/>
      <w:color w:val="000000"/>
      <w:kern w:val="0"/>
      <w:sz w:val="22"/>
    </w:rPr>
  </w:style>
  <w:style w:type="paragraph" w:customStyle="1" w:styleId="font6">
    <w:name w:val="font6"/>
    <w:basedOn w:val="a"/>
    <w:rsid w:val="0078135C"/>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78135C"/>
    <w:pPr>
      <w:widowControl/>
      <w:spacing w:before="100" w:beforeAutospacing="1" w:after="100" w:afterAutospacing="1"/>
      <w:jc w:val="left"/>
    </w:pPr>
    <w:rPr>
      <w:rFonts w:ascii="宋体" w:eastAsia="宋体" w:hAnsi="宋体" w:cs="宋体"/>
      <w:kern w:val="0"/>
      <w:sz w:val="18"/>
      <w:szCs w:val="18"/>
    </w:rPr>
  </w:style>
  <w:style w:type="paragraph" w:customStyle="1" w:styleId="xl73">
    <w:name w:val="xl73"/>
    <w:basedOn w:val="a"/>
    <w:rsid w:val="0078135C"/>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4">
    <w:name w:val="xl74"/>
    <w:basedOn w:val="a"/>
    <w:rsid w:val="0078135C"/>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5">
    <w:name w:val="xl75"/>
    <w:basedOn w:val="a"/>
    <w:rsid w:val="0078135C"/>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6">
    <w:name w:val="xl76"/>
    <w:basedOn w:val="a"/>
    <w:rsid w:val="0078135C"/>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styleId="a5">
    <w:name w:val="header"/>
    <w:basedOn w:val="a"/>
    <w:link w:val="Char"/>
    <w:uiPriority w:val="99"/>
    <w:semiHidden/>
    <w:unhideWhenUsed/>
    <w:rsid w:val="000C3B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semiHidden/>
    <w:rsid w:val="000C3B38"/>
    <w:rPr>
      <w:sz w:val="18"/>
      <w:szCs w:val="18"/>
    </w:rPr>
  </w:style>
  <w:style w:type="paragraph" w:styleId="a6">
    <w:name w:val="footer"/>
    <w:basedOn w:val="a"/>
    <w:link w:val="Char0"/>
    <w:uiPriority w:val="99"/>
    <w:semiHidden/>
    <w:unhideWhenUsed/>
    <w:rsid w:val="000C3B38"/>
    <w:pPr>
      <w:tabs>
        <w:tab w:val="center" w:pos="4153"/>
        <w:tab w:val="right" w:pos="8306"/>
      </w:tabs>
      <w:snapToGrid w:val="0"/>
      <w:jc w:val="left"/>
    </w:pPr>
    <w:rPr>
      <w:sz w:val="18"/>
      <w:szCs w:val="18"/>
    </w:rPr>
  </w:style>
  <w:style w:type="character" w:customStyle="1" w:styleId="Char0">
    <w:name w:val="页脚 Char"/>
    <w:basedOn w:val="a0"/>
    <w:link w:val="a6"/>
    <w:uiPriority w:val="99"/>
    <w:semiHidden/>
    <w:rsid w:val="000C3B38"/>
    <w:rPr>
      <w:sz w:val="18"/>
      <w:szCs w:val="18"/>
    </w:rPr>
  </w:style>
</w:styles>
</file>

<file path=word/webSettings.xml><?xml version="1.0" encoding="utf-8"?>
<w:webSettings xmlns:r="http://schemas.openxmlformats.org/officeDocument/2006/relationships" xmlns:w="http://schemas.openxmlformats.org/wordprocessingml/2006/main">
  <w:divs>
    <w:div w:id="278732097">
      <w:bodyDiv w:val="1"/>
      <w:marLeft w:val="0"/>
      <w:marRight w:val="0"/>
      <w:marTop w:val="0"/>
      <w:marBottom w:val="0"/>
      <w:divBdr>
        <w:top w:val="none" w:sz="0" w:space="0" w:color="auto"/>
        <w:left w:val="none" w:sz="0" w:space="0" w:color="auto"/>
        <w:bottom w:val="none" w:sz="0" w:space="0" w:color="auto"/>
        <w:right w:val="none" w:sz="0" w:space="0" w:color="auto"/>
      </w:divBdr>
    </w:div>
    <w:div w:id="817117238">
      <w:bodyDiv w:val="1"/>
      <w:marLeft w:val="0"/>
      <w:marRight w:val="0"/>
      <w:marTop w:val="0"/>
      <w:marBottom w:val="0"/>
      <w:divBdr>
        <w:top w:val="none" w:sz="0" w:space="0" w:color="auto"/>
        <w:left w:val="none" w:sz="0" w:space="0" w:color="auto"/>
        <w:bottom w:val="none" w:sz="0" w:space="0" w:color="auto"/>
        <w:right w:val="none" w:sz="0" w:space="0" w:color="auto"/>
      </w:divBdr>
    </w:div>
    <w:div w:id="1589075683">
      <w:bodyDiv w:val="1"/>
      <w:marLeft w:val="0"/>
      <w:marRight w:val="0"/>
      <w:marTop w:val="0"/>
      <w:marBottom w:val="0"/>
      <w:divBdr>
        <w:top w:val="none" w:sz="0" w:space="0" w:color="auto"/>
        <w:left w:val="none" w:sz="0" w:space="0" w:color="auto"/>
        <w:bottom w:val="none" w:sz="0" w:space="0" w:color="auto"/>
        <w:right w:val="none" w:sz="0" w:space="0" w:color="auto"/>
      </w:divBdr>
    </w:div>
    <w:div w:id="1694067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Ke%20B%5BAuthor%5D&amp;cauthor=true&amp;cauthor_uid=24138080" TargetMode="Externa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yperlink" Target="http://www.ncbi.nlm.nih.gov/pubmed/?term=Deng%20X%5BAuthor%5D&amp;cauthor=true&amp;cauthor_uid=2413808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He%20D%5BAuthor%5D&amp;cauthor=true&amp;cauthor_uid=24138080" TargetMode="External"/><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hyperlink" Target="http://www.ncbi.nlm.nih.gov/pubmed/?term=Li%20W%5BAuthor%5D&amp;cauthor=true&amp;cauthor_uid=24138080" TargetMode="External"/><Relationship Id="rId4" Type="http://schemas.openxmlformats.org/officeDocument/2006/relationships/footnotes" Target="footnotes.xml"/><Relationship Id="rId9" Type="http://schemas.openxmlformats.org/officeDocument/2006/relationships/hyperlink" Target="http://www.ncbi.nlm.nih.gov/pubmed/?term=Li%20B%5BAuthor%5D&amp;cauthor=true&amp;cauthor_uid=24138080" TargetMode="External"/><Relationship Id="rId14"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3621A369-CCEE-4B07-92EA-85F4CDB950FA}"/>
</file>

<file path=customXml/itemProps2.xml><?xml version="1.0" encoding="utf-8"?>
<ds:datastoreItem xmlns:ds="http://schemas.openxmlformats.org/officeDocument/2006/customXml" ds:itemID="{00CBD8A1-7CC9-4067-BB1C-520763FE30D1}"/>
</file>

<file path=customXml/itemProps3.xml><?xml version="1.0" encoding="utf-8"?>
<ds:datastoreItem xmlns:ds="http://schemas.openxmlformats.org/officeDocument/2006/customXml" ds:itemID="{F747FCD3-F8C3-482F-AA5E-9B570629476C}"/>
</file>

<file path=docProps/app.xml><?xml version="1.0" encoding="utf-8"?>
<Properties xmlns="http://schemas.openxmlformats.org/officeDocument/2006/extended-properties" xmlns:vt="http://schemas.openxmlformats.org/officeDocument/2006/docPropsVTypes">
  <Template>Normal</Template>
  <TotalTime>40</TotalTime>
  <Pages>15</Pages>
  <Words>4684</Words>
  <Characters>26702</Characters>
  <Application>Microsoft Office Word</Application>
  <DocSecurity>0</DocSecurity>
  <Lines>222</Lines>
  <Paragraphs>62</Paragraphs>
  <ScaleCrop>false</ScaleCrop>
  <Company/>
  <LinksUpToDate>false</LinksUpToDate>
  <CharactersWithSpaces>31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c</dc:creator>
  <dc:description>NE.Rep</dc:description>
  <cp:lastModifiedBy>pc</cp:lastModifiedBy>
  <cp:revision>11</cp:revision>
  <dcterms:created xsi:type="dcterms:W3CDTF">2015-09-01T07:32:00Z</dcterms:created>
  <dcterms:modified xsi:type="dcterms:W3CDTF">2016-03-03T16:39:00Z</dcterms:modified>
</cp:coreProperties>
</file>